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E8BB3" w14:textId="77777777" w:rsidR="006D6759" w:rsidRPr="00852D87" w:rsidRDefault="006D6759" w:rsidP="0003205E">
      <w:pPr>
        <w:pStyle w:val="Heading1"/>
      </w:pPr>
      <w:r w:rsidRPr="00852D87">
        <w:t xml:space="preserve">Efficacy and safety of </w:t>
      </w:r>
      <w:r w:rsidRPr="00852D87">
        <w:rPr>
          <w:i/>
          <w:iCs/>
        </w:rPr>
        <w:t>Lacticaseibacillus paracasei</w:t>
      </w:r>
      <w:r w:rsidRPr="00852D87">
        <w:t xml:space="preserve"> Lpc-37® in Students Facing Examination Stress: A Randomized, Triple-Blind, Placebo-Controlled Clinical Trial (the ChillEx study)</w:t>
      </w:r>
    </w:p>
    <w:p w14:paraId="2B71F851" w14:textId="77777777" w:rsidR="006D6759" w:rsidRPr="00971E8C" w:rsidRDefault="006D6759" w:rsidP="00253847">
      <w:pPr>
        <w:spacing w:line="240" w:lineRule="auto"/>
        <w:rPr>
          <w:sz w:val="24"/>
          <w:szCs w:val="24"/>
        </w:rPr>
      </w:pPr>
    </w:p>
    <w:p w14:paraId="4E500E4C" w14:textId="77777777" w:rsidR="006D6759" w:rsidRPr="00F366D6" w:rsidRDefault="006D6759" w:rsidP="00253847">
      <w:pPr>
        <w:spacing w:line="240" w:lineRule="auto"/>
        <w:rPr>
          <w:rFonts w:cstheme="minorHAnsi"/>
          <w:sz w:val="24"/>
          <w:szCs w:val="24"/>
        </w:rPr>
      </w:pPr>
      <w:r w:rsidRPr="00F366D6">
        <w:rPr>
          <w:rFonts w:cstheme="minorHAnsi"/>
          <w:sz w:val="24"/>
          <w:szCs w:val="24"/>
        </w:rPr>
        <w:t>Sanna M. Mäkelä</w:t>
      </w:r>
      <w:r>
        <w:rPr>
          <w:rFonts w:cstheme="minorHAnsi"/>
          <w:sz w:val="24"/>
          <w:szCs w:val="24"/>
          <w:vertAlign w:val="superscript"/>
        </w:rPr>
        <w:t>a</w:t>
      </w:r>
      <w:r w:rsidRPr="00F366D6">
        <w:rPr>
          <w:rFonts w:cstheme="minorHAnsi"/>
          <w:sz w:val="24"/>
          <w:szCs w:val="24"/>
        </w:rPr>
        <w:t>, Síle</w:t>
      </w:r>
      <w:r>
        <w:rPr>
          <w:rFonts w:cstheme="minorHAnsi"/>
          <w:sz w:val="24"/>
          <w:szCs w:val="24"/>
        </w:rPr>
        <w:t xml:space="preserve"> M.</w:t>
      </w:r>
      <w:r w:rsidRPr="00F366D6">
        <w:rPr>
          <w:rFonts w:cstheme="minorHAnsi"/>
          <w:sz w:val="24"/>
          <w:szCs w:val="24"/>
        </w:rPr>
        <w:t xml:space="preserve"> Griffin</w:t>
      </w:r>
      <w:r>
        <w:rPr>
          <w:rFonts w:cstheme="minorHAnsi"/>
          <w:sz w:val="24"/>
          <w:szCs w:val="24"/>
          <w:vertAlign w:val="superscript"/>
        </w:rPr>
        <w:t>a</w:t>
      </w:r>
      <w:r w:rsidRPr="00F366D6">
        <w:rPr>
          <w:rFonts w:cstheme="minorHAnsi"/>
          <w:sz w:val="24"/>
          <w:szCs w:val="24"/>
        </w:rPr>
        <w:t>, Jenni Reimari</w:t>
      </w:r>
      <w:r>
        <w:rPr>
          <w:rFonts w:cstheme="minorHAnsi"/>
          <w:sz w:val="24"/>
          <w:szCs w:val="24"/>
          <w:vertAlign w:val="superscript"/>
        </w:rPr>
        <w:t>a</w:t>
      </w:r>
      <w:r>
        <w:rPr>
          <w:rFonts w:cstheme="minorHAnsi"/>
          <w:sz w:val="24"/>
          <w:szCs w:val="24"/>
        </w:rPr>
        <w:t>,</w:t>
      </w:r>
      <w:r>
        <w:rPr>
          <w:rFonts w:cstheme="minorHAnsi"/>
          <w:sz w:val="24"/>
          <w:szCs w:val="24"/>
          <w:vertAlign w:val="superscript"/>
        </w:rPr>
        <w:t xml:space="preserve"> </w:t>
      </w:r>
      <w:r w:rsidRPr="00F366D6">
        <w:rPr>
          <w:rFonts w:cstheme="minorHAnsi"/>
          <w:sz w:val="24"/>
          <w:szCs w:val="24"/>
        </w:rPr>
        <w:t>Kara C. Evans</w:t>
      </w:r>
      <w:r>
        <w:rPr>
          <w:rFonts w:cstheme="minorHAnsi"/>
          <w:sz w:val="24"/>
          <w:szCs w:val="24"/>
          <w:vertAlign w:val="superscript"/>
        </w:rPr>
        <w:t>b</w:t>
      </w:r>
      <w:r w:rsidRPr="00F366D6">
        <w:rPr>
          <w:rFonts w:cstheme="minorHAnsi"/>
          <w:sz w:val="24"/>
          <w:szCs w:val="24"/>
        </w:rPr>
        <w:t>, Ashley A. Hibberd</w:t>
      </w:r>
      <w:r>
        <w:rPr>
          <w:rFonts w:cstheme="minorHAnsi"/>
          <w:sz w:val="24"/>
          <w:szCs w:val="24"/>
          <w:vertAlign w:val="superscript"/>
        </w:rPr>
        <w:t>b</w:t>
      </w:r>
      <w:r w:rsidRPr="00F366D6">
        <w:rPr>
          <w:rFonts w:cstheme="minorHAnsi"/>
          <w:sz w:val="24"/>
          <w:szCs w:val="24"/>
        </w:rPr>
        <w:t>, Nicolas Yeung</w:t>
      </w:r>
      <w:r>
        <w:rPr>
          <w:rFonts w:cstheme="minorHAnsi"/>
          <w:sz w:val="24"/>
          <w:szCs w:val="24"/>
          <w:vertAlign w:val="superscript"/>
        </w:rPr>
        <w:t>a</w:t>
      </w:r>
      <w:r w:rsidRPr="00F366D6">
        <w:rPr>
          <w:rFonts w:cstheme="minorHAnsi"/>
          <w:sz w:val="24"/>
          <w:szCs w:val="24"/>
        </w:rPr>
        <w:t xml:space="preserve">, Alvin </w:t>
      </w:r>
      <w:r w:rsidRPr="00E46750">
        <w:rPr>
          <w:rFonts w:cstheme="minorHAnsi"/>
          <w:sz w:val="24"/>
          <w:szCs w:val="24"/>
        </w:rPr>
        <w:t>Ibarra</w:t>
      </w:r>
      <w:r>
        <w:rPr>
          <w:rFonts w:cstheme="minorHAnsi"/>
          <w:sz w:val="24"/>
          <w:szCs w:val="24"/>
          <w:vertAlign w:val="superscript"/>
        </w:rPr>
        <w:t>a</w:t>
      </w:r>
      <w:r>
        <w:rPr>
          <w:rFonts w:cstheme="minorHAnsi"/>
          <w:sz w:val="24"/>
          <w:szCs w:val="24"/>
        </w:rPr>
        <w:t xml:space="preserve">, </w:t>
      </w:r>
      <w:r w:rsidRPr="00F366D6">
        <w:rPr>
          <w:rFonts w:cstheme="minorHAnsi"/>
          <w:sz w:val="24"/>
          <w:szCs w:val="24"/>
        </w:rPr>
        <w:t>Jouni Junnila</w:t>
      </w:r>
      <w:r>
        <w:rPr>
          <w:rFonts w:cstheme="minorHAnsi"/>
          <w:sz w:val="24"/>
          <w:szCs w:val="24"/>
          <w:vertAlign w:val="superscript"/>
        </w:rPr>
        <w:t>c,1</w:t>
      </w:r>
      <w:r>
        <w:rPr>
          <w:rFonts w:cstheme="minorHAnsi"/>
          <w:sz w:val="24"/>
          <w:szCs w:val="24"/>
        </w:rPr>
        <w:t>,</w:t>
      </w:r>
      <w:r w:rsidRPr="00F366D6">
        <w:rPr>
          <w:rFonts w:cstheme="minorHAnsi"/>
          <w:sz w:val="24"/>
          <w:szCs w:val="24"/>
        </w:rPr>
        <w:t xml:space="preserve"> Jari Turunen</w:t>
      </w:r>
      <w:r>
        <w:rPr>
          <w:rFonts w:cstheme="minorHAnsi"/>
          <w:sz w:val="24"/>
          <w:szCs w:val="24"/>
          <w:vertAlign w:val="superscript"/>
        </w:rPr>
        <w:t>c</w:t>
      </w:r>
      <w:r>
        <w:rPr>
          <w:rFonts w:cstheme="minorHAnsi"/>
          <w:sz w:val="24"/>
          <w:szCs w:val="24"/>
        </w:rPr>
        <w:t xml:space="preserve">, </w:t>
      </w:r>
      <w:r w:rsidRPr="00E8526E">
        <w:rPr>
          <w:rFonts w:cstheme="minorHAnsi"/>
          <w:sz w:val="24"/>
          <w:szCs w:val="24"/>
        </w:rPr>
        <w:t>Ronnie Beboso</w:t>
      </w:r>
      <w:r>
        <w:rPr>
          <w:rFonts w:cstheme="minorHAnsi"/>
          <w:sz w:val="24"/>
          <w:szCs w:val="24"/>
          <w:vertAlign w:val="superscript"/>
        </w:rPr>
        <w:t>d</w:t>
      </w:r>
      <w:r>
        <w:rPr>
          <w:rFonts w:cstheme="minorHAnsi"/>
          <w:sz w:val="24"/>
          <w:szCs w:val="24"/>
        </w:rPr>
        <w:t xml:space="preserve">, </w:t>
      </w:r>
      <w:r w:rsidRPr="00E46750">
        <w:rPr>
          <w:rFonts w:cstheme="minorHAnsi"/>
          <w:sz w:val="24"/>
          <w:szCs w:val="24"/>
        </w:rPr>
        <w:t>Balgit</w:t>
      </w:r>
      <w:r w:rsidRPr="00F366D6">
        <w:rPr>
          <w:rFonts w:cstheme="minorHAnsi"/>
          <w:sz w:val="24"/>
          <w:szCs w:val="24"/>
        </w:rPr>
        <w:t xml:space="preserve"> Chhokar</w:t>
      </w:r>
      <w:r>
        <w:rPr>
          <w:rFonts w:cstheme="minorHAnsi"/>
          <w:sz w:val="24"/>
          <w:szCs w:val="24"/>
          <w:vertAlign w:val="superscript"/>
        </w:rPr>
        <w:t>e</w:t>
      </w:r>
      <w:r>
        <w:rPr>
          <w:rFonts w:cstheme="minorHAnsi"/>
          <w:sz w:val="24"/>
          <w:szCs w:val="24"/>
        </w:rPr>
        <w:t xml:space="preserve">, </w:t>
      </w:r>
      <w:r w:rsidRPr="00F366D6">
        <w:rPr>
          <w:rFonts w:cstheme="minorHAnsi"/>
          <w:sz w:val="24"/>
          <w:szCs w:val="24"/>
        </w:rPr>
        <w:t>T</w:t>
      </w:r>
      <w:r>
        <w:rPr>
          <w:rFonts w:cstheme="minorHAnsi"/>
          <w:sz w:val="24"/>
          <w:szCs w:val="24"/>
        </w:rPr>
        <w:t>imothy G.</w:t>
      </w:r>
      <w:r w:rsidRPr="00F366D6">
        <w:rPr>
          <w:rFonts w:cstheme="minorHAnsi"/>
          <w:sz w:val="24"/>
          <w:szCs w:val="24"/>
        </w:rPr>
        <w:t xml:space="preserve"> Dinan</w:t>
      </w:r>
      <w:r>
        <w:rPr>
          <w:rFonts w:cstheme="minorHAnsi"/>
          <w:sz w:val="24"/>
          <w:szCs w:val="24"/>
          <w:vertAlign w:val="superscript"/>
        </w:rPr>
        <w:t>f</w:t>
      </w:r>
      <w:r>
        <w:rPr>
          <w:rFonts w:cstheme="minorHAnsi"/>
          <w:sz w:val="24"/>
          <w:szCs w:val="24"/>
        </w:rPr>
        <w:t xml:space="preserve">, </w:t>
      </w:r>
      <w:r w:rsidRPr="00F366D6">
        <w:rPr>
          <w:rFonts w:cstheme="minorHAnsi"/>
          <w:sz w:val="24"/>
          <w:szCs w:val="24"/>
        </w:rPr>
        <w:t>John Cryan</w:t>
      </w:r>
      <w:r>
        <w:rPr>
          <w:rFonts w:cstheme="minorHAnsi"/>
          <w:sz w:val="24"/>
          <w:szCs w:val="24"/>
          <w:vertAlign w:val="superscript"/>
        </w:rPr>
        <w:t>f</w:t>
      </w:r>
      <w:r w:rsidRPr="00F366D6">
        <w:rPr>
          <w:rFonts w:cstheme="minorHAnsi"/>
          <w:sz w:val="24"/>
          <w:szCs w:val="24"/>
        </w:rPr>
        <w:t>, Elaine Patterson</w:t>
      </w:r>
      <w:r>
        <w:rPr>
          <w:rFonts w:cstheme="minorHAnsi"/>
          <w:sz w:val="24"/>
          <w:szCs w:val="24"/>
          <w:vertAlign w:val="superscript"/>
        </w:rPr>
        <w:t>a</w:t>
      </w:r>
      <w:r w:rsidRPr="00F366D6">
        <w:rPr>
          <w:rFonts w:cstheme="minorHAnsi"/>
          <w:sz w:val="24"/>
          <w:szCs w:val="24"/>
        </w:rPr>
        <w:t xml:space="preserve"> </w:t>
      </w:r>
    </w:p>
    <w:p w14:paraId="70414F66" w14:textId="77777777" w:rsidR="006D6759" w:rsidRPr="00F366D6" w:rsidRDefault="006D6759" w:rsidP="00253847">
      <w:pPr>
        <w:spacing w:line="240" w:lineRule="auto"/>
        <w:rPr>
          <w:rFonts w:cstheme="minorHAnsi"/>
          <w:sz w:val="24"/>
          <w:szCs w:val="24"/>
        </w:rPr>
      </w:pPr>
      <w:r w:rsidRPr="00F366D6">
        <w:rPr>
          <w:rFonts w:cstheme="minorHAnsi"/>
          <w:sz w:val="24"/>
          <w:szCs w:val="24"/>
        </w:rPr>
        <w:t>Affiliations:</w:t>
      </w:r>
    </w:p>
    <w:p w14:paraId="148FFB70" w14:textId="77777777" w:rsidR="006D6759" w:rsidRPr="00971E8C" w:rsidRDefault="006D6759" w:rsidP="002A5605">
      <w:pPr>
        <w:spacing w:line="240" w:lineRule="auto"/>
        <w:contextualSpacing/>
        <w:rPr>
          <w:rFonts w:cstheme="minorHAnsi"/>
          <w:sz w:val="24"/>
          <w:szCs w:val="24"/>
        </w:rPr>
      </w:pPr>
      <w:r w:rsidRPr="00971E8C">
        <w:rPr>
          <w:rFonts w:cstheme="minorHAnsi"/>
          <w:sz w:val="24"/>
          <w:szCs w:val="24"/>
          <w:vertAlign w:val="superscript"/>
        </w:rPr>
        <w:t>a</w:t>
      </w:r>
      <w:r w:rsidRPr="00971E8C">
        <w:rPr>
          <w:rFonts w:cstheme="minorHAnsi"/>
          <w:sz w:val="24"/>
          <w:szCs w:val="24"/>
        </w:rPr>
        <w:t>IFF Health &amp; Biosciences, Kantvik, Finland</w:t>
      </w:r>
    </w:p>
    <w:p w14:paraId="72ADA311" w14:textId="77777777" w:rsidR="006D6759" w:rsidRPr="00971E8C" w:rsidRDefault="006D6759" w:rsidP="002A5605">
      <w:pPr>
        <w:spacing w:line="240" w:lineRule="auto"/>
        <w:contextualSpacing/>
        <w:rPr>
          <w:rFonts w:cstheme="minorHAnsi"/>
          <w:sz w:val="24"/>
          <w:szCs w:val="24"/>
        </w:rPr>
      </w:pPr>
      <w:r w:rsidRPr="00971E8C">
        <w:rPr>
          <w:rFonts w:cstheme="minorHAnsi"/>
          <w:sz w:val="24"/>
          <w:szCs w:val="24"/>
          <w:vertAlign w:val="superscript"/>
        </w:rPr>
        <w:t>b</w:t>
      </w:r>
      <w:r w:rsidRPr="00971E8C">
        <w:rPr>
          <w:rFonts w:cstheme="minorHAnsi"/>
          <w:sz w:val="24"/>
          <w:szCs w:val="24"/>
        </w:rPr>
        <w:t>IFF Health &amp; Biosciences, Madison, USA</w:t>
      </w:r>
    </w:p>
    <w:p w14:paraId="0A55C9E7" w14:textId="77777777" w:rsidR="006D6759" w:rsidRPr="00971E8C" w:rsidRDefault="006D6759" w:rsidP="002A5605">
      <w:pPr>
        <w:spacing w:line="240" w:lineRule="auto"/>
        <w:contextualSpacing/>
        <w:rPr>
          <w:rFonts w:cstheme="minorHAnsi"/>
          <w:sz w:val="24"/>
          <w:szCs w:val="24"/>
        </w:rPr>
      </w:pPr>
      <w:r w:rsidRPr="00971E8C">
        <w:rPr>
          <w:rFonts w:cstheme="minorHAnsi"/>
          <w:sz w:val="24"/>
          <w:szCs w:val="24"/>
          <w:vertAlign w:val="superscript"/>
        </w:rPr>
        <w:t>c</w:t>
      </w:r>
      <w:r w:rsidRPr="00971E8C">
        <w:rPr>
          <w:rFonts w:cstheme="minorHAnsi"/>
          <w:sz w:val="24"/>
          <w:szCs w:val="24"/>
        </w:rPr>
        <w:t>4Pharma Ltd, Turku, Finland</w:t>
      </w:r>
    </w:p>
    <w:p w14:paraId="182F46D0" w14:textId="704063B4" w:rsidR="006D6759" w:rsidRDefault="006D6759" w:rsidP="002A5605">
      <w:pPr>
        <w:autoSpaceDE w:val="0"/>
        <w:autoSpaceDN w:val="0"/>
        <w:adjustRightInd w:val="0"/>
        <w:spacing w:after="0" w:line="240" w:lineRule="auto"/>
        <w:rPr>
          <w:rFonts w:cstheme="minorHAnsi"/>
          <w:sz w:val="24"/>
          <w:szCs w:val="24"/>
          <w:vertAlign w:val="superscript"/>
        </w:rPr>
      </w:pPr>
      <w:r>
        <w:rPr>
          <w:rFonts w:cstheme="minorHAnsi"/>
          <w:sz w:val="24"/>
          <w:szCs w:val="24"/>
          <w:vertAlign w:val="superscript"/>
        </w:rPr>
        <w:t>d</w:t>
      </w:r>
      <w:r w:rsidRPr="00971E8C">
        <w:rPr>
          <w:rFonts w:cstheme="minorHAnsi"/>
          <w:sz w:val="24"/>
          <w:szCs w:val="24"/>
        </w:rPr>
        <w:t>Me</w:t>
      </w:r>
      <w:r>
        <w:rPr>
          <w:rFonts w:cstheme="minorHAnsi"/>
          <w:sz w:val="24"/>
          <w:szCs w:val="24"/>
        </w:rPr>
        <w:t>D</w:t>
      </w:r>
      <w:r w:rsidRPr="00971E8C">
        <w:rPr>
          <w:rFonts w:cstheme="minorHAnsi"/>
          <w:sz w:val="24"/>
          <w:szCs w:val="24"/>
        </w:rPr>
        <w:t>iNova North London Dedicated Research Cent</w:t>
      </w:r>
      <w:r w:rsidR="00253847">
        <w:rPr>
          <w:rFonts w:cstheme="minorHAnsi"/>
          <w:sz w:val="24"/>
          <w:szCs w:val="24"/>
        </w:rPr>
        <w:t>er</w:t>
      </w:r>
      <w:r w:rsidRPr="00971E8C">
        <w:rPr>
          <w:rFonts w:cstheme="minorHAnsi"/>
          <w:sz w:val="24"/>
          <w:szCs w:val="24"/>
        </w:rPr>
        <w:t>, London, UK</w:t>
      </w:r>
      <w:r w:rsidRPr="0045588F">
        <w:rPr>
          <w:rFonts w:cstheme="minorHAnsi"/>
          <w:sz w:val="24"/>
          <w:szCs w:val="24"/>
          <w:vertAlign w:val="superscript"/>
        </w:rPr>
        <w:t xml:space="preserve"> </w:t>
      </w:r>
    </w:p>
    <w:p w14:paraId="68BC4D43" w14:textId="77777777" w:rsidR="006D6759" w:rsidRPr="00971E8C" w:rsidRDefault="006D6759" w:rsidP="002A5605">
      <w:pPr>
        <w:autoSpaceDE w:val="0"/>
        <w:autoSpaceDN w:val="0"/>
        <w:adjustRightInd w:val="0"/>
        <w:spacing w:after="0" w:line="240" w:lineRule="auto"/>
        <w:rPr>
          <w:rFonts w:cstheme="minorHAnsi"/>
          <w:sz w:val="24"/>
          <w:szCs w:val="24"/>
        </w:rPr>
      </w:pPr>
      <w:r>
        <w:rPr>
          <w:rFonts w:cstheme="minorHAnsi"/>
          <w:sz w:val="24"/>
          <w:szCs w:val="24"/>
          <w:vertAlign w:val="superscript"/>
        </w:rPr>
        <w:t>e</w:t>
      </w:r>
      <w:r w:rsidRPr="00971E8C">
        <w:rPr>
          <w:rFonts w:cstheme="minorHAnsi"/>
          <w:sz w:val="24"/>
          <w:szCs w:val="24"/>
        </w:rPr>
        <w:t>MeDiNova East London Dedicated Research Center, London, UK</w:t>
      </w:r>
    </w:p>
    <w:p w14:paraId="1AECE9EB" w14:textId="77777777" w:rsidR="006D6759" w:rsidRPr="00971E8C" w:rsidRDefault="006D6759" w:rsidP="002A5605">
      <w:pPr>
        <w:spacing w:line="240" w:lineRule="auto"/>
        <w:rPr>
          <w:rFonts w:cstheme="minorHAnsi"/>
          <w:sz w:val="24"/>
          <w:szCs w:val="24"/>
        </w:rPr>
      </w:pPr>
      <w:r>
        <w:rPr>
          <w:rFonts w:cstheme="minorHAnsi"/>
          <w:sz w:val="24"/>
          <w:szCs w:val="24"/>
          <w:vertAlign w:val="superscript"/>
        </w:rPr>
        <w:t>f</w:t>
      </w:r>
      <w:r w:rsidRPr="00971E8C">
        <w:rPr>
          <w:rFonts w:cstheme="minorHAnsi"/>
          <w:sz w:val="24"/>
          <w:szCs w:val="24"/>
        </w:rPr>
        <w:t>APC Microbiome Ireland, University College Cork, Cork, Ireland</w:t>
      </w:r>
    </w:p>
    <w:p w14:paraId="0DD6A967" w14:textId="77777777" w:rsidR="006D6759" w:rsidRPr="00971E8C" w:rsidRDefault="006D6759" w:rsidP="00253847">
      <w:pPr>
        <w:spacing w:line="240" w:lineRule="auto"/>
        <w:rPr>
          <w:rFonts w:cstheme="minorHAnsi"/>
          <w:sz w:val="24"/>
          <w:szCs w:val="24"/>
        </w:rPr>
      </w:pPr>
      <w:r w:rsidRPr="00971E8C">
        <w:rPr>
          <w:rFonts w:cstheme="minorHAnsi"/>
          <w:sz w:val="24"/>
          <w:szCs w:val="24"/>
          <w:vertAlign w:val="superscript"/>
        </w:rPr>
        <w:t>1</w:t>
      </w:r>
      <w:r w:rsidRPr="00971E8C">
        <w:rPr>
          <w:rFonts w:cstheme="minorHAnsi"/>
          <w:sz w:val="24"/>
          <w:szCs w:val="24"/>
        </w:rPr>
        <w:t>Present address:</w:t>
      </w:r>
      <w:r w:rsidRPr="00971E8C">
        <w:rPr>
          <w:rFonts w:cstheme="minorHAnsi"/>
        </w:rPr>
        <w:t xml:space="preserve"> </w:t>
      </w:r>
      <w:r w:rsidRPr="00971E8C">
        <w:rPr>
          <w:rFonts w:cstheme="minorHAnsi"/>
          <w:sz w:val="24"/>
          <w:szCs w:val="24"/>
        </w:rPr>
        <w:t>EstiMates Oy, Espoo, Finland</w:t>
      </w:r>
    </w:p>
    <w:p w14:paraId="7F2D7D66" w14:textId="77777777" w:rsidR="006D6759" w:rsidRPr="00F366D6" w:rsidRDefault="006D6759" w:rsidP="00253847">
      <w:pPr>
        <w:spacing w:line="240" w:lineRule="auto"/>
        <w:rPr>
          <w:rFonts w:cstheme="minorHAnsi"/>
          <w:sz w:val="24"/>
          <w:szCs w:val="24"/>
        </w:rPr>
      </w:pPr>
    </w:p>
    <w:p w14:paraId="0F30BFF9" w14:textId="77777777" w:rsidR="006D6759" w:rsidRPr="00F366D6" w:rsidRDefault="006D6759" w:rsidP="00253847">
      <w:pPr>
        <w:spacing w:line="240" w:lineRule="auto"/>
        <w:rPr>
          <w:rFonts w:cstheme="minorHAnsi"/>
          <w:sz w:val="24"/>
          <w:szCs w:val="24"/>
        </w:rPr>
      </w:pPr>
      <w:r w:rsidRPr="00F366D6">
        <w:rPr>
          <w:rFonts w:cstheme="minorHAnsi"/>
          <w:sz w:val="24"/>
          <w:szCs w:val="24"/>
        </w:rPr>
        <w:t>Corresponding author:</w:t>
      </w:r>
      <w:r>
        <w:rPr>
          <w:rFonts w:cstheme="minorHAnsi"/>
          <w:sz w:val="24"/>
          <w:szCs w:val="24"/>
        </w:rPr>
        <w:t xml:space="preserve"> Sanna M. Mäkelä</w:t>
      </w:r>
    </w:p>
    <w:p w14:paraId="5E24EBE5" w14:textId="77777777" w:rsidR="006D6759" w:rsidRDefault="006D6759" w:rsidP="00253847">
      <w:pPr>
        <w:spacing w:line="240" w:lineRule="auto"/>
      </w:pPr>
    </w:p>
    <w:p w14:paraId="30E3472B" w14:textId="77777777" w:rsidR="000376D3" w:rsidRDefault="000376D3" w:rsidP="00253847">
      <w:pPr>
        <w:spacing w:line="240" w:lineRule="auto"/>
      </w:pPr>
    </w:p>
    <w:p w14:paraId="2A33307F" w14:textId="12F293ED" w:rsidR="006D6759" w:rsidRDefault="00253847" w:rsidP="002A5605">
      <w:r>
        <w:br w:type="page"/>
      </w:r>
    </w:p>
    <w:p w14:paraId="3470ACE8" w14:textId="7AE1241C" w:rsidR="000D2650" w:rsidRDefault="00F80B42" w:rsidP="00253847">
      <w:pPr>
        <w:pStyle w:val="Heading1"/>
        <w:spacing w:line="240" w:lineRule="auto"/>
      </w:pPr>
      <w:r w:rsidRPr="00393E30">
        <w:lastRenderedPageBreak/>
        <w:t>Supplementary</w:t>
      </w:r>
      <w:r>
        <w:t xml:space="preserve"> methods</w:t>
      </w:r>
    </w:p>
    <w:p w14:paraId="54A31FD4" w14:textId="77777777" w:rsidR="00823D1B" w:rsidRPr="00C87FE9" w:rsidRDefault="00823D1B" w:rsidP="00253847">
      <w:pPr>
        <w:pStyle w:val="Heading3"/>
        <w:spacing w:line="240" w:lineRule="auto"/>
      </w:pPr>
      <w:bookmarkStart w:id="0" w:name="_Toc47454727"/>
      <w:r w:rsidRPr="00C87FE9">
        <w:t>Inclusion criteria</w:t>
      </w:r>
      <w:bookmarkEnd w:id="0"/>
    </w:p>
    <w:p w14:paraId="1108E6F4" w14:textId="02879348" w:rsidR="00823D1B" w:rsidRPr="00C87FE9" w:rsidRDefault="00823D1B" w:rsidP="00253847">
      <w:pPr>
        <w:spacing w:before="120" w:after="120" w:line="240" w:lineRule="auto"/>
        <w:jc w:val="both"/>
      </w:pPr>
      <w:r w:rsidRPr="00364260">
        <w:t xml:space="preserve">In order to participate in this study, </w:t>
      </w:r>
      <w:r w:rsidRPr="00C87FE9">
        <w:t>participant</w:t>
      </w:r>
      <w:r w:rsidRPr="00364260">
        <w:t>s had to meet all of the following inclusion criteria:</w:t>
      </w:r>
      <w:bookmarkStart w:id="1" w:name="_Toc296089130"/>
      <w:bookmarkStart w:id="2" w:name="_Toc296089131"/>
      <w:bookmarkStart w:id="3" w:name="_Toc296089132"/>
      <w:bookmarkEnd w:id="1"/>
      <w:bookmarkEnd w:id="2"/>
      <w:bookmarkEnd w:id="3"/>
    </w:p>
    <w:p w14:paraId="1D90D770" w14:textId="77777777" w:rsidR="00823D1B" w:rsidRPr="00C87FE9" w:rsidRDefault="00823D1B" w:rsidP="00253847">
      <w:pPr>
        <w:pStyle w:val="ListParagraph"/>
        <w:numPr>
          <w:ilvl w:val="0"/>
          <w:numId w:val="6"/>
        </w:numPr>
        <w:spacing w:before="120" w:after="120" w:line="240" w:lineRule="auto"/>
        <w:contextualSpacing w:val="0"/>
        <w:jc w:val="both"/>
      </w:pPr>
      <w:bookmarkStart w:id="4" w:name="_Hlk102398752"/>
      <w:r w:rsidRPr="00C87FE9">
        <w:t>V</w:t>
      </w:r>
      <w:r w:rsidRPr="00364260">
        <w:t>oluntary, written, informed consent to participate in the</w:t>
      </w:r>
      <w:r w:rsidRPr="00364260">
        <w:rPr>
          <w:spacing w:val="-20"/>
        </w:rPr>
        <w:t xml:space="preserve"> </w:t>
      </w:r>
      <w:r w:rsidRPr="00364260">
        <w:t>study.</w:t>
      </w:r>
    </w:p>
    <w:p w14:paraId="58A5B163" w14:textId="7D1BDDD7" w:rsidR="00823D1B" w:rsidRPr="00C87FE9" w:rsidRDefault="00823D1B" w:rsidP="00253847">
      <w:pPr>
        <w:pStyle w:val="ListParagraph"/>
        <w:numPr>
          <w:ilvl w:val="0"/>
          <w:numId w:val="6"/>
        </w:numPr>
        <w:spacing w:before="120" w:after="120" w:line="240" w:lineRule="auto"/>
        <w:contextualSpacing w:val="0"/>
        <w:jc w:val="both"/>
      </w:pPr>
      <w:r w:rsidRPr="00364260">
        <w:t>Enrolled in medical, dental or health science university/institute of technology course with intention to sit for semester</w:t>
      </w:r>
      <w:r w:rsidRPr="00364260">
        <w:rPr>
          <w:spacing w:val="-13"/>
        </w:rPr>
        <w:t xml:space="preserve"> </w:t>
      </w:r>
      <w:r w:rsidRPr="00364260">
        <w:t>examination(s).</w:t>
      </w:r>
    </w:p>
    <w:p w14:paraId="67930AAA" w14:textId="44F2E4E6" w:rsidR="00823D1B" w:rsidRPr="00C87FE9" w:rsidRDefault="00823D1B" w:rsidP="00253847">
      <w:pPr>
        <w:pStyle w:val="ListParagraph"/>
        <w:numPr>
          <w:ilvl w:val="0"/>
          <w:numId w:val="6"/>
        </w:numPr>
        <w:spacing w:before="120" w:after="120" w:line="240" w:lineRule="auto"/>
        <w:contextualSpacing w:val="0"/>
        <w:jc w:val="both"/>
      </w:pPr>
      <w:r w:rsidRPr="00364260">
        <w:t xml:space="preserve">Male </w:t>
      </w:r>
      <w:r w:rsidR="00BD03E4">
        <w:t>or</w:t>
      </w:r>
      <w:r w:rsidR="00BD03E4" w:rsidRPr="00364260">
        <w:t xml:space="preserve"> </w:t>
      </w:r>
      <w:r w:rsidRPr="00364260">
        <w:t>female, aged between 18 to 40 years</w:t>
      </w:r>
      <w:r w:rsidRPr="00364260">
        <w:rPr>
          <w:spacing w:val="-16"/>
        </w:rPr>
        <w:t xml:space="preserve"> </w:t>
      </w:r>
      <w:r w:rsidRPr="00364260">
        <w:t>(inclusive).</w:t>
      </w:r>
    </w:p>
    <w:p w14:paraId="0F0D0496" w14:textId="134731C4" w:rsidR="00823D1B" w:rsidRPr="00C87FE9" w:rsidRDefault="00823D1B" w:rsidP="00253847">
      <w:pPr>
        <w:pStyle w:val="ListParagraph"/>
        <w:numPr>
          <w:ilvl w:val="0"/>
          <w:numId w:val="6"/>
        </w:numPr>
        <w:spacing w:before="120" w:after="120" w:line="240" w:lineRule="auto"/>
        <w:contextualSpacing w:val="0"/>
        <w:jc w:val="both"/>
      </w:pPr>
      <w:r w:rsidRPr="00364260">
        <w:t>BMI between 18.5 to 29.9</w:t>
      </w:r>
      <w:r w:rsidRPr="00364260">
        <w:rPr>
          <w:spacing w:val="-7"/>
        </w:rPr>
        <w:t xml:space="preserve"> </w:t>
      </w:r>
      <w:r>
        <w:rPr>
          <w:spacing w:val="-7"/>
        </w:rPr>
        <w:t>k</w:t>
      </w:r>
      <w:r w:rsidRPr="00364260">
        <w:t>g/m</w:t>
      </w:r>
      <w:r w:rsidRPr="00E57421">
        <w:rPr>
          <w:position w:val="8"/>
          <w:sz w:val="14"/>
          <w:szCs w:val="14"/>
        </w:rPr>
        <w:t>2</w:t>
      </w:r>
      <w:r w:rsidRPr="00364260">
        <w:t>.</w:t>
      </w:r>
    </w:p>
    <w:p w14:paraId="0175A665" w14:textId="48E7223E" w:rsidR="00823D1B" w:rsidRPr="00C87FE9" w:rsidRDefault="00823D1B" w:rsidP="00253847">
      <w:pPr>
        <w:pStyle w:val="ListParagraph"/>
        <w:numPr>
          <w:ilvl w:val="0"/>
          <w:numId w:val="6"/>
        </w:numPr>
        <w:spacing w:before="120" w:after="120" w:line="240" w:lineRule="auto"/>
        <w:contextualSpacing w:val="0"/>
        <w:jc w:val="both"/>
      </w:pPr>
      <w:r w:rsidRPr="00364260">
        <w:t xml:space="preserve">Blood, urine and gastrointestinal safety parameters and blood pressure measurement at </w:t>
      </w:r>
      <w:r>
        <w:t>B</w:t>
      </w:r>
      <w:r w:rsidRPr="00364260">
        <w:t>aseline to indicate they were healthy in the opinion of the PI.</w:t>
      </w:r>
    </w:p>
    <w:p w14:paraId="197D1123" w14:textId="4D5CF481" w:rsidR="00823D1B" w:rsidRPr="00C87FE9" w:rsidRDefault="00823D1B" w:rsidP="00253847">
      <w:pPr>
        <w:pStyle w:val="ListParagraph"/>
        <w:numPr>
          <w:ilvl w:val="0"/>
          <w:numId w:val="6"/>
        </w:numPr>
        <w:spacing w:before="120" w:after="120" w:line="240" w:lineRule="auto"/>
        <w:contextualSpacing w:val="0"/>
        <w:jc w:val="both"/>
      </w:pPr>
      <w:r w:rsidRPr="00364260">
        <w:t>In good general health as estimated by the PI, based on medical history (self-reported).</w:t>
      </w:r>
    </w:p>
    <w:p w14:paraId="6E073824" w14:textId="099B00BB" w:rsidR="00823D1B" w:rsidRPr="00C87FE9" w:rsidRDefault="00823D1B" w:rsidP="00253847">
      <w:pPr>
        <w:pStyle w:val="ListParagraph"/>
        <w:numPr>
          <w:ilvl w:val="0"/>
          <w:numId w:val="6"/>
        </w:numPr>
        <w:spacing w:before="120" w:after="120" w:line="240" w:lineRule="auto"/>
        <w:contextualSpacing w:val="0"/>
        <w:jc w:val="both"/>
      </w:pPr>
      <w:r w:rsidRPr="00C87FE9">
        <w:t>Ability of the participant (in the PIs opinion) to comprehend the full nature and purpose of the study including possible risks and side effects.</w:t>
      </w:r>
    </w:p>
    <w:p w14:paraId="2601ACE9" w14:textId="5378A89B" w:rsidR="00823D1B" w:rsidRPr="00C87FE9" w:rsidRDefault="00823D1B" w:rsidP="00253847">
      <w:pPr>
        <w:pStyle w:val="ListParagraph"/>
        <w:numPr>
          <w:ilvl w:val="0"/>
          <w:numId w:val="6"/>
        </w:numPr>
        <w:spacing w:before="120" w:after="120" w:line="240" w:lineRule="auto"/>
        <w:contextualSpacing w:val="0"/>
        <w:jc w:val="both"/>
      </w:pPr>
      <w:r w:rsidRPr="00C87FE9">
        <w:t>Ability of the participant (in the PIs opinion) to fully comprehend and self-complete all participant reported outcomes (in UK English language).</w:t>
      </w:r>
    </w:p>
    <w:p w14:paraId="29533133" w14:textId="0E155E77" w:rsidR="00823D1B" w:rsidRPr="00C87FE9" w:rsidRDefault="00823D1B" w:rsidP="00253847">
      <w:pPr>
        <w:pStyle w:val="ListParagraph"/>
        <w:numPr>
          <w:ilvl w:val="0"/>
          <w:numId w:val="6"/>
        </w:numPr>
        <w:spacing w:before="120" w:after="120" w:line="240" w:lineRule="auto"/>
        <w:contextualSpacing w:val="0"/>
        <w:jc w:val="both"/>
      </w:pPr>
      <w:r w:rsidRPr="00C87FE9">
        <w:t>Willing to maintain habitual diet (including caffeine and alcohol), physical activity patterns and smoking habits throughout the intervention period.</w:t>
      </w:r>
    </w:p>
    <w:p w14:paraId="77934119" w14:textId="5F003862" w:rsidR="00823D1B" w:rsidRPr="00C87FE9" w:rsidRDefault="00823D1B" w:rsidP="00253847">
      <w:pPr>
        <w:pStyle w:val="ListParagraph"/>
        <w:numPr>
          <w:ilvl w:val="0"/>
          <w:numId w:val="6"/>
        </w:numPr>
        <w:spacing w:before="120" w:after="120" w:line="240" w:lineRule="auto"/>
        <w:contextualSpacing w:val="0"/>
        <w:jc w:val="both"/>
      </w:pPr>
      <w:r w:rsidRPr="00364260">
        <w:t>Agreement to comply with the protocol and study</w:t>
      </w:r>
      <w:r w:rsidRPr="00364260">
        <w:rPr>
          <w:spacing w:val="-10"/>
        </w:rPr>
        <w:t xml:space="preserve"> </w:t>
      </w:r>
      <w:r w:rsidRPr="00364260">
        <w:t>restrictions.</w:t>
      </w:r>
    </w:p>
    <w:p w14:paraId="67355889" w14:textId="64D5BD17" w:rsidR="00823D1B" w:rsidRPr="00C87FE9" w:rsidRDefault="00823D1B" w:rsidP="00253847">
      <w:pPr>
        <w:pStyle w:val="ListParagraph"/>
        <w:numPr>
          <w:ilvl w:val="0"/>
          <w:numId w:val="6"/>
        </w:numPr>
        <w:spacing w:before="120" w:after="120" w:line="240" w:lineRule="auto"/>
        <w:contextualSpacing w:val="0"/>
        <w:jc w:val="both"/>
      </w:pPr>
      <w:r w:rsidRPr="00364260">
        <w:t>Available for all study</w:t>
      </w:r>
      <w:r w:rsidRPr="00364260">
        <w:rPr>
          <w:spacing w:val="-6"/>
        </w:rPr>
        <w:t xml:space="preserve"> </w:t>
      </w:r>
      <w:r w:rsidRPr="00364260">
        <w:t>visits.</w:t>
      </w:r>
    </w:p>
    <w:p w14:paraId="049274BD" w14:textId="6E4B1C21" w:rsidR="00823D1B" w:rsidRPr="00C87FE9" w:rsidRDefault="00823D1B" w:rsidP="00253847">
      <w:pPr>
        <w:pStyle w:val="ListParagraph"/>
        <w:numPr>
          <w:ilvl w:val="0"/>
          <w:numId w:val="6"/>
        </w:numPr>
        <w:spacing w:before="120" w:after="120" w:line="240" w:lineRule="auto"/>
        <w:contextualSpacing w:val="0"/>
        <w:jc w:val="both"/>
      </w:pPr>
      <w:r w:rsidRPr="00C87FE9">
        <w:t xml:space="preserve">Females of child-bearing potential required to provide a negative urine pregnancy test and be using effective contraception (e.g. surgically sterilized </w:t>
      </w:r>
      <w:r>
        <w:t>[</w:t>
      </w:r>
      <w:r w:rsidRPr="00C87FE9">
        <w:t>tubal ligation or hysterectomy or partner was vasectomized, with sterility confirmed</w:t>
      </w:r>
      <w:r>
        <w:t>]</w:t>
      </w:r>
      <w:r w:rsidRPr="00C87FE9">
        <w:t>) or use an intrauterine device, a diaphragm or condom combined with cont</w:t>
      </w:r>
      <w:r>
        <w:t>raceptive sponge, foam or jelly</w:t>
      </w:r>
      <w:r w:rsidRPr="00C87FE9">
        <w:t xml:space="preserve"> or be using an oral contraceptive for at least 2 cycles before the screening visit (</w:t>
      </w:r>
      <w:r w:rsidR="00E31DF3">
        <w:t>v</w:t>
      </w:r>
      <w:r w:rsidRPr="00C87FE9">
        <w:t>isit 2). Women who were in same sex relationships or abstaining from sex were not required to take a pregnancy test or use effective contraception.</w:t>
      </w:r>
    </w:p>
    <w:p w14:paraId="01951888" w14:textId="2931033E" w:rsidR="00823D1B" w:rsidRPr="00C87FE9" w:rsidRDefault="00823D1B" w:rsidP="00253847">
      <w:pPr>
        <w:pStyle w:val="ListParagraph"/>
        <w:numPr>
          <w:ilvl w:val="0"/>
          <w:numId w:val="6"/>
        </w:numPr>
        <w:spacing w:before="120" w:after="120" w:line="240" w:lineRule="auto"/>
        <w:contextualSpacing w:val="0"/>
        <w:jc w:val="both"/>
      </w:pPr>
      <w:r w:rsidRPr="00364260">
        <w:t>Male</w:t>
      </w:r>
      <w:r w:rsidRPr="00364260">
        <w:rPr>
          <w:spacing w:val="-4"/>
        </w:rPr>
        <w:t xml:space="preserve"> </w:t>
      </w:r>
      <w:r w:rsidRPr="00C87FE9">
        <w:t xml:space="preserve">participants </w:t>
      </w:r>
      <w:r w:rsidRPr="00364260">
        <w:t>agreed</w:t>
      </w:r>
      <w:r w:rsidRPr="00364260">
        <w:rPr>
          <w:spacing w:val="-4"/>
        </w:rPr>
        <w:t xml:space="preserve"> </w:t>
      </w:r>
      <w:r w:rsidRPr="00364260">
        <w:t>to</w:t>
      </w:r>
      <w:r w:rsidRPr="00364260">
        <w:rPr>
          <w:spacing w:val="-3"/>
        </w:rPr>
        <w:t xml:space="preserve"> </w:t>
      </w:r>
      <w:r w:rsidRPr="00364260">
        <w:t>use</w:t>
      </w:r>
      <w:r w:rsidRPr="00364260">
        <w:rPr>
          <w:spacing w:val="-4"/>
        </w:rPr>
        <w:t xml:space="preserve"> </w:t>
      </w:r>
      <w:r w:rsidRPr="00364260">
        <w:t>a</w:t>
      </w:r>
      <w:r w:rsidRPr="00364260">
        <w:rPr>
          <w:spacing w:val="-4"/>
        </w:rPr>
        <w:t xml:space="preserve"> </w:t>
      </w:r>
      <w:r w:rsidRPr="00364260">
        <w:t>condom</w:t>
      </w:r>
      <w:r w:rsidRPr="00364260">
        <w:rPr>
          <w:spacing w:val="-3"/>
        </w:rPr>
        <w:t xml:space="preserve"> </w:t>
      </w:r>
      <w:r w:rsidRPr="00364260">
        <w:t>during</w:t>
      </w:r>
      <w:r w:rsidRPr="00364260">
        <w:rPr>
          <w:spacing w:val="-5"/>
        </w:rPr>
        <w:t xml:space="preserve"> </w:t>
      </w:r>
      <w:r w:rsidRPr="00364260">
        <w:t>sexual</w:t>
      </w:r>
      <w:r w:rsidRPr="00364260">
        <w:rPr>
          <w:spacing w:val="-5"/>
        </w:rPr>
        <w:t xml:space="preserve"> </w:t>
      </w:r>
      <w:r w:rsidRPr="00364260">
        <w:t>intercourse</w:t>
      </w:r>
      <w:r w:rsidRPr="00364260">
        <w:rPr>
          <w:spacing w:val="-4"/>
        </w:rPr>
        <w:t xml:space="preserve"> </w:t>
      </w:r>
      <w:r w:rsidRPr="00364260">
        <w:t>from</w:t>
      </w:r>
      <w:r w:rsidRPr="00364260">
        <w:rPr>
          <w:spacing w:val="-3"/>
        </w:rPr>
        <w:t xml:space="preserve"> </w:t>
      </w:r>
      <w:r w:rsidR="00E31DF3">
        <w:t>v</w:t>
      </w:r>
      <w:r w:rsidRPr="00364260">
        <w:t>isit</w:t>
      </w:r>
      <w:r w:rsidRPr="00364260">
        <w:rPr>
          <w:spacing w:val="-4"/>
        </w:rPr>
        <w:t xml:space="preserve"> </w:t>
      </w:r>
      <w:r w:rsidRPr="00364260">
        <w:t>3</w:t>
      </w:r>
      <w:r w:rsidRPr="00364260">
        <w:rPr>
          <w:spacing w:val="-4"/>
        </w:rPr>
        <w:t xml:space="preserve"> </w:t>
      </w:r>
      <w:r w:rsidRPr="00364260">
        <w:t>onwards.</w:t>
      </w:r>
    </w:p>
    <w:p w14:paraId="4FDAD0C7" w14:textId="03B617FC" w:rsidR="00823D1B" w:rsidRPr="00364260" w:rsidRDefault="00823D1B" w:rsidP="00253847">
      <w:pPr>
        <w:pStyle w:val="ListParagraph"/>
        <w:widowControl w:val="0"/>
        <w:numPr>
          <w:ilvl w:val="0"/>
          <w:numId w:val="6"/>
        </w:numPr>
        <w:tabs>
          <w:tab w:val="left" w:pos="859"/>
        </w:tabs>
        <w:kinsoku w:val="0"/>
        <w:overflowPunct w:val="0"/>
        <w:autoSpaceDE w:val="0"/>
        <w:autoSpaceDN w:val="0"/>
        <w:adjustRightInd w:val="0"/>
        <w:spacing w:before="135" w:after="0" w:line="240" w:lineRule="auto"/>
        <w:ind w:right="154"/>
        <w:contextualSpacing w:val="0"/>
        <w:jc w:val="both"/>
      </w:pPr>
      <w:r w:rsidRPr="00364260">
        <w:t>Covered by health insurance system and / or in compliance with the recommendations of National Law in force relating to biomedical</w:t>
      </w:r>
      <w:r w:rsidRPr="00364260">
        <w:rPr>
          <w:spacing w:val="-11"/>
        </w:rPr>
        <w:t xml:space="preserve"> </w:t>
      </w:r>
      <w:r w:rsidRPr="00364260">
        <w:t>research.</w:t>
      </w:r>
    </w:p>
    <w:p w14:paraId="1888450D" w14:textId="77777777" w:rsidR="00823D1B" w:rsidRPr="00C87FE9" w:rsidRDefault="00823D1B" w:rsidP="00253847">
      <w:pPr>
        <w:pStyle w:val="Heading3"/>
        <w:spacing w:line="240" w:lineRule="auto"/>
      </w:pPr>
      <w:bookmarkStart w:id="5" w:name="_Toc47454728"/>
      <w:r w:rsidRPr="00C87FE9">
        <w:t>Exclusion criteria</w:t>
      </w:r>
      <w:bookmarkEnd w:id="5"/>
    </w:p>
    <w:p w14:paraId="3ECDD219" w14:textId="77777777" w:rsidR="00823D1B" w:rsidRPr="00364260" w:rsidRDefault="00823D1B" w:rsidP="00253847">
      <w:pPr>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240" w:lineRule="auto"/>
        <w:ind w:right="-21"/>
        <w:jc w:val="both"/>
      </w:pPr>
      <w:r w:rsidRPr="00364260">
        <w:t xml:space="preserve">In order to </w:t>
      </w:r>
      <w:r w:rsidRPr="00ED46E2">
        <w:t xml:space="preserve">participate in this study, the participants </w:t>
      </w:r>
      <w:r w:rsidRPr="00ED46E2">
        <w:rPr>
          <w:u w:val="single"/>
        </w:rPr>
        <w:t xml:space="preserve">did not meet any </w:t>
      </w:r>
      <w:r w:rsidRPr="00ED46E2">
        <w:t>of the following exclusion criteria:</w:t>
      </w:r>
    </w:p>
    <w:p w14:paraId="7901E2C5" w14:textId="396ACF2A" w:rsidR="00823D1B" w:rsidRPr="00C87FE9" w:rsidRDefault="00823D1B" w:rsidP="00253847">
      <w:pPr>
        <w:pStyle w:val="ListParagraph"/>
        <w:numPr>
          <w:ilvl w:val="0"/>
          <w:numId w:val="7"/>
        </w:numPr>
        <w:spacing w:before="120" w:after="120" w:line="240" w:lineRule="auto"/>
        <w:contextualSpacing w:val="0"/>
        <w:jc w:val="both"/>
      </w:pPr>
      <w:r w:rsidRPr="00364260">
        <w:t xml:space="preserve">Suspected diagnosis of one or more Diagnostic and </w:t>
      </w:r>
      <w:r>
        <w:t>S</w:t>
      </w:r>
      <w:r w:rsidRPr="00364260">
        <w:t xml:space="preserve">tatistical </w:t>
      </w:r>
      <w:r>
        <w:t>M</w:t>
      </w:r>
      <w:r w:rsidRPr="00364260">
        <w:t xml:space="preserve">anual of </w:t>
      </w:r>
      <w:r>
        <w:t>M</w:t>
      </w:r>
      <w:r w:rsidRPr="00364260">
        <w:t xml:space="preserve">ental </w:t>
      </w:r>
      <w:r>
        <w:t>D</w:t>
      </w:r>
      <w:r w:rsidRPr="00364260">
        <w:t>isorders, 4</w:t>
      </w:r>
      <w:r w:rsidRPr="007D0390">
        <w:rPr>
          <w:vertAlign w:val="superscript"/>
        </w:rPr>
        <w:t>th</w:t>
      </w:r>
      <w:r w:rsidRPr="00364260">
        <w:t xml:space="preserve"> edition (DSM-IV) axis 1 disorder(s), including but not limited to current major depression, anxiety disorder, bipolar spectrum disorder or schizophrenia, as determined by MINI and/or currently diagnosed with one or more DSM-IV axis 1 disorder(s), per DSM-IV.</w:t>
      </w:r>
    </w:p>
    <w:p w14:paraId="586589AA" w14:textId="1DAB6259" w:rsidR="00823D1B" w:rsidRPr="00C87FE9" w:rsidRDefault="00823D1B" w:rsidP="00253847">
      <w:pPr>
        <w:pStyle w:val="ListParagraph"/>
        <w:numPr>
          <w:ilvl w:val="0"/>
          <w:numId w:val="7"/>
        </w:numPr>
        <w:spacing w:before="120" w:after="120" w:line="240" w:lineRule="auto"/>
        <w:contextualSpacing w:val="0"/>
        <w:jc w:val="both"/>
      </w:pPr>
      <w:r w:rsidRPr="00364260">
        <w:t xml:space="preserve">Had a significant acute or chronic coexisting illness (cardiovascular, gastrointestinal </w:t>
      </w:r>
      <w:r>
        <w:t>[</w:t>
      </w:r>
      <w:r w:rsidRPr="00364260">
        <w:t>irritable bowel syndrome or inflammatory bowel disease</w:t>
      </w:r>
      <w:r>
        <w:t>]</w:t>
      </w:r>
      <w:r w:rsidRPr="00364260">
        <w:t xml:space="preserve">, immunological, metabolic </w:t>
      </w:r>
      <w:r>
        <w:t>[</w:t>
      </w:r>
      <w:r w:rsidRPr="00364260">
        <w:t>including diabetes and cardiovascular disease</w:t>
      </w:r>
      <w:r>
        <w:t>]</w:t>
      </w:r>
      <w:r w:rsidRPr="00364260">
        <w:t>), neurodevelopmental or any condition which contraindicated, in the PIs judgement, entry to the</w:t>
      </w:r>
      <w:r w:rsidRPr="00364260">
        <w:rPr>
          <w:spacing w:val="-8"/>
        </w:rPr>
        <w:t xml:space="preserve"> </w:t>
      </w:r>
      <w:r w:rsidRPr="00364260">
        <w:t>study.</w:t>
      </w:r>
    </w:p>
    <w:p w14:paraId="4A5F2064" w14:textId="179AAB7D" w:rsidR="00823D1B" w:rsidRPr="00C87FE9" w:rsidRDefault="00823D1B" w:rsidP="00253847">
      <w:pPr>
        <w:pStyle w:val="ListParagraph"/>
        <w:numPr>
          <w:ilvl w:val="0"/>
          <w:numId w:val="7"/>
        </w:numPr>
        <w:spacing w:before="120" w:after="120" w:line="240" w:lineRule="auto"/>
        <w:contextualSpacing w:val="0"/>
        <w:jc w:val="both"/>
      </w:pPr>
      <w:r w:rsidRPr="00364260">
        <w:lastRenderedPageBreak/>
        <w:t xml:space="preserve">Had been taking (from </w:t>
      </w:r>
      <w:r w:rsidR="003F71B2">
        <w:t>visit</w:t>
      </w:r>
      <w:r w:rsidRPr="00364260">
        <w:t xml:space="preserve"> 1 onwards) or had previously taken (last 4 weeks prior to </w:t>
      </w:r>
      <w:r w:rsidR="003F71B2">
        <w:t>visit</w:t>
      </w:r>
      <w:r w:rsidRPr="00364260">
        <w:t> 1) psychoactive medication (anxiolytics, sedatives, hypnotics, anti-psychotics, anti</w:t>
      </w:r>
      <w:r w:rsidRPr="00364260">
        <w:noBreakHyphen/>
        <w:t>depressants, anti-convulsants, centrally acting corticosteroids, opioid pain</w:t>
      </w:r>
      <w:r w:rsidRPr="00364260">
        <w:rPr>
          <w:spacing w:val="-22"/>
        </w:rPr>
        <w:t xml:space="preserve"> </w:t>
      </w:r>
      <w:r w:rsidRPr="00364260">
        <w:t>relievers).</w:t>
      </w:r>
    </w:p>
    <w:p w14:paraId="3E6A69CE" w14:textId="28B912D4" w:rsidR="00823D1B" w:rsidRPr="00C87FE9" w:rsidRDefault="00823D1B" w:rsidP="00253847">
      <w:pPr>
        <w:pStyle w:val="ListParagraph"/>
        <w:numPr>
          <w:ilvl w:val="0"/>
          <w:numId w:val="7"/>
        </w:numPr>
        <w:spacing w:before="120" w:after="120" w:line="240" w:lineRule="auto"/>
        <w:contextualSpacing w:val="0"/>
        <w:jc w:val="both"/>
      </w:pPr>
      <w:r w:rsidRPr="00364260">
        <w:t xml:space="preserve">Had been taking (from </w:t>
      </w:r>
      <w:r w:rsidR="003F71B2">
        <w:t>visit</w:t>
      </w:r>
      <w:r w:rsidRPr="00364260">
        <w:t xml:space="preserve"> 1 onwards) medication or dietary supplements that the PI believed would interfere with the objectives of the study, pose a safety risk or confound the interpretation of the study results (e.g. melatonin, St. John’s Wort, Rescue</w:t>
      </w:r>
      <w:r w:rsidRPr="00364260">
        <w:rPr>
          <w:vertAlign w:val="superscript"/>
        </w:rPr>
        <w:t>®</w:t>
      </w:r>
      <w:r w:rsidRPr="00364260">
        <w:t xml:space="preserve"> products including Rescue Remedy</w:t>
      </w:r>
      <w:r w:rsidRPr="00364260">
        <w:rPr>
          <w:vertAlign w:val="superscript"/>
        </w:rPr>
        <w:t>®</w:t>
      </w:r>
      <w:r w:rsidRPr="00364260">
        <w:t>, Rescue</w:t>
      </w:r>
      <w:r w:rsidRPr="00364260">
        <w:rPr>
          <w:vertAlign w:val="superscript"/>
        </w:rPr>
        <w:t>®</w:t>
      </w:r>
      <w:r w:rsidRPr="00364260">
        <w:t xml:space="preserve"> Energy, Rescue</w:t>
      </w:r>
      <w:r w:rsidRPr="00364260">
        <w:rPr>
          <w:vertAlign w:val="superscript"/>
        </w:rPr>
        <w:t>®</w:t>
      </w:r>
      <w:r w:rsidRPr="00364260">
        <w:t xml:space="preserve"> Pastilles, Rescue</w:t>
      </w:r>
      <w:r w:rsidRPr="00364260">
        <w:rPr>
          <w:vertAlign w:val="superscript"/>
        </w:rPr>
        <w:t>®</w:t>
      </w:r>
      <w:r w:rsidRPr="00364260">
        <w:t xml:space="preserve"> Pearls, Rescue Sleep</w:t>
      </w:r>
      <w:r w:rsidRPr="00364260">
        <w:rPr>
          <w:vertAlign w:val="superscript"/>
        </w:rPr>
        <w:t>®</w:t>
      </w:r>
      <w:r w:rsidRPr="00364260">
        <w:t xml:space="preserve"> Rescue Plus</w:t>
      </w:r>
      <w:r w:rsidRPr="00364260">
        <w:rPr>
          <w:position w:val="8"/>
          <w:sz w:val="14"/>
          <w:szCs w:val="14"/>
        </w:rPr>
        <w:t>™</w:t>
      </w:r>
      <w:r w:rsidRPr="00364260">
        <w:t>, omega-3 dietary supplements (including fish oil), Cannabidiol, non-steroidal anti</w:t>
      </w:r>
      <w:r w:rsidRPr="00364260">
        <w:noBreakHyphen/>
        <w:t xml:space="preserve">inflammatory drugs, </w:t>
      </w:r>
      <w:r>
        <w:t>over the counter (</w:t>
      </w:r>
      <w:r w:rsidRPr="00364260">
        <w:t>OTC</w:t>
      </w:r>
      <w:r>
        <w:t>)</w:t>
      </w:r>
      <w:r w:rsidRPr="00364260">
        <w:t xml:space="preserve"> sleep medication (not categorized as sedatives, hypnotics or anti</w:t>
      </w:r>
      <w:r w:rsidRPr="00364260">
        <w:noBreakHyphen/>
        <w:t>depressants), anti</w:t>
      </w:r>
      <w:r w:rsidRPr="00364260">
        <w:noBreakHyphen/>
        <w:t xml:space="preserve">coagulants, anti-cholinergic drugs or </w:t>
      </w:r>
      <w:r w:rsidRPr="00BE6883">
        <w:rPr>
          <w:rFonts w:cstheme="minorHAnsi"/>
        </w:rPr>
        <w:t>acetylcholinesterase inhibitors, proton pump inhibitors, anti-histamines that cause drowsiness,</w:t>
      </w:r>
      <w:r w:rsidRPr="00BE6883">
        <w:rPr>
          <w:rFonts w:cstheme="minorHAnsi"/>
          <w:spacing w:val="-21"/>
        </w:rPr>
        <w:t xml:space="preserve"> </w:t>
      </w:r>
      <w:r w:rsidRPr="00BE6883">
        <w:rPr>
          <w:rFonts w:cstheme="minorHAnsi"/>
        </w:rPr>
        <w:t>pseudoephedrine</w:t>
      </w:r>
      <w:r w:rsidRPr="00364260">
        <w:t>).</w:t>
      </w:r>
    </w:p>
    <w:p w14:paraId="1369D6A2" w14:textId="5F140D0E" w:rsidR="00823D1B" w:rsidRPr="00C87FE9" w:rsidRDefault="00823D1B" w:rsidP="00253847">
      <w:pPr>
        <w:pStyle w:val="ListParagraph"/>
        <w:numPr>
          <w:ilvl w:val="0"/>
          <w:numId w:val="7"/>
        </w:numPr>
        <w:spacing w:before="120" w:after="120" w:line="240" w:lineRule="auto"/>
        <w:contextualSpacing w:val="0"/>
        <w:jc w:val="both"/>
      </w:pPr>
      <w:r w:rsidRPr="00364260">
        <w:t xml:space="preserve">Recent (within last 4 weeks prior to </w:t>
      </w:r>
      <w:r w:rsidR="003F71B2">
        <w:t>visit</w:t>
      </w:r>
      <w:r w:rsidRPr="00364260">
        <w:t xml:space="preserve"> 1) or ongoing antibiotic</w:t>
      </w:r>
      <w:r w:rsidRPr="00364260">
        <w:rPr>
          <w:spacing w:val="-17"/>
        </w:rPr>
        <w:t xml:space="preserve"> </w:t>
      </w:r>
      <w:r w:rsidRPr="00364260">
        <w:t>therapy.</w:t>
      </w:r>
    </w:p>
    <w:p w14:paraId="5E5BD3AD" w14:textId="17FB81E7" w:rsidR="00823D1B" w:rsidRPr="00C87FE9" w:rsidRDefault="00823D1B" w:rsidP="00253847">
      <w:pPr>
        <w:pStyle w:val="ListParagraph"/>
        <w:numPr>
          <w:ilvl w:val="0"/>
          <w:numId w:val="7"/>
        </w:numPr>
        <w:spacing w:before="120" w:after="120" w:line="240" w:lineRule="auto"/>
        <w:contextualSpacing w:val="0"/>
        <w:jc w:val="both"/>
      </w:pPr>
      <w:r w:rsidRPr="00364260">
        <w:t xml:space="preserve">Had been taking (from </w:t>
      </w:r>
      <w:r w:rsidR="003F71B2">
        <w:t>visit</w:t>
      </w:r>
      <w:r w:rsidRPr="00364260">
        <w:t xml:space="preserve"> 1 onwards) concentrated sources of probiotics and/or prebiotics other than the provided study products (e.g. probiotic/prebiotic tablets, capsules, drops or powders), including yoghurts/yoghurt</w:t>
      </w:r>
      <w:r w:rsidRPr="00364260">
        <w:rPr>
          <w:spacing w:val="-8"/>
        </w:rPr>
        <w:t xml:space="preserve"> </w:t>
      </w:r>
      <w:r w:rsidRPr="00364260">
        <w:t>drinks.</w:t>
      </w:r>
    </w:p>
    <w:p w14:paraId="03D470FD" w14:textId="4E3FDC12" w:rsidR="00823D1B" w:rsidRPr="00C87FE9" w:rsidRDefault="00823D1B" w:rsidP="00253847">
      <w:pPr>
        <w:pStyle w:val="ListParagraph"/>
        <w:numPr>
          <w:ilvl w:val="0"/>
          <w:numId w:val="7"/>
        </w:numPr>
        <w:spacing w:before="120" w:after="120" w:line="240" w:lineRule="auto"/>
        <w:contextualSpacing w:val="0"/>
        <w:jc w:val="both"/>
      </w:pPr>
      <w:r>
        <w:t>Pregnant or lactating female</w:t>
      </w:r>
      <w:r w:rsidRPr="00364260">
        <w:t xml:space="preserve"> or pregnancy planned during the intervention</w:t>
      </w:r>
      <w:r w:rsidRPr="00364260">
        <w:rPr>
          <w:spacing w:val="-25"/>
        </w:rPr>
        <w:t xml:space="preserve"> </w:t>
      </w:r>
      <w:r w:rsidRPr="00364260">
        <w:t>period.</w:t>
      </w:r>
    </w:p>
    <w:p w14:paraId="07FF44EC" w14:textId="02EA7EE7" w:rsidR="00823D1B" w:rsidRPr="00C87FE9" w:rsidRDefault="00823D1B" w:rsidP="00253847">
      <w:pPr>
        <w:pStyle w:val="ListParagraph"/>
        <w:numPr>
          <w:ilvl w:val="0"/>
          <w:numId w:val="7"/>
        </w:numPr>
        <w:spacing w:before="120" w:after="120" w:line="240" w:lineRule="auto"/>
        <w:contextualSpacing w:val="0"/>
        <w:jc w:val="both"/>
      </w:pPr>
      <w:r w:rsidRPr="00364260">
        <w:t>Had self-reported</w:t>
      </w:r>
      <w:r w:rsidRPr="00364260">
        <w:rPr>
          <w:spacing w:val="-9"/>
        </w:rPr>
        <w:t xml:space="preserve"> </w:t>
      </w:r>
      <w:r w:rsidRPr="00364260">
        <w:t>dyslexia.</w:t>
      </w:r>
    </w:p>
    <w:p w14:paraId="6703CF40" w14:textId="6A19AA86" w:rsidR="00823D1B" w:rsidRPr="00C87FE9" w:rsidRDefault="00823D1B" w:rsidP="00253847">
      <w:pPr>
        <w:pStyle w:val="ListParagraph"/>
        <w:numPr>
          <w:ilvl w:val="0"/>
          <w:numId w:val="7"/>
        </w:numPr>
        <w:spacing w:before="120" w:after="120" w:line="240" w:lineRule="auto"/>
        <w:contextualSpacing w:val="0"/>
        <w:jc w:val="both"/>
      </w:pPr>
      <w:r w:rsidRPr="00364260">
        <w:t>Hist</w:t>
      </w:r>
      <w:r>
        <w:t>ory of or current alcohol, drug</w:t>
      </w:r>
      <w:r w:rsidRPr="00364260">
        <w:t xml:space="preserve"> or medication abuse</w:t>
      </w:r>
      <w:r w:rsidRPr="00364260">
        <w:rPr>
          <w:spacing w:val="-13"/>
        </w:rPr>
        <w:t xml:space="preserve"> </w:t>
      </w:r>
      <w:r w:rsidRPr="00364260">
        <w:t>(self-reported).</w:t>
      </w:r>
    </w:p>
    <w:p w14:paraId="1832A8F6" w14:textId="7B3AC623" w:rsidR="00823D1B" w:rsidRPr="00C87FE9" w:rsidRDefault="00823D1B" w:rsidP="00253847">
      <w:pPr>
        <w:pStyle w:val="ListParagraph"/>
        <w:numPr>
          <w:ilvl w:val="0"/>
          <w:numId w:val="7"/>
        </w:numPr>
        <w:spacing w:before="120" w:after="120" w:line="240" w:lineRule="auto"/>
        <w:contextualSpacing w:val="0"/>
        <w:jc w:val="both"/>
      </w:pPr>
      <w:r w:rsidRPr="00364260">
        <w:t xml:space="preserve">Self-declared illicit drug users (including cannabis and cocaine) in the past 1 month prior to </w:t>
      </w:r>
      <w:r w:rsidR="003F71B2">
        <w:t>visit</w:t>
      </w:r>
      <w:r w:rsidRPr="00364260">
        <w:rPr>
          <w:spacing w:val="-3"/>
        </w:rPr>
        <w:t> </w:t>
      </w:r>
      <w:r w:rsidRPr="00364260">
        <w:t>1.</w:t>
      </w:r>
    </w:p>
    <w:p w14:paraId="6A88AF9E" w14:textId="0B088EA9" w:rsidR="00823D1B" w:rsidRPr="00C87FE9" w:rsidRDefault="00823D1B" w:rsidP="00253847">
      <w:pPr>
        <w:pStyle w:val="ListParagraph"/>
        <w:numPr>
          <w:ilvl w:val="0"/>
          <w:numId w:val="7"/>
        </w:numPr>
        <w:spacing w:before="120" w:after="120" w:line="240" w:lineRule="auto"/>
        <w:contextualSpacing w:val="0"/>
        <w:jc w:val="both"/>
      </w:pPr>
      <w:r w:rsidRPr="00364260">
        <w:t>Excessive</w:t>
      </w:r>
      <w:r w:rsidRPr="00364260">
        <w:rPr>
          <w:spacing w:val="-10"/>
        </w:rPr>
        <w:t xml:space="preserve"> </w:t>
      </w:r>
      <w:r w:rsidRPr="00364260">
        <w:t>alcohol</w:t>
      </w:r>
      <w:r w:rsidRPr="00364260">
        <w:rPr>
          <w:spacing w:val="-11"/>
        </w:rPr>
        <w:t xml:space="preserve"> </w:t>
      </w:r>
      <w:r w:rsidRPr="00364260">
        <w:t>consumption</w:t>
      </w:r>
      <w:r w:rsidRPr="00364260">
        <w:rPr>
          <w:spacing w:val="-9"/>
        </w:rPr>
        <w:t xml:space="preserve"> </w:t>
      </w:r>
      <w:r w:rsidRPr="00364260">
        <w:t>(consuming</w:t>
      </w:r>
      <w:r w:rsidRPr="00364260">
        <w:rPr>
          <w:spacing w:val="-9"/>
        </w:rPr>
        <w:t xml:space="preserve"> </w:t>
      </w:r>
      <w:r w:rsidRPr="00364260">
        <w:t>&gt;8</w:t>
      </w:r>
      <w:r w:rsidRPr="00364260">
        <w:rPr>
          <w:spacing w:val="-9"/>
        </w:rPr>
        <w:t xml:space="preserve"> </w:t>
      </w:r>
      <w:r w:rsidRPr="00364260">
        <w:t>units</w:t>
      </w:r>
      <w:r w:rsidRPr="00364260">
        <w:rPr>
          <w:spacing w:val="-11"/>
        </w:rPr>
        <w:t xml:space="preserve"> </w:t>
      </w:r>
      <w:r w:rsidRPr="00364260">
        <w:t>of</w:t>
      </w:r>
      <w:r w:rsidRPr="00364260">
        <w:rPr>
          <w:spacing w:val="-11"/>
        </w:rPr>
        <w:t xml:space="preserve"> </w:t>
      </w:r>
      <w:r w:rsidRPr="00364260">
        <w:t>alcohol</w:t>
      </w:r>
      <w:r w:rsidRPr="00364260">
        <w:rPr>
          <w:spacing w:val="-8"/>
        </w:rPr>
        <w:t xml:space="preserve"> </w:t>
      </w:r>
      <w:r w:rsidRPr="00364260">
        <w:t>for</w:t>
      </w:r>
      <w:r w:rsidRPr="00364260">
        <w:rPr>
          <w:spacing w:val="-11"/>
        </w:rPr>
        <w:t xml:space="preserve"> </w:t>
      </w:r>
      <w:r w:rsidRPr="00364260">
        <w:t>men</w:t>
      </w:r>
      <w:r w:rsidRPr="00364260">
        <w:rPr>
          <w:spacing w:val="-9"/>
        </w:rPr>
        <w:t xml:space="preserve"> </w:t>
      </w:r>
      <w:r w:rsidRPr="00364260">
        <w:t>and</w:t>
      </w:r>
      <w:r w:rsidRPr="00364260">
        <w:rPr>
          <w:spacing w:val="-11"/>
        </w:rPr>
        <w:t xml:space="preserve"> </w:t>
      </w:r>
      <w:r w:rsidRPr="00364260">
        <w:t>&gt;6</w:t>
      </w:r>
      <w:r w:rsidRPr="00364260">
        <w:rPr>
          <w:spacing w:val="-7"/>
        </w:rPr>
        <w:t xml:space="preserve"> </w:t>
      </w:r>
      <w:r w:rsidRPr="00364260">
        <w:t>units</w:t>
      </w:r>
      <w:r w:rsidRPr="00364260">
        <w:rPr>
          <w:spacing w:val="-10"/>
        </w:rPr>
        <w:t xml:space="preserve"> </w:t>
      </w:r>
      <w:r w:rsidRPr="00364260">
        <w:t>of</w:t>
      </w:r>
      <w:r w:rsidRPr="00364260">
        <w:rPr>
          <w:spacing w:val="-8"/>
        </w:rPr>
        <w:t xml:space="preserve"> </w:t>
      </w:r>
      <w:r w:rsidRPr="00364260">
        <w:t xml:space="preserve">alcohol for women in a single session) &gt;3 times per week for 3 weeks prior to </w:t>
      </w:r>
      <w:r w:rsidR="003F71B2">
        <w:t>visit</w:t>
      </w:r>
      <w:r w:rsidRPr="00364260">
        <w:t> 1.</w:t>
      </w:r>
    </w:p>
    <w:p w14:paraId="18C640D4" w14:textId="4424A7BF" w:rsidR="00823D1B" w:rsidRPr="00C87FE9" w:rsidRDefault="00823D1B" w:rsidP="00253847">
      <w:pPr>
        <w:pStyle w:val="ListParagraph"/>
        <w:numPr>
          <w:ilvl w:val="0"/>
          <w:numId w:val="7"/>
        </w:numPr>
        <w:spacing w:before="120" w:after="120" w:line="240" w:lineRule="auto"/>
        <w:contextualSpacing w:val="0"/>
        <w:jc w:val="both"/>
      </w:pPr>
      <w:r w:rsidRPr="00364260">
        <w:t>Significant change in</w:t>
      </w:r>
      <w:r w:rsidRPr="00364260">
        <w:rPr>
          <w:spacing w:val="-35"/>
        </w:rPr>
        <w:t xml:space="preserve"> </w:t>
      </w:r>
      <w:r w:rsidRPr="00364260">
        <w:t>tobacco, snuff, nicotine and e-cigarette usage habits in the past 1 month before</w:t>
      </w:r>
      <w:r w:rsidRPr="00364260">
        <w:rPr>
          <w:spacing w:val="-8"/>
        </w:rPr>
        <w:t xml:space="preserve"> </w:t>
      </w:r>
      <w:r w:rsidR="003F71B2">
        <w:t>visit</w:t>
      </w:r>
      <w:r w:rsidRPr="00364260">
        <w:rPr>
          <w:spacing w:val="-8"/>
        </w:rPr>
        <w:t xml:space="preserve"> </w:t>
      </w:r>
      <w:r w:rsidRPr="00364260">
        <w:t>1</w:t>
      </w:r>
      <w:r w:rsidRPr="00364260">
        <w:rPr>
          <w:spacing w:val="-7"/>
        </w:rPr>
        <w:t xml:space="preserve"> </w:t>
      </w:r>
      <w:r w:rsidRPr="00364260">
        <w:t>or</w:t>
      </w:r>
      <w:r w:rsidRPr="00364260">
        <w:rPr>
          <w:spacing w:val="-6"/>
        </w:rPr>
        <w:t xml:space="preserve"> </w:t>
      </w:r>
      <w:r w:rsidRPr="00364260">
        <w:t>planned</w:t>
      </w:r>
      <w:r w:rsidRPr="00364260">
        <w:rPr>
          <w:spacing w:val="-6"/>
        </w:rPr>
        <w:t xml:space="preserve"> </w:t>
      </w:r>
      <w:r w:rsidRPr="00364260">
        <w:t>cessation</w:t>
      </w:r>
      <w:r w:rsidRPr="00364260">
        <w:rPr>
          <w:spacing w:val="-9"/>
        </w:rPr>
        <w:t xml:space="preserve"> </w:t>
      </w:r>
      <w:r w:rsidRPr="00364260">
        <w:t>of</w:t>
      </w:r>
      <w:r w:rsidRPr="00364260">
        <w:rPr>
          <w:spacing w:val="-8"/>
        </w:rPr>
        <w:t xml:space="preserve"> </w:t>
      </w:r>
      <w:r w:rsidRPr="00364260">
        <w:t>the</w:t>
      </w:r>
      <w:r w:rsidRPr="00364260">
        <w:rPr>
          <w:spacing w:val="-6"/>
        </w:rPr>
        <w:t xml:space="preserve"> </w:t>
      </w:r>
      <w:r w:rsidRPr="00364260">
        <w:t>use</w:t>
      </w:r>
      <w:r w:rsidRPr="00364260">
        <w:rPr>
          <w:spacing w:val="-7"/>
        </w:rPr>
        <w:t xml:space="preserve"> </w:t>
      </w:r>
      <w:r w:rsidRPr="00364260">
        <w:t>of</w:t>
      </w:r>
      <w:r w:rsidRPr="00364260">
        <w:rPr>
          <w:spacing w:val="-8"/>
        </w:rPr>
        <w:t xml:space="preserve"> </w:t>
      </w:r>
      <w:r w:rsidRPr="00364260">
        <w:t>these</w:t>
      </w:r>
      <w:r w:rsidRPr="00364260">
        <w:rPr>
          <w:spacing w:val="-7"/>
        </w:rPr>
        <w:t xml:space="preserve"> </w:t>
      </w:r>
      <w:r w:rsidRPr="00364260">
        <w:t>products</w:t>
      </w:r>
      <w:r w:rsidRPr="00364260">
        <w:rPr>
          <w:spacing w:val="-5"/>
        </w:rPr>
        <w:t xml:space="preserve"> </w:t>
      </w:r>
      <w:r w:rsidRPr="00364260">
        <w:t>during</w:t>
      </w:r>
      <w:r w:rsidRPr="00364260">
        <w:rPr>
          <w:spacing w:val="-6"/>
        </w:rPr>
        <w:t xml:space="preserve"> </w:t>
      </w:r>
      <w:r w:rsidRPr="00364260">
        <w:t>the</w:t>
      </w:r>
      <w:r w:rsidRPr="00364260">
        <w:rPr>
          <w:spacing w:val="-6"/>
        </w:rPr>
        <w:t xml:space="preserve"> </w:t>
      </w:r>
      <w:r w:rsidRPr="00364260">
        <w:t>intervention</w:t>
      </w:r>
      <w:r w:rsidRPr="00364260">
        <w:rPr>
          <w:spacing w:val="-6"/>
        </w:rPr>
        <w:t xml:space="preserve"> </w:t>
      </w:r>
      <w:r w:rsidRPr="00364260">
        <w:t>period.</w:t>
      </w:r>
    </w:p>
    <w:p w14:paraId="08B1C53C" w14:textId="124457EB" w:rsidR="00823D1B" w:rsidRPr="00C87FE9" w:rsidRDefault="00823D1B" w:rsidP="00253847">
      <w:pPr>
        <w:pStyle w:val="ListParagraph"/>
        <w:numPr>
          <w:ilvl w:val="0"/>
          <w:numId w:val="7"/>
        </w:numPr>
        <w:spacing w:before="120" w:after="120" w:line="240" w:lineRule="auto"/>
        <w:contextualSpacing w:val="0"/>
        <w:jc w:val="both"/>
      </w:pPr>
      <w:r w:rsidRPr="00364260">
        <w:t xml:space="preserve">Contraindication to any substance in the </w:t>
      </w:r>
      <w:r>
        <w:t>IP</w:t>
      </w:r>
      <w:r w:rsidRPr="00364260">
        <w:t>.</w:t>
      </w:r>
    </w:p>
    <w:p w14:paraId="26E83576" w14:textId="096E0C91" w:rsidR="00823D1B" w:rsidRPr="00C87FE9" w:rsidRDefault="00823D1B" w:rsidP="00253847">
      <w:pPr>
        <w:pStyle w:val="ListParagraph"/>
        <w:numPr>
          <w:ilvl w:val="0"/>
          <w:numId w:val="7"/>
        </w:numPr>
        <w:spacing w:before="120" w:after="120" w:line="240" w:lineRule="auto"/>
        <w:contextualSpacing w:val="0"/>
        <w:jc w:val="both"/>
      </w:pPr>
      <w:r w:rsidRPr="00364260">
        <w:t xml:space="preserve">Participation in another study with any IP or drug within 60 days of </w:t>
      </w:r>
      <w:r w:rsidR="00E31DF3">
        <w:t>v</w:t>
      </w:r>
      <w:r w:rsidRPr="00364260">
        <w:t>isit 1.</w:t>
      </w:r>
    </w:p>
    <w:p w14:paraId="3557BF38" w14:textId="47774AA4" w:rsidR="00823D1B" w:rsidRPr="00C87FE9" w:rsidRDefault="00823D1B" w:rsidP="00253847">
      <w:pPr>
        <w:pStyle w:val="ListParagraph"/>
        <w:numPr>
          <w:ilvl w:val="0"/>
          <w:numId w:val="7"/>
        </w:numPr>
        <w:spacing w:before="120" w:after="120" w:line="240" w:lineRule="auto"/>
        <w:contextualSpacing w:val="0"/>
        <w:jc w:val="both"/>
      </w:pPr>
      <w:r w:rsidRPr="00364260">
        <w:t>The PI</w:t>
      </w:r>
      <w:r w:rsidRPr="00364260">
        <w:rPr>
          <w:spacing w:val="-14"/>
        </w:rPr>
        <w:t xml:space="preserve"> </w:t>
      </w:r>
      <w:r w:rsidRPr="00364260">
        <w:t>believed</w:t>
      </w:r>
      <w:r w:rsidRPr="00364260">
        <w:rPr>
          <w:spacing w:val="-13"/>
        </w:rPr>
        <w:t xml:space="preserve"> </w:t>
      </w:r>
      <w:r w:rsidRPr="00364260">
        <w:t>that</w:t>
      </w:r>
      <w:r w:rsidRPr="00364260">
        <w:rPr>
          <w:spacing w:val="-16"/>
        </w:rPr>
        <w:t xml:space="preserve"> </w:t>
      </w:r>
      <w:r w:rsidRPr="00364260">
        <w:t>the</w:t>
      </w:r>
      <w:r w:rsidRPr="00364260">
        <w:rPr>
          <w:spacing w:val="-14"/>
        </w:rPr>
        <w:t xml:space="preserve"> </w:t>
      </w:r>
      <w:r w:rsidRPr="00364260">
        <w:t>participant</w:t>
      </w:r>
      <w:r w:rsidRPr="00364260">
        <w:rPr>
          <w:spacing w:val="-16"/>
        </w:rPr>
        <w:t xml:space="preserve"> </w:t>
      </w:r>
      <w:r w:rsidRPr="00364260">
        <w:t>may</w:t>
      </w:r>
      <w:r w:rsidRPr="00364260">
        <w:rPr>
          <w:spacing w:val="-15"/>
        </w:rPr>
        <w:t xml:space="preserve"> </w:t>
      </w:r>
      <w:r w:rsidRPr="00364260">
        <w:t>be</w:t>
      </w:r>
      <w:r w:rsidRPr="00364260">
        <w:rPr>
          <w:spacing w:val="-13"/>
        </w:rPr>
        <w:t xml:space="preserve"> </w:t>
      </w:r>
      <w:r w:rsidRPr="00364260">
        <w:t>uncooperative</w:t>
      </w:r>
      <w:r w:rsidRPr="00364260">
        <w:rPr>
          <w:spacing w:val="-13"/>
        </w:rPr>
        <w:t xml:space="preserve"> </w:t>
      </w:r>
      <w:r w:rsidRPr="00364260">
        <w:t>and/or</w:t>
      </w:r>
      <w:r w:rsidRPr="00364260">
        <w:rPr>
          <w:spacing w:val="-14"/>
        </w:rPr>
        <w:t xml:space="preserve"> </w:t>
      </w:r>
      <w:r w:rsidRPr="00364260">
        <w:t>noncompliant and should therefore not participate in the</w:t>
      </w:r>
      <w:r w:rsidRPr="00364260">
        <w:rPr>
          <w:spacing w:val="-17"/>
        </w:rPr>
        <w:t xml:space="preserve"> </w:t>
      </w:r>
      <w:r w:rsidRPr="00364260">
        <w:t>study.</w:t>
      </w:r>
    </w:p>
    <w:p w14:paraId="024F8889" w14:textId="2D0CD556" w:rsidR="00823D1B" w:rsidRPr="00C87FE9" w:rsidRDefault="00823D1B" w:rsidP="00253847">
      <w:pPr>
        <w:pStyle w:val="ListParagraph"/>
        <w:numPr>
          <w:ilvl w:val="0"/>
          <w:numId w:val="7"/>
        </w:numPr>
        <w:spacing w:before="120" w:after="120" w:line="240" w:lineRule="auto"/>
        <w:contextualSpacing w:val="0"/>
        <w:jc w:val="both"/>
      </w:pPr>
      <w:r w:rsidRPr="00364260">
        <w:t>Participant under administrative or legal</w:t>
      </w:r>
      <w:r w:rsidRPr="00364260">
        <w:rPr>
          <w:spacing w:val="-16"/>
        </w:rPr>
        <w:t xml:space="preserve"> </w:t>
      </w:r>
      <w:r w:rsidRPr="00364260">
        <w:t>supervision.</w:t>
      </w:r>
    </w:p>
    <w:p w14:paraId="4035A44B" w14:textId="600A818C" w:rsidR="00823D1B" w:rsidRDefault="00823D1B" w:rsidP="00253847">
      <w:pPr>
        <w:pStyle w:val="ListParagraph"/>
        <w:numPr>
          <w:ilvl w:val="0"/>
          <w:numId w:val="7"/>
        </w:numPr>
        <w:spacing w:before="120" w:after="120" w:line="240" w:lineRule="auto"/>
        <w:contextualSpacing w:val="0"/>
        <w:jc w:val="both"/>
      </w:pPr>
      <w:r w:rsidRPr="00364260">
        <w:t>Previous participation in the ChillEx</w:t>
      </w:r>
      <w:r w:rsidRPr="00364260">
        <w:rPr>
          <w:spacing w:val="-17"/>
        </w:rPr>
        <w:t xml:space="preserve"> </w:t>
      </w:r>
      <w:r w:rsidRPr="00364260">
        <w:t>study.</w:t>
      </w:r>
    </w:p>
    <w:p w14:paraId="0E18C1A9" w14:textId="09754A42" w:rsidR="000C65F8" w:rsidRDefault="000C65F8" w:rsidP="00253847">
      <w:pPr>
        <w:spacing w:before="120" w:after="120" w:line="240" w:lineRule="auto"/>
        <w:jc w:val="both"/>
      </w:pPr>
    </w:p>
    <w:p w14:paraId="73AE88F6" w14:textId="3813CEF7" w:rsidR="00DC5266" w:rsidRDefault="00CD0EE3" w:rsidP="00253847">
      <w:pPr>
        <w:pStyle w:val="Heading3"/>
        <w:spacing w:line="240" w:lineRule="auto"/>
      </w:pPr>
      <w:r>
        <w:t xml:space="preserve">Hierarchy of the secondary </w:t>
      </w:r>
      <w:r w:rsidR="00A03AA9">
        <w:t xml:space="preserve">efficacy </w:t>
      </w:r>
      <w:r>
        <w:t>endpoints</w:t>
      </w:r>
    </w:p>
    <w:bookmarkEnd w:id="4"/>
    <w:p w14:paraId="2C4C5E92" w14:textId="59C00580" w:rsidR="001E5964" w:rsidRDefault="003336C4" w:rsidP="00253847">
      <w:pPr>
        <w:spacing w:before="120" w:after="120" w:line="240" w:lineRule="auto"/>
        <w:jc w:val="both"/>
      </w:pPr>
      <w:r>
        <w:t>Twenty-four</w:t>
      </w:r>
      <w:r w:rsidR="001E5964">
        <w:t xml:space="preserve"> secondary efficacy endpoints were analyzed in a hierarchical manner </w:t>
      </w:r>
      <w:r w:rsidR="00A03AA9">
        <w:t>u</w:t>
      </w:r>
      <w:r w:rsidR="001E5964">
        <w:t>sing a fixed</w:t>
      </w:r>
      <w:r w:rsidR="00A03AA9">
        <w:t xml:space="preserve"> </w:t>
      </w:r>
      <w:r w:rsidR="001E5964">
        <w:t xml:space="preserve">sequence procedure. Formal testing of the secondary outcomes </w:t>
      </w:r>
      <w:r w:rsidR="00321679">
        <w:t>pr</w:t>
      </w:r>
      <w:r>
        <w:t>o</w:t>
      </w:r>
      <w:r w:rsidR="00321679">
        <w:t>c</w:t>
      </w:r>
      <w:r>
        <w:t>ee</w:t>
      </w:r>
      <w:r w:rsidR="00321679">
        <w:t xml:space="preserve">ded, in the following order, </w:t>
      </w:r>
      <w:r w:rsidR="001E5964">
        <w:t>until the first null hypothesis was</w:t>
      </w:r>
      <w:r w:rsidR="00A03AA9">
        <w:t xml:space="preserve"> </w:t>
      </w:r>
      <w:r w:rsidR="001E5964">
        <w:t>accepted</w:t>
      </w:r>
      <w:r w:rsidR="00321679">
        <w:t>:</w:t>
      </w:r>
    </w:p>
    <w:p w14:paraId="08D4C66F" w14:textId="2E28075B" w:rsidR="001E5964" w:rsidRDefault="001E5964" w:rsidP="00253847">
      <w:pPr>
        <w:spacing w:before="120" w:after="120" w:line="240" w:lineRule="auto"/>
        <w:jc w:val="both"/>
      </w:pPr>
      <w:r>
        <w:t>1. Change in AUC</w:t>
      </w:r>
      <w:r w:rsidRPr="002F2B5C">
        <w:rPr>
          <w:vertAlign w:val="subscript"/>
        </w:rPr>
        <w:t>i</w:t>
      </w:r>
      <w:r>
        <w:t xml:space="preserve"> (CAR) from baseline (</w:t>
      </w:r>
      <w:r w:rsidR="002C01B0">
        <w:t>visit</w:t>
      </w:r>
      <w:r>
        <w:t xml:space="preserve"> 3) to 8 weeks (</w:t>
      </w:r>
      <w:r w:rsidR="002C01B0">
        <w:t>visit</w:t>
      </w:r>
      <w:r>
        <w:t xml:space="preserve"> 5)</w:t>
      </w:r>
    </w:p>
    <w:p w14:paraId="1E5EDB00" w14:textId="635F104A" w:rsidR="000C65F8" w:rsidRDefault="001E5964" w:rsidP="00253847">
      <w:pPr>
        <w:spacing w:before="120" w:after="120" w:line="240" w:lineRule="auto"/>
        <w:jc w:val="both"/>
      </w:pPr>
      <w:r>
        <w:t>2. Change in Cmax of cortisol from baseline (</w:t>
      </w:r>
      <w:r w:rsidR="002C01B0">
        <w:t>visit</w:t>
      </w:r>
      <w:r>
        <w:t xml:space="preserve"> 3) to 8 weeks (</w:t>
      </w:r>
      <w:r w:rsidR="002C01B0">
        <w:t>visit</w:t>
      </w:r>
      <w:r>
        <w:t xml:space="preserve"> 5)</w:t>
      </w:r>
    </w:p>
    <w:p w14:paraId="16B870DC" w14:textId="26A61718" w:rsidR="00B33B73" w:rsidRDefault="00B33B73" w:rsidP="00253847">
      <w:pPr>
        <w:spacing w:before="120" w:after="120" w:line="240" w:lineRule="auto"/>
        <w:jc w:val="both"/>
      </w:pPr>
      <w:r>
        <w:t>3. Change in cortisol at awakening from baseline (</w:t>
      </w:r>
      <w:r w:rsidR="002C01B0">
        <w:t>visit</w:t>
      </w:r>
      <w:r>
        <w:t xml:space="preserve"> 3) to 8 weeks (</w:t>
      </w:r>
      <w:r w:rsidR="002C01B0">
        <w:t>visit</w:t>
      </w:r>
      <w:r>
        <w:t xml:space="preserve"> 5)</w:t>
      </w:r>
    </w:p>
    <w:p w14:paraId="3CCE63DE" w14:textId="7ED8763C" w:rsidR="00B33B73" w:rsidRDefault="00B33B73" w:rsidP="00253847">
      <w:pPr>
        <w:spacing w:before="120" w:after="120" w:line="240" w:lineRule="auto"/>
        <w:jc w:val="both"/>
      </w:pPr>
      <w:r>
        <w:t>4. Change in evening cortisol from baseline (</w:t>
      </w:r>
      <w:r w:rsidR="002C01B0">
        <w:t>visit</w:t>
      </w:r>
      <w:r>
        <w:t xml:space="preserve"> 3) to 8 weeks (</w:t>
      </w:r>
      <w:r w:rsidR="002C01B0">
        <w:t>visit</w:t>
      </w:r>
      <w:r>
        <w:t xml:space="preserve"> 5)</w:t>
      </w:r>
    </w:p>
    <w:p w14:paraId="54DA069D" w14:textId="4D0001F2" w:rsidR="00B33B73" w:rsidRDefault="00B33B73" w:rsidP="00253847">
      <w:pPr>
        <w:spacing w:before="120" w:after="120" w:line="240" w:lineRule="auto"/>
        <w:jc w:val="both"/>
      </w:pPr>
      <w:r>
        <w:t>5. Change in perceived stress (VAS-stress) from baseline (</w:t>
      </w:r>
      <w:r w:rsidR="002C01B0">
        <w:t>visit</w:t>
      </w:r>
      <w:r>
        <w:t xml:space="preserve"> 3) to 8 weeks (</w:t>
      </w:r>
      <w:r w:rsidR="002C01B0">
        <w:t>visit</w:t>
      </w:r>
      <w:r>
        <w:t xml:space="preserve"> 5)</w:t>
      </w:r>
    </w:p>
    <w:p w14:paraId="4B3C97CA" w14:textId="1FFA7BBF" w:rsidR="00B33B73" w:rsidRDefault="00B33B73" w:rsidP="00253847">
      <w:pPr>
        <w:spacing w:before="120" w:after="120" w:line="240" w:lineRule="auto"/>
        <w:jc w:val="both"/>
      </w:pPr>
      <w:r>
        <w:lastRenderedPageBreak/>
        <w:t>6. Change in DASS-21 depression scale score from baseline (</w:t>
      </w:r>
      <w:r w:rsidR="002C01B0">
        <w:t>visit</w:t>
      </w:r>
      <w:r>
        <w:t xml:space="preserve"> 3) to 8 weeks (</w:t>
      </w:r>
      <w:r w:rsidR="002C01B0">
        <w:t>visit</w:t>
      </w:r>
      <w:r>
        <w:t xml:space="preserve"> 5)</w:t>
      </w:r>
    </w:p>
    <w:p w14:paraId="6E9809A8" w14:textId="34A622F9" w:rsidR="00B33B73" w:rsidRDefault="00B33B73" w:rsidP="00253847">
      <w:pPr>
        <w:spacing w:before="120" w:after="120" w:line="240" w:lineRule="auto"/>
        <w:jc w:val="both"/>
      </w:pPr>
      <w:r>
        <w:t>7. Change in DASS-21 anxiety scale score from baseline (</w:t>
      </w:r>
      <w:r w:rsidR="002C01B0">
        <w:t>visit</w:t>
      </w:r>
      <w:r>
        <w:t xml:space="preserve"> 3) to 8 weeks (</w:t>
      </w:r>
      <w:r w:rsidR="002C01B0">
        <w:t>visit</w:t>
      </w:r>
      <w:r>
        <w:t xml:space="preserve"> 5)</w:t>
      </w:r>
    </w:p>
    <w:p w14:paraId="59B753BD" w14:textId="17E88635" w:rsidR="00B33B73" w:rsidRDefault="00B33B73" w:rsidP="00253847">
      <w:pPr>
        <w:spacing w:before="120" w:after="120" w:line="240" w:lineRule="auto"/>
        <w:jc w:val="both"/>
      </w:pPr>
      <w:r>
        <w:t>8. Change in DASS-21 stress scale score from baseline (</w:t>
      </w:r>
      <w:r w:rsidR="002C01B0">
        <w:t>visit</w:t>
      </w:r>
      <w:r>
        <w:t xml:space="preserve"> 3) to 8 weeks (</w:t>
      </w:r>
      <w:r w:rsidR="002C01B0">
        <w:t>visit</w:t>
      </w:r>
      <w:r>
        <w:t xml:space="preserve"> 5)</w:t>
      </w:r>
    </w:p>
    <w:p w14:paraId="69144E1A" w14:textId="1E8967F1" w:rsidR="00B33B73" w:rsidRDefault="00B33B73" w:rsidP="00253847">
      <w:pPr>
        <w:spacing w:before="120" w:after="120" w:line="240" w:lineRule="auto"/>
        <w:jc w:val="both"/>
      </w:pPr>
      <w:r>
        <w:t>9. Change in HADS depression score from baseline (</w:t>
      </w:r>
      <w:r w:rsidR="002C01B0">
        <w:t>visit</w:t>
      </w:r>
      <w:r>
        <w:t xml:space="preserve"> 3) to 8 weeks (</w:t>
      </w:r>
      <w:r w:rsidR="002C01B0">
        <w:t>visit</w:t>
      </w:r>
      <w:r>
        <w:t xml:space="preserve"> 5)</w:t>
      </w:r>
    </w:p>
    <w:p w14:paraId="4B05307C" w14:textId="190E287F" w:rsidR="00B33B73" w:rsidRDefault="00B33B73" w:rsidP="00253847">
      <w:pPr>
        <w:spacing w:before="120" w:after="120" w:line="240" w:lineRule="auto"/>
        <w:jc w:val="both"/>
      </w:pPr>
      <w:r>
        <w:t>10. Change in HADS anxiety score from baseline (</w:t>
      </w:r>
      <w:r w:rsidR="002C01B0">
        <w:t>visit</w:t>
      </w:r>
      <w:r>
        <w:t xml:space="preserve"> 3) to 8 weeks (</w:t>
      </w:r>
      <w:r w:rsidR="002C01B0">
        <w:t>visit</w:t>
      </w:r>
      <w:r>
        <w:t xml:space="preserve"> 5)</w:t>
      </w:r>
    </w:p>
    <w:p w14:paraId="2121D440" w14:textId="10642CA1" w:rsidR="00B33B73" w:rsidRDefault="00B33B73" w:rsidP="00253847">
      <w:pPr>
        <w:spacing w:before="120" w:after="120" w:line="240" w:lineRule="auto"/>
        <w:jc w:val="both"/>
      </w:pPr>
      <w:r>
        <w:t>11. Change in PSS total score from baseline (</w:t>
      </w:r>
      <w:r w:rsidR="002C01B0">
        <w:t>visit</w:t>
      </w:r>
      <w:r>
        <w:t xml:space="preserve"> 3) to 8 weeks (</w:t>
      </w:r>
      <w:r w:rsidR="002C01B0">
        <w:t>visit</w:t>
      </w:r>
      <w:r>
        <w:t xml:space="preserve"> 5)</w:t>
      </w:r>
    </w:p>
    <w:p w14:paraId="29D84E81" w14:textId="7317DE30" w:rsidR="00B33B73" w:rsidRDefault="00B33B73" w:rsidP="00253847">
      <w:pPr>
        <w:spacing w:before="120" w:after="120" w:line="240" w:lineRule="auto"/>
        <w:jc w:val="both"/>
      </w:pPr>
      <w:r>
        <w:t>12. Change in BL-VAS alertness score from baseline (</w:t>
      </w:r>
      <w:r w:rsidR="002C01B0">
        <w:t>visit</w:t>
      </w:r>
      <w:r>
        <w:t xml:space="preserve"> 3) to 8 weeks (</w:t>
      </w:r>
      <w:r w:rsidR="002C01B0">
        <w:t>visit</w:t>
      </w:r>
      <w:r>
        <w:t xml:space="preserve"> 5)</w:t>
      </w:r>
    </w:p>
    <w:p w14:paraId="6A4867A1" w14:textId="3F4455FA" w:rsidR="00B33B73" w:rsidRDefault="00B33B73" w:rsidP="00253847">
      <w:pPr>
        <w:spacing w:before="120" w:after="120" w:line="240" w:lineRule="auto"/>
        <w:jc w:val="both"/>
      </w:pPr>
      <w:r>
        <w:t>13. Change in BL-VAS contentment score from baseline (</w:t>
      </w:r>
      <w:r w:rsidR="002C01B0">
        <w:t>visit</w:t>
      </w:r>
      <w:r>
        <w:t xml:space="preserve"> 3) to 8 weeks (</w:t>
      </w:r>
      <w:r w:rsidR="002C01B0">
        <w:t>visit</w:t>
      </w:r>
      <w:r>
        <w:t xml:space="preserve"> 5)</w:t>
      </w:r>
    </w:p>
    <w:p w14:paraId="76BC713D" w14:textId="7ED66CAB" w:rsidR="00B33B73" w:rsidRDefault="00B33B73" w:rsidP="00253847">
      <w:pPr>
        <w:spacing w:before="120" w:after="120" w:line="240" w:lineRule="auto"/>
        <w:jc w:val="both"/>
      </w:pPr>
      <w:r>
        <w:t>14. Change in BL-VAS calmness score from baseline (</w:t>
      </w:r>
      <w:r w:rsidR="002C01B0">
        <w:t>visit</w:t>
      </w:r>
      <w:r>
        <w:t xml:space="preserve"> 3) to 8 weeks (</w:t>
      </w:r>
      <w:r w:rsidR="002C01B0">
        <w:t>visit</w:t>
      </w:r>
      <w:r>
        <w:t xml:space="preserve"> 5)</w:t>
      </w:r>
    </w:p>
    <w:p w14:paraId="365124A0" w14:textId="33D2ED6B" w:rsidR="00B33B73" w:rsidRDefault="00B33B73" w:rsidP="00253847">
      <w:pPr>
        <w:spacing w:before="120" w:after="120" w:line="240" w:lineRule="auto"/>
        <w:jc w:val="both"/>
      </w:pPr>
      <w:r>
        <w:t>15. Change in PSQI total score from baseline (</w:t>
      </w:r>
      <w:r w:rsidR="002C01B0">
        <w:t>visit</w:t>
      </w:r>
      <w:r>
        <w:t xml:space="preserve"> 3) to 8 weeks (</w:t>
      </w:r>
      <w:r w:rsidR="002C01B0">
        <w:t>visit</w:t>
      </w:r>
      <w:r>
        <w:t xml:space="preserve"> 5)</w:t>
      </w:r>
    </w:p>
    <w:p w14:paraId="61F6E484" w14:textId="71D012A7" w:rsidR="00B33B73" w:rsidRDefault="00B33B73" w:rsidP="00253847">
      <w:pPr>
        <w:spacing w:before="120" w:after="120" w:line="240" w:lineRule="auto"/>
        <w:jc w:val="both"/>
      </w:pPr>
      <w:r>
        <w:t>16. Change in PSQI duration of sleep score from baseline (</w:t>
      </w:r>
      <w:r w:rsidR="00B57A17">
        <w:t>visit</w:t>
      </w:r>
      <w:r>
        <w:t xml:space="preserve"> 3) to 8 weeks (</w:t>
      </w:r>
      <w:r w:rsidR="00B57A17">
        <w:t>visit</w:t>
      </w:r>
      <w:r>
        <w:t xml:space="preserve"> 5)</w:t>
      </w:r>
    </w:p>
    <w:p w14:paraId="57A9865A" w14:textId="4B27B302" w:rsidR="00B33B73" w:rsidRDefault="00B33B73" w:rsidP="00253847">
      <w:pPr>
        <w:spacing w:before="120" w:after="120" w:line="240" w:lineRule="auto"/>
        <w:jc w:val="both"/>
      </w:pPr>
      <w:r>
        <w:t>17. Change in PSQI sleep disturbance score from baseline (</w:t>
      </w:r>
      <w:r w:rsidR="00B57A17">
        <w:t>visit</w:t>
      </w:r>
      <w:r>
        <w:t xml:space="preserve"> 3) to 8 weeks (</w:t>
      </w:r>
      <w:r w:rsidR="00B57A17">
        <w:t>visit</w:t>
      </w:r>
      <w:r>
        <w:t xml:space="preserve"> 5)</w:t>
      </w:r>
    </w:p>
    <w:p w14:paraId="1D9401D7" w14:textId="0472E0B3" w:rsidR="00B33B73" w:rsidRDefault="00B33B73" w:rsidP="00253847">
      <w:pPr>
        <w:spacing w:before="120" w:after="120" w:line="240" w:lineRule="auto"/>
        <w:jc w:val="both"/>
      </w:pPr>
      <w:r>
        <w:t>18. Change in PSQI sleep latency score from baseline (</w:t>
      </w:r>
      <w:r w:rsidR="00B57A17">
        <w:t>visit</w:t>
      </w:r>
      <w:r>
        <w:t xml:space="preserve"> 3) to 8 weeks (</w:t>
      </w:r>
      <w:r w:rsidR="00B57A17">
        <w:t>visit</w:t>
      </w:r>
      <w:r>
        <w:t xml:space="preserve"> 5)</w:t>
      </w:r>
    </w:p>
    <w:p w14:paraId="52175219" w14:textId="0141B28A" w:rsidR="00B33B73" w:rsidRDefault="00B33B73" w:rsidP="00253847">
      <w:pPr>
        <w:spacing w:before="120" w:after="120" w:line="240" w:lineRule="auto"/>
        <w:jc w:val="both"/>
      </w:pPr>
      <w:r>
        <w:t>19. Change in PSQI daytime dysfunction due to sleepiness score from baseline (</w:t>
      </w:r>
      <w:r w:rsidR="00B57A17">
        <w:t>visit</w:t>
      </w:r>
      <w:r>
        <w:t xml:space="preserve"> 3) to 8 weeks (</w:t>
      </w:r>
      <w:r w:rsidR="00B57A17">
        <w:t>visit</w:t>
      </w:r>
      <w:r>
        <w:t xml:space="preserve"> 5)</w:t>
      </w:r>
    </w:p>
    <w:p w14:paraId="63B55D60" w14:textId="233667A7" w:rsidR="00B33B73" w:rsidRDefault="00B33B73" w:rsidP="00253847">
      <w:pPr>
        <w:spacing w:before="120" w:after="120" w:line="240" w:lineRule="auto"/>
        <w:jc w:val="both"/>
      </w:pPr>
      <w:r>
        <w:t>20. Change in PSQI sleep efficiency score from baseline (</w:t>
      </w:r>
      <w:r w:rsidR="00B57A17">
        <w:t>visit</w:t>
      </w:r>
      <w:r>
        <w:t xml:space="preserve"> 3) to 8 weeks (</w:t>
      </w:r>
      <w:r w:rsidR="00B57A17">
        <w:t>visit</w:t>
      </w:r>
      <w:r>
        <w:t xml:space="preserve"> 5)</w:t>
      </w:r>
    </w:p>
    <w:p w14:paraId="3FCC12FA" w14:textId="7FA50DCC" w:rsidR="00B33B73" w:rsidRDefault="00B33B73" w:rsidP="00253847">
      <w:pPr>
        <w:spacing w:before="120" w:after="120" w:line="240" w:lineRule="auto"/>
        <w:jc w:val="both"/>
      </w:pPr>
      <w:r>
        <w:t>21. Change in PSQI subjective sleep quality score from baseline (</w:t>
      </w:r>
      <w:r w:rsidR="00B57A17">
        <w:t>visit</w:t>
      </w:r>
      <w:r>
        <w:t xml:space="preserve"> 3) to 8 weeks (</w:t>
      </w:r>
      <w:r w:rsidR="00B57A17">
        <w:t>visit</w:t>
      </w:r>
      <w:r>
        <w:t xml:space="preserve"> 5)</w:t>
      </w:r>
    </w:p>
    <w:p w14:paraId="1300D844" w14:textId="6DF0BBAE" w:rsidR="00B33B73" w:rsidRDefault="00B33B73" w:rsidP="00253847">
      <w:pPr>
        <w:spacing w:before="120" w:after="120" w:line="240" w:lineRule="auto"/>
        <w:jc w:val="both"/>
      </w:pPr>
      <w:r>
        <w:t>22. Change in PSQI use of</w:t>
      </w:r>
      <w:r w:rsidR="00DB712A">
        <w:t xml:space="preserve"> sleep</w:t>
      </w:r>
      <w:r>
        <w:t xml:space="preserve"> medication score from baseline (</w:t>
      </w:r>
      <w:r w:rsidR="00B57A17">
        <w:t>visit</w:t>
      </w:r>
      <w:r>
        <w:t xml:space="preserve"> 3) to 8 weeks (</w:t>
      </w:r>
      <w:r w:rsidR="00B57A17">
        <w:t>visit</w:t>
      </w:r>
      <w:r>
        <w:t xml:space="preserve"> 5)</w:t>
      </w:r>
    </w:p>
    <w:p w14:paraId="0B38C411" w14:textId="1370BF11" w:rsidR="00B33B73" w:rsidRDefault="00B33B73" w:rsidP="00253847">
      <w:pPr>
        <w:spacing w:before="120" w:after="120" w:line="240" w:lineRule="auto"/>
        <w:jc w:val="both"/>
      </w:pPr>
      <w:r>
        <w:t>23. Change in area under the curve with respect to ground (AUC</w:t>
      </w:r>
      <w:r w:rsidRPr="002F2B5C">
        <w:rPr>
          <w:vertAlign w:val="subscript"/>
        </w:rPr>
        <w:t>g</w:t>
      </w:r>
      <w:r>
        <w:t>) (CAR) from baseline (</w:t>
      </w:r>
      <w:r w:rsidR="00B57A17">
        <w:t>visit</w:t>
      </w:r>
      <w:r>
        <w:t xml:space="preserve"> 3) to 8 weeks</w:t>
      </w:r>
      <w:r w:rsidR="004150F2">
        <w:t xml:space="preserve"> </w:t>
      </w:r>
      <w:r>
        <w:t>(</w:t>
      </w:r>
      <w:r w:rsidR="00B57A17">
        <w:t>visit</w:t>
      </w:r>
      <w:r>
        <w:t xml:space="preserve"> 5)</w:t>
      </w:r>
    </w:p>
    <w:p w14:paraId="0B41A0E7" w14:textId="719F82F0" w:rsidR="00B33B73" w:rsidRDefault="00B33B73" w:rsidP="00253847">
      <w:pPr>
        <w:spacing w:before="120" w:after="120" w:line="240" w:lineRule="auto"/>
        <w:jc w:val="both"/>
      </w:pPr>
      <w:r>
        <w:t>24. Change in cortisol mean increase from baseline (</w:t>
      </w:r>
      <w:r w:rsidR="00B57A17">
        <w:t>visit</w:t>
      </w:r>
      <w:r>
        <w:t xml:space="preserve"> 3) to 8 weeks (</w:t>
      </w:r>
      <w:r w:rsidR="00B57A17">
        <w:t>visit</w:t>
      </w:r>
      <w:r>
        <w:t xml:space="preserve"> 5)</w:t>
      </w:r>
    </w:p>
    <w:p w14:paraId="46F368B6" w14:textId="77777777" w:rsidR="00C032CC" w:rsidRDefault="00C032CC" w:rsidP="00253847">
      <w:pPr>
        <w:spacing w:before="120" w:after="120" w:line="240" w:lineRule="auto"/>
        <w:jc w:val="both"/>
      </w:pPr>
    </w:p>
    <w:p w14:paraId="05EAF986" w14:textId="0AC20086" w:rsidR="00C13946" w:rsidRDefault="00EF2648" w:rsidP="00253847">
      <w:pPr>
        <w:pStyle w:val="Heading2"/>
        <w:spacing w:line="240" w:lineRule="auto"/>
      </w:pPr>
      <w:r>
        <w:t>16S sequencing bioinformatic analyses</w:t>
      </w:r>
    </w:p>
    <w:p w14:paraId="787ED73F" w14:textId="2AFF4D9F" w:rsidR="00C13946" w:rsidRPr="00C13946" w:rsidRDefault="00C13946" w:rsidP="00253847">
      <w:pPr>
        <w:spacing w:before="120" w:after="120" w:line="240" w:lineRule="auto"/>
        <w:jc w:val="both"/>
      </w:pPr>
      <w:r w:rsidRPr="00C13946">
        <w:t xml:space="preserve">Sequencing data were analyzed using QIIME2 v. 2020.6 </w:t>
      </w:r>
      <w:r w:rsidRPr="00C13946">
        <w:fldChar w:fldCharType="begin">
          <w:fldData xml:space="preserve">PEVuZE5vdGU+PENpdGU+PEF1dGhvcj5Cb2x5ZW48L0F1dGhvcj48WWVhcj4yMDE5PC9ZZWFyPjxS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</w:fldData>
        </w:fldChar>
      </w:r>
      <w:r w:rsidR="00CC4CB7">
        <w:instrText xml:space="preserve"> ADDIN EN.CITE </w:instrText>
      </w:r>
      <w:r w:rsidR="00CC4CB7">
        <w:fldChar w:fldCharType="begin">
          <w:fldData xml:space="preserve">PEVuZE5vdGU+PENpdGU+PEF1dGhvcj5Cb2x5ZW48L0F1dGhvcj48WWVhcj4yMDE5PC9ZZWFyPjxS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</w:fldData>
        </w:fldChar>
      </w:r>
      <w:r w:rsidR="00CC4CB7">
        <w:instrText xml:space="preserve"> ADDIN EN.CITE.DATA </w:instrText>
      </w:r>
      <w:r w:rsidR="00CC4CB7">
        <w:fldChar w:fldCharType="end"/>
      </w:r>
      <w:r w:rsidRPr="00C13946">
        <w:fldChar w:fldCharType="separate"/>
      </w:r>
      <w:r w:rsidR="00CC4CB7">
        <w:rPr>
          <w:noProof/>
        </w:rPr>
        <w:t>(Bolyen et al., 2019)</w:t>
      </w:r>
      <w:r w:rsidRPr="00C13946">
        <w:fldChar w:fldCharType="end"/>
      </w:r>
      <w:r w:rsidRPr="00C13946">
        <w:t xml:space="preserve">. Only samples from the per-protocol (PP) population were analyzed (n = 144/156; 12 samples were excluded due to ambient conditions during shipment from site to central laboratory). Two samples containing fewer than 10,000 reads were removed from the study. Reads were demultiplexed using QIIME DEMUX, and QIIME DADA2 was used for denoising, dereplication, and removal of chimeras by the consensus method </w:t>
      </w:r>
      <w:r w:rsidRPr="00C13946">
        <w:fldChar w:fldCharType="begin">
          <w:fldData xml:space="preserve">PEVuZE5vdGU+PENpdGU+PEF1dGhvcj5DYWxsYWhhbjwvQXV0aG9yPjxZZWFyPjIwMTY8L1llYXI+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wvZGF0
ZXM+PGlzYm4+MTU0OC03MTA1JiN4RDsxNTQ4LTcwOTE8L2lzYm4+PGFjY2Vzc2lvbi1udW0+Mjcy
MTQwNDc8L2FjY2Vzc2lvbi1udW0+PHVybHM+PHJlbGF0ZWQtdXJscz48dXJsPmh0dHBzOi8vcHVi
bWVkLm5jYmkubmxtLm5paC5nb3YvMjcyMTQwNDc8L3VybD48dXJsPmh0dHBzOi8vd3d3Lm5jYmku
bmxtLm5paC5nb3YvcG1jL2FydGljbGVzL1BNQzQ5MjczNzcvPC91cmw+PC9yZWxhdGVkLXVybHM+
PC91cmxzPjxlbGVjdHJvbmljLXJlc291cmNlLW51bT4xMC4xMDM4L25tZXRoLjM4Njk8L2VsZWN0
cm9uaWMtcmVzb3VyY2UtbnVtPjxyZW1vdGUtZGF0YWJhc2UtbmFtZT5QdWJNZWQ8L3JlbW90ZS1k
YXRhYmFzZS1uYW1lPjxsYW5ndWFnZT5lbmc8L2xhbmd1YWdlPjwvcmVjb3JkPjwvQ2l0ZT48L0Vu
ZE5vdGU+
</w:fldData>
        </w:fldChar>
      </w:r>
      <w:r w:rsidR="00CC4CB7">
        <w:instrText xml:space="preserve"> ADDIN EN.CITE </w:instrText>
      </w:r>
      <w:r w:rsidR="00CC4CB7">
        <w:fldChar w:fldCharType="begin">
          <w:fldData xml:space="preserve">PEVuZE5vdGU+PENpdGU+PEF1dGhvcj5DYWxsYWhhbjwvQXV0aG9yPjxZZWFyPjIwMTY8L1llYXI+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wvZGF0
ZXM+PGlzYm4+MTU0OC03MTA1JiN4RDsxNTQ4LTcwOTE8L2lzYm4+PGFjY2Vzc2lvbi1udW0+Mjcy
MTQwNDc8L2FjY2Vzc2lvbi1udW0+PHVybHM+PHJlbGF0ZWQtdXJscz48dXJsPmh0dHBzOi8vcHVi
bWVkLm5jYmkubmxtLm5paC5nb3YvMjcyMTQwNDc8L3VybD48dXJsPmh0dHBzOi8vd3d3Lm5jYmku
bmxtLm5paC5nb3YvcG1jL2FydGljbGVzL1BNQzQ5MjczNzcvPC91cmw+PC9yZWxhdGVkLXVybHM+
PC91cmxzPjxlbGVjdHJvbmljLXJlc291cmNlLW51bT4xMC4xMDM4L25tZXRoLjM4Njk8L2VsZWN0
cm9uaWMtcmVzb3VyY2UtbnVtPjxyZW1vdGUtZGF0YWJhc2UtbmFtZT5QdWJNZWQ8L3JlbW90ZS1k
YXRhYmFzZS1uYW1lPjxsYW5ndWFnZT5lbmc8L2xhbmd1YWdlPjwvcmVjb3JkPjwvQ2l0ZT48L0Vu
ZE5vdGU+
</w:fldData>
        </w:fldChar>
      </w:r>
      <w:r w:rsidR="00CC4CB7">
        <w:instrText xml:space="preserve"> ADDIN EN.CITE.DATA </w:instrText>
      </w:r>
      <w:r w:rsidR="00CC4CB7">
        <w:fldChar w:fldCharType="end"/>
      </w:r>
      <w:r w:rsidRPr="00C13946">
        <w:fldChar w:fldCharType="separate"/>
      </w:r>
      <w:r w:rsidR="00CC4CB7">
        <w:rPr>
          <w:noProof/>
        </w:rPr>
        <w:t>(Callahan et al., 2016)</w:t>
      </w:r>
      <w:r w:rsidRPr="00C13946">
        <w:fldChar w:fldCharType="end"/>
      </w:r>
      <w:r w:rsidRPr="00C13946">
        <w:t xml:space="preserve">. The reverse reads were trimmed at 180 bp and overlapping sequences were paired. Taxonomy was assigned to aligned amplicon sequence variants (ASVs) using q2-feature-classifier (classify-sklearn) trained on the V4 region of sequences in the RDP Classifier (v. 2.13; training set No. 18 July 2020 release) </w:t>
      </w:r>
      <w:r w:rsidRPr="00C13946">
        <w:fldChar w:fldCharType="begin"/>
      </w:r>
      <w:r w:rsidR="00CC4CB7">
        <w:instrText xml:space="preserve"> ADDIN EN.CITE &lt;EndNote&gt;&lt;Cite&gt;&lt;Author&gt;Pedregosa&lt;/Author&gt;&lt;Year&gt;2011&lt;/Year&gt;&lt;RecNum&gt;125&lt;/RecNum&gt;&lt;DisplayText&gt;(Pedregosa et al., 2011)&lt;/DisplayText&gt;&lt;record&gt;&lt;rec-number&gt;125&lt;/rec-number&gt;&lt;foreign-keys&gt;&lt;key app="EN" db-id="d2d29p2z9d5w0fetsasvpspee0dezd0vpd9s" timestamp="1686139983"&gt;125&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 Mach Learn Res&lt;/secondary-title&gt;&lt;/titles&gt;&lt;pages&gt;2825-2830&lt;/pages&gt;&lt;volume&gt;12&lt;/volume&gt;&lt;dates&gt;&lt;year&gt;2011&lt;/year&gt;&lt;/dates&gt;&lt;urls&gt;&lt;/urls&gt;&lt;/record&gt;&lt;/Cite&gt;&lt;/EndNote&gt;</w:instrText>
      </w:r>
      <w:r w:rsidRPr="00C13946">
        <w:fldChar w:fldCharType="separate"/>
      </w:r>
      <w:r w:rsidR="00CC4CB7">
        <w:rPr>
          <w:noProof/>
        </w:rPr>
        <w:t>(Pedregosa et al., 2011)</w:t>
      </w:r>
      <w:r w:rsidRPr="00C13946">
        <w:fldChar w:fldCharType="end"/>
      </w:r>
      <w:r w:rsidRPr="00C13946">
        <w:t xml:space="preserve">. Taxa compositions are reported as relative abundance (% of total sequences). </w:t>
      </w:r>
    </w:p>
    <w:p w14:paraId="4CDE34BD" w14:textId="77777777" w:rsidR="00C13946" w:rsidRDefault="00C13946" w:rsidP="00253847">
      <w:pPr>
        <w:spacing w:before="120" w:after="120" w:line="240" w:lineRule="auto"/>
        <w:jc w:val="both"/>
      </w:pPr>
    </w:p>
    <w:p w14:paraId="6D08BE31" w14:textId="77777777" w:rsidR="002A5605" w:rsidRDefault="002A5605" w:rsidP="00253847">
      <w:pPr>
        <w:spacing w:before="120" w:after="120" w:line="240" w:lineRule="auto"/>
        <w:jc w:val="both"/>
      </w:pPr>
    </w:p>
    <w:p w14:paraId="43FB33B5" w14:textId="77777777" w:rsidR="002A5605" w:rsidRDefault="002A5605" w:rsidP="00253847">
      <w:pPr>
        <w:spacing w:before="120" w:after="120" w:line="240" w:lineRule="auto"/>
        <w:jc w:val="both"/>
      </w:pPr>
    </w:p>
    <w:p w14:paraId="79DF15BD" w14:textId="5745AD7D" w:rsidR="00C13321" w:rsidRDefault="00C13321" w:rsidP="00253847">
      <w:pPr>
        <w:pStyle w:val="Caption"/>
        <w:keepNext/>
      </w:pPr>
      <w:r>
        <w:lastRenderedPageBreak/>
        <w:t>Supplementary Table S</w:t>
      </w:r>
      <w:fldSimple w:instr=" SEQ Supplementary_Table \* ARABIC ">
        <w:r>
          <w:rPr>
            <w:noProof/>
          </w:rPr>
          <w:t>1</w:t>
        </w:r>
      </w:fldSimple>
      <w:r>
        <w:t xml:space="preserve">. </w:t>
      </w:r>
      <w:r w:rsidR="008111FD">
        <w:t>Descriptive statistics of STAI-state total score</w:t>
      </w:r>
      <w:r w:rsidR="00084E80" w:rsidRPr="00084E80">
        <w:t xml:space="preserve"> by group and visit, as mean ± SD (n).</w:t>
      </w:r>
    </w:p>
    <w:tbl>
      <w:tblPr>
        <w:tblW w:w="4450" w:type="pct"/>
        <w:tblCellMar>
          <w:left w:w="0" w:type="dxa"/>
          <w:right w:w="0" w:type="dxa"/>
        </w:tblCellMar>
        <w:tblLook w:val="0000" w:firstRow="0" w:lastRow="0" w:firstColumn="0" w:lastColumn="0" w:noHBand="0" w:noVBand="0"/>
      </w:tblPr>
      <w:tblGrid>
        <w:gridCol w:w="1844"/>
        <w:gridCol w:w="991"/>
        <w:gridCol w:w="1732"/>
        <w:gridCol w:w="1734"/>
        <w:gridCol w:w="1732"/>
      </w:tblGrid>
      <w:tr w:rsidR="008D62E3" w:rsidRPr="00EA4B8C" w14:paraId="00971D9E" w14:textId="77777777" w:rsidTr="00E1358D">
        <w:trPr>
          <w:cantSplit/>
          <w:tblHeader/>
        </w:trPr>
        <w:tc>
          <w:tcPr>
            <w:tcW w:w="1148" w:type="pct"/>
            <w:tcBorders>
              <w:top w:val="single" w:sz="2" w:space="0" w:color="000000"/>
              <w:left w:val="nil"/>
              <w:bottom w:val="single" w:sz="2" w:space="0" w:color="000000"/>
              <w:right w:val="nil"/>
            </w:tcBorders>
            <w:shd w:val="clear" w:color="auto" w:fill="FFFFFF"/>
            <w:tcMar>
              <w:left w:w="40" w:type="dxa"/>
              <w:right w:w="40" w:type="dxa"/>
            </w:tcMar>
            <w:vAlign w:val="center"/>
          </w:tcPr>
          <w:p w14:paraId="32A2C885" w14:textId="77777777" w:rsidR="008D62E3" w:rsidRPr="00EA4B8C" w:rsidRDefault="008D62E3" w:rsidP="00253847">
            <w:pPr>
              <w:keepNext/>
              <w:adjustRightInd w:val="0"/>
              <w:spacing w:before="40" w:after="40" w:line="240" w:lineRule="auto"/>
              <w:rPr>
                <w:b/>
                <w:color w:val="000000"/>
                <w:sz w:val="20"/>
              </w:rPr>
            </w:pPr>
            <w:r w:rsidRPr="00EA4B8C">
              <w:rPr>
                <w:b/>
                <w:color w:val="000000"/>
                <w:sz w:val="20"/>
              </w:rPr>
              <w:t>Parameter</w:t>
            </w:r>
          </w:p>
        </w:tc>
        <w:tc>
          <w:tcPr>
            <w:tcW w:w="617" w:type="pct"/>
            <w:tcBorders>
              <w:top w:val="single" w:sz="2" w:space="0" w:color="000000"/>
              <w:left w:val="nil"/>
              <w:bottom w:val="single" w:sz="2" w:space="0" w:color="000000"/>
              <w:right w:val="nil"/>
            </w:tcBorders>
            <w:shd w:val="clear" w:color="auto" w:fill="FFFFFF"/>
            <w:tcMar>
              <w:left w:w="40" w:type="dxa"/>
              <w:right w:w="40" w:type="dxa"/>
            </w:tcMar>
            <w:vAlign w:val="center"/>
          </w:tcPr>
          <w:p w14:paraId="29F375ED" w14:textId="77777777" w:rsidR="008D62E3" w:rsidRPr="00EA4B8C" w:rsidRDefault="008D62E3" w:rsidP="00253847">
            <w:pPr>
              <w:keepNext/>
              <w:adjustRightInd w:val="0"/>
              <w:spacing w:before="40" w:after="40" w:line="240" w:lineRule="auto"/>
              <w:jc w:val="center"/>
              <w:rPr>
                <w:b/>
                <w:color w:val="000000"/>
                <w:sz w:val="20"/>
              </w:rPr>
            </w:pPr>
            <w:r w:rsidRPr="00EA4B8C">
              <w:rPr>
                <w:b/>
                <w:color w:val="000000"/>
                <w:sz w:val="20"/>
              </w:rPr>
              <w:t>Visit</w:t>
            </w:r>
          </w:p>
        </w:tc>
        <w:tc>
          <w:tcPr>
            <w:tcW w:w="1078" w:type="pct"/>
            <w:tcBorders>
              <w:top w:val="single" w:sz="2" w:space="0" w:color="000000"/>
              <w:left w:val="nil"/>
              <w:bottom w:val="single" w:sz="2" w:space="0" w:color="000000"/>
              <w:right w:val="nil"/>
            </w:tcBorders>
            <w:shd w:val="clear" w:color="auto" w:fill="FFFFFF"/>
            <w:tcMar>
              <w:left w:w="40" w:type="dxa"/>
              <w:right w:w="40" w:type="dxa"/>
            </w:tcMar>
            <w:vAlign w:val="center"/>
          </w:tcPr>
          <w:p w14:paraId="20CAFDDD" w14:textId="77777777" w:rsidR="008D62E3" w:rsidRPr="00EA4B8C" w:rsidRDefault="008D62E3" w:rsidP="00253847">
            <w:pPr>
              <w:keepNext/>
              <w:adjustRightInd w:val="0"/>
              <w:spacing w:before="40" w:after="40" w:line="240" w:lineRule="auto"/>
              <w:jc w:val="center"/>
              <w:rPr>
                <w:b/>
                <w:color w:val="000000"/>
                <w:sz w:val="20"/>
              </w:rPr>
            </w:pPr>
            <w:r w:rsidRPr="00EA4B8C">
              <w:rPr>
                <w:b/>
                <w:color w:val="000000"/>
                <w:sz w:val="20"/>
              </w:rPr>
              <w:t>Lpc-37</w:t>
            </w:r>
            <w:r w:rsidRPr="00EA4B8C">
              <w:rPr>
                <w:b/>
                <w:color w:val="000000"/>
                <w:sz w:val="20"/>
              </w:rPr>
              <w:br/>
              <w:t>(N=93)</w:t>
            </w:r>
          </w:p>
        </w:tc>
        <w:tc>
          <w:tcPr>
            <w:tcW w:w="1079" w:type="pct"/>
            <w:tcBorders>
              <w:top w:val="single" w:sz="2" w:space="0" w:color="000000"/>
              <w:left w:val="nil"/>
              <w:bottom w:val="single" w:sz="2" w:space="0" w:color="000000"/>
              <w:right w:val="nil"/>
            </w:tcBorders>
            <w:shd w:val="clear" w:color="auto" w:fill="FFFFFF"/>
            <w:tcMar>
              <w:left w:w="40" w:type="dxa"/>
              <w:right w:w="40" w:type="dxa"/>
            </w:tcMar>
            <w:vAlign w:val="center"/>
          </w:tcPr>
          <w:p w14:paraId="2679CC25" w14:textId="77777777" w:rsidR="008D62E3" w:rsidRPr="00EA4B8C" w:rsidRDefault="008D62E3" w:rsidP="00253847">
            <w:pPr>
              <w:keepNext/>
              <w:adjustRightInd w:val="0"/>
              <w:spacing w:before="40" w:after="40" w:line="240" w:lineRule="auto"/>
              <w:jc w:val="center"/>
              <w:rPr>
                <w:b/>
                <w:color w:val="000000"/>
                <w:sz w:val="20"/>
              </w:rPr>
            </w:pPr>
            <w:r>
              <w:rPr>
                <w:b/>
                <w:color w:val="000000"/>
                <w:sz w:val="20"/>
              </w:rPr>
              <w:t>Placebo</w:t>
            </w:r>
            <w:r w:rsidRPr="00EA4B8C">
              <w:rPr>
                <w:b/>
                <w:color w:val="000000"/>
                <w:sz w:val="20"/>
              </w:rPr>
              <w:br/>
              <w:t>(N=97)</w:t>
            </w:r>
          </w:p>
        </w:tc>
        <w:tc>
          <w:tcPr>
            <w:tcW w:w="1079" w:type="pct"/>
            <w:tcBorders>
              <w:top w:val="single" w:sz="2" w:space="0" w:color="000000"/>
              <w:left w:val="nil"/>
              <w:bottom w:val="single" w:sz="2" w:space="0" w:color="000000"/>
              <w:right w:val="nil"/>
            </w:tcBorders>
            <w:shd w:val="clear" w:color="auto" w:fill="FFFFFF"/>
            <w:tcMar>
              <w:left w:w="40" w:type="dxa"/>
              <w:right w:w="40" w:type="dxa"/>
            </w:tcMar>
            <w:vAlign w:val="center"/>
          </w:tcPr>
          <w:p w14:paraId="29997E83" w14:textId="77777777" w:rsidR="008D62E3" w:rsidRPr="00EA4B8C" w:rsidRDefault="008D62E3" w:rsidP="00253847">
            <w:pPr>
              <w:keepNext/>
              <w:adjustRightInd w:val="0"/>
              <w:spacing w:before="40" w:after="40" w:line="240" w:lineRule="auto"/>
              <w:jc w:val="center"/>
              <w:rPr>
                <w:b/>
                <w:color w:val="000000"/>
                <w:sz w:val="20"/>
              </w:rPr>
            </w:pPr>
            <w:r w:rsidRPr="00EA4B8C">
              <w:rPr>
                <w:b/>
                <w:color w:val="000000"/>
                <w:sz w:val="20"/>
              </w:rPr>
              <w:t>Total</w:t>
            </w:r>
            <w:r w:rsidRPr="00EA4B8C">
              <w:rPr>
                <w:b/>
                <w:color w:val="000000"/>
                <w:sz w:val="20"/>
              </w:rPr>
              <w:br/>
              <w:t>(N=190)</w:t>
            </w:r>
          </w:p>
        </w:tc>
      </w:tr>
      <w:tr w:rsidR="008D62E3" w:rsidRPr="00EA4B8C" w14:paraId="13F2276D" w14:textId="77777777" w:rsidTr="00E1358D">
        <w:trPr>
          <w:cantSplit/>
        </w:trPr>
        <w:tc>
          <w:tcPr>
            <w:tcW w:w="1148" w:type="pct"/>
            <w:tcBorders>
              <w:top w:val="nil"/>
              <w:left w:val="nil"/>
              <w:bottom w:val="nil"/>
              <w:right w:val="nil"/>
            </w:tcBorders>
            <w:shd w:val="clear" w:color="auto" w:fill="FFFFFF"/>
            <w:tcMar>
              <w:left w:w="40" w:type="dxa"/>
              <w:right w:w="40" w:type="dxa"/>
            </w:tcMar>
          </w:tcPr>
          <w:p w14:paraId="4057E873" w14:textId="77777777" w:rsidR="008D62E3" w:rsidRPr="00EA4B8C" w:rsidRDefault="008D62E3" w:rsidP="00253847">
            <w:pPr>
              <w:keepNext/>
              <w:adjustRightInd w:val="0"/>
              <w:spacing w:before="40" w:after="40" w:line="240" w:lineRule="auto"/>
              <w:rPr>
                <w:color w:val="000000"/>
                <w:sz w:val="20"/>
              </w:rPr>
            </w:pPr>
            <w:r>
              <w:rPr>
                <w:sz w:val="20"/>
              </w:rPr>
              <w:t>STAI</w:t>
            </w:r>
            <w:r w:rsidRPr="00EA4B8C">
              <w:rPr>
                <w:sz w:val="20"/>
              </w:rPr>
              <w:t>-state total score</w:t>
            </w:r>
          </w:p>
        </w:tc>
        <w:tc>
          <w:tcPr>
            <w:tcW w:w="617" w:type="pct"/>
            <w:tcBorders>
              <w:top w:val="nil"/>
              <w:left w:val="nil"/>
              <w:bottom w:val="nil"/>
              <w:right w:val="nil"/>
            </w:tcBorders>
            <w:shd w:val="clear" w:color="auto" w:fill="FFFFFF"/>
            <w:tcMar>
              <w:left w:w="40" w:type="dxa"/>
              <w:right w:w="40" w:type="dxa"/>
            </w:tcMar>
          </w:tcPr>
          <w:p w14:paraId="077D6A82" w14:textId="77777777" w:rsidR="008D62E3" w:rsidRPr="00EA4B8C" w:rsidRDefault="008D62E3" w:rsidP="00253847">
            <w:pPr>
              <w:keepNext/>
              <w:adjustRightInd w:val="0"/>
              <w:spacing w:before="40" w:after="40" w:line="240" w:lineRule="auto"/>
              <w:jc w:val="center"/>
              <w:rPr>
                <w:color w:val="000000"/>
                <w:sz w:val="20"/>
              </w:rPr>
            </w:pPr>
            <w:r w:rsidRPr="00EA4B8C">
              <w:rPr>
                <w:sz w:val="20"/>
              </w:rPr>
              <w:t>Visit</w:t>
            </w:r>
            <w:r>
              <w:rPr>
                <w:sz w:val="20"/>
              </w:rPr>
              <w:t xml:space="preserve"> </w:t>
            </w:r>
            <w:r w:rsidRPr="00EA4B8C">
              <w:rPr>
                <w:sz w:val="20"/>
              </w:rPr>
              <w:t>2</w:t>
            </w:r>
          </w:p>
        </w:tc>
        <w:tc>
          <w:tcPr>
            <w:tcW w:w="1078" w:type="pct"/>
            <w:tcBorders>
              <w:top w:val="nil"/>
              <w:left w:val="nil"/>
              <w:bottom w:val="nil"/>
              <w:right w:val="nil"/>
            </w:tcBorders>
            <w:shd w:val="clear" w:color="auto" w:fill="FFFFFF"/>
            <w:tcMar>
              <w:left w:w="40" w:type="dxa"/>
              <w:right w:w="40" w:type="dxa"/>
            </w:tcMar>
          </w:tcPr>
          <w:p w14:paraId="4D49A556" w14:textId="4D29E84A" w:rsidR="008D62E3" w:rsidRPr="00EA4B8C" w:rsidRDefault="008D62E3" w:rsidP="00253847">
            <w:pPr>
              <w:keepNext/>
              <w:adjustRightInd w:val="0"/>
              <w:spacing w:before="40" w:after="40" w:line="240" w:lineRule="auto"/>
              <w:jc w:val="center"/>
              <w:rPr>
                <w:color w:val="000000"/>
                <w:sz w:val="20"/>
              </w:rPr>
            </w:pPr>
            <w:r w:rsidRPr="00EA4B8C">
              <w:rPr>
                <w:sz w:val="20"/>
              </w:rPr>
              <w:t>29.15</w:t>
            </w:r>
            <w:r>
              <w:rPr>
                <w:sz w:val="20"/>
              </w:rPr>
              <w:t xml:space="preserve"> </w:t>
            </w:r>
            <w:r>
              <w:rPr>
                <w:rFonts w:cstheme="minorHAnsi"/>
                <w:sz w:val="20"/>
              </w:rPr>
              <w:t xml:space="preserve">± </w:t>
            </w:r>
            <w:r w:rsidRPr="00EA4B8C">
              <w:rPr>
                <w:sz w:val="20"/>
              </w:rPr>
              <w:t>8.39</w:t>
            </w:r>
            <w:r>
              <w:rPr>
                <w:sz w:val="20"/>
              </w:rPr>
              <w:t xml:space="preserve"> (93)</w:t>
            </w:r>
          </w:p>
        </w:tc>
        <w:tc>
          <w:tcPr>
            <w:tcW w:w="1079" w:type="pct"/>
            <w:tcBorders>
              <w:top w:val="nil"/>
              <w:left w:val="nil"/>
              <w:bottom w:val="nil"/>
              <w:right w:val="nil"/>
            </w:tcBorders>
            <w:shd w:val="clear" w:color="auto" w:fill="FFFFFF"/>
            <w:tcMar>
              <w:left w:w="40" w:type="dxa"/>
              <w:right w:w="40" w:type="dxa"/>
            </w:tcMar>
          </w:tcPr>
          <w:p w14:paraId="1D58ABFC" w14:textId="5BC138F2" w:rsidR="008D62E3" w:rsidRPr="00EA4B8C" w:rsidRDefault="008D62E3" w:rsidP="00253847">
            <w:pPr>
              <w:keepNext/>
              <w:adjustRightInd w:val="0"/>
              <w:spacing w:before="40" w:after="40" w:line="240" w:lineRule="auto"/>
              <w:jc w:val="center"/>
              <w:rPr>
                <w:color w:val="000000"/>
                <w:sz w:val="20"/>
              </w:rPr>
            </w:pPr>
            <w:r w:rsidRPr="00EA4B8C">
              <w:rPr>
                <w:sz w:val="20"/>
              </w:rPr>
              <w:t>28.59</w:t>
            </w:r>
            <w:r>
              <w:rPr>
                <w:sz w:val="20"/>
              </w:rPr>
              <w:t xml:space="preserve"> </w:t>
            </w:r>
            <w:r>
              <w:rPr>
                <w:rFonts w:cstheme="minorHAnsi"/>
                <w:sz w:val="20"/>
              </w:rPr>
              <w:t>±</w:t>
            </w:r>
            <w:r>
              <w:rPr>
                <w:sz w:val="20"/>
              </w:rPr>
              <w:t xml:space="preserve"> </w:t>
            </w:r>
            <w:r w:rsidRPr="00EA4B8C">
              <w:rPr>
                <w:sz w:val="20"/>
              </w:rPr>
              <w:t>7.</w:t>
            </w:r>
            <w:r>
              <w:rPr>
                <w:sz w:val="20"/>
              </w:rPr>
              <w:t>20 (97)</w:t>
            </w:r>
          </w:p>
        </w:tc>
        <w:tc>
          <w:tcPr>
            <w:tcW w:w="1079" w:type="pct"/>
            <w:tcBorders>
              <w:top w:val="nil"/>
              <w:left w:val="nil"/>
              <w:bottom w:val="nil"/>
              <w:right w:val="nil"/>
            </w:tcBorders>
            <w:shd w:val="clear" w:color="auto" w:fill="FFFFFF"/>
            <w:tcMar>
              <w:left w:w="40" w:type="dxa"/>
              <w:right w:w="40" w:type="dxa"/>
            </w:tcMar>
          </w:tcPr>
          <w:p w14:paraId="6DCAB0EB" w14:textId="1EB2827E" w:rsidR="008D62E3" w:rsidRPr="00EA4B8C" w:rsidRDefault="008D62E3" w:rsidP="00253847">
            <w:pPr>
              <w:keepNext/>
              <w:adjustRightInd w:val="0"/>
              <w:spacing w:before="40" w:after="40" w:line="240" w:lineRule="auto"/>
              <w:jc w:val="center"/>
              <w:rPr>
                <w:color w:val="000000"/>
                <w:sz w:val="20"/>
              </w:rPr>
            </w:pPr>
            <w:r w:rsidRPr="00EA4B8C">
              <w:rPr>
                <w:sz w:val="20"/>
              </w:rPr>
              <w:t>28.86</w:t>
            </w:r>
            <w:r>
              <w:rPr>
                <w:sz w:val="20"/>
              </w:rPr>
              <w:t xml:space="preserve"> </w:t>
            </w:r>
            <w:r>
              <w:rPr>
                <w:rFonts w:cstheme="minorHAnsi"/>
                <w:sz w:val="20"/>
              </w:rPr>
              <w:t xml:space="preserve">± </w:t>
            </w:r>
            <w:r w:rsidRPr="00EA4B8C">
              <w:rPr>
                <w:sz w:val="20"/>
              </w:rPr>
              <w:t>7.79</w:t>
            </w:r>
            <w:r>
              <w:rPr>
                <w:sz w:val="20"/>
              </w:rPr>
              <w:t xml:space="preserve"> (190)</w:t>
            </w:r>
          </w:p>
        </w:tc>
      </w:tr>
      <w:tr w:rsidR="008D62E3" w:rsidRPr="00EA4B8C" w14:paraId="6A43570D" w14:textId="77777777" w:rsidTr="00E1358D">
        <w:trPr>
          <w:cantSplit/>
        </w:trPr>
        <w:tc>
          <w:tcPr>
            <w:tcW w:w="1148" w:type="pct"/>
            <w:tcBorders>
              <w:top w:val="nil"/>
              <w:left w:val="nil"/>
              <w:right w:val="nil"/>
            </w:tcBorders>
            <w:shd w:val="clear" w:color="auto" w:fill="FFFFFF"/>
            <w:tcMar>
              <w:left w:w="40" w:type="dxa"/>
              <w:right w:w="40" w:type="dxa"/>
            </w:tcMar>
          </w:tcPr>
          <w:p w14:paraId="107F08A3" w14:textId="77777777" w:rsidR="008D62E3" w:rsidRPr="00EA4B8C" w:rsidRDefault="008D62E3" w:rsidP="00253847">
            <w:pPr>
              <w:adjustRightInd w:val="0"/>
              <w:spacing w:before="40" w:after="40" w:line="240" w:lineRule="auto"/>
              <w:rPr>
                <w:color w:val="000000"/>
                <w:sz w:val="20"/>
              </w:rPr>
            </w:pPr>
          </w:p>
        </w:tc>
        <w:tc>
          <w:tcPr>
            <w:tcW w:w="617" w:type="pct"/>
            <w:tcBorders>
              <w:top w:val="nil"/>
              <w:left w:val="nil"/>
              <w:right w:val="nil"/>
            </w:tcBorders>
            <w:shd w:val="clear" w:color="auto" w:fill="FFFFFF"/>
            <w:tcMar>
              <w:left w:w="40" w:type="dxa"/>
              <w:right w:w="40" w:type="dxa"/>
            </w:tcMar>
          </w:tcPr>
          <w:p w14:paraId="747B1414" w14:textId="77777777" w:rsidR="008D62E3" w:rsidRPr="00EA4B8C" w:rsidRDefault="008D62E3" w:rsidP="00253847">
            <w:pPr>
              <w:adjustRightInd w:val="0"/>
              <w:spacing w:before="40" w:after="40" w:line="240" w:lineRule="auto"/>
              <w:jc w:val="center"/>
              <w:rPr>
                <w:color w:val="000000"/>
                <w:sz w:val="20"/>
              </w:rPr>
            </w:pPr>
            <w:r w:rsidRPr="00EA4B8C">
              <w:rPr>
                <w:color w:val="000000"/>
                <w:sz w:val="20"/>
              </w:rPr>
              <w:t>Visit 3</w:t>
            </w:r>
          </w:p>
        </w:tc>
        <w:tc>
          <w:tcPr>
            <w:tcW w:w="1078" w:type="pct"/>
            <w:tcBorders>
              <w:top w:val="nil"/>
              <w:left w:val="nil"/>
              <w:right w:val="nil"/>
            </w:tcBorders>
            <w:shd w:val="clear" w:color="auto" w:fill="FFFFFF"/>
            <w:tcMar>
              <w:left w:w="40" w:type="dxa"/>
              <w:right w:w="40" w:type="dxa"/>
            </w:tcMar>
          </w:tcPr>
          <w:p w14:paraId="0AB6EC61" w14:textId="16FCAFFA" w:rsidR="008D62E3" w:rsidRPr="00EA4B8C" w:rsidRDefault="008D62E3" w:rsidP="00253847">
            <w:pPr>
              <w:adjustRightInd w:val="0"/>
              <w:spacing w:before="40" w:after="40" w:line="240" w:lineRule="auto"/>
              <w:jc w:val="center"/>
              <w:rPr>
                <w:color w:val="000000"/>
                <w:sz w:val="20"/>
              </w:rPr>
            </w:pPr>
            <w:r w:rsidRPr="00EA4B8C">
              <w:rPr>
                <w:color w:val="000000"/>
                <w:sz w:val="20"/>
              </w:rPr>
              <w:t>29.71</w:t>
            </w:r>
            <w:r>
              <w:rPr>
                <w:color w:val="000000"/>
                <w:sz w:val="20"/>
              </w:rPr>
              <w:t xml:space="preserve"> </w:t>
            </w:r>
            <w:r>
              <w:rPr>
                <w:rFonts w:cstheme="minorHAnsi"/>
                <w:color w:val="000000"/>
                <w:sz w:val="20"/>
              </w:rPr>
              <w:t>±</w:t>
            </w:r>
            <w:r>
              <w:rPr>
                <w:color w:val="000000"/>
                <w:sz w:val="20"/>
              </w:rPr>
              <w:t xml:space="preserve"> </w:t>
            </w:r>
            <w:r w:rsidRPr="00EA4B8C">
              <w:rPr>
                <w:rFonts w:eastAsia="Arial"/>
                <w:color w:val="020202"/>
                <w:spacing w:val="2"/>
                <w:sz w:val="20"/>
              </w:rPr>
              <w:t>7</w:t>
            </w:r>
            <w:r w:rsidRPr="00EA4B8C">
              <w:rPr>
                <w:color w:val="000000"/>
                <w:sz w:val="20"/>
              </w:rPr>
              <w:t>.8</w:t>
            </w:r>
            <w:r>
              <w:rPr>
                <w:color w:val="000000"/>
                <w:sz w:val="20"/>
              </w:rPr>
              <w:t>6 (93)</w:t>
            </w:r>
          </w:p>
        </w:tc>
        <w:tc>
          <w:tcPr>
            <w:tcW w:w="1079" w:type="pct"/>
            <w:tcBorders>
              <w:top w:val="nil"/>
              <w:left w:val="nil"/>
              <w:right w:val="nil"/>
            </w:tcBorders>
            <w:shd w:val="clear" w:color="auto" w:fill="FFFFFF"/>
            <w:tcMar>
              <w:left w:w="40" w:type="dxa"/>
              <w:right w:w="40" w:type="dxa"/>
            </w:tcMar>
          </w:tcPr>
          <w:p w14:paraId="26970D9F" w14:textId="76F7C742" w:rsidR="008D62E3" w:rsidRPr="00EA4B8C" w:rsidRDefault="008D62E3" w:rsidP="00253847">
            <w:pPr>
              <w:adjustRightInd w:val="0"/>
              <w:spacing w:before="40" w:after="40" w:line="240" w:lineRule="auto"/>
              <w:jc w:val="center"/>
              <w:rPr>
                <w:color w:val="000000"/>
                <w:sz w:val="20"/>
              </w:rPr>
            </w:pPr>
            <w:r w:rsidRPr="00EA4B8C">
              <w:rPr>
                <w:rFonts w:eastAsia="Arial"/>
                <w:color w:val="020202"/>
                <w:spacing w:val="2"/>
                <w:sz w:val="20"/>
              </w:rPr>
              <w:t>2</w:t>
            </w:r>
            <w:r w:rsidRPr="00EA4B8C">
              <w:rPr>
                <w:rFonts w:eastAsia="Arial"/>
                <w:color w:val="020202"/>
                <w:spacing w:val="3"/>
                <w:sz w:val="20"/>
              </w:rPr>
              <w:t>9</w:t>
            </w:r>
            <w:r w:rsidRPr="00EA4B8C">
              <w:rPr>
                <w:rFonts w:eastAsia="Arial"/>
                <w:color w:val="020202"/>
                <w:spacing w:val="1"/>
                <w:sz w:val="20"/>
              </w:rPr>
              <w:t>.</w:t>
            </w:r>
            <w:r w:rsidRPr="00EA4B8C">
              <w:rPr>
                <w:rFonts w:eastAsia="Arial"/>
                <w:color w:val="020202"/>
                <w:spacing w:val="3"/>
                <w:sz w:val="20"/>
              </w:rPr>
              <w:t>5</w:t>
            </w:r>
            <w:r w:rsidRPr="00EA4B8C">
              <w:rPr>
                <w:rFonts w:eastAsia="Arial"/>
                <w:color w:val="020202"/>
                <w:sz w:val="20"/>
              </w:rPr>
              <w:t>6</w:t>
            </w:r>
            <w:r>
              <w:rPr>
                <w:rFonts w:eastAsia="Arial"/>
                <w:color w:val="020202"/>
                <w:sz w:val="20"/>
              </w:rPr>
              <w:t xml:space="preserve"> </w:t>
            </w:r>
            <w:r>
              <w:rPr>
                <w:rFonts w:ascii="Calibri" w:eastAsia="Arial" w:hAnsi="Calibri" w:cs="Calibri"/>
                <w:color w:val="020202"/>
                <w:sz w:val="20"/>
              </w:rPr>
              <w:t xml:space="preserve">± </w:t>
            </w:r>
            <w:r w:rsidRPr="00EA4B8C">
              <w:rPr>
                <w:rFonts w:eastAsia="Arial"/>
                <w:color w:val="020202"/>
                <w:spacing w:val="3"/>
                <w:sz w:val="20"/>
              </w:rPr>
              <w:t>8</w:t>
            </w:r>
            <w:r w:rsidRPr="00EA4B8C">
              <w:rPr>
                <w:rFonts w:eastAsia="Arial"/>
                <w:color w:val="020202"/>
                <w:sz w:val="20"/>
              </w:rPr>
              <w:t>.</w:t>
            </w:r>
            <w:r w:rsidRPr="00EA4B8C">
              <w:rPr>
                <w:rFonts w:eastAsia="Arial"/>
                <w:color w:val="020202"/>
                <w:spacing w:val="5"/>
                <w:sz w:val="20"/>
              </w:rPr>
              <w:t>4</w:t>
            </w:r>
            <w:r w:rsidRPr="00EA4B8C">
              <w:rPr>
                <w:rFonts w:eastAsia="Arial"/>
                <w:color w:val="020202"/>
                <w:spacing w:val="3"/>
                <w:sz w:val="20"/>
              </w:rPr>
              <w:t>4</w:t>
            </w:r>
            <w:r>
              <w:rPr>
                <w:rFonts w:eastAsia="Arial"/>
                <w:color w:val="020202"/>
                <w:spacing w:val="3"/>
                <w:sz w:val="20"/>
              </w:rPr>
              <w:t xml:space="preserve"> (97)</w:t>
            </w:r>
          </w:p>
        </w:tc>
        <w:tc>
          <w:tcPr>
            <w:tcW w:w="1079" w:type="pct"/>
            <w:tcBorders>
              <w:top w:val="nil"/>
              <w:left w:val="nil"/>
              <w:right w:val="nil"/>
            </w:tcBorders>
            <w:shd w:val="clear" w:color="auto" w:fill="FFFFFF"/>
            <w:tcMar>
              <w:left w:w="40" w:type="dxa"/>
              <w:right w:w="40" w:type="dxa"/>
            </w:tcMar>
          </w:tcPr>
          <w:p w14:paraId="0BF25213" w14:textId="1AA42D15" w:rsidR="008D62E3" w:rsidRPr="00EA4B8C" w:rsidRDefault="008D62E3" w:rsidP="00253847">
            <w:pPr>
              <w:adjustRightInd w:val="0"/>
              <w:spacing w:before="40" w:after="40" w:line="240" w:lineRule="auto"/>
              <w:jc w:val="center"/>
              <w:rPr>
                <w:color w:val="000000"/>
                <w:sz w:val="20"/>
              </w:rPr>
            </w:pPr>
            <w:r w:rsidRPr="00EA4B8C">
              <w:rPr>
                <w:sz w:val="20"/>
              </w:rPr>
              <w:t>29.63</w:t>
            </w:r>
            <w:r>
              <w:rPr>
                <w:sz w:val="20"/>
              </w:rPr>
              <w:t xml:space="preserve"> </w:t>
            </w:r>
            <w:r>
              <w:rPr>
                <w:rFonts w:cstheme="minorHAnsi"/>
                <w:sz w:val="20"/>
              </w:rPr>
              <w:t>±</w:t>
            </w:r>
            <w:r>
              <w:rPr>
                <w:sz w:val="20"/>
              </w:rPr>
              <w:t xml:space="preserve"> </w:t>
            </w:r>
            <w:r w:rsidRPr="00EA4B8C">
              <w:rPr>
                <w:sz w:val="20"/>
              </w:rPr>
              <w:t>8.14</w:t>
            </w:r>
            <w:r>
              <w:rPr>
                <w:sz w:val="20"/>
              </w:rPr>
              <w:t xml:space="preserve"> (190)</w:t>
            </w:r>
          </w:p>
        </w:tc>
      </w:tr>
      <w:tr w:rsidR="008D62E3" w:rsidRPr="00EA4B8C" w14:paraId="0EE017D5" w14:textId="77777777" w:rsidTr="00E1358D">
        <w:trPr>
          <w:cantSplit/>
        </w:trPr>
        <w:tc>
          <w:tcPr>
            <w:tcW w:w="1148" w:type="pct"/>
            <w:tcBorders>
              <w:top w:val="nil"/>
              <w:left w:val="nil"/>
              <w:bottom w:val="nil"/>
              <w:right w:val="nil"/>
            </w:tcBorders>
            <w:shd w:val="clear" w:color="auto" w:fill="FFFFFF"/>
            <w:tcMar>
              <w:left w:w="40" w:type="dxa"/>
              <w:right w:w="40" w:type="dxa"/>
            </w:tcMar>
          </w:tcPr>
          <w:p w14:paraId="28CB70E8" w14:textId="77777777" w:rsidR="008D62E3" w:rsidRPr="00EA4B8C" w:rsidRDefault="008D62E3" w:rsidP="00253847">
            <w:pPr>
              <w:adjustRightInd w:val="0"/>
              <w:spacing w:before="40" w:after="40" w:line="240" w:lineRule="auto"/>
              <w:rPr>
                <w:color w:val="000000"/>
                <w:sz w:val="20"/>
              </w:rPr>
            </w:pPr>
          </w:p>
        </w:tc>
        <w:tc>
          <w:tcPr>
            <w:tcW w:w="617" w:type="pct"/>
            <w:tcBorders>
              <w:top w:val="nil"/>
              <w:left w:val="nil"/>
              <w:bottom w:val="nil"/>
              <w:right w:val="nil"/>
            </w:tcBorders>
            <w:shd w:val="clear" w:color="auto" w:fill="FFFFFF"/>
            <w:tcMar>
              <w:left w:w="40" w:type="dxa"/>
              <w:right w:w="40" w:type="dxa"/>
            </w:tcMar>
          </w:tcPr>
          <w:p w14:paraId="1FB738FE" w14:textId="77777777" w:rsidR="008D62E3" w:rsidRPr="00EA4B8C" w:rsidRDefault="008D62E3" w:rsidP="00253847">
            <w:pPr>
              <w:adjustRightInd w:val="0"/>
              <w:spacing w:before="40" w:after="40" w:line="240" w:lineRule="auto"/>
              <w:jc w:val="center"/>
              <w:rPr>
                <w:color w:val="000000"/>
                <w:sz w:val="20"/>
              </w:rPr>
            </w:pPr>
            <w:r w:rsidRPr="00EA4B8C">
              <w:rPr>
                <w:color w:val="000000"/>
                <w:sz w:val="20"/>
              </w:rPr>
              <w:t>Visit 4</w:t>
            </w:r>
          </w:p>
        </w:tc>
        <w:tc>
          <w:tcPr>
            <w:tcW w:w="1078" w:type="pct"/>
            <w:tcBorders>
              <w:top w:val="nil"/>
              <w:left w:val="nil"/>
              <w:bottom w:val="nil"/>
              <w:right w:val="nil"/>
            </w:tcBorders>
            <w:shd w:val="clear" w:color="auto" w:fill="FFFFFF"/>
            <w:tcMar>
              <w:left w:w="40" w:type="dxa"/>
              <w:right w:w="40" w:type="dxa"/>
            </w:tcMar>
          </w:tcPr>
          <w:p w14:paraId="7BFE210B" w14:textId="60BA3331" w:rsidR="008D62E3" w:rsidRPr="00EA4B8C" w:rsidRDefault="008D62E3" w:rsidP="00253847">
            <w:pPr>
              <w:adjustRightInd w:val="0"/>
              <w:spacing w:before="40" w:after="40" w:line="240" w:lineRule="auto"/>
              <w:jc w:val="center"/>
              <w:rPr>
                <w:color w:val="000000"/>
                <w:sz w:val="20"/>
              </w:rPr>
            </w:pPr>
            <w:r w:rsidRPr="00EA4B8C">
              <w:rPr>
                <w:color w:val="000000"/>
                <w:sz w:val="20"/>
              </w:rPr>
              <w:t>31.47</w:t>
            </w:r>
            <w:r>
              <w:rPr>
                <w:color w:val="000000"/>
                <w:sz w:val="20"/>
              </w:rPr>
              <w:t xml:space="preserve"> </w:t>
            </w:r>
            <w:r>
              <w:rPr>
                <w:rFonts w:cstheme="minorHAnsi"/>
                <w:color w:val="000000"/>
                <w:sz w:val="20"/>
              </w:rPr>
              <w:t>±</w:t>
            </w:r>
            <w:r>
              <w:rPr>
                <w:color w:val="000000"/>
                <w:sz w:val="20"/>
              </w:rPr>
              <w:t xml:space="preserve"> </w:t>
            </w:r>
            <w:r w:rsidRPr="00EA4B8C">
              <w:rPr>
                <w:color w:val="000000"/>
                <w:sz w:val="20"/>
              </w:rPr>
              <w:t>9.28</w:t>
            </w:r>
            <w:r>
              <w:rPr>
                <w:color w:val="000000"/>
                <w:sz w:val="20"/>
              </w:rPr>
              <w:t xml:space="preserve"> (93)</w:t>
            </w:r>
          </w:p>
        </w:tc>
        <w:tc>
          <w:tcPr>
            <w:tcW w:w="1079" w:type="pct"/>
            <w:tcBorders>
              <w:top w:val="nil"/>
              <w:left w:val="nil"/>
              <w:bottom w:val="nil"/>
              <w:right w:val="nil"/>
            </w:tcBorders>
            <w:shd w:val="clear" w:color="auto" w:fill="FFFFFF"/>
            <w:tcMar>
              <w:left w:w="40" w:type="dxa"/>
              <w:right w:w="40" w:type="dxa"/>
            </w:tcMar>
          </w:tcPr>
          <w:p w14:paraId="5F46A106" w14:textId="624AD33D" w:rsidR="008D62E3" w:rsidRPr="00EA4B8C" w:rsidRDefault="008D62E3" w:rsidP="00253847">
            <w:pPr>
              <w:adjustRightInd w:val="0"/>
              <w:spacing w:before="40" w:after="40" w:line="240" w:lineRule="auto"/>
              <w:jc w:val="center"/>
              <w:rPr>
                <w:color w:val="000000"/>
                <w:sz w:val="20"/>
              </w:rPr>
            </w:pPr>
            <w:r w:rsidRPr="00EA4B8C">
              <w:rPr>
                <w:sz w:val="20"/>
              </w:rPr>
              <w:t>29.89</w:t>
            </w:r>
            <w:r>
              <w:rPr>
                <w:sz w:val="20"/>
              </w:rPr>
              <w:t xml:space="preserve"> </w:t>
            </w:r>
            <w:r>
              <w:rPr>
                <w:rFonts w:cstheme="minorHAnsi"/>
                <w:sz w:val="20"/>
              </w:rPr>
              <w:t>±</w:t>
            </w:r>
            <w:r>
              <w:rPr>
                <w:sz w:val="20"/>
              </w:rPr>
              <w:t xml:space="preserve"> </w:t>
            </w:r>
            <w:r w:rsidRPr="00EA4B8C">
              <w:rPr>
                <w:sz w:val="20"/>
              </w:rPr>
              <w:t>7.8</w:t>
            </w:r>
            <w:r>
              <w:rPr>
                <w:sz w:val="20"/>
              </w:rPr>
              <w:t>7 (96)</w:t>
            </w:r>
          </w:p>
        </w:tc>
        <w:tc>
          <w:tcPr>
            <w:tcW w:w="1079" w:type="pct"/>
            <w:tcBorders>
              <w:top w:val="nil"/>
              <w:left w:val="nil"/>
              <w:bottom w:val="nil"/>
              <w:right w:val="nil"/>
            </w:tcBorders>
            <w:shd w:val="clear" w:color="auto" w:fill="FFFFFF"/>
            <w:tcMar>
              <w:left w:w="40" w:type="dxa"/>
              <w:right w:w="40" w:type="dxa"/>
            </w:tcMar>
          </w:tcPr>
          <w:p w14:paraId="339C511A" w14:textId="6B96AF56" w:rsidR="008D62E3" w:rsidRPr="00EA4B8C" w:rsidRDefault="008D62E3" w:rsidP="00253847">
            <w:pPr>
              <w:adjustRightInd w:val="0"/>
              <w:spacing w:before="40" w:after="40" w:line="240" w:lineRule="auto"/>
              <w:jc w:val="center"/>
              <w:rPr>
                <w:color w:val="000000"/>
                <w:sz w:val="20"/>
              </w:rPr>
            </w:pPr>
            <w:r w:rsidRPr="00EA4B8C">
              <w:rPr>
                <w:sz w:val="20"/>
              </w:rPr>
              <w:t>30.67</w:t>
            </w:r>
            <w:r>
              <w:rPr>
                <w:sz w:val="20"/>
              </w:rPr>
              <w:t xml:space="preserve"> </w:t>
            </w:r>
            <w:r>
              <w:rPr>
                <w:rFonts w:cstheme="minorHAnsi"/>
                <w:sz w:val="20"/>
              </w:rPr>
              <w:t xml:space="preserve">± </w:t>
            </w:r>
            <w:r w:rsidRPr="00EA4B8C">
              <w:rPr>
                <w:sz w:val="20"/>
              </w:rPr>
              <w:t>8.6</w:t>
            </w:r>
            <w:r>
              <w:rPr>
                <w:sz w:val="20"/>
              </w:rPr>
              <w:t>1 (189)</w:t>
            </w:r>
          </w:p>
        </w:tc>
      </w:tr>
      <w:tr w:rsidR="008D62E3" w:rsidRPr="00EA4B8C" w14:paraId="7287106B" w14:textId="77777777" w:rsidTr="00E1358D">
        <w:trPr>
          <w:cantSplit/>
        </w:trPr>
        <w:tc>
          <w:tcPr>
            <w:tcW w:w="1148" w:type="pct"/>
            <w:tcBorders>
              <w:top w:val="nil"/>
              <w:left w:val="nil"/>
              <w:bottom w:val="nil"/>
              <w:right w:val="nil"/>
            </w:tcBorders>
            <w:shd w:val="clear" w:color="auto" w:fill="FFFFFF"/>
            <w:tcMar>
              <w:left w:w="40" w:type="dxa"/>
              <w:right w:w="40" w:type="dxa"/>
            </w:tcMar>
          </w:tcPr>
          <w:p w14:paraId="49ABA7F4" w14:textId="77777777" w:rsidR="008D62E3" w:rsidRPr="00EA4B8C" w:rsidRDefault="008D62E3" w:rsidP="00253847">
            <w:pPr>
              <w:adjustRightInd w:val="0"/>
              <w:spacing w:before="40" w:after="40" w:line="240" w:lineRule="auto"/>
              <w:rPr>
                <w:color w:val="000000"/>
                <w:sz w:val="20"/>
              </w:rPr>
            </w:pPr>
          </w:p>
        </w:tc>
        <w:tc>
          <w:tcPr>
            <w:tcW w:w="617" w:type="pct"/>
            <w:tcBorders>
              <w:top w:val="nil"/>
              <w:left w:val="nil"/>
              <w:bottom w:val="nil"/>
              <w:right w:val="nil"/>
            </w:tcBorders>
            <w:shd w:val="clear" w:color="auto" w:fill="FFFFFF"/>
            <w:tcMar>
              <w:left w:w="40" w:type="dxa"/>
              <w:right w:w="40" w:type="dxa"/>
            </w:tcMar>
          </w:tcPr>
          <w:p w14:paraId="59570824" w14:textId="77777777" w:rsidR="008D62E3" w:rsidRPr="00EA4B8C" w:rsidRDefault="008D62E3" w:rsidP="00253847">
            <w:pPr>
              <w:adjustRightInd w:val="0"/>
              <w:spacing w:before="40" w:after="40" w:line="240" w:lineRule="auto"/>
              <w:jc w:val="center"/>
              <w:rPr>
                <w:color w:val="000000"/>
                <w:sz w:val="20"/>
              </w:rPr>
            </w:pPr>
            <w:r w:rsidRPr="00EA4B8C">
              <w:rPr>
                <w:color w:val="000000"/>
                <w:sz w:val="20"/>
              </w:rPr>
              <w:t>Visit 5</w:t>
            </w:r>
          </w:p>
        </w:tc>
        <w:tc>
          <w:tcPr>
            <w:tcW w:w="1078" w:type="pct"/>
            <w:tcBorders>
              <w:top w:val="nil"/>
              <w:left w:val="nil"/>
              <w:bottom w:val="nil"/>
              <w:right w:val="nil"/>
            </w:tcBorders>
            <w:shd w:val="clear" w:color="auto" w:fill="FFFFFF"/>
            <w:tcMar>
              <w:left w:w="40" w:type="dxa"/>
              <w:right w:w="40" w:type="dxa"/>
            </w:tcMar>
          </w:tcPr>
          <w:p w14:paraId="06DF98EA" w14:textId="7062482A" w:rsidR="008D62E3" w:rsidRPr="00EA4B8C" w:rsidRDefault="008D62E3" w:rsidP="00253847">
            <w:pPr>
              <w:adjustRightInd w:val="0"/>
              <w:spacing w:before="40" w:after="40" w:line="240" w:lineRule="auto"/>
              <w:jc w:val="center"/>
              <w:rPr>
                <w:color w:val="000000"/>
                <w:sz w:val="20"/>
              </w:rPr>
            </w:pPr>
            <w:r w:rsidRPr="00EA4B8C">
              <w:rPr>
                <w:sz w:val="20"/>
              </w:rPr>
              <w:t>34.59</w:t>
            </w:r>
            <w:r>
              <w:rPr>
                <w:sz w:val="20"/>
              </w:rPr>
              <w:t xml:space="preserve"> </w:t>
            </w:r>
            <w:r>
              <w:rPr>
                <w:rFonts w:cstheme="minorHAnsi"/>
                <w:sz w:val="20"/>
              </w:rPr>
              <w:t>±</w:t>
            </w:r>
            <w:r>
              <w:rPr>
                <w:sz w:val="20"/>
              </w:rPr>
              <w:t xml:space="preserve"> </w:t>
            </w:r>
            <w:r w:rsidRPr="00EA4B8C">
              <w:rPr>
                <w:sz w:val="20"/>
              </w:rPr>
              <w:t>10.67</w:t>
            </w:r>
            <w:r>
              <w:rPr>
                <w:sz w:val="20"/>
              </w:rPr>
              <w:t xml:space="preserve"> (92)</w:t>
            </w:r>
          </w:p>
        </w:tc>
        <w:tc>
          <w:tcPr>
            <w:tcW w:w="1079" w:type="pct"/>
            <w:tcBorders>
              <w:top w:val="nil"/>
              <w:left w:val="nil"/>
              <w:bottom w:val="nil"/>
              <w:right w:val="nil"/>
            </w:tcBorders>
            <w:shd w:val="clear" w:color="auto" w:fill="FFFFFF"/>
            <w:tcMar>
              <w:left w:w="40" w:type="dxa"/>
              <w:right w:w="40" w:type="dxa"/>
            </w:tcMar>
          </w:tcPr>
          <w:p w14:paraId="4AF9FAFC" w14:textId="0577617B" w:rsidR="008D62E3" w:rsidRPr="00EA4B8C" w:rsidRDefault="008D62E3" w:rsidP="00253847">
            <w:pPr>
              <w:adjustRightInd w:val="0"/>
              <w:spacing w:before="40" w:after="40" w:line="240" w:lineRule="auto"/>
              <w:jc w:val="center"/>
              <w:rPr>
                <w:color w:val="000000"/>
                <w:sz w:val="20"/>
              </w:rPr>
            </w:pPr>
            <w:r w:rsidRPr="00EA4B8C">
              <w:rPr>
                <w:sz w:val="20"/>
              </w:rPr>
              <w:t>33.33</w:t>
            </w:r>
            <w:r>
              <w:rPr>
                <w:sz w:val="20"/>
              </w:rPr>
              <w:t xml:space="preserve"> </w:t>
            </w:r>
            <w:r>
              <w:rPr>
                <w:rFonts w:cstheme="minorHAnsi"/>
                <w:sz w:val="20"/>
              </w:rPr>
              <w:t>±</w:t>
            </w:r>
            <w:r>
              <w:rPr>
                <w:sz w:val="20"/>
              </w:rPr>
              <w:t xml:space="preserve"> </w:t>
            </w:r>
            <w:r w:rsidRPr="00EA4B8C">
              <w:rPr>
                <w:sz w:val="20"/>
              </w:rPr>
              <w:t>9.89</w:t>
            </w:r>
            <w:r>
              <w:rPr>
                <w:sz w:val="20"/>
              </w:rPr>
              <w:t xml:space="preserve"> (97)</w:t>
            </w:r>
          </w:p>
        </w:tc>
        <w:tc>
          <w:tcPr>
            <w:tcW w:w="1079" w:type="pct"/>
            <w:tcBorders>
              <w:top w:val="nil"/>
              <w:left w:val="nil"/>
              <w:bottom w:val="nil"/>
              <w:right w:val="nil"/>
            </w:tcBorders>
            <w:shd w:val="clear" w:color="auto" w:fill="FFFFFF"/>
            <w:tcMar>
              <w:left w:w="40" w:type="dxa"/>
              <w:right w:w="40" w:type="dxa"/>
            </w:tcMar>
          </w:tcPr>
          <w:p w14:paraId="731E754D" w14:textId="4FE366A7" w:rsidR="008D62E3" w:rsidRPr="00EA4B8C" w:rsidRDefault="008D62E3" w:rsidP="00253847">
            <w:pPr>
              <w:adjustRightInd w:val="0"/>
              <w:spacing w:before="40" w:after="40" w:line="240" w:lineRule="auto"/>
              <w:jc w:val="center"/>
              <w:rPr>
                <w:color w:val="000000"/>
                <w:sz w:val="20"/>
              </w:rPr>
            </w:pPr>
            <w:r w:rsidRPr="00EA4B8C">
              <w:rPr>
                <w:sz w:val="20"/>
              </w:rPr>
              <w:t>33.94</w:t>
            </w:r>
            <w:r>
              <w:rPr>
                <w:sz w:val="20"/>
              </w:rPr>
              <w:t xml:space="preserve"> </w:t>
            </w:r>
            <w:r>
              <w:rPr>
                <w:rFonts w:cstheme="minorHAnsi"/>
                <w:sz w:val="20"/>
              </w:rPr>
              <w:t>±</w:t>
            </w:r>
            <w:r>
              <w:rPr>
                <w:sz w:val="20"/>
              </w:rPr>
              <w:t xml:space="preserve"> </w:t>
            </w:r>
            <w:r w:rsidRPr="00EA4B8C">
              <w:rPr>
                <w:sz w:val="20"/>
              </w:rPr>
              <w:t>10.27</w:t>
            </w:r>
            <w:r>
              <w:rPr>
                <w:sz w:val="20"/>
              </w:rPr>
              <w:t xml:space="preserve"> (189)</w:t>
            </w:r>
          </w:p>
        </w:tc>
      </w:tr>
      <w:tr w:rsidR="008D62E3" w:rsidRPr="00EA4B8C" w14:paraId="797F62D6" w14:textId="77777777" w:rsidTr="00E1358D">
        <w:trPr>
          <w:cantSplit/>
        </w:trPr>
        <w:tc>
          <w:tcPr>
            <w:tcW w:w="1148" w:type="pct"/>
            <w:tcBorders>
              <w:top w:val="nil"/>
              <w:left w:val="nil"/>
              <w:bottom w:val="nil"/>
              <w:right w:val="nil"/>
            </w:tcBorders>
            <w:shd w:val="clear" w:color="auto" w:fill="FFFFFF"/>
            <w:tcMar>
              <w:left w:w="40" w:type="dxa"/>
              <w:right w:w="40" w:type="dxa"/>
            </w:tcMar>
          </w:tcPr>
          <w:p w14:paraId="43A31D0B" w14:textId="77777777" w:rsidR="008D62E3" w:rsidRPr="00EA4B8C" w:rsidRDefault="008D62E3" w:rsidP="00253847">
            <w:pPr>
              <w:adjustRightInd w:val="0"/>
              <w:spacing w:before="40" w:after="40" w:line="240" w:lineRule="auto"/>
              <w:rPr>
                <w:color w:val="000000"/>
                <w:sz w:val="20"/>
              </w:rPr>
            </w:pPr>
          </w:p>
        </w:tc>
        <w:tc>
          <w:tcPr>
            <w:tcW w:w="617" w:type="pct"/>
            <w:tcBorders>
              <w:top w:val="nil"/>
              <w:left w:val="nil"/>
              <w:bottom w:val="nil"/>
              <w:right w:val="nil"/>
            </w:tcBorders>
            <w:shd w:val="clear" w:color="auto" w:fill="FFFFFF"/>
            <w:tcMar>
              <w:left w:w="40" w:type="dxa"/>
              <w:right w:w="40" w:type="dxa"/>
            </w:tcMar>
          </w:tcPr>
          <w:p w14:paraId="639DFC3F" w14:textId="77777777" w:rsidR="008D62E3" w:rsidRPr="00EA4B8C" w:rsidRDefault="008D62E3" w:rsidP="00253847">
            <w:pPr>
              <w:adjustRightInd w:val="0"/>
              <w:spacing w:before="40" w:after="40" w:line="240" w:lineRule="auto"/>
              <w:jc w:val="center"/>
              <w:rPr>
                <w:color w:val="000000"/>
                <w:sz w:val="20"/>
              </w:rPr>
            </w:pPr>
            <w:r w:rsidRPr="00EA4B8C">
              <w:rPr>
                <w:color w:val="000000"/>
                <w:sz w:val="20"/>
              </w:rPr>
              <w:t>Visit 6</w:t>
            </w:r>
          </w:p>
        </w:tc>
        <w:tc>
          <w:tcPr>
            <w:tcW w:w="1078" w:type="pct"/>
            <w:tcBorders>
              <w:top w:val="nil"/>
              <w:left w:val="nil"/>
              <w:bottom w:val="nil"/>
              <w:right w:val="nil"/>
            </w:tcBorders>
            <w:shd w:val="clear" w:color="auto" w:fill="FFFFFF"/>
            <w:tcMar>
              <w:left w:w="40" w:type="dxa"/>
              <w:right w:w="40" w:type="dxa"/>
            </w:tcMar>
          </w:tcPr>
          <w:p w14:paraId="20E3FD45" w14:textId="165117B7" w:rsidR="008D62E3" w:rsidRPr="00EA4B8C" w:rsidRDefault="008D62E3" w:rsidP="00253847">
            <w:pPr>
              <w:adjustRightInd w:val="0"/>
              <w:spacing w:before="40" w:after="40" w:line="240" w:lineRule="auto"/>
              <w:jc w:val="center"/>
              <w:rPr>
                <w:color w:val="000000"/>
                <w:sz w:val="20"/>
              </w:rPr>
            </w:pPr>
            <w:r w:rsidRPr="00EA4B8C">
              <w:rPr>
                <w:sz w:val="20"/>
              </w:rPr>
              <w:t>29.21</w:t>
            </w:r>
            <w:r>
              <w:rPr>
                <w:sz w:val="20"/>
              </w:rPr>
              <w:t xml:space="preserve"> </w:t>
            </w:r>
            <w:r>
              <w:rPr>
                <w:rFonts w:cstheme="minorHAnsi"/>
                <w:sz w:val="20"/>
              </w:rPr>
              <w:t>±</w:t>
            </w:r>
            <w:r>
              <w:rPr>
                <w:sz w:val="20"/>
              </w:rPr>
              <w:t xml:space="preserve"> </w:t>
            </w:r>
            <w:r w:rsidRPr="00EA4B8C">
              <w:rPr>
                <w:sz w:val="20"/>
              </w:rPr>
              <w:t>9.00</w:t>
            </w:r>
            <w:r>
              <w:rPr>
                <w:sz w:val="20"/>
              </w:rPr>
              <w:t xml:space="preserve"> (92)</w:t>
            </w:r>
          </w:p>
        </w:tc>
        <w:tc>
          <w:tcPr>
            <w:tcW w:w="1079" w:type="pct"/>
            <w:tcBorders>
              <w:top w:val="nil"/>
              <w:left w:val="nil"/>
              <w:bottom w:val="nil"/>
              <w:right w:val="nil"/>
            </w:tcBorders>
            <w:shd w:val="clear" w:color="auto" w:fill="FFFFFF"/>
            <w:tcMar>
              <w:left w:w="40" w:type="dxa"/>
              <w:right w:w="40" w:type="dxa"/>
            </w:tcMar>
          </w:tcPr>
          <w:p w14:paraId="6577F5B7" w14:textId="40077BEE" w:rsidR="008D62E3" w:rsidRPr="00EA4B8C" w:rsidRDefault="008D62E3" w:rsidP="00253847">
            <w:pPr>
              <w:adjustRightInd w:val="0"/>
              <w:spacing w:before="40" w:after="40" w:line="240" w:lineRule="auto"/>
              <w:jc w:val="center"/>
              <w:rPr>
                <w:color w:val="000000"/>
                <w:sz w:val="20"/>
              </w:rPr>
            </w:pPr>
            <w:r w:rsidRPr="00EA4B8C">
              <w:rPr>
                <w:sz w:val="20"/>
              </w:rPr>
              <w:t>27.31</w:t>
            </w:r>
            <w:r>
              <w:rPr>
                <w:sz w:val="20"/>
              </w:rPr>
              <w:t xml:space="preserve"> </w:t>
            </w:r>
            <w:r>
              <w:rPr>
                <w:rFonts w:cstheme="minorHAnsi"/>
                <w:sz w:val="20"/>
              </w:rPr>
              <w:t>±</w:t>
            </w:r>
            <w:r>
              <w:rPr>
                <w:sz w:val="20"/>
              </w:rPr>
              <w:t xml:space="preserve"> </w:t>
            </w:r>
            <w:r w:rsidRPr="00EA4B8C">
              <w:rPr>
                <w:sz w:val="20"/>
              </w:rPr>
              <w:t>7.0</w:t>
            </w:r>
            <w:r>
              <w:rPr>
                <w:sz w:val="20"/>
              </w:rPr>
              <w:t>6 (95)</w:t>
            </w:r>
          </w:p>
        </w:tc>
        <w:tc>
          <w:tcPr>
            <w:tcW w:w="1079" w:type="pct"/>
            <w:tcBorders>
              <w:top w:val="nil"/>
              <w:left w:val="nil"/>
              <w:bottom w:val="nil"/>
              <w:right w:val="nil"/>
            </w:tcBorders>
            <w:shd w:val="clear" w:color="auto" w:fill="FFFFFF"/>
            <w:tcMar>
              <w:left w:w="40" w:type="dxa"/>
              <w:right w:w="40" w:type="dxa"/>
            </w:tcMar>
          </w:tcPr>
          <w:p w14:paraId="461A496B" w14:textId="7A2A38FE" w:rsidR="008D62E3" w:rsidRPr="00EA4B8C" w:rsidRDefault="008D62E3" w:rsidP="00253847">
            <w:pPr>
              <w:adjustRightInd w:val="0"/>
              <w:spacing w:before="40" w:after="40" w:line="240" w:lineRule="auto"/>
              <w:jc w:val="center"/>
              <w:rPr>
                <w:color w:val="000000"/>
                <w:sz w:val="20"/>
              </w:rPr>
            </w:pPr>
            <w:r w:rsidRPr="00EA4B8C">
              <w:rPr>
                <w:sz w:val="20"/>
              </w:rPr>
              <w:t>28.24</w:t>
            </w:r>
            <w:r>
              <w:rPr>
                <w:sz w:val="20"/>
              </w:rPr>
              <w:t xml:space="preserve"> </w:t>
            </w:r>
            <w:r>
              <w:rPr>
                <w:rFonts w:cstheme="minorHAnsi"/>
                <w:sz w:val="20"/>
              </w:rPr>
              <w:t>±</w:t>
            </w:r>
            <w:r>
              <w:rPr>
                <w:sz w:val="20"/>
              </w:rPr>
              <w:t xml:space="preserve"> </w:t>
            </w:r>
            <w:r w:rsidRPr="00E0780F">
              <w:rPr>
                <w:sz w:val="20"/>
              </w:rPr>
              <w:t>8.1</w:t>
            </w:r>
            <w:r>
              <w:rPr>
                <w:sz w:val="20"/>
              </w:rPr>
              <w:t>1 (187)</w:t>
            </w:r>
          </w:p>
        </w:tc>
      </w:tr>
    </w:tbl>
    <w:p w14:paraId="3F0ADE7C" w14:textId="77777777" w:rsidR="00DA1691" w:rsidRDefault="00DA1691" w:rsidP="00253847">
      <w:pPr>
        <w:spacing w:before="120" w:after="120" w:line="240" w:lineRule="auto"/>
        <w:jc w:val="both"/>
      </w:pPr>
    </w:p>
    <w:p w14:paraId="4705D579" w14:textId="77777777" w:rsidR="002A5605" w:rsidRPr="00C87FE9" w:rsidRDefault="002A5605" w:rsidP="00253847">
      <w:pPr>
        <w:spacing w:before="120" w:after="120" w:line="240" w:lineRule="auto"/>
        <w:jc w:val="both"/>
      </w:pPr>
    </w:p>
    <w:p w14:paraId="364FE3A0" w14:textId="6CBF8D39" w:rsidR="0047268A" w:rsidRDefault="0047268A" w:rsidP="00253847">
      <w:pPr>
        <w:pStyle w:val="Caption"/>
      </w:pPr>
      <w:r>
        <w:t>Supplementary Table S</w:t>
      </w:r>
      <w:r>
        <w:rPr>
          <w:noProof/>
        </w:rPr>
        <w:fldChar w:fldCharType="begin"/>
      </w:r>
      <w:r>
        <w:rPr>
          <w:noProof/>
        </w:rPr>
        <w:instrText xml:space="preserve"> SEQ Supplementary_Table \* ARABIC </w:instrText>
      </w:r>
      <w:r>
        <w:rPr>
          <w:noProof/>
        </w:rPr>
        <w:fldChar w:fldCharType="separate"/>
      </w:r>
      <w:r w:rsidR="00C13321">
        <w:rPr>
          <w:noProof/>
        </w:rPr>
        <w:t>2</w:t>
      </w:r>
      <w:r>
        <w:rPr>
          <w:noProof/>
        </w:rPr>
        <w:fldChar w:fldCharType="end"/>
      </w:r>
      <w:r>
        <w:rPr>
          <w:noProof/>
        </w:rPr>
        <w:t>.</w:t>
      </w:r>
      <w:r w:rsidRPr="00A25066">
        <w:t xml:space="preserve"> Analysis results for cortisol</w:t>
      </w:r>
      <w:r>
        <w:t>-</w:t>
      </w:r>
      <w:r w:rsidRPr="00A25066">
        <w:t>related secondary endpoints</w:t>
      </w:r>
      <w:r w:rsidR="000A4923">
        <w:t xml:space="preserve"> in Lpc-37 group versus placebo group</w:t>
      </w:r>
      <w:r w:rsidR="001C2ECA">
        <w:t>.</w:t>
      </w:r>
    </w:p>
    <w:tbl>
      <w:tblPr>
        <w:tblW w:w="8925" w:type="dxa"/>
        <w:tblInd w:w="10" w:type="dxa"/>
        <w:tblLayout w:type="fixed"/>
        <w:tblCellMar>
          <w:left w:w="0" w:type="dxa"/>
          <w:right w:w="0" w:type="dxa"/>
        </w:tblCellMar>
        <w:tblLook w:val="04A0" w:firstRow="1" w:lastRow="0" w:firstColumn="1" w:lastColumn="0" w:noHBand="0" w:noVBand="1"/>
      </w:tblPr>
      <w:tblGrid>
        <w:gridCol w:w="2684"/>
        <w:gridCol w:w="1560"/>
        <w:gridCol w:w="1560"/>
        <w:gridCol w:w="1560"/>
        <w:gridCol w:w="1561"/>
      </w:tblGrid>
      <w:tr w:rsidR="000C65F8" w:rsidRPr="00F20E17" w14:paraId="37D81236" w14:textId="77777777" w:rsidTr="000A4923">
        <w:trPr>
          <w:cantSplit/>
          <w:tblHeader/>
        </w:trPr>
        <w:tc>
          <w:tcPr>
            <w:tcW w:w="2684" w:type="dxa"/>
            <w:tcBorders>
              <w:top w:val="single" w:sz="2" w:space="0" w:color="000000"/>
              <w:left w:val="nil"/>
              <w:bottom w:val="single" w:sz="2" w:space="0" w:color="000000"/>
              <w:right w:val="nil"/>
            </w:tcBorders>
            <w:shd w:val="clear" w:color="auto" w:fill="FFFFFF"/>
            <w:tcMar>
              <w:top w:w="0" w:type="dxa"/>
              <w:left w:w="40" w:type="dxa"/>
              <w:bottom w:w="0" w:type="dxa"/>
              <w:right w:w="40" w:type="dxa"/>
            </w:tcMar>
            <w:vAlign w:val="bottom"/>
            <w:hideMark/>
          </w:tcPr>
          <w:p w14:paraId="44E3853F" w14:textId="77777777" w:rsidR="000C65F8" w:rsidRPr="00F20E17" w:rsidRDefault="000C65F8" w:rsidP="00253847">
            <w:pPr>
              <w:keepNext/>
              <w:adjustRightInd w:val="0"/>
              <w:spacing w:before="40" w:after="40" w:line="240" w:lineRule="auto"/>
              <w:rPr>
                <w:rFonts w:cstheme="minorHAnsi"/>
                <w:b/>
                <w:bCs/>
                <w:color w:val="000000"/>
                <w:sz w:val="20"/>
                <w:szCs w:val="20"/>
              </w:rPr>
            </w:pPr>
            <w:r w:rsidRPr="00F20E17">
              <w:rPr>
                <w:rFonts w:cstheme="minorHAnsi"/>
                <w:b/>
                <w:bCs/>
                <w:color w:val="000000"/>
                <w:sz w:val="20"/>
                <w:szCs w:val="20"/>
              </w:rPr>
              <w:t>Parameter</w:t>
            </w:r>
          </w:p>
        </w:tc>
        <w:tc>
          <w:tcPr>
            <w:tcW w:w="1560" w:type="dxa"/>
            <w:tcBorders>
              <w:top w:val="single" w:sz="2" w:space="0" w:color="000000"/>
              <w:left w:val="nil"/>
              <w:bottom w:val="single" w:sz="2" w:space="0" w:color="000000"/>
              <w:right w:val="nil"/>
            </w:tcBorders>
            <w:shd w:val="clear" w:color="auto" w:fill="FFFFFF"/>
            <w:tcMar>
              <w:top w:w="0" w:type="dxa"/>
              <w:left w:w="40" w:type="dxa"/>
              <w:bottom w:w="0" w:type="dxa"/>
              <w:right w:w="40" w:type="dxa"/>
            </w:tcMar>
            <w:vAlign w:val="bottom"/>
            <w:hideMark/>
          </w:tcPr>
          <w:p w14:paraId="677B91E8" w14:textId="05B9D1F8" w:rsidR="000C65F8" w:rsidRPr="00F20E17" w:rsidRDefault="000A4923" w:rsidP="00253847">
            <w:pPr>
              <w:keepNext/>
              <w:adjustRightInd w:val="0"/>
              <w:spacing w:before="40" w:after="40" w:line="240" w:lineRule="auto"/>
              <w:jc w:val="center"/>
              <w:rPr>
                <w:rFonts w:cstheme="minorHAnsi"/>
                <w:b/>
                <w:bCs/>
                <w:color w:val="000000"/>
                <w:sz w:val="20"/>
                <w:szCs w:val="20"/>
              </w:rPr>
            </w:pPr>
            <w:r>
              <w:rPr>
                <w:rFonts w:cstheme="minorHAnsi"/>
                <w:b/>
                <w:bCs/>
                <w:color w:val="000000"/>
                <w:sz w:val="20"/>
                <w:szCs w:val="20"/>
              </w:rPr>
              <w:t>V</w:t>
            </w:r>
            <w:r w:rsidR="000C65F8" w:rsidRPr="00F20E17">
              <w:rPr>
                <w:rFonts w:cstheme="minorHAnsi"/>
                <w:b/>
                <w:bCs/>
                <w:color w:val="000000"/>
                <w:sz w:val="20"/>
                <w:szCs w:val="20"/>
              </w:rPr>
              <w:t xml:space="preserve">5 </w:t>
            </w:r>
            <w:r w:rsidR="004E469E">
              <w:rPr>
                <w:rFonts w:cstheme="minorHAnsi"/>
                <w:b/>
                <w:bCs/>
                <w:color w:val="000000"/>
                <w:sz w:val="20"/>
                <w:szCs w:val="20"/>
              </w:rPr>
              <w:t>estimated effect</w:t>
            </w:r>
          </w:p>
        </w:tc>
        <w:tc>
          <w:tcPr>
            <w:tcW w:w="1560" w:type="dxa"/>
            <w:tcBorders>
              <w:top w:val="single" w:sz="2" w:space="0" w:color="000000"/>
              <w:left w:val="nil"/>
              <w:bottom w:val="single" w:sz="2" w:space="0" w:color="000000"/>
              <w:right w:val="nil"/>
            </w:tcBorders>
            <w:shd w:val="clear" w:color="auto" w:fill="FFFFFF"/>
            <w:tcMar>
              <w:top w:w="0" w:type="dxa"/>
              <w:left w:w="40" w:type="dxa"/>
              <w:bottom w:w="0" w:type="dxa"/>
              <w:right w:w="40" w:type="dxa"/>
            </w:tcMar>
            <w:vAlign w:val="bottom"/>
            <w:hideMark/>
          </w:tcPr>
          <w:p w14:paraId="0A997130" w14:textId="12FF5885" w:rsidR="000C65F8" w:rsidRPr="00F20E17" w:rsidRDefault="000C65F8" w:rsidP="00253847">
            <w:pPr>
              <w:keepNext/>
              <w:adjustRightInd w:val="0"/>
              <w:spacing w:before="40" w:after="40" w:line="240" w:lineRule="auto"/>
              <w:jc w:val="center"/>
              <w:rPr>
                <w:rFonts w:cstheme="minorHAnsi"/>
                <w:b/>
                <w:bCs/>
                <w:color w:val="000000"/>
                <w:sz w:val="20"/>
                <w:szCs w:val="20"/>
              </w:rPr>
            </w:pPr>
            <w:r w:rsidRPr="00F20E17">
              <w:rPr>
                <w:rFonts w:cstheme="minorHAnsi"/>
                <w:b/>
                <w:bCs/>
                <w:color w:val="000000"/>
                <w:sz w:val="20"/>
                <w:szCs w:val="20"/>
              </w:rPr>
              <w:t>95% CI</w:t>
            </w:r>
            <w:r w:rsidR="000A4923">
              <w:rPr>
                <w:rFonts w:cstheme="minorHAnsi"/>
                <w:b/>
                <w:bCs/>
                <w:color w:val="000000"/>
                <w:sz w:val="20"/>
                <w:szCs w:val="20"/>
              </w:rPr>
              <w:t>,</w:t>
            </w:r>
            <w:r w:rsidRPr="00F20E17">
              <w:rPr>
                <w:rFonts w:cstheme="minorHAnsi"/>
                <w:b/>
                <w:bCs/>
                <w:color w:val="000000"/>
                <w:sz w:val="20"/>
                <w:szCs w:val="20"/>
              </w:rPr>
              <w:t xml:space="preserve"> </w:t>
            </w:r>
            <w:r w:rsidR="000A4923">
              <w:rPr>
                <w:rFonts w:cstheme="minorHAnsi"/>
                <w:b/>
                <w:bCs/>
                <w:color w:val="000000"/>
                <w:sz w:val="20"/>
                <w:szCs w:val="20"/>
              </w:rPr>
              <w:t>V</w:t>
            </w:r>
            <w:r w:rsidRPr="00F20E17">
              <w:rPr>
                <w:rFonts w:cstheme="minorHAnsi"/>
                <w:b/>
                <w:bCs/>
                <w:color w:val="000000"/>
                <w:sz w:val="20"/>
                <w:szCs w:val="20"/>
              </w:rPr>
              <w:t xml:space="preserve">5 </w:t>
            </w:r>
            <w:r w:rsidR="0047268A">
              <w:rPr>
                <w:rFonts w:cstheme="minorHAnsi"/>
                <w:b/>
                <w:bCs/>
                <w:color w:val="000000"/>
                <w:sz w:val="20"/>
                <w:szCs w:val="20"/>
              </w:rPr>
              <w:t>estimated effect</w:t>
            </w:r>
          </w:p>
        </w:tc>
        <w:tc>
          <w:tcPr>
            <w:tcW w:w="1560" w:type="dxa"/>
            <w:tcBorders>
              <w:top w:val="single" w:sz="2" w:space="0" w:color="000000"/>
              <w:left w:val="nil"/>
              <w:bottom w:val="single" w:sz="2" w:space="0" w:color="000000"/>
              <w:right w:val="nil"/>
            </w:tcBorders>
            <w:shd w:val="clear" w:color="auto" w:fill="FFFFFF"/>
            <w:tcMar>
              <w:top w:w="0" w:type="dxa"/>
              <w:left w:w="40" w:type="dxa"/>
              <w:bottom w:w="0" w:type="dxa"/>
              <w:right w:w="40" w:type="dxa"/>
            </w:tcMar>
            <w:vAlign w:val="bottom"/>
            <w:hideMark/>
          </w:tcPr>
          <w:p w14:paraId="3B97F43D" w14:textId="74103580" w:rsidR="000C65F8" w:rsidRPr="00F20E17" w:rsidRDefault="000C65F8" w:rsidP="00253847">
            <w:pPr>
              <w:keepNext/>
              <w:adjustRightInd w:val="0"/>
              <w:spacing w:before="40" w:after="40" w:line="240" w:lineRule="auto"/>
              <w:jc w:val="center"/>
              <w:rPr>
                <w:rFonts w:cstheme="minorHAnsi"/>
                <w:b/>
                <w:bCs/>
                <w:color w:val="000000"/>
                <w:sz w:val="20"/>
                <w:szCs w:val="20"/>
              </w:rPr>
            </w:pPr>
            <w:r w:rsidRPr="00F20E17">
              <w:rPr>
                <w:rFonts w:cstheme="minorHAnsi"/>
                <w:b/>
                <w:bCs/>
                <w:color w:val="000000"/>
                <w:sz w:val="20"/>
                <w:szCs w:val="20"/>
              </w:rPr>
              <w:t>p-value</w:t>
            </w:r>
            <w:r w:rsidR="000A4923">
              <w:rPr>
                <w:rFonts w:cstheme="minorHAnsi"/>
                <w:b/>
                <w:bCs/>
                <w:color w:val="000000"/>
                <w:sz w:val="20"/>
                <w:szCs w:val="20"/>
              </w:rPr>
              <w:t>, V</w:t>
            </w:r>
            <w:r w:rsidRPr="00F20E17">
              <w:rPr>
                <w:rFonts w:cstheme="minorHAnsi"/>
                <w:b/>
                <w:bCs/>
                <w:color w:val="000000"/>
                <w:sz w:val="20"/>
                <w:szCs w:val="20"/>
              </w:rPr>
              <w:t>5</w:t>
            </w:r>
          </w:p>
        </w:tc>
        <w:tc>
          <w:tcPr>
            <w:tcW w:w="1561" w:type="dxa"/>
            <w:tcBorders>
              <w:top w:val="single" w:sz="2" w:space="0" w:color="000000"/>
              <w:left w:val="nil"/>
              <w:bottom w:val="single" w:sz="2" w:space="0" w:color="000000"/>
              <w:right w:val="nil"/>
            </w:tcBorders>
            <w:shd w:val="clear" w:color="auto" w:fill="FFFFFF"/>
            <w:tcMar>
              <w:top w:w="0" w:type="dxa"/>
              <w:left w:w="40" w:type="dxa"/>
              <w:bottom w:w="0" w:type="dxa"/>
              <w:right w:w="40" w:type="dxa"/>
            </w:tcMar>
            <w:vAlign w:val="bottom"/>
            <w:hideMark/>
          </w:tcPr>
          <w:p w14:paraId="4F818BAC" w14:textId="207728DF" w:rsidR="000C65F8" w:rsidRPr="00F20E17" w:rsidRDefault="000A4923" w:rsidP="00253847">
            <w:pPr>
              <w:keepNext/>
              <w:adjustRightInd w:val="0"/>
              <w:spacing w:before="40" w:after="40" w:line="240" w:lineRule="auto"/>
              <w:jc w:val="center"/>
              <w:rPr>
                <w:rFonts w:cstheme="minorHAnsi"/>
                <w:b/>
                <w:bCs/>
                <w:color w:val="000000"/>
                <w:sz w:val="20"/>
                <w:szCs w:val="20"/>
              </w:rPr>
            </w:pPr>
            <w:r>
              <w:rPr>
                <w:rFonts w:cstheme="minorHAnsi"/>
                <w:b/>
                <w:bCs/>
                <w:color w:val="000000"/>
                <w:sz w:val="20"/>
                <w:szCs w:val="20"/>
              </w:rPr>
              <w:t>p</w:t>
            </w:r>
            <w:r w:rsidR="000C65F8" w:rsidRPr="00F20E17">
              <w:rPr>
                <w:rFonts w:cstheme="minorHAnsi"/>
                <w:b/>
                <w:bCs/>
                <w:color w:val="000000"/>
                <w:sz w:val="20"/>
                <w:szCs w:val="20"/>
              </w:rPr>
              <w:t>-</w:t>
            </w:r>
            <w:r>
              <w:rPr>
                <w:rFonts w:cstheme="minorHAnsi"/>
                <w:b/>
                <w:bCs/>
                <w:color w:val="000000"/>
                <w:sz w:val="20"/>
                <w:szCs w:val="20"/>
              </w:rPr>
              <w:t>v</w:t>
            </w:r>
            <w:r w:rsidR="000C65F8" w:rsidRPr="00F20E17">
              <w:rPr>
                <w:rFonts w:cstheme="minorHAnsi"/>
                <w:b/>
                <w:bCs/>
                <w:color w:val="000000"/>
                <w:sz w:val="20"/>
                <w:szCs w:val="20"/>
              </w:rPr>
              <w:t>alue</w:t>
            </w:r>
            <w:r>
              <w:rPr>
                <w:rFonts w:cstheme="minorHAnsi"/>
                <w:b/>
                <w:bCs/>
                <w:color w:val="000000"/>
                <w:sz w:val="20"/>
                <w:szCs w:val="20"/>
              </w:rPr>
              <w:t xml:space="preserve">, </w:t>
            </w:r>
            <w:r w:rsidR="000C65F8" w:rsidRPr="00F20E17">
              <w:rPr>
                <w:rFonts w:cstheme="minorHAnsi"/>
                <w:b/>
                <w:bCs/>
                <w:color w:val="000000"/>
                <w:sz w:val="20"/>
                <w:szCs w:val="20"/>
              </w:rPr>
              <w:t xml:space="preserve">overall </w:t>
            </w:r>
            <w:r w:rsidR="0029671A">
              <w:rPr>
                <w:rFonts w:cstheme="minorHAnsi"/>
                <w:b/>
                <w:bCs/>
                <w:color w:val="000000"/>
                <w:sz w:val="20"/>
                <w:szCs w:val="20"/>
              </w:rPr>
              <w:t>t</w:t>
            </w:r>
            <w:r w:rsidR="009467B0">
              <w:rPr>
                <w:rFonts w:cstheme="minorHAnsi"/>
                <w:b/>
                <w:bCs/>
                <w:color w:val="000000"/>
                <w:sz w:val="20"/>
                <w:szCs w:val="20"/>
              </w:rPr>
              <w:t>reatment</w:t>
            </w:r>
            <w:r w:rsidR="0029671A">
              <w:rPr>
                <w:rFonts w:cstheme="minorHAnsi"/>
                <w:b/>
                <w:bCs/>
                <w:color w:val="000000"/>
                <w:sz w:val="20"/>
                <w:szCs w:val="20"/>
              </w:rPr>
              <w:t xml:space="preserve"> </w:t>
            </w:r>
            <w:r w:rsidR="000C65F8" w:rsidRPr="00F20E17">
              <w:rPr>
                <w:rFonts w:cstheme="minorHAnsi"/>
                <w:b/>
                <w:bCs/>
                <w:color w:val="000000"/>
                <w:sz w:val="20"/>
                <w:szCs w:val="20"/>
              </w:rPr>
              <w:t>effect</w:t>
            </w:r>
          </w:p>
        </w:tc>
      </w:tr>
      <w:tr w:rsidR="000C65F8" w:rsidRPr="00F20E17" w14:paraId="06E9CCBB" w14:textId="77777777" w:rsidTr="000A4923">
        <w:trPr>
          <w:cantSplit/>
        </w:trPr>
        <w:tc>
          <w:tcPr>
            <w:tcW w:w="2684" w:type="dxa"/>
            <w:shd w:val="clear" w:color="auto" w:fill="FFFFFF"/>
            <w:tcMar>
              <w:top w:w="0" w:type="dxa"/>
              <w:left w:w="40" w:type="dxa"/>
              <w:bottom w:w="0" w:type="dxa"/>
              <w:right w:w="40" w:type="dxa"/>
            </w:tcMar>
            <w:hideMark/>
          </w:tcPr>
          <w:p w14:paraId="773F7B74" w14:textId="77777777" w:rsidR="000C65F8" w:rsidRPr="00F20E17" w:rsidRDefault="000C65F8" w:rsidP="00253847">
            <w:pPr>
              <w:adjustRightInd w:val="0"/>
              <w:spacing w:before="40" w:after="40" w:line="240" w:lineRule="auto"/>
              <w:rPr>
                <w:rFonts w:cstheme="minorHAnsi"/>
                <w:color w:val="000000"/>
                <w:sz w:val="20"/>
                <w:szCs w:val="20"/>
              </w:rPr>
            </w:pPr>
            <w:r w:rsidRPr="00F20E17">
              <w:rPr>
                <w:rFonts w:cstheme="minorHAnsi"/>
                <w:color w:val="000000"/>
                <w:sz w:val="20"/>
                <w:szCs w:val="20"/>
              </w:rPr>
              <w:t>AUC</w:t>
            </w:r>
            <w:r w:rsidRPr="00F20E17">
              <w:rPr>
                <w:rFonts w:cstheme="minorHAnsi"/>
                <w:color w:val="000000"/>
                <w:sz w:val="20"/>
                <w:szCs w:val="20"/>
                <w:vertAlign w:val="subscript"/>
              </w:rPr>
              <w:t>i</w:t>
            </w:r>
          </w:p>
        </w:tc>
        <w:tc>
          <w:tcPr>
            <w:tcW w:w="1560" w:type="dxa"/>
            <w:shd w:val="clear" w:color="auto" w:fill="FFFFFF"/>
            <w:tcMar>
              <w:top w:w="0" w:type="dxa"/>
              <w:left w:w="40" w:type="dxa"/>
              <w:bottom w:w="0" w:type="dxa"/>
              <w:right w:w="40" w:type="dxa"/>
            </w:tcMar>
            <w:hideMark/>
          </w:tcPr>
          <w:p w14:paraId="5970092D" w14:textId="0F13438A"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8.06</w:t>
            </w:r>
          </w:p>
        </w:tc>
        <w:tc>
          <w:tcPr>
            <w:tcW w:w="1560" w:type="dxa"/>
            <w:shd w:val="clear" w:color="auto" w:fill="FFFFFF"/>
            <w:tcMar>
              <w:top w:w="0" w:type="dxa"/>
              <w:left w:w="40" w:type="dxa"/>
              <w:bottom w:w="0" w:type="dxa"/>
              <w:right w:w="40" w:type="dxa"/>
            </w:tcMar>
            <w:hideMark/>
          </w:tcPr>
          <w:p w14:paraId="3A1CDCE3" w14:textId="7028FDB0"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25.10</w:t>
            </w:r>
            <w:r w:rsidR="0090554E">
              <w:rPr>
                <w:rFonts w:cstheme="minorHAnsi"/>
                <w:color w:val="000000"/>
                <w:sz w:val="20"/>
                <w:szCs w:val="20"/>
              </w:rPr>
              <w:t>,</w:t>
            </w:r>
            <w:r w:rsidRPr="00F20E17">
              <w:rPr>
                <w:rFonts w:cstheme="minorHAnsi"/>
                <w:color w:val="000000"/>
                <w:sz w:val="20"/>
                <w:szCs w:val="20"/>
              </w:rPr>
              <w:t xml:space="preserve"> 41.23</w:t>
            </w:r>
          </w:p>
        </w:tc>
        <w:tc>
          <w:tcPr>
            <w:tcW w:w="1560" w:type="dxa"/>
            <w:shd w:val="clear" w:color="auto" w:fill="FFFFFF"/>
            <w:tcMar>
              <w:top w:w="0" w:type="dxa"/>
              <w:left w:w="40" w:type="dxa"/>
              <w:bottom w:w="0" w:type="dxa"/>
              <w:right w:w="40" w:type="dxa"/>
            </w:tcMar>
            <w:hideMark/>
          </w:tcPr>
          <w:p w14:paraId="0052CCA1"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632</w:t>
            </w:r>
          </w:p>
        </w:tc>
        <w:tc>
          <w:tcPr>
            <w:tcW w:w="1561" w:type="dxa"/>
            <w:shd w:val="clear" w:color="auto" w:fill="FFFFFF"/>
            <w:tcMar>
              <w:top w:w="0" w:type="dxa"/>
              <w:left w:w="40" w:type="dxa"/>
              <w:bottom w:w="0" w:type="dxa"/>
              <w:right w:w="40" w:type="dxa"/>
            </w:tcMar>
            <w:hideMark/>
          </w:tcPr>
          <w:p w14:paraId="03810001"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803</w:t>
            </w:r>
          </w:p>
        </w:tc>
      </w:tr>
      <w:tr w:rsidR="000C65F8" w:rsidRPr="00F20E17" w14:paraId="3C150905" w14:textId="77777777" w:rsidTr="000A4923">
        <w:trPr>
          <w:cantSplit/>
        </w:trPr>
        <w:tc>
          <w:tcPr>
            <w:tcW w:w="2684" w:type="dxa"/>
            <w:shd w:val="clear" w:color="auto" w:fill="FFFFFF"/>
            <w:tcMar>
              <w:top w:w="0" w:type="dxa"/>
              <w:left w:w="40" w:type="dxa"/>
              <w:bottom w:w="0" w:type="dxa"/>
              <w:right w:w="40" w:type="dxa"/>
            </w:tcMar>
            <w:hideMark/>
          </w:tcPr>
          <w:p w14:paraId="276770A2" w14:textId="46E0F39A" w:rsidR="000C65F8" w:rsidRPr="00F20E17" w:rsidRDefault="000C65F8" w:rsidP="00253847">
            <w:pPr>
              <w:adjustRightInd w:val="0"/>
              <w:spacing w:before="40" w:after="40" w:line="240" w:lineRule="auto"/>
              <w:rPr>
                <w:rFonts w:cstheme="minorHAnsi"/>
                <w:color w:val="000000"/>
                <w:sz w:val="20"/>
                <w:szCs w:val="20"/>
              </w:rPr>
            </w:pPr>
            <w:r w:rsidRPr="00F20E17">
              <w:rPr>
                <w:rFonts w:cstheme="minorHAnsi"/>
                <w:color w:val="000000"/>
                <w:sz w:val="20"/>
                <w:szCs w:val="20"/>
              </w:rPr>
              <w:t>C</w:t>
            </w:r>
            <w:r w:rsidRPr="00F20E17">
              <w:rPr>
                <w:rFonts w:cstheme="minorHAnsi"/>
                <w:color w:val="000000"/>
                <w:sz w:val="20"/>
                <w:szCs w:val="20"/>
                <w:vertAlign w:val="subscript"/>
              </w:rPr>
              <w:t>max</w:t>
            </w:r>
            <w:r w:rsidRPr="00F20E17">
              <w:rPr>
                <w:rFonts w:cstheme="minorHAnsi"/>
                <w:color w:val="000000"/>
                <w:sz w:val="20"/>
                <w:szCs w:val="20"/>
              </w:rPr>
              <w:t xml:space="preserve"> (nmol/l)</w:t>
            </w:r>
          </w:p>
        </w:tc>
        <w:tc>
          <w:tcPr>
            <w:tcW w:w="1560" w:type="dxa"/>
            <w:shd w:val="clear" w:color="auto" w:fill="FFFFFF"/>
            <w:tcMar>
              <w:top w:w="0" w:type="dxa"/>
              <w:left w:w="40" w:type="dxa"/>
              <w:bottom w:w="0" w:type="dxa"/>
              <w:right w:w="40" w:type="dxa"/>
            </w:tcMar>
            <w:hideMark/>
          </w:tcPr>
          <w:p w14:paraId="4658AC46" w14:textId="35D35304"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0</w:t>
            </w:r>
            <w:r w:rsidR="009467B0">
              <w:rPr>
                <w:rFonts w:cstheme="minorHAnsi"/>
                <w:color w:val="000000"/>
                <w:sz w:val="20"/>
                <w:szCs w:val="20"/>
              </w:rPr>
              <w:t>4</w:t>
            </w:r>
          </w:p>
        </w:tc>
        <w:tc>
          <w:tcPr>
            <w:tcW w:w="1560" w:type="dxa"/>
            <w:shd w:val="clear" w:color="auto" w:fill="FFFFFF"/>
            <w:tcMar>
              <w:top w:w="0" w:type="dxa"/>
              <w:left w:w="40" w:type="dxa"/>
              <w:bottom w:w="0" w:type="dxa"/>
              <w:right w:w="40" w:type="dxa"/>
            </w:tcMar>
            <w:hideMark/>
          </w:tcPr>
          <w:p w14:paraId="52D5E6D3" w14:textId="6F994611"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2.28</w:t>
            </w:r>
            <w:r w:rsidR="0090554E">
              <w:rPr>
                <w:rFonts w:cstheme="minorHAnsi"/>
                <w:color w:val="000000"/>
                <w:sz w:val="20"/>
                <w:szCs w:val="20"/>
              </w:rPr>
              <w:t>,</w:t>
            </w:r>
            <w:r w:rsidRPr="00F20E17">
              <w:rPr>
                <w:rFonts w:cstheme="minorHAnsi"/>
                <w:color w:val="000000"/>
                <w:sz w:val="20"/>
                <w:szCs w:val="20"/>
              </w:rPr>
              <w:t xml:space="preserve"> 2.35</w:t>
            </w:r>
          </w:p>
        </w:tc>
        <w:tc>
          <w:tcPr>
            <w:tcW w:w="1560" w:type="dxa"/>
            <w:shd w:val="clear" w:color="auto" w:fill="FFFFFF"/>
            <w:tcMar>
              <w:top w:w="0" w:type="dxa"/>
              <w:left w:w="40" w:type="dxa"/>
              <w:bottom w:w="0" w:type="dxa"/>
              <w:right w:w="40" w:type="dxa"/>
            </w:tcMar>
            <w:hideMark/>
          </w:tcPr>
          <w:p w14:paraId="73050DFB"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974</w:t>
            </w:r>
          </w:p>
        </w:tc>
        <w:tc>
          <w:tcPr>
            <w:tcW w:w="1561" w:type="dxa"/>
            <w:shd w:val="clear" w:color="auto" w:fill="FFFFFF"/>
            <w:tcMar>
              <w:top w:w="0" w:type="dxa"/>
              <w:left w:w="40" w:type="dxa"/>
              <w:bottom w:w="0" w:type="dxa"/>
              <w:right w:w="40" w:type="dxa"/>
            </w:tcMar>
            <w:hideMark/>
          </w:tcPr>
          <w:p w14:paraId="23F65484"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560</w:t>
            </w:r>
          </w:p>
        </w:tc>
      </w:tr>
      <w:tr w:rsidR="000C65F8" w:rsidRPr="00F20E17" w14:paraId="437EA288" w14:textId="77777777" w:rsidTr="000A4923">
        <w:trPr>
          <w:cantSplit/>
        </w:trPr>
        <w:tc>
          <w:tcPr>
            <w:tcW w:w="2684" w:type="dxa"/>
            <w:shd w:val="clear" w:color="auto" w:fill="FFFFFF"/>
            <w:tcMar>
              <w:top w:w="0" w:type="dxa"/>
              <w:left w:w="40" w:type="dxa"/>
              <w:bottom w:w="0" w:type="dxa"/>
              <w:right w:w="40" w:type="dxa"/>
            </w:tcMar>
            <w:hideMark/>
          </w:tcPr>
          <w:p w14:paraId="1F528997" w14:textId="77777777" w:rsidR="000C65F8" w:rsidRPr="00F20E17" w:rsidRDefault="000C65F8" w:rsidP="00253847">
            <w:pPr>
              <w:adjustRightInd w:val="0"/>
              <w:spacing w:before="40" w:after="40" w:line="240" w:lineRule="auto"/>
              <w:rPr>
                <w:rFonts w:cstheme="minorHAnsi"/>
                <w:color w:val="000000"/>
                <w:sz w:val="20"/>
                <w:szCs w:val="20"/>
              </w:rPr>
            </w:pPr>
            <w:r w:rsidRPr="00F20E17">
              <w:rPr>
                <w:rFonts w:cstheme="minorHAnsi"/>
                <w:color w:val="000000"/>
                <w:sz w:val="20"/>
                <w:szCs w:val="20"/>
              </w:rPr>
              <w:t>Cortisol at awakening (nmol/l)</w:t>
            </w:r>
          </w:p>
        </w:tc>
        <w:tc>
          <w:tcPr>
            <w:tcW w:w="1560" w:type="dxa"/>
            <w:shd w:val="clear" w:color="auto" w:fill="FFFFFF"/>
            <w:tcMar>
              <w:top w:w="0" w:type="dxa"/>
              <w:left w:w="40" w:type="dxa"/>
              <w:bottom w:w="0" w:type="dxa"/>
              <w:right w:w="40" w:type="dxa"/>
            </w:tcMar>
            <w:hideMark/>
          </w:tcPr>
          <w:p w14:paraId="3C751EBA" w14:textId="0724A3E3"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25</w:t>
            </w:r>
          </w:p>
        </w:tc>
        <w:tc>
          <w:tcPr>
            <w:tcW w:w="1560" w:type="dxa"/>
            <w:shd w:val="clear" w:color="auto" w:fill="FFFFFF"/>
            <w:tcMar>
              <w:top w:w="0" w:type="dxa"/>
              <w:left w:w="40" w:type="dxa"/>
              <w:bottom w:w="0" w:type="dxa"/>
              <w:right w:w="40" w:type="dxa"/>
            </w:tcMar>
            <w:hideMark/>
          </w:tcPr>
          <w:p w14:paraId="74289A3D" w14:textId="6621E133"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2.03</w:t>
            </w:r>
            <w:r w:rsidR="0090554E">
              <w:rPr>
                <w:rFonts w:cstheme="minorHAnsi"/>
                <w:color w:val="000000"/>
                <w:sz w:val="20"/>
                <w:szCs w:val="20"/>
              </w:rPr>
              <w:t>,</w:t>
            </w:r>
            <w:r w:rsidRPr="00F20E17">
              <w:rPr>
                <w:rFonts w:cstheme="minorHAnsi"/>
                <w:color w:val="000000"/>
                <w:sz w:val="20"/>
                <w:szCs w:val="20"/>
              </w:rPr>
              <w:t xml:space="preserve"> 1.53</w:t>
            </w:r>
          </w:p>
        </w:tc>
        <w:tc>
          <w:tcPr>
            <w:tcW w:w="1560" w:type="dxa"/>
            <w:shd w:val="clear" w:color="auto" w:fill="FFFFFF"/>
            <w:tcMar>
              <w:top w:w="0" w:type="dxa"/>
              <w:left w:w="40" w:type="dxa"/>
              <w:bottom w:w="0" w:type="dxa"/>
              <w:right w:w="40" w:type="dxa"/>
            </w:tcMar>
            <w:hideMark/>
          </w:tcPr>
          <w:p w14:paraId="54B1F9BD"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781</w:t>
            </w:r>
          </w:p>
        </w:tc>
        <w:tc>
          <w:tcPr>
            <w:tcW w:w="1561" w:type="dxa"/>
            <w:shd w:val="clear" w:color="auto" w:fill="FFFFFF"/>
            <w:tcMar>
              <w:top w:w="0" w:type="dxa"/>
              <w:left w:w="40" w:type="dxa"/>
              <w:bottom w:w="0" w:type="dxa"/>
              <w:right w:w="40" w:type="dxa"/>
            </w:tcMar>
            <w:hideMark/>
          </w:tcPr>
          <w:p w14:paraId="4AC6B0EF" w14:textId="77777777" w:rsidR="000C65F8" w:rsidRPr="00F20E17" w:rsidRDefault="000C65F8" w:rsidP="00253847">
            <w:pPr>
              <w:adjustRightInd w:val="0"/>
              <w:spacing w:before="40" w:after="40" w:line="240" w:lineRule="auto"/>
              <w:jc w:val="center"/>
              <w:rPr>
                <w:rFonts w:cstheme="minorHAnsi"/>
                <w:color w:val="000000"/>
                <w:sz w:val="20"/>
                <w:szCs w:val="20"/>
              </w:rPr>
            </w:pPr>
            <w:r w:rsidRPr="00F20E17">
              <w:rPr>
                <w:rFonts w:cstheme="minorHAnsi"/>
                <w:color w:val="000000"/>
                <w:sz w:val="20"/>
                <w:szCs w:val="20"/>
              </w:rPr>
              <w:t>0.920</w:t>
            </w:r>
          </w:p>
        </w:tc>
      </w:tr>
      <w:tr w:rsidR="000C65F8" w:rsidRPr="00F20E17" w14:paraId="30AFFC97" w14:textId="77777777" w:rsidTr="000A4923">
        <w:trPr>
          <w:cantSplit/>
        </w:trPr>
        <w:tc>
          <w:tcPr>
            <w:tcW w:w="2684" w:type="dxa"/>
            <w:shd w:val="clear" w:color="auto" w:fill="FFFFFF"/>
            <w:tcMar>
              <w:top w:w="0" w:type="dxa"/>
              <w:left w:w="40" w:type="dxa"/>
              <w:bottom w:w="0" w:type="dxa"/>
              <w:right w:w="40" w:type="dxa"/>
            </w:tcMar>
            <w:hideMark/>
          </w:tcPr>
          <w:p w14:paraId="5ABFCEE2" w14:textId="77777777" w:rsidR="000C65F8" w:rsidRPr="00F20E17" w:rsidRDefault="000C65F8" w:rsidP="00253847">
            <w:pPr>
              <w:keepNext/>
              <w:adjustRightInd w:val="0"/>
              <w:spacing w:before="40" w:after="40" w:line="240" w:lineRule="auto"/>
              <w:rPr>
                <w:rFonts w:cstheme="minorHAnsi"/>
                <w:color w:val="000000"/>
                <w:sz w:val="20"/>
                <w:szCs w:val="20"/>
              </w:rPr>
            </w:pPr>
            <w:r w:rsidRPr="00F20E17">
              <w:rPr>
                <w:rFonts w:cstheme="minorHAnsi"/>
                <w:color w:val="000000"/>
                <w:sz w:val="20"/>
                <w:szCs w:val="20"/>
              </w:rPr>
              <w:t>Evening cortisol (nmol/l)</w:t>
            </w:r>
          </w:p>
        </w:tc>
        <w:tc>
          <w:tcPr>
            <w:tcW w:w="1560" w:type="dxa"/>
            <w:shd w:val="clear" w:color="auto" w:fill="FFFFFF"/>
            <w:tcMar>
              <w:top w:w="0" w:type="dxa"/>
              <w:left w:w="40" w:type="dxa"/>
              <w:bottom w:w="0" w:type="dxa"/>
              <w:right w:w="40" w:type="dxa"/>
            </w:tcMar>
            <w:hideMark/>
          </w:tcPr>
          <w:p w14:paraId="0B70A9D1" w14:textId="23AFF05E"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24</w:t>
            </w:r>
          </w:p>
        </w:tc>
        <w:tc>
          <w:tcPr>
            <w:tcW w:w="1560" w:type="dxa"/>
            <w:shd w:val="clear" w:color="auto" w:fill="FFFFFF"/>
            <w:tcMar>
              <w:top w:w="0" w:type="dxa"/>
              <w:left w:w="40" w:type="dxa"/>
              <w:bottom w:w="0" w:type="dxa"/>
              <w:right w:w="40" w:type="dxa"/>
            </w:tcMar>
            <w:hideMark/>
          </w:tcPr>
          <w:p w14:paraId="7C2F781C" w14:textId="3CC95870"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1.94</w:t>
            </w:r>
            <w:r w:rsidR="0090554E">
              <w:rPr>
                <w:rFonts w:cstheme="minorHAnsi"/>
                <w:color w:val="000000"/>
                <w:sz w:val="20"/>
                <w:szCs w:val="20"/>
              </w:rPr>
              <w:t>,</w:t>
            </w:r>
            <w:r w:rsidRPr="00F20E17">
              <w:rPr>
                <w:rFonts w:cstheme="minorHAnsi"/>
                <w:color w:val="000000"/>
                <w:sz w:val="20"/>
                <w:szCs w:val="20"/>
              </w:rPr>
              <w:t xml:space="preserve"> 1.45</w:t>
            </w:r>
          </w:p>
        </w:tc>
        <w:tc>
          <w:tcPr>
            <w:tcW w:w="1560" w:type="dxa"/>
            <w:shd w:val="clear" w:color="auto" w:fill="FFFFFF"/>
            <w:tcMar>
              <w:top w:w="0" w:type="dxa"/>
              <w:left w:w="40" w:type="dxa"/>
              <w:bottom w:w="0" w:type="dxa"/>
              <w:right w:w="40" w:type="dxa"/>
            </w:tcMar>
            <w:hideMark/>
          </w:tcPr>
          <w:p w14:paraId="441FCB6C"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778</w:t>
            </w:r>
          </w:p>
        </w:tc>
        <w:tc>
          <w:tcPr>
            <w:tcW w:w="1561" w:type="dxa"/>
            <w:shd w:val="clear" w:color="auto" w:fill="FFFFFF"/>
            <w:tcMar>
              <w:top w:w="0" w:type="dxa"/>
              <w:left w:w="40" w:type="dxa"/>
              <w:bottom w:w="0" w:type="dxa"/>
              <w:right w:w="40" w:type="dxa"/>
            </w:tcMar>
            <w:hideMark/>
          </w:tcPr>
          <w:p w14:paraId="12CBD4D0"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8683</w:t>
            </w:r>
          </w:p>
        </w:tc>
      </w:tr>
      <w:tr w:rsidR="000C65F8" w:rsidRPr="00F20E17" w14:paraId="1BCA68BD" w14:textId="77777777" w:rsidTr="000A4923">
        <w:trPr>
          <w:cantSplit/>
        </w:trPr>
        <w:tc>
          <w:tcPr>
            <w:tcW w:w="2684" w:type="dxa"/>
            <w:shd w:val="clear" w:color="auto" w:fill="FFFFFF"/>
            <w:tcMar>
              <w:top w:w="0" w:type="dxa"/>
              <w:left w:w="40" w:type="dxa"/>
              <w:bottom w:w="0" w:type="dxa"/>
              <w:right w:w="40" w:type="dxa"/>
            </w:tcMar>
            <w:hideMark/>
          </w:tcPr>
          <w:p w14:paraId="3A4F3A01" w14:textId="77777777" w:rsidR="000C65F8" w:rsidRPr="00F20E17" w:rsidRDefault="000C65F8" w:rsidP="00253847">
            <w:pPr>
              <w:keepNext/>
              <w:adjustRightInd w:val="0"/>
              <w:spacing w:before="40" w:after="40" w:line="240" w:lineRule="auto"/>
              <w:rPr>
                <w:rFonts w:cstheme="minorHAnsi"/>
                <w:color w:val="000000"/>
                <w:sz w:val="20"/>
                <w:szCs w:val="20"/>
              </w:rPr>
            </w:pPr>
            <w:r w:rsidRPr="00F20E17">
              <w:rPr>
                <w:rFonts w:cstheme="minorHAnsi"/>
                <w:color w:val="000000"/>
                <w:sz w:val="20"/>
                <w:szCs w:val="20"/>
              </w:rPr>
              <w:t>AUC</w:t>
            </w:r>
            <w:r w:rsidRPr="00F20E17">
              <w:rPr>
                <w:rFonts w:cstheme="minorHAnsi"/>
                <w:color w:val="000000"/>
                <w:sz w:val="20"/>
                <w:szCs w:val="20"/>
                <w:vertAlign w:val="subscript"/>
              </w:rPr>
              <w:t>g</w:t>
            </w:r>
          </w:p>
        </w:tc>
        <w:tc>
          <w:tcPr>
            <w:tcW w:w="1560" w:type="dxa"/>
            <w:shd w:val="clear" w:color="auto" w:fill="FFFFFF"/>
            <w:tcMar>
              <w:top w:w="0" w:type="dxa"/>
              <w:left w:w="40" w:type="dxa"/>
              <w:bottom w:w="0" w:type="dxa"/>
              <w:right w:w="40" w:type="dxa"/>
            </w:tcMar>
            <w:hideMark/>
          </w:tcPr>
          <w:p w14:paraId="0C7116C7"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29.24</w:t>
            </w:r>
          </w:p>
        </w:tc>
        <w:tc>
          <w:tcPr>
            <w:tcW w:w="1560" w:type="dxa"/>
            <w:shd w:val="clear" w:color="auto" w:fill="FFFFFF"/>
            <w:tcMar>
              <w:top w:w="0" w:type="dxa"/>
              <w:left w:w="40" w:type="dxa"/>
              <w:bottom w:w="0" w:type="dxa"/>
              <w:right w:w="40" w:type="dxa"/>
            </w:tcMar>
            <w:hideMark/>
          </w:tcPr>
          <w:p w14:paraId="69837EAC" w14:textId="1352A4A5"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114.10</w:t>
            </w:r>
            <w:r w:rsidR="0090554E">
              <w:rPr>
                <w:rFonts w:cstheme="minorHAnsi"/>
                <w:color w:val="000000"/>
                <w:sz w:val="20"/>
                <w:szCs w:val="20"/>
              </w:rPr>
              <w:t>,</w:t>
            </w:r>
            <w:r w:rsidRPr="00F20E17">
              <w:rPr>
                <w:rFonts w:cstheme="minorHAnsi"/>
                <w:color w:val="000000"/>
                <w:sz w:val="20"/>
                <w:szCs w:val="20"/>
              </w:rPr>
              <w:t xml:space="preserve"> 55.62</w:t>
            </w:r>
          </w:p>
        </w:tc>
        <w:tc>
          <w:tcPr>
            <w:tcW w:w="1560" w:type="dxa"/>
            <w:shd w:val="clear" w:color="auto" w:fill="FFFFFF"/>
            <w:tcMar>
              <w:top w:w="0" w:type="dxa"/>
              <w:left w:w="40" w:type="dxa"/>
              <w:bottom w:w="0" w:type="dxa"/>
              <w:right w:w="40" w:type="dxa"/>
            </w:tcMar>
            <w:hideMark/>
          </w:tcPr>
          <w:p w14:paraId="749F7708"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498</w:t>
            </w:r>
          </w:p>
        </w:tc>
        <w:tc>
          <w:tcPr>
            <w:tcW w:w="1561" w:type="dxa"/>
            <w:shd w:val="clear" w:color="auto" w:fill="FFFFFF"/>
            <w:tcMar>
              <w:top w:w="0" w:type="dxa"/>
              <w:left w:w="40" w:type="dxa"/>
              <w:bottom w:w="0" w:type="dxa"/>
              <w:right w:w="40" w:type="dxa"/>
            </w:tcMar>
            <w:hideMark/>
          </w:tcPr>
          <w:p w14:paraId="24A652FD"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413</w:t>
            </w:r>
          </w:p>
        </w:tc>
      </w:tr>
      <w:tr w:rsidR="000C65F8" w:rsidRPr="00F20E17" w14:paraId="505ECDD0" w14:textId="77777777" w:rsidTr="000A4923">
        <w:trPr>
          <w:cantSplit/>
        </w:trPr>
        <w:tc>
          <w:tcPr>
            <w:tcW w:w="2684" w:type="dxa"/>
            <w:tcBorders>
              <w:top w:val="nil"/>
              <w:left w:val="nil"/>
              <w:bottom w:val="single" w:sz="8" w:space="0" w:color="auto"/>
              <w:right w:val="nil"/>
            </w:tcBorders>
            <w:shd w:val="clear" w:color="auto" w:fill="FFFFFF"/>
            <w:tcMar>
              <w:top w:w="0" w:type="dxa"/>
              <w:left w:w="40" w:type="dxa"/>
              <w:bottom w:w="0" w:type="dxa"/>
              <w:right w:w="40" w:type="dxa"/>
            </w:tcMar>
            <w:hideMark/>
          </w:tcPr>
          <w:p w14:paraId="6B0C5E24" w14:textId="77777777" w:rsidR="000C65F8" w:rsidRPr="00F20E17" w:rsidRDefault="000C65F8" w:rsidP="00253847">
            <w:pPr>
              <w:keepNext/>
              <w:adjustRightInd w:val="0"/>
              <w:spacing w:before="40" w:after="40" w:line="240" w:lineRule="auto"/>
              <w:rPr>
                <w:rFonts w:cstheme="minorHAnsi"/>
                <w:color w:val="000000"/>
                <w:sz w:val="20"/>
                <w:szCs w:val="20"/>
              </w:rPr>
            </w:pPr>
            <w:r w:rsidRPr="00F20E17">
              <w:rPr>
                <w:rFonts w:cstheme="minorHAnsi"/>
                <w:color w:val="000000"/>
                <w:sz w:val="20"/>
                <w:szCs w:val="20"/>
              </w:rPr>
              <w:t>Mean increase</w:t>
            </w:r>
          </w:p>
        </w:tc>
        <w:tc>
          <w:tcPr>
            <w:tcW w:w="1560" w:type="dxa"/>
            <w:tcBorders>
              <w:top w:val="nil"/>
              <w:left w:val="nil"/>
              <w:bottom w:val="single" w:sz="8" w:space="0" w:color="auto"/>
              <w:right w:val="nil"/>
            </w:tcBorders>
            <w:shd w:val="clear" w:color="auto" w:fill="FFFFFF"/>
            <w:tcMar>
              <w:top w:w="0" w:type="dxa"/>
              <w:left w:w="40" w:type="dxa"/>
              <w:bottom w:w="0" w:type="dxa"/>
              <w:right w:w="40" w:type="dxa"/>
            </w:tcMar>
            <w:hideMark/>
          </w:tcPr>
          <w:p w14:paraId="54847A0C" w14:textId="76962228"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5</w:t>
            </w:r>
            <w:r w:rsidR="009467B0">
              <w:rPr>
                <w:rFonts w:cstheme="minorHAnsi"/>
                <w:color w:val="000000"/>
                <w:sz w:val="20"/>
                <w:szCs w:val="20"/>
              </w:rPr>
              <w:t>7</w:t>
            </w:r>
          </w:p>
        </w:tc>
        <w:tc>
          <w:tcPr>
            <w:tcW w:w="1560" w:type="dxa"/>
            <w:tcBorders>
              <w:top w:val="nil"/>
              <w:left w:val="nil"/>
              <w:bottom w:val="single" w:sz="8" w:space="0" w:color="auto"/>
              <w:right w:val="nil"/>
            </w:tcBorders>
            <w:shd w:val="clear" w:color="auto" w:fill="FFFFFF"/>
            <w:tcMar>
              <w:top w:w="0" w:type="dxa"/>
              <w:left w:w="40" w:type="dxa"/>
              <w:bottom w:w="0" w:type="dxa"/>
              <w:right w:w="40" w:type="dxa"/>
            </w:tcMar>
            <w:hideMark/>
          </w:tcPr>
          <w:p w14:paraId="794AF8A5" w14:textId="64830D41"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93</w:t>
            </w:r>
            <w:r w:rsidR="0090554E">
              <w:rPr>
                <w:rFonts w:cstheme="minorHAnsi"/>
                <w:color w:val="000000"/>
                <w:sz w:val="20"/>
                <w:szCs w:val="20"/>
              </w:rPr>
              <w:t>,</w:t>
            </w:r>
            <w:r w:rsidRPr="00F20E17">
              <w:rPr>
                <w:rFonts w:cstheme="minorHAnsi"/>
                <w:color w:val="000000"/>
                <w:sz w:val="20"/>
                <w:szCs w:val="20"/>
              </w:rPr>
              <w:t xml:space="preserve"> 2.07</w:t>
            </w:r>
          </w:p>
        </w:tc>
        <w:tc>
          <w:tcPr>
            <w:tcW w:w="1560" w:type="dxa"/>
            <w:tcBorders>
              <w:top w:val="nil"/>
              <w:left w:val="nil"/>
              <w:bottom w:val="single" w:sz="8" w:space="0" w:color="auto"/>
              <w:right w:val="nil"/>
            </w:tcBorders>
            <w:shd w:val="clear" w:color="auto" w:fill="FFFFFF"/>
            <w:tcMar>
              <w:top w:w="0" w:type="dxa"/>
              <w:left w:w="40" w:type="dxa"/>
              <w:bottom w:w="0" w:type="dxa"/>
              <w:right w:w="40" w:type="dxa"/>
            </w:tcMar>
            <w:hideMark/>
          </w:tcPr>
          <w:p w14:paraId="4C31CD6C"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455</w:t>
            </w:r>
          </w:p>
        </w:tc>
        <w:tc>
          <w:tcPr>
            <w:tcW w:w="1561" w:type="dxa"/>
            <w:tcBorders>
              <w:top w:val="nil"/>
              <w:left w:val="nil"/>
              <w:bottom w:val="single" w:sz="8" w:space="0" w:color="auto"/>
              <w:right w:val="nil"/>
            </w:tcBorders>
            <w:shd w:val="clear" w:color="auto" w:fill="FFFFFF"/>
            <w:tcMar>
              <w:top w:w="0" w:type="dxa"/>
              <w:left w:w="40" w:type="dxa"/>
              <w:bottom w:w="0" w:type="dxa"/>
              <w:right w:w="40" w:type="dxa"/>
            </w:tcMar>
            <w:hideMark/>
          </w:tcPr>
          <w:p w14:paraId="2DA28F43" w14:textId="77777777" w:rsidR="000C65F8" w:rsidRPr="00F20E17" w:rsidRDefault="000C65F8" w:rsidP="00253847">
            <w:pPr>
              <w:keepNext/>
              <w:adjustRightInd w:val="0"/>
              <w:spacing w:before="40" w:after="40" w:line="240" w:lineRule="auto"/>
              <w:jc w:val="center"/>
              <w:rPr>
                <w:rFonts w:cstheme="minorHAnsi"/>
                <w:color w:val="000000"/>
                <w:sz w:val="20"/>
                <w:szCs w:val="20"/>
              </w:rPr>
            </w:pPr>
            <w:r w:rsidRPr="00F20E17">
              <w:rPr>
                <w:rFonts w:cstheme="minorHAnsi"/>
                <w:color w:val="000000"/>
                <w:sz w:val="20"/>
                <w:szCs w:val="20"/>
              </w:rPr>
              <w:t>0.931</w:t>
            </w:r>
          </w:p>
        </w:tc>
      </w:tr>
    </w:tbl>
    <w:p w14:paraId="0FA10FEB" w14:textId="7363A0E0" w:rsidR="00A902DD" w:rsidRDefault="00A902DD" w:rsidP="00253847">
      <w:pPr>
        <w:spacing w:line="240" w:lineRule="auto"/>
      </w:pPr>
    </w:p>
    <w:p w14:paraId="684152E6" w14:textId="77777777" w:rsidR="00AF438A" w:rsidRDefault="00AF438A" w:rsidP="00253847">
      <w:pPr>
        <w:spacing w:line="240" w:lineRule="auto"/>
      </w:pPr>
    </w:p>
    <w:p w14:paraId="2E9CB1B5" w14:textId="77777777" w:rsidR="00AF438A" w:rsidRDefault="00AF438A" w:rsidP="00253847">
      <w:pPr>
        <w:spacing w:line="240" w:lineRule="auto"/>
      </w:pPr>
    </w:p>
    <w:p w14:paraId="09F441C3" w14:textId="77777777" w:rsidR="002A5605" w:rsidRDefault="002A5605" w:rsidP="00253847">
      <w:pPr>
        <w:spacing w:line="240" w:lineRule="auto"/>
      </w:pPr>
    </w:p>
    <w:p w14:paraId="55A9DF66" w14:textId="77777777" w:rsidR="002A5605" w:rsidRDefault="002A5605" w:rsidP="00253847">
      <w:pPr>
        <w:spacing w:line="240" w:lineRule="auto"/>
      </w:pPr>
    </w:p>
    <w:p w14:paraId="30BB39BE" w14:textId="77777777" w:rsidR="002A5605" w:rsidRDefault="002A5605" w:rsidP="00253847">
      <w:pPr>
        <w:spacing w:line="240" w:lineRule="auto"/>
      </w:pPr>
    </w:p>
    <w:p w14:paraId="1A5B2A09" w14:textId="77777777" w:rsidR="002A5605" w:rsidRDefault="002A5605" w:rsidP="00253847">
      <w:pPr>
        <w:spacing w:line="240" w:lineRule="auto"/>
      </w:pPr>
    </w:p>
    <w:p w14:paraId="5B26011C" w14:textId="77777777" w:rsidR="002A5605" w:rsidRDefault="002A5605" w:rsidP="00253847">
      <w:pPr>
        <w:spacing w:line="240" w:lineRule="auto"/>
      </w:pPr>
    </w:p>
    <w:p w14:paraId="56DF66A8" w14:textId="77777777" w:rsidR="002A5605" w:rsidRDefault="002A5605" w:rsidP="00253847">
      <w:pPr>
        <w:spacing w:line="240" w:lineRule="auto"/>
      </w:pPr>
    </w:p>
    <w:p w14:paraId="5CF32586" w14:textId="77777777" w:rsidR="002A5605" w:rsidRDefault="002A5605" w:rsidP="00253847">
      <w:pPr>
        <w:spacing w:line="240" w:lineRule="auto"/>
      </w:pPr>
    </w:p>
    <w:p w14:paraId="741CA689" w14:textId="77777777" w:rsidR="002A5605" w:rsidRDefault="002A5605" w:rsidP="00253847">
      <w:pPr>
        <w:spacing w:line="240" w:lineRule="auto"/>
      </w:pPr>
    </w:p>
    <w:p w14:paraId="17C7ADA0" w14:textId="77777777" w:rsidR="002A5605" w:rsidRDefault="002A5605" w:rsidP="00253847">
      <w:pPr>
        <w:spacing w:line="240" w:lineRule="auto"/>
      </w:pPr>
    </w:p>
    <w:p w14:paraId="14F798DA" w14:textId="77777777" w:rsidR="002A5605" w:rsidRDefault="002A5605" w:rsidP="00253847">
      <w:pPr>
        <w:spacing w:line="240" w:lineRule="auto"/>
      </w:pPr>
    </w:p>
    <w:p w14:paraId="5EC70694" w14:textId="77777777" w:rsidR="002A5605" w:rsidRDefault="002A5605" w:rsidP="00253847">
      <w:pPr>
        <w:spacing w:line="240" w:lineRule="auto"/>
      </w:pPr>
    </w:p>
    <w:p w14:paraId="013CA315" w14:textId="77777777" w:rsidR="002A5605" w:rsidRDefault="002A5605" w:rsidP="00253847">
      <w:pPr>
        <w:spacing w:line="240" w:lineRule="auto"/>
      </w:pPr>
    </w:p>
    <w:p w14:paraId="0DEAF4AC" w14:textId="77777777" w:rsidR="00AF438A" w:rsidRDefault="00AF438A" w:rsidP="00253847">
      <w:pPr>
        <w:spacing w:line="240" w:lineRule="auto"/>
      </w:pPr>
    </w:p>
    <w:p w14:paraId="145FE49D" w14:textId="584017A1" w:rsidR="003F2B43" w:rsidRDefault="003F2B43" w:rsidP="00253847">
      <w:pPr>
        <w:pStyle w:val="Caption"/>
        <w:rPr>
          <w:rFonts w:cstheme="minorHAnsi"/>
          <w:sz w:val="24"/>
          <w:szCs w:val="24"/>
        </w:rPr>
      </w:pPr>
      <w:r>
        <w:lastRenderedPageBreak/>
        <w:t>Supplementary Table S</w:t>
      </w:r>
      <w:r>
        <w:rPr>
          <w:noProof/>
        </w:rPr>
        <w:fldChar w:fldCharType="begin"/>
      </w:r>
      <w:r>
        <w:rPr>
          <w:noProof/>
        </w:rPr>
        <w:instrText xml:space="preserve"> SEQ Supplementary_Table \* ARABIC </w:instrText>
      </w:r>
      <w:r>
        <w:rPr>
          <w:noProof/>
        </w:rPr>
        <w:fldChar w:fldCharType="separate"/>
      </w:r>
      <w:r w:rsidR="00C13321">
        <w:rPr>
          <w:noProof/>
        </w:rPr>
        <w:t>3</w:t>
      </w:r>
      <w:r>
        <w:rPr>
          <w:noProof/>
        </w:rPr>
        <w:fldChar w:fldCharType="end"/>
      </w:r>
      <w:r>
        <w:t>.</w:t>
      </w:r>
      <w:r w:rsidRPr="00A25066">
        <w:t xml:space="preserve"> </w:t>
      </w:r>
      <w:r w:rsidR="008E712F">
        <w:t xml:space="preserve">Estimated differences in Least Square Means </w:t>
      </w:r>
      <w:r w:rsidR="00E776FF">
        <w:t xml:space="preserve">or </w:t>
      </w:r>
      <w:r w:rsidR="00760A95">
        <w:t>o</w:t>
      </w:r>
      <w:r w:rsidR="00E776FF">
        <w:t xml:space="preserve">dds </w:t>
      </w:r>
      <w:r w:rsidR="00032701">
        <w:t>r</w:t>
      </w:r>
      <w:r w:rsidR="00E776FF">
        <w:t>atio</w:t>
      </w:r>
      <w:r w:rsidR="00032701">
        <w:t xml:space="preserve"> (OR)</w:t>
      </w:r>
      <w:r w:rsidR="00E776FF">
        <w:t xml:space="preserve"> </w:t>
      </w:r>
      <w:r w:rsidR="00032701">
        <w:t xml:space="preserve">estimates </w:t>
      </w:r>
      <w:r w:rsidR="00CF3622">
        <w:t>for</w:t>
      </w:r>
      <w:r w:rsidRPr="00A25066">
        <w:t xml:space="preserve"> </w:t>
      </w:r>
      <w:r>
        <w:t>c</w:t>
      </w:r>
      <w:r w:rsidRPr="00A25066">
        <w:t xml:space="preserve">hange from </w:t>
      </w:r>
      <w:r>
        <w:t>b</w:t>
      </w:r>
      <w:r w:rsidRPr="00A25066">
        <w:t>aseline in</w:t>
      </w:r>
      <w:r w:rsidR="00ED7D47">
        <w:t xml:space="preserve"> Lpc-37 group as compared to the placebo grou</w:t>
      </w:r>
      <w:r w:rsidR="00CF3622">
        <w:t>p in</w:t>
      </w:r>
      <w:r w:rsidRPr="00A25066">
        <w:t xml:space="preserve"> VAS-</w:t>
      </w:r>
      <w:r>
        <w:t>s</w:t>
      </w:r>
      <w:r w:rsidRPr="00A25066">
        <w:t>tress, DASS-21, HADS, BL-VAS, PSS, PSQI</w:t>
      </w:r>
      <w:r>
        <w:t>,</w:t>
      </w:r>
      <w:r w:rsidRPr="00A25066">
        <w:t xml:space="preserve"> and IPAQ (ITT </w:t>
      </w:r>
      <w:r>
        <w:t>p</w:t>
      </w:r>
      <w:r w:rsidRPr="00A25066">
        <w:t>opulation)</w:t>
      </w:r>
      <w:r>
        <w:t xml:space="preserve">. </w:t>
      </w:r>
      <w:r w:rsidR="000A4923">
        <w:t>S</w:t>
      </w:r>
      <w:r>
        <w:t>tatistically significant values are in bold.</w:t>
      </w:r>
    </w:p>
    <w:tbl>
      <w:tblPr>
        <w:tblStyle w:val="TableGrid"/>
        <w:tblW w:w="5000" w:type="pct"/>
        <w:tblBorders>
          <w:insideH w:val="none" w:sz="0" w:space="0" w:color="auto"/>
          <w:insideV w:val="none" w:sz="0" w:space="0" w:color="auto"/>
        </w:tblBorders>
        <w:tblLayout w:type="fixed"/>
        <w:tblLook w:val="04A0" w:firstRow="1" w:lastRow="0" w:firstColumn="1" w:lastColumn="0" w:noHBand="0" w:noVBand="1"/>
      </w:tblPr>
      <w:tblGrid>
        <w:gridCol w:w="1985"/>
        <w:gridCol w:w="2347"/>
        <w:gridCol w:w="2347"/>
        <w:gridCol w:w="2347"/>
      </w:tblGrid>
      <w:tr w:rsidR="00A25066" w:rsidRPr="00FF6A64" w14:paraId="77267CA4" w14:textId="77777777" w:rsidTr="00FF6A64">
        <w:trPr>
          <w:tblHeader/>
        </w:trPr>
        <w:tc>
          <w:tcPr>
            <w:tcW w:w="1100" w:type="pct"/>
            <w:tcBorders>
              <w:top w:val="single" w:sz="4" w:space="0" w:color="auto"/>
              <w:left w:val="nil"/>
              <w:bottom w:val="single" w:sz="4" w:space="0" w:color="auto"/>
            </w:tcBorders>
            <w:tcMar>
              <w:left w:w="40" w:type="dxa"/>
              <w:right w:w="40" w:type="dxa"/>
            </w:tcMar>
            <w:vAlign w:val="bottom"/>
          </w:tcPr>
          <w:p w14:paraId="197E2410" w14:textId="2F4E181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b/>
                <w:sz w:val="20"/>
                <w:szCs w:val="20"/>
              </w:rPr>
            </w:pPr>
            <w:r w:rsidRPr="00FF6A64">
              <w:rPr>
                <w:rFonts w:cstheme="minorHAnsi"/>
                <w:b/>
                <w:sz w:val="20"/>
                <w:szCs w:val="20"/>
              </w:rPr>
              <w:t>Parameter</w:t>
            </w:r>
          </w:p>
        </w:tc>
        <w:tc>
          <w:tcPr>
            <w:tcW w:w="1300" w:type="pct"/>
            <w:tcBorders>
              <w:top w:val="single" w:sz="4" w:space="0" w:color="auto"/>
              <w:bottom w:val="single" w:sz="4" w:space="0" w:color="auto"/>
            </w:tcBorders>
            <w:noWrap/>
            <w:tcMar>
              <w:left w:w="40" w:type="dxa"/>
              <w:right w:w="40" w:type="dxa"/>
            </w:tcMar>
          </w:tcPr>
          <w:p w14:paraId="173A32B0" w14:textId="494EA3A3" w:rsidR="00A25066" w:rsidRPr="00FF6A64" w:rsidRDefault="00F77E59"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b/>
                <w:sz w:val="18"/>
                <w:szCs w:val="18"/>
              </w:rPr>
            </w:pPr>
            <w:r w:rsidRPr="00FF6A64">
              <w:rPr>
                <w:rFonts w:cstheme="minorHAnsi"/>
                <w:b/>
                <w:sz w:val="18"/>
                <w:szCs w:val="18"/>
              </w:rPr>
              <w:t>Visit 5</w:t>
            </w:r>
          </w:p>
        </w:tc>
        <w:tc>
          <w:tcPr>
            <w:tcW w:w="1300" w:type="pct"/>
            <w:tcBorders>
              <w:top w:val="single" w:sz="4" w:space="0" w:color="auto"/>
              <w:bottom w:val="single" w:sz="4" w:space="0" w:color="auto"/>
            </w:tcBorders>
            <w:tcMar>
              <w:left w:w="40" w:type="dxa"/>
              <w:right w:w="40" w:type="dxa"/>
            </w:tcMar>
          </w:tcPr>
          <w:p w14:paraId="2EB7383F" w14:textId="5057E8D4" w:rsidR="00A25066" w:rsidRPr="00FF6A64" w:rsidRDefault="00F77E59"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b/>
                <w:sz w:val="18"/>
                <w:szCs w:val="18"/>
              </w:rPr>
            </w:pPr>
            <w:r w:rsidRPr="00FF6A64">
              <w:rPr>
                <w:rFonts w:cstheme="minorHAnsi"/>
                <w:b/>
                <w:sz w:val="18"/>
                <w:szCs w:val="18"/>
              </w:rPr>
              <w:t>Visit 4</w:t>
            </w:r>
          </w:p>
        </w:tc>
        <w:tc>
          <w:tcPr>
            <w:tcW w:w="1300" w:type="pct"/>
            <w:tcBorders>
              <w:top w:val="single" w:sz="4" w:space="0" w:color="auto"/>
              <w:bottom w:val="single" w:sz="4" w:space="0" w:color="auto"/>
              <w:right w:val="nil"/>
            </w:tcBorders>
            <w:tcMar>
              <w:left w:w="40" w:type="dxa"/>
              <w:right w:w="40" w:type="dxa"/>
            </w:tcMar>
          </w:tcPr>
          <w:p w14:paraId="45F5861A" w14:textId="2E018746" w:rsidR="00A25066" w:rsidRPr="00FF6A64" w:rsidRDefault="00F77E59"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b/>
                <w:sz w:val="18"/>
                <w:szCs w:val="18"/>
              </w:rPr>
            </w:pPr>
            <w:r w:rsidRPr="00FF6A64">
              <w:rPr>
                <w:rFonts w:cstheme="minorHAnsi"/>
                <w:b/>
                <w:sz w:val="18"/>
                <w:szCs w:val="18"/>
              </w:rPr>
              <w:t>Visit 6</w:t>
            </w:r>
          </w:p>
        </w:tc>
      </w:tr>
      <w:tr w:rsidR="00A25066" w:rsidRPr="00FF6A64" w14:paraId="31FEA19C" w14:textId="77777777" w:rsidTr="00FF6A64">
        <w:tc>
          <w:tcPr>
            <w:tcW w:w="1100" w:type="pct"/>
            <w:tcBorders>
              <w:top w:val="single" w:sz="4" w:space="0" w:color="auto"/>
              <w:left w:val="nil"/>
            </w:tcBorders>
            <w:tcMar>
              <w:left w:w="40" w:type="dxa"/>
              <w:right w:w="40" w:type="dxa"/>
            </w:tcMar>
          </w:tcPr>
          <w:p w14:paraId="2C29102D" w14:textId="77777777" w:rsidR="00510AE2"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VAS-</w:t>
            </w:r>
            <w:r w:rsidR="00FA3CE5" w:rsidRPr="00FF6A64">
              <w:rPr>
                <w:rFonts w:cstheme="minorHAnsi"/>
                <w:sz w:val="20"/>
                <w:szCs w:val="20"/>
              </w:rPr>
              <w:t>S</w:t>
            </w:r>
            <w:r w:rsidRPr="00FF6A64">
              <w:rPr>
                <w:rFonts w:cstheme="minorHAnsi"/>
                <w:sz w:val="20"/>
                <w:szCs w:val="20"/>
              </w:rPr>
              <w:t>tress</w:t>
            </w:r>
            <w:r w:rsidR="003E62A9" w:rsidRPr="00FF6A64">
              <w:rPr>
                <w:rFonts w:cstheme="minorHAnsi"/>
                <w:sz w:val="20"/>
                <w:szCs w:val="20"/>
              </w:rPr>
              <w:t xml:space="preserve"> </w:t>
            </w:r>
          </w:p>
          <w:p w14:paraId="58DE96BA" w14:textId="77777777" w:rsidR="00A25066" w:rsidRPr="00FF6A64" w:rsidRDefault="003E62A9"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estimate; 95% CI; p)</w:t>
            </w:r>
          </w:p>
          <w:p w14:paraId="1A88A0AF" w14:textId="04374F01"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Borders>
              <w:top w:val="single" w:sz="4" w:space="0" w:color="auto"/>
            </w:tcBorders>
            <w:tcMar>
              <w:left w:w="40" w:type="dxa"/>
              <w:right w:w="40" w:type="dxa"/>
            </w:tcMar>
          </w:tcPr>
          <w:p w14:paraId="06890BDB" w14:textId="6D804231"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3.70; -2.2</w:t>
            </w:r>
            <w:r w:rsidR="00E91254" w:rsidRPr="00FF6A64">
              <w:rPr>
                <w:rFonts w:cstheme="minorHAnsi"/>
                <w:sz w:val="18"/>
                <w:szCs w:val="18"/>
              </w:rPr>
              <w:t>9</w:t>
            </w:r>
            <w:r w:rsidRPr="00FF6A64">
              <w:rPr>
                <w:rFonts w:cstheme="minorHAnsi"/>
                <w:sz w:val="18"/>
                <w:szCs w:val="18"/>
              </w:rPr>
              <w:t>, 9.</w:t>
            </w:r>
            <w:r w:rsidR="00E91254" w:rsidRPr="00FF6A64">
              <w:rPr>
                <w:rFonts w:cstheme="minorHAnsi"/>
                <w:sz w:val="18"/>
                <w:szCs w:val="18"/>
              </w:rPr>
              <w:t>70</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224</w:t>
            </w:r>
          </w:p>
        </w:tc>
        <w:tc>
          <w:tcPr>
            <w:tcW w:w="1300" w:type="pct"/>
            <w:tcBorders>
              <w:top w:val="single" w:sz="4" w:space="0" w:color="auto"/>
            </w:tcBorders>
            <w:tcMar>
              <w:left w:w="40" w:type="dxa"/>
              <w:right w:w="40" w:type="dxa"/>
            </w:tcMar>
          </w:tcPr>
          <w:p w14:paraId="52987F77" w14:textId="2CC76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4.6</w:t>
            </w:r>
            <w:r w:rsidR="00F944F1" w:rsidRPr="00FF6A64">
              <w:rPr>
                <w:rFonts w:cstheme="minorHAnsi"/>
                <w:sz w:val="18"/>
                <w:szCs w:val="18"/>
              </w:rPr>
              <w:t>7</w:t>
            </w:r>
            <w:r w:rsidRPr="00FF6A64">
              <w:rPr>
                <w:rFonts w:cstheme="minorHAnsi"/>
                <w:sz w:val="18"/>
                <w:szCs w:val="18"/>
              </w:rPr>
              <w:t>; -0.74, 10.0</w:t>
            </w:r>
            <w:r w:rsidR="00F944F1" w:rsidRPr="00FF6A64">
              <w:rPr>
                <w:rFonts w:cstheme="minorHAnsi"/>
                <w:sz w:val="18"/>
                <w:szCs w:val="18"/>
              </w:rPr>
              <w:t>8</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090</w:t>
            </w:r>
          </w:p>
        </w:tc>
        <w:tc>
          <w:tcPr>
            <w:tcW w:w="1300" w:type="pct"/>
            <w:tcBorders>
              <w:top w:val="single" w:sz="4" w:space="0" w:color="auto"/>
              <w:right w:val="nil"/>
            </w:tcBorders>
            <w:tcMar>
              <w:left w:w="40" w:type="dxa"/>
              <w:right w:w="40" w:type="dxa"/>
            </w:tcMar>
          </w:tcPr>
          <w:p w14:paraId="3F5EC6D5" w14:textId="4FFD5040"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5.8</w:t>
            </w:r>
            <w:r w:rsidR="00F944F1" w:rsidRPr="00FF6A64">
              <w:rPr>
                <w:rFonts w:cstheme="minorHAnsi"/>
                <w:sz w:val="18"/>
                <w:szCs w:val="18"/>
              </w:rPr>
              <w:t>6</w:t>
            </w:r>
            <w:r w:rsidRPr="00FF6A64">
              <w:rPr>
                <w:rFonts w:cstheme="minorHAnsi"/>
                <w:sz w:val="18"/>
                <w:szCs w:val="18"/>
              </w:rPr>
              <w:t>; -0.6</w:t>
            </w:r>
            <w:r w:rsidR="00F944F1" w:rsidRPr="00FF6A64">
              <w:rPr>
                <w:rFonts w:cstheme="minorHAnsi"/>
                <w:sz w:val="18"/>
                <w:szCs w:val="18"/>
              </w:rPr>
              <w:t>3</w:t>
            </w:r>
            <w:r w:rsidRPr="00FF6A64">
              <w:rPr>
                <w:rFonts w:cstheme="minorHAnsi"/>
                <w:sz w:val="18"/>
                <w:szCs w:val="18"/>
              </w:rPr>
              <w:t>, 12.3</w:t>
            </w:r>
            <w:r w:rsidR="00F944F1" w:rsidRPr="00FF6A64">
              <w:rPr>
                <w:rFonts w:cstheme="minorHAnsi"/>
                <w:sz w:val="18"/>
                <w:szCs w:val="18"/>
              </w:rPr>
              <w:t>4</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07</w:t>
            </w:r>
            <w:r w:rsidR="00F944F1" w:rsidRPr="00FF6A64">
              <w:rPr>
                <w:rFonts w:cstheme="minorHAnsi"/>
                <w:sz w:val="18"/>
                <w:szCs w:val="18"/>
              </w:rPr>
              <w:t>4</w:t>
            </w:r>
          </w:p>
        </w:tc>
      </w:tr>
      <w:tr w:rsidR="00A25066" w:rsidRPr="00FF6A64" w14:paraId="43F594D6" w14:textId="77777777" w:rsidTr="00FF6A64">
        <w:tc>
          <w:tcPr>
            <w:tcW w:w="1100" w:type="pct"/>
            <w:tcBorders>
              <w:left w:val="nil"/>
            </w:tcBorders>
            <w:tcMar>
              <w:left w:w="40" w:type="dxa"/>
              <w:right w:w="40" w:type="dxa"/>
            </w:tcMar>
          </w:tcPr>
          <w:p w14:paraId="5201B7CD"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DASS-21, </w:t>
            </w:r>
            <w:r w:rsidR="00CF71EC" w:rsidRPr="00FF6A64">
              <w:rPr>
                <w:rFonts w:cstheme="minorHAnsi"/>
                <w:sz w:val="20"/>
                <w:szCs w:val="20"/>
              </w:rPr>
              <w:t>a</w:t>
            </w:r>
            <w:r w:rsidRPr="00FF6A64">
              <w:rPr>
                <w:rFonts w:cstheme="minorHAnsi"/>
                <w:sz w:val="20"/>
                <w:szCs w:val="20"/>
              </w:rPr>
              <w:t>nxiety</w:t>
            </w:r>
            <w:r w:rsidR="003E62A9" w:rsidRPr="00FF6A64">
              <w:rPr>
                <w:rFonts w:cstheme="minorHAnsi"/>
                <w:sz w:val="20"/>
                <w:szCs w:val="20"/>
              </w:rPr>
              <w:t xml:space="preserve"> </w:t>
            </w:r>
          </w:p>
          <w:p w14:paraId="61CCB5D4" w14:textId="77777777" w:rsidR="00A25066" w:rsidRPr="00FF6A64" w:rsidRDefault="003E62A9"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w:t>
            </w:r>
            <w:r w:rsidR="0088469E" w:rsidRPr="00FF6A64">
              <w:rPr>
                <w:rFonts w:cstheme="minorHAnsi"/>
                <w:sz w:val="20"/>
                <w:szCs w:val="20"/>
              </w:rPr>
              <w:t>O</w:t>
            </w:r>
            <w:r w:rsidR="00032701" w:rsidRPr="00FF6A64">
              <w:rPr>
                <w:rFonts w:cstheme="minorHAnsi"/>
                <w:sz w:val="20"/>
                <w:szCs w:val="20"/>
              </w:rPr>
              <w:t>R</w:t>
            </w:r>
            <w:r w:rsidR="0088469E" w:rsidRPr="00FF6A64">
              <w:rPr>
                <w:rFonts w:cstheme="minorHAnsi"/>
                <w:sz w:val="20"/>
                <w:szCs w:val="20"/>
              </w:rPr>
              <w:t xml:space="preserve">; 95% CI; </w:t>
            </w:r>
            <w:r w:rsidR="00EF6293" w:rsidRPr="00FF6A64">
              <w:rPr>
                <w:rFonts w:cstheme="minorHAnsi"/>
                <w:sz w:val="20"/>
                <w:szCs w:val="20"/>
              </w:rPr>
              <w:t>p</w:t>
            </w:r>
            <w:r w:rsidR="0088469E" w:rsidRPr="00FF6A64">
              <w:rPr>
                <w:rFonts w:cstheme="minorHAnsi"/>
                <w:sz w:val="20"/>
                <w:szCs w:val="20"/>
              </w:rPr>
              <w:t>)</w:t>
            </w:r>
          </w:p>
          <w:p w14:paraId="108ABB69" w14:textId="3C4FF091"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3544678A" w14:textId="47710B96"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41; 0.7</w:t>
            </w:r>
            <w:r w:rsidR="00E91254" w:rsidRPr="00FF6A64">
              <w:rPr>
                <w:rFonts w:cstheme="minorHAnsi"/>
                <w:sz w:val="18"/>
                <w:szCs w:val="18"/>
              </w:rPr>
              <w:t>3</w:t>
            </w:r>
            <w:r w:rsidRPr="00FF6A64">
              <w:rPr>
                <w:rFonts w:cstheme="minorHAnsi"/>
                <w:sz w:val="18"/>
                <w:szCs w:val="18"/>
              </w:rPr>
              <w:t>, 2.7</w:t>
            </w:r>
            <w:r w:rsidR="00E91254" w:rsidRPr="00FF6A64">
              <w:rPr>
                <w:rFonts w:cstheme="minorHAnsi"/>
                <w:sz w:val="18"/>
                <w:szCs w:val="18"/>
              </w:rPr>
              <w:t>5</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307</w:t>
            </w:r>
          </w:p>
        </w:tc>
        <w:tc>
          <w:tcPr>
            <w:tcW w:w="1300" w:type="pct"/>
            <w:tcMar>
              <w:left w:w="40" w:type="dxa"/>
              <w:right w:w="40" w:type="dxa"/>
            </w:tcMar>
          </w:tcPr>
          <w:p w14:paraId="1C44DC0C" w14:textId="136411C4"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2</w:t>
            </w:r>
            <w:r w:rsidR="00F944F1" w:rsidRPr="00FF6A64">
              <w:rPr>
                <w:rFonts w:cstheme="minorHAnsi"/>
                <w:sz w:val="18"/>
                <w:szCs w:val="18"/>
              </w:rPr>
              <w:t>6</w:t>
            </w:r>
            <w:r w:rsidRPr="00FF6A64">
              <w:rPr>
                <w:rFonts w:cstheme="minorHAnsi"/>
                <w:sz w:val="18"/>
                <w:szCs w:val="18"/>
              </w:rPr>
              <w:t>; 0.6</w:t>
            </w:r>
            <w:r w:rsidR="00F944F1" w:rsidRPr="00FF6A64">
              <w:rPr>
                <w:rFonts w:cstheme="minorHAnsi"/>
                <w:sz w:val="18"/>
                <w:szCs w:val="18"/>
              </w:rPr>
              <w:t>5</w:t>
            </w:r>
            <w:r w:rsidRPr="00FF6A64">
              <w:rPr>
                <w:rFonts w:cstheme="minorHAnsi"/>
                <w:sz w:val="18"/>
                <w:szCs w:val="18"/>
              </w:rPr>
              <w:t>; 2.45, p</w:t>
            </w:r>
            <w:r w:rsidR="00F1109D" w:rsidRPr="00FF6A64">
              <w:rPr>
                <w:rFonts w:cstheme="minorHAnsi"/>
                <w:sz w:val="18"/>
                <w:szCs w:val="18"/>
              </w:rPr>
              <w:t xml:space="preserve"> = </w:t>
            </w:r>
            <w:r w:rsidRPr="00FF6A64">
              <w:rPr>
                <w:rFonts w:cstheme="minorHAnsi"/>
                <w:sz w:val="18"/>
                <w:szCs w:val="18"/>
              </w:rPr>
              <w:t>0.499</w:t>
            </w:r>
          </w:p>
        </w:tc>
        <w:tc>
          <w:tcPr>
            <w:tcW w:w="1300" w:type="pct"/>
            <w:tcBorders>
              <w:right w:val="nil"/>
            </w:tcBorders>
            <w:tcMar>
              <w:left w:w="40" w:type="dxa"/>
              <w:right w:w="40" w:type="dxa"/>
            </w:tcMar>
          </w:tcPr>
          <w:p w14:paraId="18BA73B5" w14:textId="010A42AE"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4</w:t>
            </w:r>
            <w:r w:rsidR="00F944F1" w:rsidRPr="00FF6A64">
              <w:rPr>
                <w:rFonts w:cstheme="minorHAnsi"/>
                <w:sz w:val="18"/>
                <w:szCs w:val="18"/>
              </w:rPr>
              <w:t>4</w:t>
            </w:r>
            <w:r w:rsidRPr="00FF6A64">
              <w:rPr>
                <w:rFonts w:cstheme="minorHAnsi"/>
                <w:sz w:val="18"/>
                <w:szCs w:val="18"/>
              </w:rPr>
              <w:t>; 0.72, 2.85; p</w:t>
            </w:r>
            <w:r w:rsidR="00F1109D" w:rsidRPr="00FF6A64">
              <w:rPr>
                <w:rFonts w:cstheme="minorHAnsi"/>
                <w:sz w:val="18"/>
                <w:szCs w:val="18"/>
              </w:rPr>
              <w:t xml:space="preserve"> = </w:t>
            </w:r>
            <w:r w:rsidRPr="00FF6A64">
              <w:rPr>
                <w:rFonts w:cstheme="minorHAnsi"/>
                <w:sz w:val="18"/>
                <w:szCs w:val="18"/>
              </w:rPr>
              <w:t>0.302</w:t>
            </w:r>
          </w:p>
        </w:tc>
      </w:tr>
      <w:tr w:rsidR="00A25066" w:rsidRPr="00FF6A64" w14:paraId="17564071" w14:textId="77777777" w:rsidTr="00FF6A64">
        <w:tc>
          <w:tcPr>
            <w:tcW w:w="1100" w:type="pct"/>
            <w:tcBorders>
              <w:left w:val="nil"/>
            </w:tcBorders>
            <w:tcMar>
              <w:left w:w="40" w:type="dxa"/>
              <w:right w:w="40" w:type="dxa"/>
            </w:tcMar>
          </w:tcPr>
          <w:p w14:paraId="114339F3"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DASS-21, </w:t>
            </w:r>
            <w:r w:rsidR="00CF71EC" w:rsidRPr="00FF6A64">
              <w:rPr>
                <w:rFonts w:cstheme="minorHAnsi"/>
                <w:sz w:val="20"/>
                <w:szCs w:val="20"/>
              </w:rPr>
              <w:t>d</w:t>
            </w:r>
            <w:r w:rsidRPr="00FF6A64">
              <w:rPr>
                <w:rFonts w:cstheme="minorHAnsi"/>
                <w:sz w:val="20"/>
                <w:szCs w:val="20"/>
              </w:rPr>
              <w:t>epression</w:t>
            </w:r>
            <w:r w:rsidR="0088469E" w:rsidRPr="00FF6A64">
              <w:rPr>
                <w:rFonts w:cstheme="minorHAnsi"/>
                <w:sz w:val="20"/>
                <w:szCs w:val="20"/>
              </w:rPr>
              <w:t xml:space="preserve"> </w:t>
            </w:r>
          </w:p>
          <w:p w14:paraId="7AECF623" w14:textId="77777777" w:rsidR="00A25066" w:rsidRPr="00FF6A64" w:rsidRDefault="0088469E"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OR; 95% CI; </w:t>
            </w:r>
            <w:r w:rsidR="00EF6293" w:rsidRPr="00FF6A64">
              <w:rPr>
                <w:rFonts w:cstheme="minorHAnsi"/>
                <w:sz w:val="20"/>
                <w:szCs w:val="20"/>
              </w:rPr>
              <w:t>p</w:t>
            </w:r>
            <w:r w:rsidRPr="00FF6A64">
              <w:rPr>
                <w:rFonts w:cstheme="minorHAnsi"/>
                <w:sz w:val="20"/>
                <w:szCs w:val="20"/>
              </w:rPr>
              <w:t>)</w:t>
            </w:r>
          </w:p>
          <w:p w14:paraId="3F5BA46B" w14:textId="5B12CA6F"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39BF6C12" w14:textId="0576FD9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44; 0.72, 2.88; p</w:t>
            </w:r>
            <w:r w:rsidR="00F1109D" w:rsidRPr="00FF6A64">
              <w:rPr>
                <w:rFonts w:cstheme="minorHAnsi"/>
                <w:sz w:val="18"/>
                <w:szCs w:val="18"/>
              </w:rPr>
              <w:t xml:space="preserve"> = </w:t>
            </w:r>
            <w:r w:rsidRPr="00FF6A64">
              <w:rPr>
                <w:rFonts w:cstheme="minorHAnsi"/>
                <w:sz w:val="18"/>
                <w:szCs w:val="18"/>
              </w:rPr>
              <w:t>0.29</w:t>
            </w:r>
            <w:r w:rsidR="00E91254" w:rsidRPr="00FF6A64">
              <w:rPr>
                <w:rFonts w:cstheme="minorHAnsi"/>
                <w:sz w:val="18"/>
                <w:szCs w:val="18"/>
              </w:rPr>
              <w:t>9</w:t>
            </w:r>
          </w:p>
        </w:tc>
        <w:tc>
          <w:tcPr>
            <w:tcW w:w="1300" w:type="pct"/>
            <w:tcMar>
              <w:left w:w="40" w:type="dxa"/>
              <w:right w:w="40" w:type="dxa"/>
            </w:tcMar>
          </w:tcPr>
          <w:p w14:paraId="7FA1C826" w14:textId="4528F60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17; 0.5</w:t>
            </w:r>
            <w:r w:rsidR="00F944F1" w:rsidRPr="00FF6A64">
              <w:rPr>
                <w:rFonts w:cstheme="minorHAnsi"/>
                <w:sz w:val="18"/>
                <w:szCs w:val="18"/>
              </w:rPr>
              <w:t>9</w:t>
            </w:r>
            <w:r w:rsidRPr="00FF6A64">
              <w:rPr>
                <w:rFonts w:cstheme="minorHAnsi"/>
                <w:sz w:val="18"/>
                <w:szCs w:val="18"/>
              </w:rPr>
              <w:t>, 2.34; p</w:t>
            </w:r>
            <w:r w:rsidR="00F1109D" w:rsidRPr="00FF6A64">
              <w:rPr>
                <w:rFonts w:cstheme="minorHAnsi"/>
                <w:sz w:val="18"/>
                <w:szCs w:val="18"/>
              </w:rPr>
              <w:t xml:space="preserve"> = </w:t>
            </w:r>
            <w:r w:rsidRPr="00FF6A64">
              <w:rPr>
                <w:rFonts w:cstheme="minorHAnsi"/>
                <w:sz w:val="18"/>
                <w:szCs w:val="18"/>
              </w:rPr>
              <w:t>0.655</w:t>
            </w:r>
          </w:p>
        </w:tc>
        <w:tc>
          <w:tcPr>
            <w:tcW w:w="1300" w:type="pct"/>
            <w:tcBorders>
              <w:right w:val="nil"/>
            </w:tcBorders>
            <w:tcMar>
              <w:left w:w="40" w:type="dxa"/>
              <w:right w:w="40" w:type="dxa"/>
            </w:tcMar>
          </w:tcPr>
          <w:p w14:paraId="7C88634B" w14:textId="4F743A99"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w:t>
            </w:r>
            <w:r w:rsidR="00F944F1" w:rsidRPr="00FF6A64">
              <w:rPr>
                <w:rFonts w:cstheme="minorHAnsi"/>
                <w:sz w:val="18"/>
                <w:szCs w:val="18"/>
              </w:rPr>
              <w:t>50</w:t>
            </w:r>
            <w:r w:rsidRPr="00FF6A64">
              <w:rPr>
                <w:rFonts w:cstheme="minorHAnsi"/>
                <w:sz w:val="18"/>
                <w:szCs w:val="18"/>
              </w:rPr>
              <w:t>; 0.73, 3.05; p</w:t>
            </w:r>
            <w:r w:rsidR="00F1109D" w:rsidRPr="00FF6A64">
              <w:rPr>
                <w:rFonts w:cstheme="minorHAnsi"/>
                <w:sz w:val="18"/>
                <w:szCs w:val="18"/>
              </w:rPr>
              <w:t xml:space="preserve"> = </w:t>
            </w:r>
            <w:r w:rsidRPr="00FF6A64">
              <w:rPr>
                <w:rFonts w:cstheme="minorHAnsi"/>
                <w:sz w:val="18"/>
                <w:szCs w:val="18"/>
              </w:rPr>
              <w:t>0.26</w:t>
            </w:r>
            <w:r w:rsidR="00F944F1" w:rsidRPr="00FF6A64">
              <w:rPr>
                <w:rFonts w:cstheme="minorHAnsi"/>
                <w:sz w:val="18"/>
                <w:szCs w:val="18"/>
              </w:rPr>
              <w:t>8</w:t>
            </w:r>
          </w:p>
        </w:tc>
      </w:tr>
      <w:tr w:rsidR="00A25066" w:rsidRPr="00FF6A64" w14:paraId="66639FDE" w14:textId="77777777" w:rsidTr="00FF6A64">
        <w:tc>
          <w:tcPr>
            <w:tcW w:w="1100" w:type="pct"/>
            <w:tcBorders>
              <w:left w:val="nil"/>
            </w:tcBorders>
            <w:tcMar>
              <w:left w:w="40" w:type="dxa"/>
              <w:right w:w="40" w:type="dxa"/>
            </w:tcMar>
          </w:tcPr>
          <w:p w14:paraId="252E5B04"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DASS-21, </w:t>
            </w:r>
            <w:r w:rsidR="00CF71EC" w:rsidRPr="00FF6A64">
              <w:rPr>
                <w:rFonts w:cstheme="minorHAnsi"/>
                <w:sz w:val="20"/>
                <w:szCs w:val="20"/>
              </w:rPr>
              <w:t>s</w:t>
            </w:r>
            <w:r w:rsidRPr="00FF6A64">
              <w:rPr>
                <w:rFonts w:cstheme="minorHAnsi"/>
                <w:sz w:val="20"/>
                <w:szCs w:val="20"/>
              </w:rPr>
              <w:t>tress</w:t>
            </w:r>
            <w:r w:rsidR="0088469E" w:rsidRPr="00FF6A64">
              <w:rPr>
                <w:rFonts w:cstheme="minorHAnsi"/>
                <w:sz w:val="20"/>
                <w:szCs w:val="20"/>
              </w:rPr>
              <w:t xml:space="preserve"> </w:t>
            </w:r>
          </w:p>
          <w:p w14:paraId="08A7F241" w14:textId="77777777" w:rsidR="00A25066" w:rsidRPr="00FF6A64" w:rsidRDefault="0088469E"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estimate; 95% CI; p)</w:t>
            </w:r>
          </w:p>
          <w:p w14:paraId="62F2DCD5" w14:textId="4E35FFEC"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1A0EB08C" w14:textId="3B2D9BCE"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3</w:t>
            </w:r>
            <w:r w:rsidR="00E91254" w:rsidRPr="00FF6A64">
              <w:rPr>
                <w:rFonts w:cstheme="minorHAnsi"/>
                <w:sz w:val="18"/>
                <w:szCs w:val="18"/>
              </w:rPr>
              <w:t>9</w:t>
            </w:r>
            <w:r w:rsidRPr="00FF6A64">
              <w:rPr>
                <w:rFonts w:cstheme="minorHAnsi"/>
                <w:sz w:val="18"/>
                <w:szCs w:val="18"/>
              </w:rPr>
              <w:t>; -2.2</w:t>
            </w:r>
            <w:r w:rsidR="00E91254" w:rsidRPr="00FF6A64">
              <w:rPr>
                <w:rFonts w:cstheme="minorHAnsi"/>
                <w:sz w:val="18"/>
                <w:szCs w:val="18"/>
              </w:rPr>
              <w:t>8</w:t>
            </w:r>
            <w:r w:rsidRPr="00FF6A64">
              <w:rPr>
                <w:rFonts w:cstheme="minorHAnsi"/>
                <w:sz w:val="18"/>
                <w:szCs w:val="18"/>
              </w:rPr>
              <w:t>, 1.50; p</w:t>
            </w:r>
            <w:r w:rsidR="00F1109D" w:rsidRPr="00FF6A64">
              <w:rPr>
                <w:rFonts w:cstheme="minorHAnsi"/>
                <w:sz w:val="18"/>
                <w:szCs w:val="18"/>
              </w:rPr>
              <w:t xml:space="preserve"> = </w:t>
            </w:r>
            <w:r w:rsidRPr="00FF6A64">
              <w:rPr>
                <w:rFonts w:cstheme="minorHAnsi"/>
                <w:sz w:val="18"/>
                <w:szCs w:val="18"/>
              </w:rPr>
              <w:t>0.686</w:t>
            </w:r>
          </w:p>
        </w:tc>
        <w:tc>
          <w:tcPr>
            <w:tcW w:w="1300" w:type="pct"/>
            <w:tcMar>
              <w:left w:w="40" w:type="dxa"/>
              <w:right w:w="40" w:type="dxa"/>
            </w:tcMar>
          </w:tcPr>
          <w:p w14:paraId="4097A42E" w14:textId="15A36290"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06; -1.52, 1.</w:t>
            </w:r>
            <w:r w:rsidR="00F944F1" w:rsidRPr="00FF6A64">
              <w:rPr>
                <w:rFonts w:cstheme="minorHAnsi"/>
                <w:sz w:val="18"/>
                <w:szCs w:val="18"/>
              </w:rPr>
              <w:t>40</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934</w:t>
            </w:r>
          </w:p>
        </w:tc>
        <w:tc>
          <w:tcPr>
            <w:tcW w:w="1300" w:type="pct"/>
            <w:tcBorders>
              <w:right w:val="nil"/>
            </w:tcBorders>
            <w:tcMar>
              <w:left w:w="40" w:type="dxa"/>
              <w:right w:w="40" w:type="dxa"/>
            </w:tcMar>
          </w:tcPr>
          <w:p w14:paraId="148250D4" w14:textId="4EE4A17F"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5</w:t>
            </w:r>
            <w:r w:rsidR="00F944F1" w:rsidRPr="00FF6A64">
              <w:rPr>
                <w:rFonts w:cstheme="minorHAnsi"/>
                <w:sz w:val="18"/>
                <w:szCs w:val="18"/>
              </w:rPr>
              <w:t>7</w:t>
            </w:r>
            <w:r w:rsidRPr="00FF6A64">
              <w:rPr>
                <w:rFonts w:cstheme="minorHAnsi"/>
                <w:sz w:val="18"/>
                <w:szCs w:val="18"/>
              </w:rPr>
              <w:t>; -2.24, 1.11; p</w:t>
            </w:r>
            <w:r w:rsidR="00F1109D" w:rsidRPr="00FF6A64">
              <w:rPr>
                <w:rFonts w:cstheme="minorHAnsi"/>
                <w:sz w:val="18"/>
                <w:szCs w:val="18"/>
              </w:rPr>
              <w:t xml:space="preserve"> = </w:t>
            </w:r>
            <w:r w:rsidRPr="00FF6A64">
              <w:rPr>
                <w:rFonts w:cstheme="minorHAnsi"/>
                <w:sz w:val="18"/>
                <w:szCs w:val="18"/>
              </w:rPr>
              <w:t>0.50</w:t>
            </w:r>
            <w:r w:rsidR="00F944F1" w:rsidRPr="00FF6A64">
              <w:rPr>
                <w:rFonts w:cstheme="minorHAnsi"/>
                <w:sz w:val="18"/>
                <w:szCs w:val="18"/>
              </w:rPr>
              <w:t>6</w:t>
            </w:r>
          </w:p>
        </w:tc>
      </w:tr>
      <w:tr w:rsidR="00A25066" w:rsidRPr="00FF6A64" w14:paraId="40036477" w14:textId="77777777" w:rsidTr="00FF6A64">
        <w:tc>
          <w:tcPr>
            <w:tcW w:w="1100" w:type="pct"/>
            <w:tcBorders>
              <w:left w:val="nil"/>
            </w:tcBorders>
            <w:tcMar>
              <w:left w:w="40" w:type="dxa"/>
              <w:right w:w="40" w:type="dxa"/>
            </w:tcMar>
          </w:tcPr>
          <w:p w14:paraId="05CB016A"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HADS, </w:t>
            </w:r>
            <w:r w:rsidR="00CF71EC" w:rsidRPr="00FF6A64">
              <w:rPr>
                <w:rFonts w:cstheme="minorHAnsi"/>
                <w:sz w:val="20"/>
                <w:szCs w:val="20"/>
              </w:rPr>
              <w:t>a</w:t>
            </w:r>
            <w:r w:rsidRPr="00FF6A64">
              <w:rPr>
                <w:rFonts w:cstheme="minorHAnsi"/>
                <w:sz w:val="20"/>
                <w:szCs w:val="20"/>
              </w:rPr>
              <w:t>nxiety</w:t>
            </w:r>
            <w:r w:rsidR="00AA77D3" w:rsidRPr="00FF6A64">
              <w:rPr>
                <w:rFonts w:cstheme="minorHAnsi"/>
                <w:sz w:val="20"/>
                <w:szCs w:val="20"/>
              </w:rPr>
              <w:t xml:space="preserve"> </w:t>
            </w:r>
          </w:p>
          <w:p w14:paraId="1F9566BE" w14:textId="6669D987" w:rsidR="00A25066" w:rsidRPr="00FF6A64" w:rsidRDefault="00AA77D3"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estimate; 95% CI; </w:t>
            </w:r>
            <w:r w:rsidR="00EF6293" w:rsidRPr="00FF6A64">
              <w:rPr>
                <w:rFonts w:cstheme="minorHAnsi"/>
                <w:sz w:val="20"/>
                <w:szCs w:val="20"/>
              </w:rPr>
              <w:t>p</w:t>
            </w:r>
            <w:r w:rsidRPr="00FF6A64">
              <w:rPr>
                <w:rFonts w:cstheme="minorHAnsi"/>
                <w:sz w:val="20"/>
                <w:szCs w:val="20"/>
              </w:rPr>
              <w:t>)</w:t>
            </w:r>
          </w:p>
          <w:p w14:paraId="16F8F319" w14:textId="2E056235"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6792CBB0" w14:textId="436B2332"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0</w:t>
            </w:r>
            <w:r w:rsidR="00E91254" w:rsidRPr="00FF6A64">
              <w:rPr>
                <w:rFonts w:cstheme="minorHAnsi"/>
                <w:sz w:val="18"/>
                <w:szCs w:val="18"/>
              </w:rPr>
              <w:t>7</w:t>
            </w:r>
            <w:r w:rsidRPr="00FF6A64">
              <w:rPr>
                <w:rFonts w:cstheme="minorHAnsi"/>
                <w:sz w:val="18"/>
                <w:szCs w:val="18"/>
              </w:rPr>
              <w:t>;</w:t>
            </w:r>
            <w:r w:rsidR="00A72998" w:rsidRPr="00FF6A64">
              <w:rPr>
                <w:rFonts w:cstheme="minorHAnsi"/>
                <w:sz w:val="18"/>
                <w:szCs w:val="18"/>
              </w:rPr>
              <w:t xml:space="preserve"> </w:t>
            </w:r>
            <w:r w:rsidRPr="00FF6A64">
              <w:rPr>
                <w:rFonts w:cstheme="minorHAnsi"/>
                <w:sz w:val="18"/>
                <w:szCs w:val="18"/>
              </w:rPr>
              <w:t>-0.9</w:t>
            </w:r>
            <w:r w:rsidR="00E91254" w:rsidRPr="00FF6A64">
              <w:rPr>
                <w:rFonts w:cstheme="minorHAnsi"/>
                <w:sz w:val="18"/>
                <w:szCs w:val="18"/>
              </w:rPr>
              <w:t>2</w:t>
            </w:r>
            <w:r w:rsidRPr="00FF6A64">
              <w:rPr>
                <w:rFonts w:cstheme="minorHAnsi"/>
                <w:sz w:val="18"/>
                <w:szCs w:val="18"/>
              </w:rPr>
              <w:t>, 0.7</w:t>
            </w:r>
            <w:r w:rsidR="00E91254" w:rsidRPr="00FF6A64">
              <w:rPr>
                <w:rFonts w:cstheme="minorHAnsi"/>
                <w:sz w:val="18"/>
                <w:szCs w:val="18"/>
              </w:rPr>
              <w:t>9</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877</w:t>
            </w:r>
          </w:p>
        </w:tc>
        <w:tc>
          <w:tcPr>
            <w:tcW w:w="1300" w:type="pct"/>
            <w:tcMar>
              <w:left w:w="40" w:type="dxa"/>
              <w:right w:w="40" w:type="dxa"/>
            </w:tcMar>
          </w:tcPr>
          <w:p w14:paraId="059D1554" w14:textId="29142EC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0</w:t>
            </w:r>
            <w:r w:rsidR="00F944F1" w:rsidRPr="00FF6A64">
              <w:rPr>
                <w:rFonts w:cstheme="minorHAnsi"/>
                <w:sz w:val="18"/>
                <w:szCs w:val="18"/>
              </w:rPr>
              <w:t>4</w:t>
            </w:r>
            <w:r w:rsidRPr="00FF6A64">
              <w:rPr>
                <w:rFonts w:cstheme="minorHAnsi"/>
                <w:sz w:val="18"/>
                <w:szCs w:val="18"/>
              </w:rPr>
              <w:t>; -0.6</w:t>
            </w:r>
            <w:r w:rsidR="00F944F1" w:rsidRPr="00FF6A64">
              <w:rPr>
                <w:rFonts w:cstheme="minorHAnsi"/>
                <w:sz w:val="18"/>
                <w:szCs w:val="18"/>
              </w:rPr>
              <w:t>6</w:t>
            </w:r>
            <w:r w:rsidRPr="00FF6A64">
              <w:rPr>
                <w:rFonts w:cstheme="minorHAnsi"/>
                <w:sz w:val="18"/>
                <w:szCs w:val="18"/>
              </w:rPr>
              <w:t>, 0.5</w:t>
            </w:r>
            <w:r w:rsidR="00F944F1" w:rsidRPr="00FF6A64">
              <w:rPr>
                <w:rFonts w:cstheme="minorHAnsi"/>
                <w:sz w:val="18"/>
                <w:szCs w:val="18"/>
              </w:rPr>
              <w:t>8</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899</w:t>
            </w:r>
          </w:p>
        </w:tc>
        <w:tc>
          <w:tcPr>
            <w:tcW w:w="1300" w:type="pct"/>
            <w:tcBorders>
              <w:right w:val="nil"/>
            </w:tcBorders>
            <w:tcMar>
              <w:left w:w="40" w:type="dxa"/>
              <w:right w:w="40" w:type="dxa"/>
            </w:tcMar>
          </w:tcPr>
          <w:p w14:paraId="7647EAB0" w14:textId="153F0306"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4</w:t>
            </w:r>
            <w:r w:rsidR="00F944F1" w:rsidRPr="00FF6A64">
              <w:rPr>
                <w:rFonts w:cstheme="minorHAnsi"/>
                <w:sz w:val="18"/>
                <w:szCs w:val="18"/>
              </w:rPr>
              <w:t>4</w:t>
            </w:r>
            <w:r w:rsidRPr="00FF6A64">
              <w:rPr>
                <w:rFonts w:cstheme="minorHAnsi"/>
                <w:sz w:val="18"/>
                <w:szCs w:val="18"/>
              </w:rPr>
              <w:t>; -0.28, 1.1</w:t>
            </w:r>
            <w:r w:rsidR="00F944F1" w:rsidRPr="00FF6A64">
              <w:rPr>
                <w:rFonts w:cstheme="minorHAnsi"/>
                <w:sz w:val="18"/>
                <w:szCs w:val="18"/>
              </w:rPr>
              <w:t>6</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230</w:t>
            </w:r>
          </w:p>
        </w:tc>
      </w:tr>
      <w:tr w:rsidR="00A25066" w:rsidRPr="00FF6A64" w14:paraId="46AC092C" w14:textId="77777777" w:rsidTr="00FF6A64">
        <w:tc>
          <w:tcPr>
            <w:tcW w:w="1100" w:type="pct"/>
            <w:tcBorders>
              <w:left w:val="nil"/>
            </w:tcBorders>
            <w:tcMar>
              <w:left w:w="40" w:type="dxa"/>
              <w:right w:w="40" w:type="dxa"/>
            </w:tcMar>
          </w:tcPr>
          <w:p w14:paraId="5CCDEAFC"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HADS, </w:t>
            </w:r>
            <w:r w:rsidR="00CF71EC" w:rsidRPr="00FF6A64">
              <w:rPr>
                <w:rFonts w:cstheme="minorHAnsi"/>
                <w:sz w:val="20"/>
                <w:szCs w:val="20"/>
              </w:rPr>
              <w:t>d</w:t>
            </w:r>
            <w:r w:rsidRPr="00FF6A64">
              <w:rPr>
                <w:rFonts w:cstheme="minorHAnsi"/>
                <w:sz w:val="20"/>
                <w:szCs w:val="20"/>
              </w:rPr>
              <w:t>epression</w:t>
            </w:r>
            <w:r w:rsidR="0088469E" w:rsidRPr="00FF6A64">
              <w:rPr>
                <w:rFonts w:cstheme="minorHAnsi"/>
                <w:sz w:val="20"/>
                <w:szCs w:val="20"/>
              </w:rPr>
              <w:t xml:space="preserve"> </w:t>
            </w:r>
          </w:p>
          <w:p w14:paraId="4CB8BE50" w14:textId="5801EC2A" w:rsidR="00A25066" w:rsidRPr="00FF6A64" w:rsidRDefault="0088469E"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OR; 95% CI; </w:t>
            </w:r>
            <w:r w:rsidR="00EF6293" w:rsidRPr="00FF6A64">
              <w:rPr>
                <w:rFonts w:cstheme="minorHAnsi"/>
                <w:sz w:val="20"/>
                <w:szCs w:val="20"/>
              </w:rPr>
              <w:t>p</w:t>
            </w:r>
            <w:r w:rsidRPr="00FF6A64">
              <w:rPr>
                <w:rFonts w:cstheme="minorHAnsi"/>
                <w:sz w:val="20"/>
                <w:szCs w:val="20"/>
              </w:rPr>
              <w:t>)</w:t>
            </w:r>
          </w:p>
          <w:p w14:paraId="5D31ECE4" w14:textId="4193588C"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5F59C17D" w14:textId="6AE236EB"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5</w:t>
            </w:r>
            <w:r w:rsidR="00E91254" w:rsidRPr="00FF6A64">
              <w:rPr>
                <w:rFonts w:cstheme="minorHAnsi"/>
                <w:sz w:val="18"/>
                <w:szCs w:val="18"/>
              </w:rPr>
              <w:t>4</w:t>
            </w:r>
            <w:r w:rsidRPr="00FF6A64">
              <w:rPr>
                <w:rFonts w:cstheme="minorHAnsi"/>
                <w:sz w:val="18"/>
                <w:szCs w:val="18"/>
              </w:rPr>
              <w:t>; 0.7</w:t>
            </w:r>
            <w:r w:rsidR="00E91254" w:rsidRPr="00FF6A64">
              <w:rPr>
                <w:rFonts w:cstheme="minorHAnsi"/>
                <w:sz w:val="18"/>
                <w:szCs w:val="18"/>
              </w:rPr>
              <w:t>4</w:t>
            </w:r>
            <w:r w:rsidRPr="00FF6A64">
              <w:rPr>
                <w:rFonts w:cstheme="minorHAnsi"/>
                <w:sz w:val="18"/>
                <w:szCs w:val="18"/>
              </w:rPr>
              <w:t>, 3.21; p</w:t>
            </w:r>
            <w:r w:rsidR="00F1109D" w:rsidRPr="00FF6A64">
              <w:rPr>
                <w:rFonts w:cstheme="minorHAnsi"/>
                <w:sz w:val="18"/>
                <w:szCs w:val="18"/>
              </w:rPr>
              <w:t xml:space="preserve"> = </w:t>
            </w:r>
            <w:r w:rsidRPr="00FF6A64">
              <w:rPr>
                <w:rFonts w:cstheme="minorHAnsi"/>
                <w:sz w:val="18"/>
                <w:szCs w:val="18"/>
              </w:rPr>
              <w:t>0.251</w:t>
            </w:r>
          </w:p>
        </w:tc>
        <w:tc>
          <w:tcPr>
            <w:tcW w:w="1300" w:type="pct"/>
            <w:tcMar>
              <w:left w:w="40" w:type="dxa"/>
              <w:right w:w="40" w:type="dxa"/>
            </w:tcMar>
          </w:tcPr>
          <w:p w14:paraId="1160D060" w14:textId="0361C458"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8</w:t>
            </w:r>
            <w:r w:rsidR="00F944F1" w:rsidRPr="00FF6A64">
              <w:rPr>
                <w:rFonts w:cstheme="minorHAnsi"/>
                <w:sz w:val="18"/>
                <w:szCs w:val="18"/>
              </w:rPr>
              <w:t>2</w:t>
            </w:r>
            <w:r w:rsidRPr="00FF6A64">
              <w:rPr>
                <w:rFonts w:cstheme="minorHAnsi"/>
                <w:sz w:val="18"/>
                <w:szCs w:val="18"/>
              </w:rPr>
              <w:t>; 0.8</w:t>
            </w:r>
            <w:r w:rsidR="00F944F1" w:rsidRPr="00FF6A64">
              <w:rPr>
                <w:rFonts w:cstheme="minorHAnsi"/>
                <w:sz w:val="18"/>
                <w:szCs w:val="18"/>
              </w:rPr>
              <w:t>7</w:t>
            </w:r>
            <w:r w:rsidRPr="00FF6A64">
              <w:rPr>
                <w:rFonts w:cstheme="minorHAnsi"/>
                <w:sz w:val="18"/>
                <w:szCs w:val="18"/>
              </w:rPr>
              <w:t>, 3.80; p</w:t>
            </w:r>
            <w:r w:rsidR="00F1109D" w:rsidRPr="00FF6A64">
              <w:rPr>
                <w:rFonts w:cstheme="minorHAnsi"/>
                <w:sz w:val="18"/>
                <w:szCs w:val="18"/>
              </w:rPr>
              <w:t xml:space="preserve"> = </w:t>
            </w:r>
            <w:r w:rsidRPr="00FF6A64">
              <w:rPr>
                <w:rFonts w:cstheme="minorHAnsi"/>
                <w:sz w:val="18"/>
                <w:szCs w:val="18"/>
              </w:rPr>
              <w:t>0.11</w:t>
            </w:r>
            <w:r w:rsidR="00F944F1" w:rsidRPr="00FF6A64">
              <w:rPr>
                <w:rFonts w:cstheme="minorHAnsi"/>
                <w:sz w:val="18"/>
                <w:szCs w:val="18"/>
              </w:rPr>
              <w:t>2</w:t>
            </w:r>
          </w:p>
        </w:tc>
        <w:tc>
          <w:tcPr>
            <w:tcW w:w="1300" w:type="pct"/>
            <w:tcBorders>
              <w:right w:val="nil"/>
            </w:tcBorders>
            <w:tcMar>
              <w:left w:w="40" w:type="dxa"/>
              <w:right w:w="40" w:type="dxa"/>
            </w:tcMar>
          </w:tcPr>
          <w:p w14:paraId="4A269EEF" w14:textId="2D63AC3C"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2</w:t>
            </w:r>
            <w:r w:rsidR="001978B1" w:rsidRPr="00FF6A64">
              <w:rPr>
                <w:rFonts w:cstheme="minorHAnsi"/>
                <w:sz w:val="18"/>
                <w:szCs w:val="18"/>
              </w:rPr>
              <w:t>1</w:t>
            </w:r>
            <w:r w:rsidRPr="00FF6A64">
              <w:rPr>
                <w:rFonts w:cstheme="minorHAnsi"/>
                <w:sz w:val="18"/>
                <w:szCs w:val="18"/>
              </w:rPr>
              <w:t>; 0.57, 2.54; p</w:t>
            </w:r>
            <w:r w:rsidR="00F1109D" w:rsidRPr="00FF6A64">
              <w:rPr>
                <w:rFonts w:cstheme="minorHAnsi"/>
                <w:sz w:val="18"/>
                <w:szCs w:val="18"/>
              </w:rPr>
              <w:t xml:space="preserve"> = </w:t>
            </w:r>
            <w:r w:rsidRPr="00FF6A64">
              <w:rPr>
                <w:rFonts w:cstheme="minorHAnsi"/>
                <w:sz w:val="18"/>
                <w:szCs w:val="18"/>
              </w:rPr>
              <w:t>0.62</w:t>
            </w:r>
            <w:r w:rsidR="001978B1" w:rsidRPr="00FF6A64">
              <w:rPr>
                <w:rFonts w:cstheme="minorHAnsi"/>
                <w:sz w:val="18"/>
                <w:szCs w:val="18"/>
              </w:rPr>
              <w:t>3</w:t>
            </w:r>
          </w:p>
        </w:tc>
      </w:tr>
      <w:tr w:rsidR="00A25066" w:rsidRPr="00FF6A64" w14:paraId="5C7E17BE" w14:textId="77777777" w:rsidTr="00FF6A64">
        <w:tc>
          <w:tcPr>
            <w:tcW w:w="1100" w:type="pct"/>
            <w:tcBorders>
              <w:left w:val="nil"/>
            </w:tcBorders>
            <w:tcMar>
              <w:left w:w="40" w:type="dxa"/>
              <w:right w:w="40" w:type="dxa"/>
            </w:tcMar>
          </w:tcPr>
          <w:p w14:paraId="7D9F5811"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BL-VAS, </w:t>
            </w:r>
            <w:r w:rsidR="002C53C4" w:rsidRPr="00FF6A64">
              <w:rPr>
                <w:rFonts w:cstheme="minorHAnsi"/>
                <w:sz w:val="20"/>
                <w:szCs w:val="20"/>
              </w:rPr>
              <w:t>a</w:t>
            </w:r>
            <w:r w:rsidRPr="00FF6A64">
              <w:rPr>
                <w:rFonts w:cstheme="minorHAnsi"/>
                <w:sz w:val="20"/>
                <w:szCs w:val="20"/>
              </w:rPr>
              <w:t>lertness</w:t>
            </w:r>
            <w:r w:rsidR="00AA77D3" w:rsidRPr="00FF6A64">
              <w:rPr>
                <w:rFonts w:cstheme="minorHAnsi"/>
                <w:sz w:val="20"/>
                <w:szCs w:val="20"/>
              </w:rPr>
              <w:t xml:space="preserve"> (estimate; 95% CI; </w:t>
            </w:r>
            <w:r w:rsidR="00EF6293" w:rsidRPr="00FF6A64">
              <w:rPr>
                <w:rFonts w:cstheme="minorHAnsi"/>
                <w:sz w:val="20"/>
                <w:szCs w:val="20"/>
              </w:rPr>
              <w:t>p</w:t>
            </w:r>
            <w:r w:rsidR="00AA77D3" w:rsidRPr="00FF6A64">
              <w:rPr>
                <w:rFonts w:cstheme="minorHAnsi"/>
                <w:sz w:val="20"/>
                <w:szCs w:val="20"/>
              </w:rPr>
              <w:t>)</w:t>
            </w:r>
          </w:p>
          <w:p w14:paraId="50E8A85D" w14:textId="62BCBCAE"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088FC74A" w14:textId="63D3565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3.9</w:t>
            </w:r>
            <w:r w:rsidR="00E91254" w:rsidRPr="00FF6A64">
              <w:rPr>
                <w:rFonts w:cstheme="minorHAnsi"/>
                <w:sz w:val="18"/>
                <w:szCs w:val="18"/>
              </w:rPr>
              <w:t>7</w:t>
            </w:r>
            <w:r w:rsidRPr="00FF6A64">
              <w:rPr>
                <w:rFonts w:cstheme="minorHAnsi"/>
                <w:sz w:val="18"/>
                <w:szCs w:val="18"/>
              </w:rPr>
              <w:t>; -7.78, -0.1</w:t>
            </w:r>
            <w:r w:rsidR="00E91254" w:rsidRPr="00FF6A64">
              <w:rPr>
                <w:rFonts w:cstheme="minorHAnsi"/>
                <w:sz w:val="18"/>
                <w:szCs w:val="18"/>
              </w:rPr>
              <w:t>5</w:t>
            </w:r>
            <w:r w:rsidRPr="00FF6A64">
              <w:rPr>
                <w:rFonts w:cstheme="minorHAnsi"/>
                <w:sz w:val="18"/>
                <w:szCs w:val="18"/>
              </w:rPr>
              <w:t xml:space="preserve">;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4</w:t>
            </w:r>
            <w:r w:rsidR="00E91254" w:rsidRPr="00FF6A64">
              <w:rPr>
                <w:rFonts w:cstheme="minorHAnsi"/>
                <w:b/>
                <w:sz w:val="18"/>
                <w:szCs w:val="18"/>
              </w:rPr>
              <w:t>2</w:t>
            </w:r>
          </w:p>
        </w:tc>
        <w:tc>
          <w:tcPr>
            <w:tcW w:w="1300" w:type="pct"/>
            <w:tcMar>
              <w:left w:w="40" w:type="dxa"/>
              <w:right w:w="40" w:type="dxa"/>
            </w:tcMar>
          </w:tcPr>
          <w:p w14:paraId="0EDD0AA6" w14:textId="3DA3E13B"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noBreakHyphen/>
              <w:t>3.13; -6.51, 0.2</w:t>
            </w:r>
            <w:r w:rsidR="00F944F1" w:rsidRPr="00FF6A64">
              <w:rPr>
                <w:rFonts w:cstheme="minorHAnsi"/>
                <w:sz w:val="18"/>
                <w:szCs w:val="18"/>
              </w:rPr>
              <w:t>5</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069</w:t>
            </w:r>
          </w:p>
        </w:tc>
        <w:tc>
          <w:tcPr>
            <w:tcW w:w="1300" w:type="pct"/>
            <w:tcBorders>
              <w:right w:val="nil"/>
            </w:tcBorders>
            <w:tcMar>
              <w:left w:w="40" w:type="dxa"/>
              <w:right w:w="40" w:type="dxa"/>
            </w:tcMar>
          </w:tcPr>
          <w:p w14:paraId="50EE2E96" w14:textId="530472EB"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noBreakHyphen/>
              <w:t>6.10; -10.4</w:t>
            </w:r>
            <w:r w:rsidR="001978B1" w:rsidRPr="00FF6A64">
              <w:rPr>
                <w:rFonts w:cstheme="minorHAnsi"/>
                <w:sz w:val="18"/>
                <w:szCs w:val="18"/>
              </w:rPr>
              <w:t>2</w:t>
            </w:r>
            <w:r w:rsidRPr="00FF6A64">
              <w:rPr>
                <w:rFonts w:cstheme="minorHAnsi"/>
                <w:sz w:val="18"/>
                <w:szCs w:val="18"/>
              </w:rPr>
              <w:t xml:space="preserve">, -1.79;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0</w:t>
            </w:r>
            <w:r w:rsidR="001978B1" w:rsidRPr="00FF6A64">
              <w:rPr>
                <w:rFonts w:cstheme="minorHAnsi"/>
                <w:b/>
                <w:sz w:val="18"/>
                <w:szCs w:val="18"/>
              </w:rPr>
              <w:t>6</w:t>
            </w:r>
          </w:p>
        </w:tc>
      </w:tr>
      <w:tr w:rsidR="00A25066" w:rsidRPr="00FF6A64" w14:paraId="47EB99E5" w14:textId="77777777" w:rsidTr="00FF6A64">
        <w:tc>
          <w:tcPr>
            <w:tcW w:w="1100" w:type="pct"/>
            <w:tcBorders>
              <w:left w:val="nil"/>
            </w:tcBorders>
            <w:tcMar>
              <w:left w:w="40" w:type="dxa"/>
              <w:right w:w="40" w:type="dxa"/>
            </w:tcMar>
          </w:tcPr>
          <w:p w14:paraId="2C892FD1" w14:textId="77777777" w:rsidR="00A25066" w:rsidRPr="00C13946"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lang w:val="es-MX"/>
              </w:rPr>
            </w:pPr>
            <w:r w:rsidRPr="00C13946">
              <w:rPr>
                <w:rFonts w:cstheme="minorHAnsi"/>
                <w:sz w:val="20"/>
                <w:szCs w:val="20"/>
                <w:lang w:val="es-MX"/>
              </w:rPr>
              <w:t xml:space="preserve">BL-VAS, </w:t>
            </w:r>
            <w:r w:rsidR="00D65D73" w:rsidRPr="00C13946">
              <w:rPr>
                <w:rFonts w:cstheme="minorHAnsi"/>
                <w:sz w:val="20"/>
                <w:szCs w:val="20"/>
                <w:lang w:val="es-MX"/>
              </w:rPr>
              <w:t>c</w:t>
            </w:r>
            <w:r w:rsidRPr="00C13946">
              <w:rPr>
                <w:rFonts w:cstheme="minorHAnsi"/>
                <w:sz w:val="20"/>
                <w:szCs w:val="20"/>
                <w:lang w:val="es-MX"/>
              </w:rPr>
              <w:t>almness</w:t>
            </w:r>
            <w:r w:rsidR="00AA77D3" w:rsidRPr="00C13946">
              <w:rPr>
                <w:rFonts w:cstheme="minorHAnsi"/>
                <w:sz w:val="20"/>
                <w:szCs w:val="20"/>
                <w:lang w:val="es-MX"/>
              </w:rPr>
              <w:t xml:space="preserve"> (estimate; 95% CI; </w:t>
            </w:r>
            <w:r w:rsidR="00EF6293" w:rsidRPr="00C13946">
              <w:rPr>
                <w:rFonts w:cstheme="minorHAnsi"/>
                <w:sz w:val="20"/>
                <w:szCs w:val="20"/>
                <w:lang w:val="es-MX"/>
              </w:rPr>
              <w:t>p</w:t>
            </w:r>
            <w:r w:rsidR="00AA77D3" w:rsidRPr="00C13946">
              <w:rPr>
                <w:rFonts w:cstheme="minorHAnsi"/>
                <w:sz w:val="20"/>
                <w:szCs w:val="20"/>
                <w:lang w:val="es-MX"/>
              </w:rPr>
              <w:t>)</w:t>
            </w:r>
          </w:p>
          <w:p w14:paraId="6C61B966" w14:textId="650283DA" w:rsidR="006F6E10" w:rsidRPr="00C13946"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lang w:val="es-MX"/>
              </w:rPr>
            </w:pPr>
          </w:p>
        </w:tc>
        <w:tc>
          <w:tcPr>
            <w:tcW w:w="1300" w:type="pct"/>
            <w:tcMar>
              <w:left w:w="40" w:type="dxa"/>
              <w:right w:w="40" w:type="dxa"/>
            </w:tcMar>
          </w:tcPr>
          <w:p w14:paraId="7C12750A" w14:textId="6CB97D1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2.85; -8.0</w:t>
            </w:r>
            <w:r w:rsidR="00E91254" w:rsidRPr="00FF6A64">
              <w:rPr>
                <w:rFonts w:cstheme="minorHAnsi"/>
                <w:sz w:val="18"/>
                <w:szCs w:val="18"/>
              </w:rPr>
              <w:t>5</w:t>
            </w:r>
            <w:r w:rsidRPr="00FF6A64">
              <w:rPr>
                <w:rFonts w:cstheme="minorHAnsi"/>
                <w:sz w:val="18"/>
                <w:szCs w:val="18"/>
              </w:rPr>
              <w:t>, 2.3</w:t>
            </w:r>
            <w:r w:rsidR="00E91254" w:rsidRPr="00FF6A64">
              <w:rPr>
                <w:rFonts w:cstheme="minorHAnsi"/>
                <w:sz w:val="18"/>
                <w:szCs w:val="18"/>
              </w:rPr>
              <w:t>4</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2</w:t>
            </w:r>
            <w:r w:rsidR="00E91254" w:rsidRPr="00FF6A64">
              <w:rPr>
                <w:rFonts w:cstheme="minorHAnsi"/>
                <w:sz w:val="18"/>
                <w:szCs w:val="18"/>
              </w:rPr>
              <w:t>80</w:t>
            </w:r>
          </w:p>
        </w:tc>
        <w:tc>
          <w:tcPr>
            <w:tcW w:w="1300" w:type="pct"/>
            <w:tcMar>
              <w:left w:w="40" w:type="dxa"/>
              <w:right w:w="40" w:type="dxa"/>
            </w:tcMar>
          </w:tcPr>
          <w:p w14:paraId="6B20EB8E" w14:textId="2300750F"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4.73; -9.</w:t>
            </w:r>
            <w:r w:rsidR="00F944F1" w:rsidRPr="00FF6A64">
              <w:rPr>
                <w:rFonts w:cstheme="minorHAnsi"/>
                <w:sz w:val="18"/>
                <w:szCs w:val="18"/>
              </w:rPr>
              <w:t>30</w:t>
            </w:r>
            <w:r w:rsidRPr="00FF6A64">
              <w:rPr>
                <w:rFonts w:cstheme="minorHAnsi"/>
                <w:sz w:val="18"/>
                <w:szCs w:val="18"/>
              </w:rPr>
              <w:t>, -0.1</w:t>
            </w:r>
            <w:r w:rsidR="00F944F1" w:rsidRPr="00FF6A64">
              <w:rPr>
                <w:rFonts w:cstheme="minorHAnsi"/>
                <w:sz w:val="18"/>
                <w:szCs w:val="18"/>
              </w:rPr>
              <w:t>7</w:t>
            </w:r>
            <w:r w:rsidRPr="00FF6A64">
              <w:rPr>
                <w:rFonts w:cstheme="minorHAnsi"/>
                <w:sz w:val="18"/>
                <w:szCs w:val="18"/>
              </w:rPr>
              <w:t xml:space="preserve">;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42</w:t>
            </w:r>
          </w:p>
        </w:tc>
        <w:tc>
          <w:tcPr>
            <w:tcW w:w="1300" w:type="pct"/>
            <w:tcBorders>
              <w:right w:val="nil"/>
            </w:tcBorders>
            <w:tcMar>
              <w:left w:w="40" w:type="dxa"/>
              <w:right w:w="40" w:type="dxa"/>
            </w:tcMar>
          </w:tcPr>
          <w:p w14:paraId="68F98837" w14:textId="46078898"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4.64; -9.08, -0.</w:t>
            </w:r>
            <w:r w:rsidR="001978B1" w:rsidRPr="00FF6A64">
              <w:rPr>
                <w:rFonts w:cstheme="minorHAnsi"/>
                <w:sz w:val="18"/>
                <w:szCs w:val="18"/>
              </w:rPr>
              <w:t>20</w:t>
            </w:r>
            <w:r w:rsidRPr="00FF6A64">
              <w:rPr>
                <w:rFonts w:cstheme="minorHAnsi"/>
                <w:bCs/>
                <w:sz w:val="18"/>
                <w:szCs w:val="18"/>
              </w:rPr>
              <w:t xml:space="preserve">;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4</w:t>
            </w:r>
            <w:r w:rsidR="001978B1" w:rsidRPr="00FF6A64">
              <w:rPr>
                <w:rFonts w:cstheme="minorHAnsi"/>
                <w:b/>
                <w:sz w:val="18"/>
                <w:szCs w:val="18"/>
              </w:rPr>
              <w:t>1</w:t>
            </w:r>
          </w:p>
        </w:tc>
      </w:tr>
      <w:tr w:rsidR="00A25066" w:rsidRPr="00FF6A64" w14:paraId="01FE75DD" w14:textId="77777777" w:rsidTr="00FF6A64">
        <w:tc>
          <w:tcPr>
            <w:tcW w:w="1100" w:type="pct"/>
            <w:tcBorders>
              <w:left w:val="nil"/>
            </w:tcBorders>
            <w:tcMar>
              <w:left w:w="40" w:type="dxa"/>
              <w:right w:w="40" w:type="dxa"/>
            </w:tcMar>
          </w:tcPr>
          <w:p w14:paraId="57826813"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BL-VAS, </w:t>
            </w:r>
            <w:r w:rsidR="00D65D73" w:rsidRPr="00FF6A64">
              <w:rPr>
                <w:rFonts w:cstheme="minorHAnsi"/>
                <w:sz w:val="20"/>
                <w:szCs w:val="20"/>
              </w:rPr>
              <w:t>c</w:t>
            </w:r>
            <w:r w:rsidRPr="00FF6A64">
              <w:rPr>
                <w:rFonts w:cstheme="minorHAnsi"/>
                <w:sz w:val="20"/>
                <w:szCs w:val="20"/>
              </w:rPr>
              <w:t>ontentment</w:t>
            </w:r>
            <w:r w:rsidR="00AA77D3" w:rsidRPr="00FF6A64">
              <w:rPr>
                <w:rFonts w:cstheme="minorHAnsi"/>
                <w:sz w:val="20"/>
                <w:szCs w:val="20"/>
              </w:rPr>
              <w:t xml:space="preserve"> (estimate; 95% CI; </w:t>
            </w:r>
            <w:r w:rsidR="00EF6293" w:rsidRPr="00FF6A64">
              <w:rPr>
                <w:rFonts w:cstheme="minorHAnsi"/>
                <w:sz w:val="20"/>
                <w:szCs w:val="20"/>
              </w:rPr>
              <w:t>p</w:t>
            </w:r>
            <w:r w:rsidR="00AA77D3" w:rsidRPr="00FF6A64">
              <w:rPr>
                <w:rFonts w:cstheme="minorHAnsi"/>
                <w:sz w:val="20"/>
                <w:szCs w:val="20"/>
              </w:rPr>
              <w:t>)</w:t>
            </w:r>
          </w:p>
          <w:p w14:paraId="347BBFF5" w14:textId="25FC34CD"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0A7FE4B6" w14:textId="2A1011E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84; -4.9</w:t>
            </w:r>
            <w:r w:rsidR="00E91254" w:rsidRPr="00FF6A64">
              <w:rPr>
                <w:rFonts w:cstheme="minorHAnsi"/>
                <w:sz w:val="18"/>
                <w:szCs w:val="18"/>
              </w:rPr>
              <w:t>2</w:t>
            </w:r>
            <w:r w:rsidRPr="00FF6A64">
              <w:rPr>
                <w:rFonts w:cstheme="minorHAnsi"/>
                <w:sz w:val="18"/>
                <w:szCs w:val="18"/>
              </w:rPr>
              <w:t>, 3.2</w:t>
            </w:r>
            <w:r w:rsidR="00E91254" w:rsidRPr="00FF6A64">
              <w:rPr>
                <w:rFonts w:cstheme="minorHAnsi"/>
                <w:sz w:val="18"/>
                <w:szCs w:val="18"/>
              </w:rPr>
              <w:t>3</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683</w:t>
            </w:r>
          </w:p>
        </w:tc>
        <w:tc>
          <w:tcPr>
            <w:tcW w:w="1300" w:type="pct"/>
            <w:tcMar>
              <w:left w:w="40" w:type="dxa"/>
              <w:right w:w="40" w:type="dxa"/>
            </w:tcMar>
          </w:tcPr>
          <w:p w14:paraId="6775D143" w14:textId="458B86DC"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noBreakHyphen/>
              <w:t>3.21; -6.46, 0.0</w:t>
            </w:r>
            <w:r w:rsidR="00F944F1" w:rsidRPr="00FF6A64">
              <w:rPr>
                <w:rFonts w:cstheme="minorHAnsi"/>
                <w:sz w:val="18"/>
                <w:szCs w:val="18"/>
              </w:rPr>
              <w:t>4</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05</w:t>
            </w:r>
            <w:r w:rsidR="00F944F1" w:rsidRPr="00FF6A64">
              <w:rPr>
                <w:rFonts w:cstheme="minorHAnsi"/>
                <w:sz w:val="18"/>
                <w:szCs w:val="18"/>
              </w:rPr>
              <w:t>3</w:t>
            </w:r>
          </w:p>
        </w:tc>
        <w:tc>
          <w:tcPr>
            <w:tcW w:w="1300" w:type="pct"/>
            <w:tcBorders>
              <w:right w:val="nil"/>
            </w:tcBorders>
            <w:tcMar>
              <w:left w:w="40" w:type="dxa"/>
              <w:right w:w="40" w:type="dxa"/>
            </w:tcMar>
          </w:tcPr>
          <w:p w14:paraId="2DE9EB8E" w14:textId="14C18BC1"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noBreakHyphen/>
              <w:t>3.14; -6.90, 0.61; p</w:t>
            </w:r>
            <w:r w:rsidR="00F1109D" w:rsidRPr="00FF6A64">
              <w:rPr>
                <w:rFonts w:cstheme="minorHAnsi"/>
                <w:sz w:val="18"/>
                <w:szCs w:val="18"/>
              </w:rPr>
              <w:t xml:space="preserve"> = </w:t>
            </w:r>
            <w:r w:rsidRPr="00FF6A64">
              <w:rPr>
                <w:rFonts w:cstheme="minorHAnsi"/>
                <w:sz w:val="18"/>
                <w:szCs w:val="18"/>
              </w:rPr>
              <w:t>0.10</w:t>
            </w:r>
            <w:r w:rsidR="001978B1" w:rsidRPr="00FF6A64">
              <w:rPr>
                <w:rFonts w:cstheme="minorHAnsi"/>
                <w:sz w:val="18"/>
                <w:szCs w:val="18"/>
              </w:rPr>
              <w:t>1</w:t>
            </w:r>
          </w:p>
        </w:tc>
      </w:tr>
      <w:tr w:rsidR="00A25066" w:rsidRPr="00FF6A64" w14:paraId="717D1400" w14:textId="77777777" w:rsidTr="00FF6A64">
        <w:tc>
          <w:tcPr>
            <w:tcW w:w="1100" w:type="pct"/>
            <w:tcBorders>
              <w:left w:val="nil"/>
            </w:tcBorders>
            <w:tcMar>
              <w:left w:w="40" w:type="dxa"/>
              <w:right w:w="40" w:type="dxa"/>
            </w:tcMar>
          </w:tcPr>
          <w:p w14:paraId="635FD769" w14:textId="77777777" w:rsidR="006F6E10"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PSS</w:t>
            </w:r>
            <w:r w:rsidR="00AA77D3" w:rsidRPr="00FF6A64">
              <w:rPr>
                <w:rFonts w:cstheme="minorHAnsi"/>
                <w:sz w:val="20"/>
                <w:szCs w:val="20"/>
              </w:rPr>
              <w:t xml:space="preserve"> </w:t>
            </w:r>
          </w:p>
          <w:p w14:paraId="63E702A1" w14:textId="77777777" w:rsidR="00A25066" w:rsidRPr="00FF6A64" w:rsidRDefault="00AA77D3"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estimate; 95% CI; p)</w:t>
            </w:r>
          </w:p>
          <w:p w14:paraId="19FC5982" w14:textId="6ED7B27B" w:rsidR="006F6E10" w:rsidRPr="00FF6A64" w:rsidRDefault="006F6E10"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010288E1" w14:textId="601B18D1"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89; -0.58, 2.3</w:t>
            </w:r>
            <w:r w:rsidR="00E91254" w:rsidRPr="00FF6A64">
              <w:rPr>
                <w:rFonts w:cstheme="minorHAnsi"/>
                <w:sz w:val="18"/>
                <w:szCs w:val="18"/>
              </w:rPr>
              <w:t>7</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23</w:t>
            </w:r>
            <w:r w:rsidR="00E91254" w:rsidRPr="00FF6A64">
              <w:rPr>
                <w:rFonts w:cstheme="minorHAnsi"/>
                <w:sz w:val="18"/>
                <w:szCs w:val="18"/>
              </w:rPr>
              <w:t>5</w:t>
            </w:r>
          </w:p>
        </w:tc>
        <w:tc>
          <w:tcPr>
            <w:tcW w:w="1300" w:type="pct"/>
            <w:tcMar>
              <w:left w:w="40" w:type="dxa"/>
              <w:right w:w="40" w:type="dxa"/>
            </w:tcMar>
          </w:tcPr>
          <w:p w14:paraId="5949D024" w14:textId="0A94027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85; -0.37, 2.0</w:t>
            </w:r>
            <w:r w:rsidR="00F944F1" w:rsidRPr="00FF6A64">
              <w:rPr>
                <w:rFonts w:cstheme="minorHAnsi"/>
                <w:sz w:val="18"/>
                <w:szCs w:val="18"/>
              </w:rPr>
              <w:t>8</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17</w:t>
            </w:r>
            <w:r w:rsidR="00F944F1" w:rsidRPr="00FF6A64">
              <w:rPr>
                <w:rFonts w:cstheme="minorHAnsi"/>
                <w:sz w:val="18"/>
                <w:szCs w:val="18"/>
              </w:rPr>
              <w:t>2</w:t>
            </w:r>
          </w:p>
        </w:tc>
        <w:tc>
          <w:tcPr>
            <w:tcW w:w="1300" w:type="pct"/>
            <w:tcBorders>
              <w:right w:val="nil"/>
            </w:tcBorders>
            <w:tcMar>
              <w:left w:w="40" w:type="dxa"/>
              <w:right w:w="40" w:type="dxa"/>
            </w:tcMar>
          </w:tcPr>
          <w:p w14:paraId="7FC2DBF4" w14:textId="6B3032D9"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 xml:space="preserve">0.97; </w:t>
            </w:r>
            <w:r w:rsidRPr="00FF6A64">
              <w:rPr>
                <w:rFonts w:cstheme="minorHAnsi"/>
                <w:sz w:val="18"/>
                <w:szCs w:val="18"/>
              </w:rPr>
              <w:noBreakHyphen/>
              <w:t>0.4</w:t>
            </w:r>
            <w:r w:rsidR="001978B1" w:rsidRPr="00FF6A64">
              <w:rPr>
                <w:rFonts w:cstheme="minorHAnsi"/>
                <w:sz w:val="18"/>
                <w:szCs w:val="18"/>
              </w:rPr>
              <w:t>6</w:t>
            </w:r>
            <w:r w:rsidRPr="00FF6A64">
              <w:rPr>
                <w:rFonts w:cstheme="minorHAnsi"/>
                <w:sz w:val="18"/>
                <w:szCs w:val="18"/>
              </w:rPr>
              <w:t>, 2.4</w:t>
            </w:r>
            <w:r w:rsidR="001978B1" w:rsidRPr="00FF6A64">
              <w:rPr>
                <w:rFonts w:cstheme="minorHAnsi"/>
                <w:sz w:val="18"/>
                <w:szCs w:val="18"/>
              </w:rPr>
              <w:t>1</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18</w:t>
            </w:r>
            <w:r w:rsidR="001978B1" w:rsidRPr="00FF6A64">
              <w:rPr>
                <w:rFonts w:cstheme="minorHAnsi"/>
                <w:sz w:val="18"/>
                <w:szCs w:val="18"/>
              </w:rPr>
              <w:t>2</w:t>
            </w:r>
          </w:p>
        </w:tc>
      </w:tr>
      <w:tr w:rsidR="00A25066" w:rsidRPr="00FF6A64" w14:paraId="2934EC54" w14:textId="77777777" w:rsidTr="00FF6A64">
        <w:tc>
          <w:tcPr>
            <w:tcW w:w="1100" w:type="pct"/>
            <w:tcBorders>
              <w:left w:val="nil"/>
            </w:tcBorders>
            <w:tcMar>
              <w:left w:w="40" w:type="dxa"/>
              <w:right w:w="40" w:type="dxa"/>
            </w:tcMar>
          </w:tcPr>
          <w:p w14:paraId="6B97D904"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t</w:t>
            </w:r>
            <w:r w:rsidRPr="00FF6A64">
              <w:rPr>
                <w:rFonts w:cstheme="minorHAnsi"/>
                <w:sz w:val="20"/>
                <w:szCs w:val="20"/>
              </w:rPr>
              <w:t>otal score</w:t>
            </w:r>
            <w:r w:rsidR="00CA728A" w:rsidRPr="00FF6A64">
              <w:rPr>
                <w:rFonts w:cstheme="minorHAnsi"/>
                <w:sz w:val="20"/>
                <w:szCs w:val="20"/>
              </w:rPr>
              <w:t xml:space="preserve"> (estimate; 95% CI; </w:t>
            </w:r>
            <w:r w:rsidR="00EF6293" w:rsidRPr="00FF6A64">
              <w:rPr>
                <w:rFonts w:cstheme="minorHAnsi"/>
                <w:sz w:val="20"/>
                <w:szCs w:val="20"/>
              </w:rPr>
              <w:t>p</w:t>
            </w:r>
            <w:r w:rsidR="00CA728A" w:rsidRPr="00FF6A64">
              <w:rPr>
                <w:rFonts w:cstheme="minorHAnsi"/>
                <w:sz w:val="20"/>
                <w:szCs w:val="20"/>
              </w:rPr>
              <w:t>)</w:t>
            </w:r>
          </w:p>
          <w:p w14:paraId="667547A6" w14:textId="1D3DEC1D"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3C4A8AB0" w14:textId="47C641A3"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1</w:t>
            </w:r>
            <w:r w:rsidR="00E91254" w:rsidRPr="00FF6A64">
              <w:rPr>
                <w:rFonts w:cstheme="minorHAnsi"/>
                <w:sz w:val="18"/>
                <w:szCs w:val="18"/>
              </w:rPr>
              <w:t>8</w:t>
            </w:r>
            <w:r w:rsidRPr="00FF6A64">
              <w:rPr>
                <w:rFonts w:cstheme="minorHAnsi"/>
                <w:sz w:val="18"/>
                <w:szCs w:val="18"/>
              </w:rPr>
              <w:t>; -0.09, 0.4</w:t>
            </w:r>
            <w:r w:rsidR="00E91254" w:rsidRPr="00FF6A64">
              <w:rPr>
                <w:rFonts w:cstheme="minorHAnsi"/>
                <w:sz w:val="18"/>
                <w:szCs w:val="18"/>
              </w:rPr>
              <w:t>5</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194</w:t>
            </w:r>
          </w:p>
        </w:tc>
        <w:tc>
          <w:tcPr>
            <w:tcW w:w="1300" w:type="pct"/>
            <w:tcMar>
              <w:left w:w="40" w:type="dxa"/>
              <w:right w:w="40" w:type="dxa"/>
            </w:tcMar>
          </w:tcPr>
          <w:p w14:paraId="12B7648C" w14:textId="04AF95EC"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34; 0.</w:t>
            </w:r>
            <w:r w:rsidR="00F944F1" w:rsidRPr="00FF6A64">
              <w:rPr>
                <w:rFonts w:cstheme="minorHAnsi"/>
                <w:sz w:val="18"/>
                <w:szCs w:val="18"/>
              </w:rPr>
              <w:t>10</w:t>
            </w:r>
            <w:r w:rsidRPr="00FF6A64">
              <w:rPr>
                <w:rFonts w:cstheme="minorHAnsi"/>
                <w:sz w:val="18"/>
                <w:szCs w:val="18"/>
              </w:rPr>
              <w:t xml:space="preserve">, 0.59;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07</w:t>
            </w:r>
          </w:p>
        </w:tc>
        <w:tc>
          <w:tcPr>
            <w:tcW w:w="1300" w:type="pct"/>
            <w:tcBorders>
              <w:right w:val="nil"/>
            </w:tcBorders>
            <w:tcMar>
              <w:left w:w="40" w:type="dxa"/>
              <w:right w:w="40" w:type="dxa"/>
            </w:tcMar>
          </w:tcPr>
          <w:p w14:paraId="209903D6" w14:textId="5F172253"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2</w:t>
            </w:r>
            <w:r w:rsidR="001978B1" w:rsidRPr="00FF6A64">
              <w:rPr>
                <w:rFonts w:cstheme="minorHAnsi"/>
                <w:sz w:val="18"/>
                <w:szCs w:val="18"/>
              </w:rPr>
              <w:t>3</w:t>
            </w:r>
            <w:r w:rsidRPr="00FF6A64">
              <w:rPr>
                <w:rFonts w:cstheme="minorHAnsi"/>
                <w:sz w:val="18"/>
                <w:szCs w:val="18"/>
              </w:rPr>
              <w:t>; -0.04, 0.50; p</w:t>
            </w:r>
            <w:r w:rsidR="00F1109D" w:rsidRPr="00FF6A64">
              <w:rPr>
                <w:rFonts w:cstheme="minorHAnsi"/>
                <w:sz w:val="18"/>
                <w:szCs w:val="18"/>
              </w:rPr>
              <w:t xml:space="preserve"> = </w:t>
            </w:r>
            <w:r w:rsidRPr="00FF6A64">
              <w:rPr>
                <w:rFonts w:cstheme="minorHAnsi"/>
                <w:sz w:val="18"/>
                <w:szCs w:val="18"/>
              </w:rPr>
              <w:t>0.09</w:t>
            </w:r>
            <w:r w:rsidR="001978B1" w:rsidRPr="00FF6A64">
              <w:rPr>
                <w:rFonts w:cstheme="minorHAnsi"/>
                <w:sz w:val="18"/>
                <w:szCs w:val="18"/>
              </w:rPr>
              <w:t>9</w:t>
            </w:r>
          </w:p>
        </w:tc>
      </w:tr>
      <w:tr w:rsidR="00A25066" w:rsidRPr="00FF6A64" w14:paraId="08F725BD" w14:textId="77777777" w:rsidTr="00FF6A64">
        <w:tc>
          <w:tcPr>
            <w:tcW w:w="1100" w:type="pct"/>
            <w:tcBorders>
              <w:left w:val="nil"/>
            </w:tcBorders>
            <w:tcMar>
              <w:left w:w="40" w:type="dxa"/>
              <w:right w:w="40" w:type="dxa"/>
            </w:tcMar>
          </w:tcPr>
          <w:p w14:paraId="7057B37B"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d</w:t>
            </w:r>
            <w:r w:rsidRPr="00FF6A64">
              <w:rPr>
                <w:rFonts w:cstheme="minorHAnsi"/>
                <w:sz w:val="20"/>
                <w:szCs w:val="20"/>
              </w:rPr>
              <w:t>uration of sleep</w:t>
            </w:r>
            <w:r w:rsidR="00A679A1" w:rsidRPr="00FF6A64">
              <w:rPr>
                <w:rFonts w:cstheme="minorHAnsi"/>
                <w:sz w:val="20"/>
                <w:szCs w:val="20"/>
              </w:rPr>
              <w:t xml:space="preserve"> (OR; 95% CI; </w:t>
            </w:r>
            <w:r w:rsidR="00EF6293" w:rsidRPr="00FF6A64">
              <w:rPr>
                <w:rFonts w:cstheme="minorHAnsi"/>
                <w:sz w:val="20"/>
                <w:szCs w:val="20"/>
              </w:rPr>
              <w:t>p</w:t>
            </w:r>
            <w:r w:rsidR="00A679A1" w:rsidRPr="00FF6A64">
              <w:rPr>
                <w:rFonts w:cstheme="minorHAnsi"/>
                <w:sz w:val="20"/>
                <w:szCs w:val="20"/>
              </w:rPr>
              <w:t>)</w:t>
            </w:r>
          </w:p>
          <w:p w14:paraId="6E5B2635" w14:textId="3B6D6F68"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39D5BB56" w14:textId="002AFBAC"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3.52; 1.4</w:t>
            </w:r>
            <w:r w:rsidR="00E91254" w:rsidRPr="00FF6A64">
              <w:rPr>
                <w:rFonts w:cstheme="minorHAnsi"/>
                <w:sz w:val="18"/>
                <w:szCs w:val="18"/>
              </w:rPr>
              <w:t>6</w:t>
            </w:r>
            <w:r w:rsidRPr="00FF6A64">
              <w:rPr>
                <w:rFonts w:cstheme="minorHAnsi"/>
                <w:sz w:val="18"/>
                <w:szCs w:val="18"/>
              </w:rPr>
              <w:t>, 8.5</w:t>
            </w:r>
            <w:r w:rsidR="00E91254" w:rsidRPr="00FF6A64">
              <w:rPr>
                <w:rFonts w:cstheme="minorHAnsi"/>
                <w:sz w:val="18"/>
                <w:szCs w:val="18"/>
              </w:rPr>
              <w:t>4</w:t>
            </w:r>
            <w:r w:rsidRPr="00FF6A64">
              <w:rPr>
                <w:rFonts w:cstheme="minorHAnsi"/>
                <w:sz w:val="18"/>
                <w:szCs w:val="18"/>
              </w:rPr>
              <w:t xml:space="preserve">;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05</w:t>
            </w:r>
          </w:p>
        </w:tc>
        <w:tc>
          <w:tcPr>
            <w:tcW w:w="1300" w:type="pct"/>
            <w:tcMar>
              <w:left w:w="40" w:type="dxa"/>
              <w:right w:w="40" w:type="dxa"/>
            </w:tcMar>
          </w:tcPr>
          <w:p w14:paraId="5780A44A" w14:textId="50B9B0D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2.4</w:t>
            </w:r>
            <w:r w:rsidR="00F944F1" w:rsidRPr="00FF6A64">
              <w:rPr>
                <w:rFonts w:cstheme="minorHAnsi"/>
                <w:sz w:val="18"/>
                <w:szCs w:val="18"/>
              </w:rPr>
              <w:t>4</w:t>
            </w:r>
            <w:r w:rsidRPr="00FF6A64">
              <w:rPr>
                <w:rFonts w:cstheme="minorHAnsi"/>
                <w:sz w:val="18"/>
                <w:szCs w:val="18"/>
              </w:rPr>
              <w:t>; 1.0</w:t>
            </w:r>
            <w:r w:rsidR="00F944F1" w:rsidRPr="00FF6A64">
              <w:rPr>
                <w:rFonts w:cstheme="minorHAnsi"/>
                <w:sz w:val="18"/>
                <w:szCs w:val="18"/>
              </w:rPr>
              <w:t>3</w:t>
            </w:r>
            <w:r w:rsidRPr="00FF6A64">
              <w:rPr>
                <w:rFonts w:cstheme="minorHAnsi"/>
                <w:sz w:val="18"/>
                <w:szCs w:val="18"/>
              </w:rPr>
              <w:t xml:space="preserve">, 5.79;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4</w:t>
            </w:r>
            <w:r w:rsidR="00F944F1" w:rsidRPr="00FF6A64">
              <w:rPr>
                <w:rFonts w:cstheme="minorHAnsi"/>
                <w:b/>
                <w:sz w:val="18"/>
                <w:szCs w:val="18"/>
              </w:rPr>
              <w:t>4</w:t>
            </w:r>
          </w:p>
        </w:tc>
        <w:tc>
          <w:tcPr>
            <w:tcW w:w="1300" w:type="pct"/>
            <w:tcBorders>
              <w:right w:val="nil"/>
            </w:tcBorders>
            <w:tcMar>
              <w:left w:w="40" w:type="dxa"/>
              <w:right w:w="40" w:type="dxa"/>
            </w:tcMar>
          </w:tcPr>
          <w:p w14:paraId="7D2B80BF" w14:textId="69824D4B" w:rsidR="00A25066" w:rsidRPr="00FF6A64" w:rsidRDefault="00A25066" w:rsidP="00253847">
            <w:pPr>
              <w:jc w:val="center"/>
              <w:rPr>
                <w:rFonts w:cstheme="minorHAnsi"/>
                <w:sz w:val="18"/>
                <w:szCs w:val="18"/>
              </w:rPr>
            </w:pPr>
            <w:r w:rsidRPr="00FF6A64">
              <w:rPr>
                <w:rFonts w:cstheme="minorHAnsi"/>
                <w:sz w:val="18"/>
                <w:szCs w:val="18"/>
              </w:rPr>
              <w:t>1.8</w:t>
            </w:r>
            <w:r w:rsidR="001978B1" w:rsidRPr="00FF6A64">
              <w:rPr>
                <w:rFonts w:cstheme="minorHAnsi"/>
                <w:sz w:val="18"/>
                <w:szCs w:val="18"/>
              </w:rPr>
              <w:t>3</w:t>
            </w:r>
            <w:r w:rsidRPr="00FF6A64">
              <w:rPr>
                <w:rFonts w:cstheme="minorHAnsi"/>
                <w:sz w:val="18"/>
                <w:szCs w:val="18"/>
              </w:rPr>
              <w:t>; 0.7</w:t>
            </w:r>
            <w:r w:rsidR="001978B1" w:rsidRPr="00FF6A64">
              <w:rPr>
                <w:rFonts w:cstheme="minorHAnsi"/>
                <w:sz w:val="18"/>
                <w:szCs w:val="18"/>
              </w:rPr>
              <w:t>5</w:t>
            </w:r>
            <w:r w:rsidRPr="00FF6A64">
              <w:rPr>
                <w:rFonts w:cstheme="minorHAnsi"/>
                <w:sz w:val="18"/>
                <w:szCs w:val="18"/>
              </w:rPr>
              <w:t>, 4.4</w:t>
            </w:r>
            <w:r w:rsidR="001978B1" w:rsidRPr="00FF6A64">
              <w:rPr>
                <w:rFonts w:cstheme="minorHAnsi"/>
                <w:sz w:val="18"/>
                <w:szCs w:val="18"/>
              </w:rPr>
              <w:t>7</w:t>
            </w:r>
            <w:r w:rsidRPr="00FF6A64">
              <w:rPr>
                <w:rFonts w:cstheme="minorHAnsi"/>
                <w:sz w:val="18"/>
                <w:szCs w:val="18"/>
              </w:rPr>
              <w:t>; p</w:t>
            </w:r>
            <w:r w:rsidR="00B55D68" w:rsidRPr="00FF6A64">
              <w:rPr>
                <w:rFonts w:cstheme="minorHAnsi"/>
                <w:sz w:val="18"/>
                <w:szCs w:val="18"/>
              </w:rPr>
              <w:t xml:space="preserve"> =</w:t>
            </w:r>
            <w:r w:rsidRPr="00FF6A64">
              <w:rPr>
                <w:rFonts w:cstheme="minorHAnsi"/>
                <w:sz w:val="18"/>
                <w:szCs w:val="18"/>
              </w:rPr>
              <w:t xml:space="preserve"> 0.186</w:t>
            </w:r>
          </w:p>
        </w:tc>
      </w:tr>
      <w:tr w:rsidR="00A25066" w:rsidRPr="00FF6A64" w14:paraId="2C5B5D7F" w14:textId="77777777" w:rsidTr="00FF6A64">
        <w:tc>
          <w:tcPr>
            <w:tcW w:w="1100" w:type="pct"/>
            <w:tcBorders>
              <w:left w:val="nil"/>
            </w:tcBorders>
            <w:tcMar>
              <w:left w:w="40" w:type="dxa"/>
              <w:right w:w="40" w:type="dxa"/>
            </w:tcMar>
          </w:tcPr>
          <w:p w14:paraId="77C11AD6"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s</w:t>
            </w:r>
            <w:r w:rsidRPr="00FF6A64">
              <w:rPr>
                <w:rFonts w:cstheme="minorHAnsi"/>
                <w:sz w:val="20"/>
                <w:szCs w:val="20"/>
              </w:rPr>
              <w:t>leep disturbance</w:t>
            </w:r>
            <w:r w:rsidR="00A679A1" w:rsidRPr="00FF6A64">
              <w:rPr>
                <w:rFonts w:cstheme="minorHAnsi"/>
                <w:sz w:val="20"/>
                <w:szCs w:val="20"/>
              </w:rPr>
              <w:t xml:space="preserve"> (OR; 95% CI; </w:t>
            </w:r>
            <w:r w:rsidR="00EF6293" w:rsidRPr="00FF6A64">
              <w:rPr>
                <w:rFonts w:cstheme="minorHAnsi"/>
                <w:sz w:val="20"/>
                <w:szCs w:val="20"/>
              </w:rPr>
              <w:t>p</w:t>
            </w:r>
            <w:r w:rsidR="00A679A1" w:rsidRPr="00FF6A64">
              <w:rPr>
                <w:rFonts w:cstheme="minorHAnsi"/>
                <w:sz w:val="20"/>
                <w:szCs w:val="20"/>
              </w:rPr>
              <w:t>)</w:t>
            </w:r>
          </w:p>
          <w:p w14:paraId="0C6F6B00" w14:textId="5AC5F7D2"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2968A057" w14:textId="46DC2511"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w:t>
            </w:r>
            <w:r w:rsidR="00E91254" w:rsidRPr="00FF6A64">
              <w:rPr>
                <w:rFonts w:cstheme="minorHAnsi"/>
                <w:sz w:val="18"/>
                <w:szCs w:val="18"/>
              </w:rPr>
              <w:t>30</w:t>
            </w:r>
            <w:r w:rsidRPr="00FF6A64">
              <w:rPr>
                <w:rFonts w:cstheme="minorHAnsi"/>
                <w:sz w:val="18"/>
                <w:szCs w:val="18"/>
              </w:rPr>
              <w:t>; 0.1</w:t>
            </w:r>
            <w:r w:rsidR="00E91254" w:rsidRPr="00FF6A64">
              <w:rPr>
                <w:rFonts w:cstheme="minorHAnsi"/>
                <w:sz w:val="18"/>
                <w:szCs w:val="18"/>
              </w:rPr>
              <w:t>1</w:t>
            </w:r>
            <w:r w:rsidRPr="00FF6A64">
              <w:rPr>
                <w:rFonts w:cstheme="minorHAnsi"/>
                <w:sz w:val="18"/>
                <w:szCs w:val="18"/>
              </w:rPr>
              <w:t xml:space="preserve">, 0.82; </w:t>
            </w:r>
            <w:r w:rsidRPr="00FF6A64">
              <w:rPr>
                <w:rFonts w:cstheme="minorHAnsi"/>
                <w:b/>
                <w:sz w:val="18"/>
                <w:szCs w:val="18"/>
              </w:rPr>
              <w:t>p</w:t>
            </w:r>
            <w:r w:rsidR="00F1109D" w:rsidRPr="00FF6A64">
              <w:rPr>
                <w:rFonts w:cstheme="minorHAnsi"/>
                <w:b/>
                <w:sz w:val="18"/>
                <w:szCs w:val="18"/>
              </w:rPr>
              <w:t xml:space="preserve"> = </w:t>
            </w:r>
            <w:r w:rsidRPr="00FF6A64">
              <w:rPr>
                <w:rFonts w:cstheme="minorHAnsi"/>
                <w:b/>
                <w:sz w:val="18"/>
                <w:szCs w:val="18"/>
              </w:rPr>
              <w:t>0.0</w:t>
            </w:r>
            <w:r w:rsidR="00E91254" w:rsidRPr="00FF6A64">
              <w:rPr>
                <w:rFonts w:cstheme="minorHAnsi"/>
                <w:b/>
                <w:sz w:val="18"/>
                <w:szCs w:val="18"/>
              </w:rPr>
              <w:t>20</w:t>
            </w:r>
          </w:p>
        </w:tc>
        <w:tc>
          <w:tcPr>
            <w:tcW w:w="1300" w:type="pct"/>
            <w:tcMar>
              <w:left w:w="40" w:type="dxa"/>
              <w:right w:w="40" w:type="dxa"/>
            </w:tcMar>
          </w:tcPr>
          <w:p w14:paraId="2DDBEC11" w14:textId="0686C97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5</w:t>
            </w:r>
            <w:r w:rsidR="00F944F1" w:rsidRPr="00FF6A64">
              <w:rPr>
                <w:rFonts w:cstheme="minorHAnsi"/>
                <w:sz w:val="18"/>
                <w:szCs w:val="18"/>
              </w:rPr>
              <w:t>6</w:t>
            </w:r>
            <w:r w:rsidRPr="00FF6A64">
              <w:rPr>
                <w:rFonts w:cstheme="minorHAnsi"/>
                <w:sz w:val="18"/>
                <w:szCs w:val="18"/>
              </w:rPr>
              <w:t>; 0.20, 1.53; p</w:t>
            </w:r>
            <w:r w:rsidR="00F1109D" w:rsidRPr="00FF6A64">
              <w:rPr>
                <w:rFonts w:cstheme="minorHAnsi"/>
                <w:sz w:val="18"/>
                <w:szCs w:val="18"/>
              </w:rPr>
              <w:t xml:space="preserve"> = </w:t>
            </w:r>
            <w:r w:rsidRPr="00FF6A64">
              <w:rPr>
                <w:rFonts w:cstheme="minorHAnsi"/>
                <w:sz w:val="18"/>
                <w:szCs w:val="18"/>
              </w:rPr>
              <w:t>0.25</w:t>
            </w:r>
            <w:r w:rsidR="00F944F1" w:rsidRPr="00FF6A64">
              <w:rPr>
                <w:rFonts w:cstheme="minorHAnsi"/>
                <w:sz w:val="18"/>
                <w:szCs w:val="18"/>
              </w:rPr>
              <w:t>6</w:t>
            </w:r>
          </w:p>
        </w:tc>
        <w:tc>
          <w:tcPr>
            <w:tcW w:w="1300" w:type="pct"/>
            <w:tcBorders>
              <w:right w:val="nil"/>
            </w:tcBorders>
            <w:tcMar>
              <w:left w:w="40" w:type="dxa"/>
              <w:right w:w="40" w:type="dxa"/>
            </w:tcMar>
          </w:tcPr>
          <w:p w14:paraId="68FC266F" w14:textId="0AA474CF"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0</w:t>
            </w:r>
            <w:r w:rsidR="001978B1" w:rsidRPr="00FF6A64">
              <w:rPr>
                <w:rFonts w:cstheme="minorHAnsi"/>
                <w:sz w:val="18"/>
                <w:szCs w:val="18"/>
              </w:rPr>
              <w:t>2</w:t>
            </w:r>
            <w:r w:rsidRPr="00FF6A64">
              <w:rPr>
                <w:rFonts w:cstheme="minorHAnsi"/>
                <w:sz w:val="18"/>
                <w:szCs w:val="18"/>
              </w:rPr>
              <w:t>; 0.3</w:t>
            </w:r>
            <w:r w:rsidR="001978B1" w:rsidRPr="00FF6A64">
              <w:rPr>
                <w:rFonts w:cstheme="minorHAnsi"/>
                <w:sz w:val="18"/>
                <w:szCs w:val="18"/>
              </w:rPr>
              <w:t>9</w:t>
            </w:r>
            <w:r w:rsidRPr="00FF6A64">
              <w:rPr>
                <w:rFonts w:cstheme="minorHAnsi"/>
                <w:sz w:val="18"/>
                <w:szCs w:val="18"/>
              </w:rPr>
              <w:t>, 2.69; p</w:t>
            </w:r>
            <w:r w:rsidR="00B55D68" w:rsidRPr="00FF6A64">
              <w:rPr>
                <w:rFonts w:cstheme="minorHAnsi"/>
                <w:sz w:val="18"/>
                <w:szCs w:val="18"/>
              </w:rPr>
              <w:t xml:space="preserve"> =</w:t>
            </w:r>
            <w:r w:rsidRPr="00FF6A64">
              <w:rPr>
                <w:rFonts w:cstheme="minorHAnsi"/>
                <w:sz w:val="18"/>
                <w:szCs w:val="18"/>
              </w:rPr>
              <w:t xml:space="preserve"> 0.97</w:t>
            </w:r>
            <w:r w:rsidR="001978B1" w:rsidRPr="00FF6A64">
              <w:rPr>
                <w:rFonts w:cstheme="minorHAnsi"/>
                <w:sz w:val="18"/>
                <w:szCs w:val="18"/>
              </w:rPr>
              <w:t>2</w:t>
            </w:r>
          </w:p>
        </w:tc>
      </w:tr>
      <w:tr w:rsidR="00A25066" w:rsidRPr="00FF6A64" w14:paraId="01F1E3D4" w14:textId="77777777" w:rsidTr="00FF6A64">
        <w:tc>
          <w:tcPr>
            <w:tcW w:w="1100" w:type="pct"/>
            <w:tcBorders>
              <w:left w:val="nil"/>
            </w:tcBorders>
            <w:tcMar>
              <w:left w:w="40" w:type="dxa"/>
              <w:right w:w="40" w:type="dxa"/>
            </w:tcMar>
          </w:tcPr>
          <w:p w14:paraId="217D30CD" w14:textId="77777777" w:rsidR="003E0A6D"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s</w:t>
            </w:r>
            <w:r w:rsidRPr="00FF6A64">
              <w:rPr>
                <w:rFonts w:cstheme="minorHAnsi"/>
                <w:sz w:val="20"/>
                <w:szCs w:val="20"/>
              </w:rPr>
              <w:t>leep latency</w:t>
            </w:r>
            <w:r w:rsidR="00A679A1" w:rsidRPr="00FF6A64">
              <w:rPr>
                <w:rFonts w:cstheme="minorHAnsi"/>
                <w:sz w:val="20"/>
                <w:szCs w:val="20"/>
              </w:rPr>
              <w:t xml:space="preserve"> </w:t>
            </w:r>
          </w:p>
          <w:p w14:paraId="280DEADA" w14:textId="77777777" w:rsidR="00A25066" w:rsidRPr="00FF6A64" w:rsidRDefault="00A679A1"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OR; 95% CI; </w:t>
            </w:r>
            <w:r w:rsidR="00EF6293" w:rsidRPr="00FF6A64">
              <w:rPr>
                <w:rFonts w:cstheme="minorHAnsi"/>
                <w:sz w:val="20"/>
                <w:szCs w:val="20"/>
              </w:rPr>
              <w:t>p</w:t>
            </w:r>
            <w:r w:rsidRPr="00FF6A64">
              <w:rPr>
                <w:rFonts w:cstheme="minorHAnsi"/>
                <w:sz w:val="20"/>
                <w:szCs w:val="20"/>
              </w:rPr>
              <w:t>)</w:t>
            </w:r>
          </w:p>
          <w:p w14:paraId="481E9D90" w14:textId="462F84FE"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598F81A4" w14:textId="6221D9FA"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3</w:t>
            </w:r>
            <w:r w:rsidR="00E91254" w:rsidRPr="00FF6A64">
              <w:rPr>
                <w:rFonts w:cstheme="minorHAnsi"/>
                <w:sz w:val="18"/>
                <w:szCs w:val="18"/>
              </w:rPr>
              <w:t>2</w:t>
            </w:r>
            <w:r w:rsidRPr="00FF6A64">
              <w:rPr>
                <w:rFonts w:cstheme="minorHAnsi"/>
                <w:sz w:val="18"/>
                <w:szCs w:val="18"/>
              </w:rPr>
              <w:t>; 0.6</w:t>
            </w:r>
            <w:r w:rsidR="00E91254" w:rsidRPr="00FF6A64">
              <w:rPr>
                <w:rFonts w:cstheme="minorHAnsi"/>
                <w:sz w:val="18"/>
                <w:szCs w:val="18"/>
              </w:rPr>
              <w:t>1</w:t>
            </w:r>
            <w:r w:rsidRPr="00FF6A64">
              <w:rPr>
                <w:rFonts w:cstheme="minorHAnsi"/>
                <w:sz w:val="18"/>
                <w:szCs w:val="18"/>
              </w:rPr>
              <w:t>, 2.85; p</w:t>
            </w:r>
            <w:r w:rsidR="00F1109D" w:rsidRPr="00FF6A64">
              <w:rPr>
                <w:rFonts w:cstheme="minorHAnsi"/>
                <w:sz w:val="18"/>
                <w:szCs w:val="18"/>
              </w:rPr>
              <w:t xml:space="preserve"> = </w:t>
            </w:r>
            <w:r w:rsidRPr="00FF6A64">
              <w:rPr>
                <w:rFonts w:cstheme="minorHAnsi"/>
                <w:sz w:val="18"/>
                <w:szCs w:val="18"/>
              </w:rPr>
              <w:t>0.484</w:t>
            </w:r>
          </w:p>
        </w:tc>
        <w:tc>
          <w:tcPr>
            <w:tcW w:w="1300" w:type="pct"/>
            <w:tcMar>
              <w:left w:w="40" w:type="dxa"/>
              <w:right w:w="40" w:type="dxa"/>
            </w:tcMar>
          </w:tcPr>
          <w:p w14:paraId="716D52BB" w14:textId="47B42F2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4</w:t>
            </w:r>
            <w:r w:rsidR="00F944F1" w:rsidRPr="00FF6A64">
              <w:rPr>
                <w:rFonts w:cstheme="minorHAnsi"/>
                <w:sz w:val="18"/>
                <w:szCs w:val="18"/>
              </w:rPr>
              <w:t>6</w:t>
            </w:r>
            <w:r w:rsidRPr="00FF6A64">
              <w:rPr>
                <w:rFonts w:cstheme="minorHAnsi"/>
                <w:sz w:val="18"/>
                <w:szCs w:val="18"/>
              </w:rPr>
              <w:t>; 0.6</w:t>
            </w:r>
            <w:r w:rsidR="00F944F1" w:rsidRPr="00FF6A64">
              <w:rPr>
                <w:rFonts w:cstheme="minorHAnsi"/>
                <w:sz w:val="18"/>
                <w:szCs w:val="18"/>
              </w:rPr>
              <w:t>7</w:t>
            </w:r>
            <w:r w:rsidRPr="00FF6A64">
              <w:rPr>
                <w:rFonts w:cstheme="minorHAnsi"/>
                <w:sz w:val="18"/>
                <w:szCs w:val="18"/>
              </w:rPr>
              <w:t>, 3.18; p</w:t>
            </w:r>
            <w:r w:rsidR="00F1109D" w:rsidRPr="00FF6A64">
              <w:rPr>
                <w:rFonts w:cstheme="minorHAnsi"/>
                <w:sz w:val="18"/>
                <w:szCs w:val="18"/>
              </w:rPr>
              <w:t xml:space="preserve"> = </w:t>
            </w:r>
            <w:r w:rsidRPr="00FF6A64">
              <w:rPr>
                <w:rFonts w:cstheme="minorHAnsi"/>
                <w:sz w:val="18"/>
                <w:szCs w:val="18"/>
              </w:rPr>
              <w:t>0.343</w:t>
            </w:r>
          </w:p>
        </w:tc>
        <w:tc>
          <w:tcPr>
            <w:tcW w:w="1300" w:type="pct"/>
            <w:tcBorders>
              <w:right w:val="nil"/>
            </w:tcBorders>
            <w:tcMar>
              <w:left w:w="40" w:type="dxa"/>
              <w:right w:w="40" w:type="dxa"/>
            </w:tcMar>
          </w:tcPr>
          <w:p w14:paraId="0A0BCE31" w14:textId="2ADFCA90"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93; 0.4</w:t>
            </w:r>
            <w:r w:rsidR="001978B1" w:rsidRPr="00FF6A64">
              <w:rPr>
                <w:rFonts w:cstheme="minorHAnsi"/>
                <w:sz w:val="18"/>
                <w:szCs w:val="18"/>
              </w:rPr>
              <w:t>3</w:t>
            </w:r>
            <w:r w:rsidRPr="00FF6A64">
              <w:rPr>
                <w:rFonts w:cstheme="minorHAnsi"/>
                <w:sz w:val="18"/>
                <w:szCs w:val="18"/>
              </w:rPr>
              <w:t>, 2.0</w:t>
            </w:r>
            <w:r w:rsidR="001978B1" w:rsidRPr="00FF6A64">
              <w:rPr>
                <w:rFonts w:cstheme="minorHAnsi"/>
                <w:sz w:val="18"/>
                <w:szCs w:val="18"/>
              </w:rPr>
              <w:t>3</w:t>
            </w:r>
            <w:r w:rsidRPr="00FF6A64">
              <w:rPr>
                <w:rFonts w:cstheme="minorHAnsi"/>
                <w:sz w:val="18"/>
                <w:szCs w:val="18"/>
              </w:rPr>
              <w:t>;</w:t>
            </w:r>
            <w:r w:rsidR="00B36F84">
              <w:rPr>
                <w:rFonts w:cstheme="minorHAnsi"/>
                <w:sz w:val="18"/>
                <w:szCs w:val="18"/>
              </w:rPr>
              <w:t xml:space="preserve"> </w:t>
            </w:r>
            <w:r w:rsidRPr="00FF6A64">
              <w:rPr>
                <w:rFonts w:cstheme="minorHAnsi"/>
                <w:sz w:val="18"/>
                <w:szCs w:val="18"/>
              </w:rPr>
              <w:t>p</w:t>
            </w:r>
            <w:r w:rsidR="00F1109D" w:rsidRPr="00FF6A64">
              <w:rPr>
                <w:rFonts w:cstheme="minorHAnsi"/>
                <w:sz w:val="18"/>
                <w:szCs w:val="18"/>
              </w:rPr>
              <w:t xml:space="preserve"> = </w:t>
            </w:r>
            <w:r w:rsidRPr="00FF6A64">
              <w:rPr>
                <w:rFonts w:cstheme="minorHAnsi"/>
                <w:sz w:val="18"/>
                <w:szCs w:val="18"/>
              </w:rPr>
              <w:t>0.856</w:t>
            </w:r>
          </w:p>
        </w:tc>
      </w:tr>
      <w:tr w:rsidR="00A25066" w:rsidRPr="00FF6A64" w14:paraId="4D0186FD" w14:textId="77777777" w:rsidTr="00FF6A64">
        <w:tc>
          <w:tcPr>
            <w:tcW w:w="1100" w:type="pct"/>
            <w:tcBorders>
              <w:left w:val="nil"/>
            </w:tcBorders>
            <w:tcMar>
              <w:left w:w="40" w:type="dxa"/>
              <w:right w:w="40" w:type="dxa"/>
            </w:tcMar>
          </w:tcPr>
          <w:p w14:paraId="58F3541A" w14:textId="590834D6"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d</w:t>
            </w:r>
            <w:r w:rsidRPr="00FF6A64">
              <w:rPr>
                <w:rFonts w:cstheme="minorHAnsi"/>
                <w:sz w:val="20"/>
                <w:szCs w:val="20"/>
              </w:rPr>
              <w:t>aytime dysfunction</w:t>
            </w:r>
            <w:r w:rsidR="00B36F84">
              <w:rPr>
                <w:rFonts w:cstheme="minorHAnsi"/>
                <w:sz w:val="20"/>
                <w:szCs w:val="20"/>
              </w:rPr>
              <w:t xml:space="preserve"> </w:t>
            </w:r>
            <w:r w:rsidR="00A679A1" w:rsidRPr="00FF6A64">
              <w:rPr>
                <w:rFonts w:cstheme="minorHAnsi"/>
                <w:sz w:val="20"/>
                <w:szCs w:val="20"/>
              </w:rPr>
              <w:t xml:space="preserve">(OR; 95% CI; </w:t>
            </w:r>
            <w:r w:rsidR="00EF6293" w:rsidRPr="00FF6A64">
              <w:rPr>
                <w:rFonts w:cstheme="minorHAnsi"/>
                <w:sz w:val="20"/>
                <w:szCs w:val="20"/>
              </w:rPr>
              <w:t>p</w:t>
            </w:r>
            <w:r w:rsidR="00A679A1" w:rsidRPr="00FF6A64">
              <w:rPr>
                <w:rFonts w:cstheme="minorHAnsi"/>
                <w:sz w:val="20"/>
                <w:szCs w:val="20"/>
              </w:rPr>
              <w:t>)</w:t>
            </w:r>
          </w:p>
          <w:p w14:paraId="37BDEE12" w14:textId="128D7CA4"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0C62E8E9" w14:textId="50F8E488"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4</w:t>
            </w:r>
            <w:r w:rsidR="00E91254" w:rsidRPr="00FF6A64">
              <w:rPr>
                <w:rFonts w:cstheme="minorHAnsi"/>
                <w:sz w:val="18"/>
                <w:szCs w:val="18"/>
              </w:rPr>
              <w:t>2</w:t>
            </w:r>
            <w:r w:rsidRPr="00FF6A64">
              <w:rPr>
                <w:rFonts w:cstheme="minorHAnsi"/>
                <w:sz w:val="18"/>
                <w:szCs w:val="18"/>
              </w:rPr>
              <w:t>; 0.64, 3.12; p</w:t>
            </w:r>
            <w:r w:rsidR="00F1109D" w:rsidRPr="00FF6A64">
              <w:rPr>
                <w:rFonts w:cstheme="minorHAnsi"/>
                <w:sz w:val="18"/>
                <w:szCs w:val="18"/>
              </w:rPr>
              <w:t xml:space="preserve"> = </w:t>
            </w:r>
            <w:r w:rsidRPr="00FF6A64">
              <w:rPr>
                <w:rFonts w:cstheme="minorHAnsi"/>
                <w:sz w:val="18"/>
                <w:szCs w:val="18"/>
              </w:rPr>
              <w:t>0.387</w:t>
            </w:r>
          </w:p>
        </w:tc>
        <w:tc>
          <w:tcPr>
            <w:tcW w:w="1300" w:type="pct"/>
            <w:tcMar>
              <w:left w:w="40" w:type="dxa"/>
              <w:right w:w="40" w:type="dxa"/>
            </w:tcMar>
          </w:tcPr>
          <w:p w14:paraId="498DD7E2" w14:textId="77641F94"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2.1</w:t>
            </w:r>
            <w:r w:rsidR="00F944F1" w:rsidRPr="00FF6A64">
              <w:rPr>
                <w:rFonts w:cstheme="minorHAnsi"/>
                <w:sz w:val="18"/>
                <w:szCs w:val="18"/>
              </w:rPr>
              <w:t>6</w:t>
            </w:r>
            <w:r w:rsidRPr="00FF6A64">
              <w:rPr>
                <w:rFonts w:cstheme="minorHAnsi"/>
                <w:sz w:val="18"/>
                <w:szCs w:val="18"/>
              </w:rPr>
              <w:t>; 0.97, 4.80; p</w:t>
            </w:r>
            <w:r w:rsidR="00F1109D" w:rsidRPr="00FF6A64">
              <w:rPr>
                <w:rFonts w:cstheme="minorHAnsi"/>
                <w:sz w:val="18"/>
                <w:szCs w:val="18"/>
              </w:rPr>
              <w:t xml:space="preserve"> = </w:t>
            </w:r>
            <w:r w:rsidRPr="00FF6A64">
              <w:rPr>
                <w:rFonts w:cstheme="minorHAnsi"/>
                <w:sz w:val="18"/>
                <w:szCs w:val="18"/>
              </w:rPr>
              <w:t>0.059</w:t>
            </w:r>
          </w:p>
        </w:tc>
        <w:tc>
          <w:tcPr>
            <w:tcW w:w="1300" w:type="pct"/>
            <w:tcBorders>
              <w:right w:val="nil"/>
            </w:tcBorders>
            <w:tcMar>
              <w:left w:w="40" w:type="dxa"/>
              <w:right w:w="40" w:type="dxa"/>
            </w:tcMar>
          </w:tcPr>
          <w:p w14:paraId="619FDD81" w14:textId="759D3480"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2.8</w:t>
            </w:r>
            <w:r w:rsidR="001978B1" w:rsidRPr="00FF6A64">
              <w:rPr>
                <w:rFonts w:cstheme="minorHAnsi"/>
                <w:sz w:val="18"/>
                <w:szCs w:val="18"/>
              </w:rPr>
              <w:t>8</w:t>
            </w:r>
            <w:r w:rsidRPr="00FF6A64">
              <w:rPr>
                <w:rFonts w:cstheme="minorHAnsi"/>
                <w:sz w:val="18"/>
                <w:szCs w:val="18"/>
              </w:rPr>
              <w:t xml:space="preserve">; 1.27, 6.49; </w:t>
            </w:r>
            <w:r w:rsidRPr="00FF6A64">
              <w:rPr>
                <w:rFonts w:cstheme="minorHAnsi"/>
                <w:b/>
                <w:sz w:val="18"/>
                <w:szCs w:val="18"/>
              </w:rPr>
              <w:t>p</w:t>
            </w:r>
            <w:r w:rsidR="00B55D68" w:rsidRPr="00FF6A64">
              <w:rPr>
                <w:rFonts w:cstheme="minorHAnsi"/>
                <w:b/>
                <w:sz w:val="18"/>
                <w:szCs w:val="18"/>
              </w:rPr>
              <w:t xml:space="preserve"> =</w:t>
            </w:r>
            <w:r w:rsidRPr="00FF6A64">
              <w:rPr>
                <w:rFonts w:cstheme="minorHAnsi"/>
                <w:b/>
                <w:sz w:val="18"/>
                <w:szCs w:val="18"/>
              </w:rPr>
              <w:t xml:space="preserve"> 0.011</w:t>
            </w:r>
          </w:p>
        </w:tc>
      </w:tr>
      <w:tr w:rsidR="00A25066" w:rsidRPr="00FF6A64" w14:paraId="7D75478E" w14:textId="77777777" w:rsidTr="00FF6A64">
        <w:tc>
          <w:tcPr>
            <w:tcW w:w="1100" w:type="pct"/>
            <w:tcBorders>
              <w:left w:val="nil"/>
            </w:tcBorders>
            <w:tcMar>
              <w:left w:w="40" w:type="dxa"/>
              <w:right w:w="40" w:type="dxa"/>
            </w:tcMar>
          </w:tcPr>
          <w:p w14:paraId="167DE357" w14:textId="77777777" w:rsidR="003E0A6D"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s</w:t>
            </w:r>
            <w:r w:rsidRPr="00FF6A64">
              <w:rPr>
                <w:rFonts w:cstheme="minorHAnsi"/>
                <w:sz w:val="20"/>
                <w:szCs w:val="20"/>
              </w:rPr>
              <w:t>leep efficiency</w:t>
            </w:r>
            <w:r w:rsidR="00A679A1" w:rsidRPr="00FF6A64">
              <w:rPr>
                <w:rFonts w:cstheme="minorHAnsi"/>
                <w:sz w:val="20"/>
                <w:szCs w:val="20"/>
              </w:rPr>
              <w:t xml:space="preserve"> </w:t>
            </w:r>
          </w:p>
          <w:p w14:paraId="3AF1864B" w14:textId="77777777" w:rsidR="00A25066" w:rsidRPr="00FF6A64" w:rsidRDefault="00A679A1"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OR; 95% CI; </w:t>
            </w:r>
            <w:r w:rsidR="00EF6293" w:rsidRPr="00FF6A64">
              <w:rPr>
                <w:rFonts w:cstheme="minorHAnsi"/>
                <w:sz w:val="20"/>
                <w:szCs w:val="20"/>
              </w:rPr>
              <w:t>p</w:t>
            </w:r>
            <w:r w:rsidRPr="00FF6A64">
              <w:rPr>
                <w:rFonts w:cstheme="minorHAnsi"/>
                <w:sz w:val="20"/>
                <w:szCs w:val="20"/>
              </w:rPr>
              <w:t>)</w:t>
            </w:r>
          </w:p>
          <w:p w14:paraId="4EA46BAE" w14:textId="76872DB6"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14C3CEE6" w14:textId="6F7E80B8"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09, 0.50, 2.36; p</w:t>
            </w:r>
            <w:r w:rsidR="00F1109D" w:rsidRPr="00FF6A64">
              <w:rPr>
                <w:rFonts w:cstheme="minorHAnsi"/>
                <w:sz w:val="18"/>
                <w:szCs w:val="18"/>
              </w:rPr>
              <w:t xml:space="preserve"> = </w:t>
            </w:r>
            <w:r w:rsidRPr="00FF6A64">
              <w:rPr>
                <w:rFonts w:cstheme="minorHAnsi"/>
                <w:sz w:val="18"/>
                <w:szCs w:val="18"/>
              </w:rPr>
              <w:t>0.82</w:t>
            </w:r>
            <w:r w:rsidR="00E91254" w:rsidRPr="00FF6A64">
              <w:rPr>
                <w:rFonts w:cstheme="minorHAnsi"/>
                <w:sz w:val="18"/>
                <w:szCs w:val="18"/>
              </w:rPr>
              <w:t>7</w:t>
            </w:r>
          </w:p>
        </w:tc>
        <w:tc>
          <w:tcPr>
            <w:tcW w:w="1300" w:type="pct"/>
            <w:tcMar>
              <w:left w:w="40" w:type="dxa"/>
              <w:right w:w="40" w:type="dxa"/>
            </w:tcMar>
          </w:tcPr>
          <w:p w14:paraId="36E51B7B" w14:textId="07A6B5A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27; 0.58, 2.78; p</w:t>
            </w:r>
            <w:r w:rsidR="00F1109D" w:rsidRPr="00FF6A64">
              <w:rPr>
                <w:rFonts w:cstheme="minorHAnsi"/>
                <w:sz w:val="18"/>
                <w:szCs w:val="18"/>
              </w:rPr>
              <w:t xml:space="preserve"> = </w:t>
            </w:r>
            <w:r w:rsidRPr="00FF6A64">
              <w:rPr>
                <w:rFonts w:cstheme="minorHAnsi"/>
                <w:sz w:val="18"/>
                <w:szCs w:val="18"/>
              </w:rPr>
              <w:t>0.54</w:t>
            </w:r>
            <w:r w:rsidR="00F944F1" w:rsidRPr="00FF6A64">
              <w:rPr>
                <w:rFonts w:cstheme="minorHAnsi"/>
                <w:sz w:val="18"/>
                <w:szCs w:val="18"/>
              </w:rPr>
              <w:t>7</w:t>
            </w:r>
          </w:p>
        </w:tc>
        <w:tc>
          <w:tcPr>
            <w:tcW w:w="1300" w:type="pct"/>
            <w:tcBorders>
              <w:right w:val="nil"/>
            </w:tcBorders>
            <w:tcMar>
              <w:left w:w="40" w:type="dxa"/>
              <w:right w:w="40" w:type="dxa"/>
            </w:tcMar>
          </w:tcPr>
          <w:p w14:paraId="0E5C13EE" w14:textId="2E517FF5"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w:t>
            </w:r>
            <w:r w:rsidR="001978B1" w:rsidRPr="00FF6A64">
              <w:rPr>
                <w:rFonts w:cstheme="minorHAnsi"/>
                <w:sz w:val="18"/>
                <w:szCs w:val="18"/>
              </w:rPr>
              <w:t>90</w:t>
            </w:r>
            <w:r w:rsidRPr="00FF6A64">
              <w:rPr>
                <w:rFonts w:cstheme="minorHAnsi"/>
                <w:sz w:val="18"/>
                <w:szCs w:val="18"/>
              </w:rPr>
              <w:t>; 0.40, 1.99; p</w:t>
            </w:r>
            <w:r w:rsidR="00F1109D" w:rsidRPr="00FF6A64">
              <w:rPr>
                <w:rFonts w:cstheme="minorHAnsi"/>
                <w:sz w:val="18"/>
                <w:szCs w:val="18"/>
              </w:rPr>
              <w:t xml:space="preserve"> = </w:t>
            </w:r>
            <w:r w:rsidRPr="00FF6A64">
              <w:rPr>
                <w:rFonts w:cstheme="minorHAnsi"/>
                <w:sz w:val="18"/>
                <w:szCs w:val="18"/>
              </w:rPr>
              <w:t>0.788</w:t>
            </w:r>
          </w:p>
        </w:tc>
      </w:tr>
      <w:tr w:rsidR="00A25066" w:rsidRPr="00FF6A64" w14:paraId="55F47D32" w14:textId="77777777" w:rsidTr="00FF6A64">
        <w:tc>
          <w:tcPr>
            <w:tcW w:w="1100" w:type="pct"/>
            <w:tcBorders>
              <w:left w:val="nil"/>
            </w:tcBorders>
            <w:tcMar>
              <w:left w:w="40" w:type="dxa"/>
              <w:right w:w="40" w:type="dxa"/>
            </w:tcMar>
          </w:tcPr>
          <w:p w14:paraId="187CE6A6" w14:textId="77777777"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PSQI, </w:t>
            </w:r>
            <w:r w:rsidR="00067B35" w:rsidRPr="00FF6A64">
              <w:rPr>
                <w:rFonts w:cstheme="minorHAnsi"/>
                <w:sz w:val="20"/>
                <w:szCs w:val="20"/>
              </w:rPr>
              <w:t>s</w:t>
            </w:r>
            <w:r w:rsidRPr="00FF6A64">
              <w:rPr>
                <w:rFonts w:cstheme="minorHAnsi"/>
                <w:sz w:val="20"/>
                <w:szCs w:val="20"/>
              </w:rPr>
              <w:t>ubjective sleep quality</w:t>
            </w:r>
            <w:r w:rsidR="00A679A1" w:rsidRPr="00FF6A64">
              <w:rPr>
                <w:rFonts w:cstheme="minorHAnsi"/>
                <w:sz w:val="20"/>
                <w:szCs w:val="20"/>
              </w:rPr>
              <w:t xml:space="preserve"> (OR; 95% CI; </w:t>
            </w:r>
            <w:r w:rsidR="00EF6293" w:rsidRPr="00FF6A64">
              <w:rPr>
                <w:rFonts w:cstheme="minorHAnsi"/>
                <w:sz w:val="20"/>
                <w:szCs w:val="20"/>
              </w:rPr>
              <w:t>p</w:t>
            </w:r>
            <w:r w:rsidR="00A679A1" w:rsidRPr="00FF6A64">
              <w:rPr>
                <w:rFonts w:cstheme="minorHAnsi"/>
                <w:sz w:val="20"/>
                <w:szCs w:val="20"/>
              </w:rPr>
              <w:t>)</w:t>
            </w:r>
          </w:p>
          <w:p w14:paraId="17471856" w14:textId="5EB9C9BB" w:rsidR="003E0A6D" w:rsidRPr="00FF6A64" w:rsidRDefault="003E0A6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p>
        </w:tc>
        <w:tc>
          <w:tcPr>
            <w:tcW w:w="1300" w:type="pct"/>
            <w:tcMar>
              <w:left w:w="40" w:type="dxa"/>
              <w:right w:w="40" w:type="dxa"/>
            </w:tcMar>
          </w:tcPr>
          <w:p w14:paraId="1D7D5790" w14:textId="2AD7008A"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38; 0.5</w:t>
            </w:r>
            <w:r w:rsidR="00E91254" w:rsidRPr="00FF6A64">
              <w:rPr>
                <w:rFonts w:cstheme="minorHAnsi"/>
                <w:sz w:val="18"/>
                <w:szCs w:val="18"/>
              </w:rPr>
              <w:t>8</w:t>
            </w:r>
            <w:r w:rsidRPr="00FF6A64">
              <w:rPr>
                <w:rFonts w:cstheme="minorHAnsi"/>
                <w:sz w:val="18"/>
                <w:szCs w:val="18"/>
              </w:rPr>
              <w:t>, 3.3</w:t>
            </w:r>
            <w:r w:rsidR="00E91254" w:rsidRPr="00FF6A64">
              <w:rPr>
                <w:rFonts w:cstheme="minorHAnsi"/>
                <w:sz w:val="18"/>
                <w:szCs w:val="18"/>
              </w:rPr>
              <w:t>1</w:t>
            </w:r>
            <w:r w:rsidRPr="00FF6A64">
              <w:rPr>
                <w:rFonts w:cstheme="minorHAnsi"/>
                <w:sz w:val="18"/>
                <w:szCs w:val="18"/>
              </w:rPr>
              <w:t>;</w:t>
            </w:r>
            <w:r w:rsidR="00C50FFE" w:rsidRPr="00FF6A64">
              <w:rPr>
                <w:rFonts w:cstheme="minorHAnsi"/>
                <w:sz w:val="18"/>
                <w:szCs w:val="18"/>
              </w:rPr>
              <w:t xml:space="preserve"> </w:t>
            </w:r>
            <w:r w:rsidRPr="00FF6A64">
              <w:rPr>
                <w:rFonts w:cstheme="minorHAnsi"/>
                <w:sz w:val="18"/>
                <w:szCs w:val="18"/>
              </w:rPr>
              <w:t>p</w:t>
            </w:r>
            <w:r w:rsidR="00F1109D" w:rsidRPr="00FF6A64">
              <w:rPr>
                <w:rFonts w:cstheme="minorHAnsi"/>
                <w:sz w:val="18"/>
                <w:szCs w:val="18"/>
              </w:rPr>
              <w:t xml:space="preserve"> = </w:t>
            </w:r>
            <w:r w:rsidRPr="00FF6A64">
              <w:rPr>
                <w:rFonts w:cstheme="minorHAnsi"/>
                <w:sz w:val="18"/>
                <w:szCs w:val="18"/>
              </w:rPr>
              <w:t>0.46</w:t>
            </w:r>
            <w:r w:rsidR="00E91254" w:rsidRPr="00FF6A64">
              <w:rPr>
                <w:rFonts w:cstheme="minorHAnsi"/>
                <w:sz w:val="18"/>
                <w:szCs w:val="18"/>
              </w:rPr>
              <w:t>8</w:t>
            </w:r>
          </w:p>
        </w:tc>
        <w:tc>
          <w:tcPr>
            <w:tcW w:w="1300" w:type="pct"/>
            <w:tcMar>
              <w:left w:w="40" w:type="dxa"/>
              <w:right w:w="40" w:type="dxa"/>
            </w:tcMar>
          </w:tcPr>
          <w:p w14:paraId="6C94EB41" w14:textId="37DD3AE6"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2.19; 0.9</w:t>
            </w:r>
            <w:r w:rsidR="00F944F1" w:rsidRPr="00FF6A64">
              <w:rPr>
                <w:rFonts w:cstheme="minorHAnsi"/>
                <w:sz w:val="18"/>
                <w:szCs w:val="18"/>
              </w:rPr>
              <w:t>1</w:t>
            </w:r>
            <w:r w:rsidRPr="00FF6A64">
              <w:rPr>
                <w:rFonts w:cstheme="minorHAnsi"/>
                <w:sz w:val="18"/>
                <w:szCs w:val="18"/>
              </w:rPr>
              <w:t>, 5.28; p</w:t>
            </w:r>
            <w:r w:rsidR="00F1109D" w:rsidRPr="00FF6A64">
              <w:rPr>
                <w:rFonts w:cstheme="minorHAnsi"/>
                <w:sz w:val="18"/>
                <w:szCs w:val="18"/>
              </w:rPr>
              <w:t xml:space="preserve"> = </w:t>
            </w:r>
            <w:r w:rsidRPr="00FF6A64">
              <w:rPr>
                <w:rFonts w:cstheme="minorHAnsi"/>
                <w:sz w:val="18"/>
                <w:szCs w:val="18"/>
              </w:rPr>
              <w:t>0.08</w:t>
            </w:r>
            <w:r w:rsidR="00F944F1" w:rsidRPr="00FF6A64">
              <w:rPr>
                <w:rFonts w:cstheme="minorHAnsi"/>
                <w:sz w:val="18"/>
                <w:szCs w:val="18"/>
              </w:rPr>
              <w:t>1</w:t>
            </w:r>
          </w:p>
        </w:tc>
        <w:tc>
          <w:tcPr>
            <w:tcW w:w="1300" w:type="pct"/>
            <w:tcBorders>
              <w:right w:val="nil"/>
            </w:tcBorders>
            <w:tcMar>
              <w:left w:w="40" w:type="dxa"/>
              <w:right w:w="40" w:type="dxa"/>
            </w:tcMar>
          </w:tcPr>
          <w:p w14:paraId="28120271" w14:textId="0E76D3BD"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1.95; 0.81, 4.70;</w:t>
            </w:r>
            <w:r w:rsidR="00A72998" w:rsidRPr="00FF6A64">
              <w:rPr>
                <w:rFonts w:cstheme="minorHAnsi"/>
                <w:sz w:val="18"/>
                <w:szCs w:val="18"/>
              </w:rPr>
              <w:t xml:space="preserve"> </w:t>
            </w:r>
            <w:r w:rsidRPr="00FF6A64">
              <w:rPr>
                <w:rFonts w:cstheme="minorHAnsi"/>
                <w:sz w:val="18"/>
                <w:szCs w:val="18"/>
              </w:rPr>
              <w:t>p</w:t>
            </w:r>
            <w:r w:rsidR="00F1109D" w:rsidRPr="00FF6A64">
              <w:rPr>
                <w:rFonts w:cstheme="minorHAnsi"/>
                <w:sz w:val="18"/>
                <w:szCs w:val="18"/>
              </w:rPr>
              <w:t xml:space="preserve"> = </w:t>
            </w:r>
            <w:r w:rsidRPr="00FF6A64">
              <w:rPr>
                <w:rFonts w:cstheme="minorHAnsi"/>
                <w:sz w:val="18"/>
                <w:szCs w:val="18"/>
              </w:rPr>
              <w:t>0.1</w:t>
            </w:r>
            <w:r w:rsidR="004E3294" w:rsidRPr="00FF6A64">
              <w:rPr>
                <w:rFonts w:cstheme="minorHAnsi"/>
                <w:sz w:val="18"/>
                <w:szCs w:val="18"/>
              </w:rPr>
              <w:t>36</w:t>
            </w:r>
          </w:p>
        </w:tc>
      </w:tr>
      <w:tr w:rsidR="00A25066" w:rsidRPr="00FF6A64" w14:paraId="5D74B531" w14:textId="77777777" w:rsidTr="00FF6A64">
        <w:tc>
          <w:tcPr>
            <w:tcW w:w="1100" w:type="pct"/>
            <w:tcBorders>
              <w:left w:val="nil"/>
              <w:bottom w:val="nil"/>
            </w:tcBorders>
            <w:tcMar>
              <w:left w:w="40" w:type="dxa"/>
              <w:right w:w="40" w:type="dxa"/>
            </w:tcMar>
          </w:tcPr>
          <w:p w14:paraId="1764B19B" w14:textId="77777777" w:rsidR="003E0A6D"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lastRenderedPageBreak/>
              <w:t>IPAQ-Short</w:t>
            </w:r>
            <w:r w:rsidR="000E1FBD" w:rsidRPr="00FF6A64">
              <w:rPr>
                <w:rFonts w:cstheme="minorHAnsi"/>
                <w:sz w:val="20"/>
                <w:szCs w:val="20"/>
              </w:rPr>
              <w:t xml:space="preserve"> </w:t>
            </w:r>
          </w:p>
          <w:p w14:paraId="1F73C055" w14:textId="0AA92E5F" w:rsidR="00A25066" w:rsidRPr="00FF6A64" w:rsidRDefault="000E1FBD"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rPr>
                <w:rFonts w:cstheme="minorHAnsi"/>
                <w:sz w:val="20"/>
                <w:szCs w:val="20"/>
              </w:rPr>
            </w:pPr>
            <w:r w:rsidRPr="00FF6A64">
              <w:rPr>
                <w:rFonts w:cstheme="minorHAnsi"/>
                <w:sz w:val="20"/>
                <w:szCs w:val="20"/>
              </w:rPr>
              <w:t xml:space="preserve">(estimate; 95% CI; </w:t>
            </w:r>
            <w:r w:rsidR="00EF6293" w:rsidRPr="00FF6A64">
              <w:rPr>
                <w:rFonts w:cstheme="minorHAnsi"/>
                <w:sz w:val="20"/>
                <w:szCs w:val="20"/>
              </w:rPr>
              <w:t>p</w:t>
            </w:r>
            <w:r w:rsidRPr="00FF6A64">
              <w:rPr>
                <w:rFonts w:cstheme="minorHAnsi"/>
                <w:sz w:val="20"/>
                <w:szCs w:val="20"/>
              </w:rPr>
              <w:t>)</w:t>
            </w:r>
          </w:p>
        </w:tc>
        <w:tc>
          <w:tcPr>
            <w:tcW w:w="1300" w:type="pct"/>
            <w:tcBorders>
              <w:bottom w:val="nil"/>
            </w:tcBorders>
            <w:tcMar>
              <w:left w:w="40" w:type="dxa"/>
              <w:right w:w="40" w:type="dxa"/>
            </w:tcMar>
          </w:tcPr>
          <w:p w14:paraId="36A63633" w14:textId="5C6DAA6A"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07; -0.17, 0.32; p</w:t>
            </w:r>
            <w:r w:rsidR="00F1109D" w:rsidRPr="00FF6A64">
              <w:rPr>
                <w:rFonts w:cstheme="minorHAnsi"/>
                <w:sz w:val="18"/>
                <w:szCs w:val="18"/>
              </w:rPr>
              <w:t xml:space="preserve"> = </w:t>
            </w:r>
            <w:r w:rsidRPr="00FF6A64">
              <w:rPr>
                <w:rFonts w:cstheme="minorHAnsi"/>
                <w:sz w:val="18"/>
                <w:szCs w:val="18"/>
              </w:rPr>
              <w:t>0.55</w:t>
            </w:r>
            <w:r w:rsidR="00E91254" w:rsidRPr="00FF6A64">
              <w:rPr>
                <w:rFonts w:cstheme="minorHAnsi"/>
                <w:sz w:val="18"/>
                <w:szCs w:val="18"/>
              </w:rPr>
              <w:t>4</w:t>
            </w:r>
          </w:p>
        </w:tc>
        <w:tc>
          <w:tcPr>
            <w:tcW w:w="1300" w:type="pct"/>
            <w:tcBorders>
              <w:bottom w:val="nil"/>
            </w:tcBorders>
            <w:tcMar>
              <w:left w:w="40" w:type="dxa"/>
              <w:right w:w="40" w:type="dxa"/>
            </w:tcMar>
          </w:tcPr>
          <w:p w14:paraId="217A1AA5" w14:textId="762F90A0" w:rsidR="00A25066" w:rsidRPr="00FF6A64" w:rsidRDefault="00A25066" w:rsidP="00253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0</w:t>
            </w:r>
            <w:r w:rsidR="00F944F1" w:rsidRPr="00FF6A64">
              <w:rPr>
                <w:rFonts w:cstheme="minorHAnsi"/>
                <w:sz w:val="18"/>
                <w:szCs w:val="18"/>
              </w:rPr>
              <w:t>9</w:t>
            </w:r>
            <w:r w:rsidRPr="00FF6A64">
              <w:rPr>
                <w:rFonts w:cstheme="minorHAnsi"/>
                <w:sz w:val="18"/>
                <w:szCs w:val="18"/>
              </w:rPr>
              <w:t>; -0.1</w:t>
            </w:r>
            <w:r w:rsidR="00F944F1" w:rsidRPr="00FF6A64">
              <w:rPr>
                <w:rFonts w:cstheme="minorHAnsi"/>
                <w:sz w:val="18"/>
                <w:szCs w:val="18"/>
              </w:rPr>
              <w:t>7</w:t>
            </w:r>
            <w:r w:rsidRPr="00FF6A64">
              <w:rPr>
                <w:rFonts w:cstheme="minorHAnsi"/>
                <w:sz w:val="18"/>
                <w:szCs w:val="18"/>
              </w:rPr>
              <w:t>, 0.3</w:t>
            </w:r>
            <w:r w:rsidR="00F944F1" w:rsidRPr="00FF6A64">
              <w:rPr>
                <w:rFonts w:cstheme="minorHAnsi"/>
                <w:sz w:val="18"/>
                <w:szCs w:val="18"/>
              </w:rPr>
              <w:t>4</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w:t>
            </w:r>
            <w:r w:rsidR="00F944F1" w:rsidRPr="00FF6A64">
              <w:rPr>
                <w:rFonts w:cstheme="minorHAnsi"/>
                <w:sz w:val="18"/>
                <w:szCs w:val="18"/>
              </w:rPr>
              <w:t>500</w:t>
            </w:r>
          </w:p>
        </w:tc>
        <w:tc>
          <w:tcPr>
            <w:tcW w:w="1300" w:type="pct"/>
            <w:tcBorders>
              <w:bottom w:val="nil"/>
              <w:right w:val="nil"/>
            </w:tcBorders>
            <w:tcMar>
              <w:left w:w="40" w:type="dxa"/>
              <w:right w:w="40" w:type="dxa"/>
            </w:tcMar>
          </w:tcPr>
          <w:p w14:paraId="645CF6CB" w14:textId="19CC4E73" w:rsidR="00A25066" w:rsidRPr="00FF6A64" w:rsidRDefault="00A25066" w:rsidP="00253847">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21"/>
              <w:jc w:val="center"/>
              <w:rPr>
                <w:rFonts w:cstheme="minorHAnsi"/>
                <w:sz w:val="18"/>
                <w:szCs w:val="18"/>
              </w:rPr>
            </w:pPr>
            <w:r w:rsidRPr="00FF6A64">
              <w:rPr>
                <w:rFonts w:cstheme="minorHAnsi"/>
                <w:sz w:val="18"/>
                <w:szCs w:val="18"/>
              </w:rPr>
              <w:t>0.26; -0.0</w:t>
            </w:r>
            <w:r w:rsidR="001978B1" w:rsidRPr="00FF6A64">
              <w:rPr>
                <w:rFonts w:cstheme="minorHAnsi"/>
                <w:sz w:val="18"/>
                <w:szCs w:val="18"/>
              </w:rPr>
              <w:t>6</w:t>
            </w:r>
            <w:r w:rsidRPr="00FF6A64">
              <w:rPr>
                <w:rFonts w:cstheme="minorHAnsi"/>
                <w:sz w:val="18"/>
                <w:szCs w:val="18"/>
              </w:rPr>
              <w:t>, 0.5</w:t>
            </w:r>
            <w:r w:rsidR="001978B1" w:rsidRPr="00FF6A64">
              <w:rPr>
                <w:rFonts w:cstheme="minorHAnsi"/>
                <w:sz w:val="18"/>
                <w:szCs w:val="18"/>
              </w:rPr>
              <w:t>8</w:t>
            </w:r>
            <w:r w:rsidRPr="00FF6A64">
              <w:rPr>
                <w:rFonts w:cstheme="minorHAnsi"/>
                <w:sz w:val="18"/>
                <w:szCs w:val="18"/>
              </w:rPr>
              <w:t>; p</w:t>
            </w:r>
            <w:r w:rsidR="00F1109D" w:rsidRPr="00FF6A64">
              <w:rPr>
                <w:rFonts w:cstheme="minorHAnsi"/>
                <w:sz w:val="18"/>
                <w:szCs w:val="18"/>
              </w:rPr>
              <w:t xml:space="preserve"> = </w:t>
            </w:r>
            <w:r w:rsidRPr="00FF6A64">
              <w:rPr>
                <w:rFonts w:cstheme="minorHAnsi"/>
                <w:sz w:val="18"/>
                <w:szCs w:val="18"/>
              </w:rPr>
              <w:t>0.107</w:t>
            </w:r>
          </w:p>
        </w:tc>
      </w:tr>
    </w:tbl>
    <w:p w14:paraId="0E78E367" w14:textId="4EB8AA27" w:rsidR="00522A62" w:rsidRDefault="00522A62" w:rsidP="00253847">
      <w:pPr>
        <w:pStyle w:val="EndNoteBibliography"/>
        <w:spacing w:after="0"/>
        <w:rPr>
          <w:rFonts w:cstheme="minorHAnsi"/>
          <w:sz w:val="24"/>
          <w:szCs w:val="24"/>
        </w:rPr>
      </w:pPr>
    </w:p>
    <w:p w14:paraId="4287A123" w14:textId="77777777" w:rsidR="00AF438A" w:rsidRDefault="00AF438A" w:rsidP="00253847">
      <w:pPr>
        <w:pStyle w:val="EndNoteBibliography"/>
        <w:spacing w:after="0"/>
        <w:rPr>
          <w:rFonts w:cstheme="minorHAnsi"/>
          <w:sz w:val="24"/>
          <w:szCs w:val="24"/>
        </w:rPr>
      </w:pPr>
    </w:p>
    <w:p w14:paraId="366C2E67" w14:textId="77777777" w:rsidR="00726894" w:rsidRDefault="00726894" w:rsidP="00253847">
      <w:pPr>
        <w:pStyle w:val="EndNoteBibliography"/>
        <w:keepNext/>
        <w:spacing w:after="0"/>
      </w:pPr>
      <w:r w:rsidRPr="006C2504">
        <w:drawing>
          <wp:inline distT="0" distB="0" distL="0" distR="0" wp14:anchorId="088506E0" wp14:editId="7265826F">
            <wp:extent cx="5138420" cy="2457118"/>
            <wp:effectExtent l="0" t="0" r="508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PC37 graph with table.jpg"/>
                    <pic:cNvPicPr/>
                  </pic:nvPicPr>
                  <pic:blipFill rotWithShape="1">
                    <a:blip r:embed="rId11">
                      <a:extLst>
                        <a:ext uri="{28A0092B-C50C-407E-A947-70E740481C1C}">
                          <a14:useLocalDpi xmlns:a14="http://schemas.microsoft.com/office/drawing/2010/main" val="0"/>
                        </a:ext>
                      </a:extLst>
                    </a:blip>
                    <a:srcRect l="6126" t="3156" r="15169" b="67762"/>
                    <a:stretch/>
                  </pic:blipFill>
                  <pic:spPr bwMode="auto">
                    <a:xfrm>
                      <a:off x="0" y="0"/>
                      <a:ext cx="5146483" cy="2460974"/>
                    </a:xfrm>
                    <a:prstGeom prst="rect">
                      <a:avLst/>
                    </a:prstGeom>
                    <a:ln>
                      <a:noFill/>
                    </a:ln>
                    <a:extLst>
                      <a:ext uri="{53640926-AAD7-44D8-BBD7-CCE9431645EC}">
                        <a14:shadowObscured xmlns:a14="http://schemas.microsoft.com/office/drawing/2010/main"/>
                      </a:ext>
                    </a:extLst>
                  </pic:spPr>
                </pic:pic>
              </a:graphicData>
            </a:graphic>
          </wp:inline>
        </w:drawing>
      </w:r>
    </w:p>
    <w:p w14:paraId="1D647BCD" w14:textId="6D7BEA08" w:rsidR="00522A62" w:rsidRDefault="00726894" w:rsidP="00253847">
      <w:pPr>
        <w:pStyle w:val="Caption"/>
      </w:pPr>
      <w:r>
        <w:t xml:space="preserve">Supplementary Figure </w:t>
      </w:r>
      <w:r w:rsidR="00AA4D4C">
        <w:t>S</w:t>
      </w:r>
      <w:r w:rsidR="00DF0DD7">
        <w:rPr>
          <w:noProof/>
        </w:rPr>
        <w:fldChar w:fldCharType="begin"/>
      </w:r>
      <w:r w:rsidR="00DF0DD7">
        <w:rPr>
          <w:noProof/>
        </w:rPr>
        <w:instrText xml:space="preserve"> SEQ Supplementary_Figure \* ARABIC </w:instrText>
      </w:r>
      <w:r w:rsidR="00DF0DD7">
        <w:rPr>
          <w:noProof/>
        </w:rPr>
        <w:fldChar w:fldCharType="separate"/>
      </w:r>
      <w:r w:rsidR="000C201E">
        <w:rPr>
          <w:noProof/>
        </w:rPr>
        <w:t>1</w:t>
      </w:r>
      <w:r w:rsidR="00DF0DD7">
        <w:rPr>
          <w:noProof/>
        </w:rPr>
        <w:fldChar w:fldCharType="end"/>
      </w:r>
      <w:r>
        <w:t xml:space="preserve">. </w:t>
      </w:r>
      <w:r w:rsidRPr="00726894">
        <w:t xml:space="preserve">The relative abundance (%) of the ASV representing L. paracasei Lpc-37 is shown for each participant at </w:t>
      </w:r>
      <w:r w:rsidR="003F71B2">
        <w:t>visit</w:t>
      </w:r>
      <w:r w:rsidRPr="00726894">
        <w:t xml:space="preserve"> 3 and </w:t>
      </w:r>
      <w:r w:rsidR="003F71B2">
        <w:t>visit</w:t>
      </w:r>
      <w:r w:rsidRPr="00726894">
        <w:t xml:space="preserve"> 5</w:t>
      </w:r>
      <w:r w:rsidR="00074AA1">
        <w:t xml:space="preserve"> for probiotic Lp</w:t>
      </w:r>
      <w:r w:rsidR="001B4C3F">
        <w:t>c-37 and placebo groups</w:t>
      </w:r>
      <w:r w:rsidRPr="00726894">
        <w:t xml:space="preserve">. B) The number </w:t>
      </w:r>
      <w:r w:rsidR="00E40933">
        <w:t xml:space="preserve">and percentage </w:t>
      </w:r>
      <w:r w:rsidRPr="00726894">
        <w:t xml:space="preserve">of </w:t>
      </w:r>
      <w:r w:rsidR="00A370DE">
        <w:t>participant</w:t>
      </w:r>
      <w:r w:rsidRPr="00726894">
        <w:t xml:space="preserve">s </w:t>
      </w:r>
      <w:r w:rsidR="00E40933">
        <w:t>who</w:t>
      </w:r>
      <w:r w:rsidR="00E40933" w:rsidRPr="00726894">
        <w:t xml:space="preserve"> </w:t>
      </w:r>
      <w:r w:rsidRPr="00726894">
        <w:t>were positive for the ASV representing Lpc-37</w:t>
      </w:r>
      <w:r w:rsidR="00E40933">
        <w:t>, by</w:t>
      </w:r>
      <w:r w:rsidR="00E40933" w:rsidRPr="00726894">
        <w:t xml:space="preserve"> </w:t>
      </w:r>
      <w:r w:rsidR="00E40933">
        <w:t xml:space="preserve">study </w:t>
      </w:r>
      <w:r w:rsidR="00090CA9">
        <w:t>group</w:t>
      </w:r>
      <w:r w:rsidR="001B4C3F">
        <w:t xml:space="preserve"> (Lpc-37 probiotic or placebo)</w:t>
      </w:r>
      <w:r w:rsidRPr="00726894">
        <w:t xml:space="preserve"> and visit</w:t>
      </w:r>
      <w:r w:rsidR="00E40933">
        <w:t>.</w:t>
      </w:r>
    </w:p>
    <w:p w14:paraId="7EE5500C" w14:textId="77777777" w:rsidR="00726894" w:rsidRDefault="00726894" w:rsidP="00253847">
      <w:pPr>
        <w:keepNext/>
        <w:spacing w:line="240" w:lineRule="auto"/>
        <w:jc w:val="center"/>
      </w:pPr>
      <w:r>
        <w:rPr>
          <w:noProof/>
        </w:rPr>
        <w:drawing>
          <wp:inline distT="0" distB="0" distL="0" distR="0" wp14:anchorId="7A7FDE3F" wp14:editId="167E0CD4">
            <wp:extent cx="4762500" cy="408323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730"/>
                    <a:stretch/>
                  </pic:blipFill>
                  <pic:spPr bwMode="auto">
                    <a:xfrm>
                      <a:off x="0" y="0"/>
                      <a:ext cx="4762500" cy="4083233"/>
                    </a:xfrm>
                    <a:prstGeom prst="rect">
                      <a:avLst/>
                    </a:prstGeom>
                    <a:ln>
                      <a:noFill/>
                    </a:ln>
                    <a:extLst>
                      <a:ext uri="{53640926-AAD7-44D8-BBD7-CCE9431645EC}">
                        <a14:shadowObscured xmlns:a14="http://schemas.microsoft.com/office/drawing/2010/main"/>
                      </a:ext>
                    </a:extLst>
                  </pic:spPr>
                </pic:pic>
              </a:graphicData>
            </a:graphic>
          </wp:inline>
        </w:drawing>
      </w:r>
    </w:p>
    <w:p w14:paraId="27A3CF49" w14:textId="07483F9F" w:rsidR="00726894" w:rsidRPr="00726894" w:rsidRDefault="00726894" w:rsidP="00253847">
      <w:pPr>
        <w:pStyle w:val="Caption"/>
        <w:rPr>
          <w:rFonts w:ascii="Calibri" w:eastAsia="Calibri" w:hAnsi="Calibri"/>
          <w:szCs w:val="22"/>
        </w:rPr>
      </w:pPr>
      <w:r>
        <w:t xml:space="preserve">Supplementary Figure </w:t>
      </w:r>
      <w:r w:rsidR="00AA4D4C">
        <w:t>S</w:t>
      </w:r>
      <w:r w:rsidR="00DF0DD7">
        <w:rPr>
          <w:noProof/>
        </w:rPr>
        <w:fldChar w:fldCharType="begin"/>
      </w:r>
      <w:r w:rsidR="00DF0DD7">
        <w:rPr>
          <w:noProof/>
        </w:rPr>
        <w:instrText xml:space="preserve"> SEQ Supplementary_Figure \* ARABIC </w:instrText>
      </w:r>
      <w:r w:rsidR="00DF0DD7">
        <w:rPr>
          <w:noProof/>
        </w:rPr>
        <w:fldChar w:fldCharType="separate"/>
      </w:r>
      <w:r w:rsidR="000C201E">
        <w:rPr>
          <w:noProof/>
        </w:rPr>
        <w:t>2</w:t>
      </w:r>
      <w:r w:rsidR="00DF0DD7">
        <w:rPr>
          <w:noProof/>
        </w:rPr>
        <w:fldChar w:fldCharType="end"/>
      </w:r>
      <w:r>
        <w:t>.</w:t>
      </w:r>
      <w:r w:rsidRPr="00726894">
        <w:t xml:space="preserve"> A) Phylum-level taxonomic composition of the fecal microbiota from </w:t>
      </w:r>
      <w:r w:rsidR="006C0F4E">
        <w:t>p</w:t>
      </w:r>
      <w:r w:rsidRPr="00726894">
        <w:t>robiotic</w:t>
      </w:r>
      <w:r w:rsidR="00C544A8">
        <w:t xml:space="preserve"> Lpc-37</w:t>
      </w:r>
      <w:r w:rsidR="006C0F4E">
        <w:t xml:space="preserve"> and p</w:t>
      </w:r>
      <w:r w:rsidR="006C0F4E" w:rsidRPr="00726894">
        <w:t xml:space="preserve">lacebo </w:t>
      </w:r>
      <w:r w:rsidRPr="00726894">
        <w:t xml:space="preserve">groups at </w:t>
      </w:r>
      <w:r w:rsidR="003F71B2">
        <w:t>visit</w:t>
      </w:r>
      <w:r w:rsidRPr="00726894">
        <w:t xml:space="preserve"> 3 (</w:t>
      </w:r>
      <w:r w:rsidR="006C0F4E">
        <w:t>p</w:t>
      </w:r>
      <w:r w:rsidRPr="00726894">
        <w:t>robiotic</w:t>
      </w:r>
      <w:r w:rsidR="00C544A8">
        <w:t xml:space="preserve"> Lpc-37</w:t>
      </w:r>
      <w:r w:rsidRPr="00726894">
        <w:t>, n = 33</w:t>
      </w:r>
      <w:r w:rsidR="006C0F4E">
        <w:t>; p</w:t>
      </w:r>
      <w:r w:rsidRPr="00726894">
        <w:t xml:space="preserve">lacebo, n = 41) and </w:t>
      </w:r>
      <w:r w:rsidR="003F71B2">
        <w:t>visit</w:t>
      </w:r>
      <w:r w:rsidRPr="00726894">
        <w:t xml:space="preserve"> 5 (</w:t>
      </w:r>
      <w:r w:rsidR="006C0F4E">
        <w:t>p</w:t>
      </w:r>
      <w:r w:rsidRPr="00726894">
        <w:t>robiotic</w:t>
      </w:r>
      <w:r w:rsidR="00C544A8">
        <w:t xml:space="preserve"> Lpc-37</w:t>
      </w:r>
      <w:r w:rsidRPr="00726894">
        <w:t>, n = 33</w:t>
      </w:r>
      <w:r w:rsidR="00043634">
        <w:t xml:space="preserve">; </w:t>
      </w:r>
      <w:r w:rsidR="006C0F4E">
        <w:t>p</w:t>
      </w:r>
      <w:r w:rsidRPr="00726894">
        <w:t xml:space="preserve">lacebo, n = 35). Each phylum is represented by a different colored section in the bar graph. </w:t>
      </w:r>
      <w:r w:rsidR="006C0F4E">
        <w:t>R</w:t>
      </w:r>
      <w:r w:rsidRPr="00726894">
        <w:t xml:space="preserve">elative abundance was calculated by </w:t>
      </w:r>
      <w:r w:rsidR="006C0F4E">
        <w:t>summing</w:t>
      </w:r>
      <w:r w:rsidR="006C0F4E" w:rsidRPr="00726894">
        <w:t xml:space="preserve"> </w:t>
      </w:r>
      <w:r w:rsidRPr="00726894">
        <w:t xml:space="preserve">the </w:t>
      </w:r>
      <w:r w:rsidR="00D427AF">
        <w:t xml:space="preserve">ASV </w:t>
      </w:r>
      <w:r w:rsidRPr="00726894">
        <w:t xml:space="preserve">counts from each </w:t>
      </w:r>
      <w:r w:rsidR="00A370DE">
        <w:t>participant</w:t>
      </w:r>
      <w:r w:rsidRPr="00726894">
        <w:t xml:space="preserve"> for each phylum and then dividing by the total number of counts for each </w:t>
      </w:r>
      <w:r w:rsidR="00D427AF">
        <w:t xml:space="preserve">study </w:t>
      </w:r>
      <w:r w:rsidRPr="00726894">
        <w:t xml:space="preserve">group. B) </w:t>
      </w:r>
      <w:r w:rsidR="00D427AF">
        <w:t>A</w:t>
      </w:r>
      <w:r w:rsidRPr="00726894">
        <w:t>n enlargement of the phyl</w:t>
      </w:r>
      <w:r w:rsidR="00606702">
        <w:t>a</w:t>
      </w:r>
      <w:r w:rsidRPr="00726894">
        <w:t xml:space="preserve"> that ma</w:t>
      </w:r>
      <w:r w:rsidR="00D427AF">
        <w:t>d</w:t>
      </w:r>
      <w:r w:rsidRPr="00726894">
        <w:t>e up less than 5% of the total phylum ASV counts</w:t>
      </w:r>
      <w:r>
        <w:t>.</w:t>
      </w:r>
    </w:p>
    <w:p w14:paraId="5C588A23" w14:textId="540AE1CF" w:rsidR="00726894" w:rsidRDefault="00726894" w:rsidP="00253847">
      <w:pPr>
        <w:keepNext/>
        <w:spacing w:line="240" w:lineRule="auto"/>
        <w:ind w:left="180"/>
        <w:jc w:val="center"/>
      </w:pPr>
    </w:p>
    <w:p w14:paraId="21832A3F" w14:textId="650695A1" w:rsidR="000C201E" w:rsidRDefault="00C93777" w:rsidP="00253847">
      <w:pPr>
        <w:keepNext/>
        <w:spacing w:line="240" w:lineRule="auto"/>
        <w:ind w:left="180"/>
        <w:jc w:val="center"/>
      </w:pPr>
      <w:r>
        <w:rPr>
          <w:noProof/>
        </w:rPr>
        <w:drawing>
          <wp:inline distT="0" distB="0" distL="0" distR="0" wp14:anchorId="52083BE0" wp14:editId="027CB79D">
            <wp:extent cx="3950335" cy="27679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50335" cy="2767965"/>
                    </a:xfrm>
                    <a:prstGeom prst="rect">
                      <a:avLst/>
                    </a:prstGeom>
                    <a:noFill/>
                  </pic:spPr>
                </pic:pic>
              </a:graphicData>
            </a:graphic>
          </wp:inline>
        </w:drawing>
      </w:r>
    </w:p>
    <w:p w14:paraId="6E72EEAC" w14:textId="0CC3D520" w:rsidR="00F644B5" w:rsidRDefault="000C201E" w:rsidP="00253847">
      <w:pPr>
        <w:pStyle w:val="Caption"/>
        <w:rPr>
          <w:rFonts w:eastAsia="Calibri"/>
        </w:rPr>
      </w:pPr>
      <w:r>
        <w:t xml:space="preserve">Supplementary Figure </w:t>
      </w:r>
      <w:r w:rsidR="00AA4D4C">
        <w:t>S</w:t>
      </w:r>
      <w:r w:rsidR="0032106B">
        <w:t>3</w:t>
      </w:r>
      <w:r>
        <w:t xml:space="preserve">. </w:t>
      </w:r>
      <w:r w:rsidRPr="000C201E">
        <w:t xml:space="preserve">Genus-level taxonomic composition of the fecal microbiota from </w:t>
      </w:r>
      <w:r w:rsidR="00FF6BB5">
        <w:t>p</w:t>
      </w:r>
      <w:r w:rsidRPr="000C201E">
        <w:t>robiotic</w:t>
      </w:r>
      <w:r w:rsidR="00C544A8">
        <w:t xml:space="preserve"> Lpc-37</w:t>
      </w:r>
      <w:r w:rsidR="00FF6BB5">
        <w:t xml:space="preserve"> and p</w:t>
      </w:r>
      <w:r w:rsidR="00FF6BB5" w:rsidRPr="000C201E">
        <w:t xml:space="preserve">lacebo </w:t>
      </w:r>
      <w:r w:rsidRPr="000C201E">
        <w:t xml:space="preserve">groups at </w:t>
      </w:r>
      <w:r w:rsidR="003F71B2">
        <w:t>visit</w:t>
      </w:r>
      <w:r w:rsidRPr="000C201E">
        <w:t xml:space="preserve"> 3 (</w:t>
      </w:r>
      <w:r w:rsidR="00FF6BB5">
        <w:t>p</w:t>
      </w:r>
      <w:r w:rsidRPr="000C201E">
        <w:t>robiotic</w:t>
      </w:r>
      <w:r w:rsidR="00C544A8">
        <w:t xml:space="preserve"> Lpc-37</w:t>
      </w:r>
      <w:r w:rsidRPr="000C201E">
        <w:t>, n = 33</w:t>
      </w:r>
      <w:r w:rsidR="00FF6BB5">
        <w:t>; p</w:t>
      </w:r>
      <w:r w:rsidRPr="000C201E">
        <w:t xml:space="preserve">lacebo, n = 41) and </w:t>
      </w:r>
      <w:r w:rsidR="003F71B2">
        <w:t>visit</w:t>
      </w:r>
      <w:r w:rsidRPr="000C201E">
        <w:t xml:space="preserve"> 5 (</w:t>
      </w:r>
      <w:r w:rsidR="00FF6BB5">
        <w:t>p</w:t>
      </w:r>
      <w:r w:rsidRPr="000C201E">
        <w:t>robiotic</w:t>
      </w:r>
      <w:r w:rsidR="00C544A8">
        <w:t xml:space="preserve"> Lpc-37</w:t>
      </w:r>
      <w:r w:rsidRPr="000C201E">
        <w:t>, n = 33</w:t>
      </w:r>
      <w:r w:rsidR="00FF6BB5">
        <w:t>; p</w:t>
      </w:r>
      <w:r w:rsidRPr="000C201E">
        <w:t xml:space="preserve">lacebo, n = 35). </w:t>
      </w:r>
      <w:r w:rsidR="00FF6BB5">
        <w:t>R</w:t>
      </w:r>
      <w:r w:rsidRPr="000C201E">
        <w:t xml:space="preserve">elative abundance was calculated by </w:t>
      </w:r>
      <w:r w:rsidR="00806779">
        <w:t>summing</w:t>
      </w:r>
      <w:r w:rsidR="00806779" w:rsidRPr="000C201E">
        <w:t xml:space="preserve"> </w:t>
      </w:r>
      <w:r w:rsidRPr="000C201E">
        <w:t xml:space="preserve">the ASV counts from each </w:t>
      </w:r>
      <w:r w:rsidR="00A370DE">
        <w:t>participant</w:t>
      </w:r>
      <w:r w:rsidRPr="000C201E">
        <w:t xml:space="preserve"> for each </w:t>
      </w:r>
      <w:r w:rsidR="00FF6BB5">
        <w:t>g</w:t>
      </w:r>
      <w:r w:rsidRPr="000C201E">
        <w:t>enus and then dividing by the total number of counts for each study group.</w:t>
      </w:r>
    </w:p>
    <w:p w14:paraId="732AFD94" w14:textId="77777777" w:rsidR="00AF438A" w:rsidRPr="00AF438A" w:rsidRDefault="00AF438A" w:rsidP="00253847">
      <w:pPr>
        <w:spacing w:line="240" w:lineRule="auto"/>
      </w:pPr>
    </w:p>
    <w:p w14:paraId="08954B13" w14:textId="5A2A762E" w:rsidR="00AA4D4C" w:rsidRDefault="00AA4D4C" w:rsidP="00253847">
      <w:pPr>
        <w:pStyle w:val="Caption"/>
        <w:keepNext/>
      </w:pPr>
      <w:r>
        <w:t>Supplementary Table S</w:t>
      </w:r>
      <w:r w:rsidR="008A7D01">
        <w:t>4</w:t>
      </w:r>
      <w:r w:rsidR="00952346">
        <w:t>.</w:t>
      </w:r>
      <w:r w:rsidRPr="00AA4D4C">
        <w:t xml:space="preserve"> PERMANOVA (adonis) test </w:t>
      </w:r>
      <w:r w:rsidR="00F83D93">
        <w:t>of</w:t>
      </w:r>
      <w:r w:rsidRPr="00AA4D4C">
        <w:t xml:space="preserve"> the effect</w:t>
      </w:r>
      <w:r w:rsidR="00744A94">
        <w:t xml:space="preserve"> of</w:t>
      </w:r>
      <w:r w:rsidRPr="00AA4D4C">
        <w:t xml:space="preserve"> study factors on beta diversity within the </w:t>
      </w:r>
      <w:r>
        <w:t>Lpc-37</w:t>
      </w:r>
      <w:r w:rsidRPr="00AA4D4C">
        <w:t xml:space="preserve"> </w:t>
      </w:r>
      <w:r w:rsidR="00F83D93">
        <w:t>and</w:t>
      </w:r>
      <w:r w:rsidRPr="00AA4D4C">
        <w:t xml:space="preserve"> </w:t>
      </w:r>
      <w:r w:rsidR="00F83D93">
        <w:t>p</w:t>
      </w:r>
      <w:r w:rsidRPr="00AA4D4C">
        <w:t>lacebo groups.</w:t>
      </w:r>
    </w:p>
    <w:tbl>
      <w:tblPr>
        <w:tblW w:w="5051" w:type="dxa"/>
        <w:jc w:val="center"/>
        <w:tblLook w:val="04A0" w:firstRow="1" w:lastRow="0" w:firstColumn="1" w:lastColumn="0" w:noHBand="0" w:noVBand="1"/>
      </w:tblPr>
      <w:tblGrid>
        <w:gridCol w:w="1560"/>
        <w:gridCol w:w="718"/>
        <w:gridCol w:w="1195"/>
        <w:gridCol w:w="725"/>
        <w:gridCol w:w="1195"/>
      </w:tblGrid>
      <w:tr w:rsidR="00AA4D4C" w:rsidRPr="006C2504" w14:paraId="2204A978" w14:textId="77777777" w:rsidTr="003054DE">
        <w:trPr>
          <w:trHeight w:val="290"/>
          <w:jc w:val="center"/>
        </w:trPr>
        <w:tc>
          <w:tcPr>
            <w:tcW w:w="1560" w:type="dxa"/>
            <w:tcBorders>
              <w:top w:val="single" w:sz="4" w:space="0" w:color="auto"/>
              <w:left w:val="nil"/>
              <w:right w:val="nil"/>
            </w:tcBorders>
            <w:shd w:val="clear" w:color="auto" w:fill="auto"/>
            <w:noWrap/>
            <w:vAlign w:val="bottom"/>
            <w:hideMark/>
          </w:tcPr>
          <w:p w14:paraId="7B190020" w14:textId="77777777" w:rsidR="00AA4D4C" w:rsidRPr="006C2504" w:rsidRDefault="00AA4D4C" w:rsidP="00253847">
            <w:pPr>
              <w:spacing w:line="240" w:lineRule="auto"/>
              <w:rPr>
                <w:sz w:val="20"/>
                <w:szCs w:val="24"/>
              </w:rPr>
            </w:pPr>
          </w:p>
        </w:tc>
        <w:tc>
          <w:tcPr>
            <w:tcW w:w="1571" w:type="dxa"/>
            <w:gridSpan w:val="2"/>
            <w:tcBorders>
              <w:top w:val="single" w:sz="4" w:space="0" w:color="auto"/>
              <w:left w:val="nil"/>
              <w:right w:val="dashed" w:sz="4" w:space="0" w:color="auto"/>
            </w:tcBorders>
            <w:shd w:val="clear" w:color="auto" w:fill="auto"/>
            <w:noWrap/>
            <w:vAlign w:val="bottom"/>
            <w:hideMark/>
          </w:tcPr>
          <w:p w14:paraId="0926C84F" w14:textId="461A3434" w:rsidR="00AA4D4C" w:rsidRPr="006C2504" w:rsidRDefault="00AA4D4C" w:rsidP="00253847">
            <w:pPr>
              <w:spacing w:line="240" w:lineRule="auto"/>
              <w:jc w:val="center"/>
              <w:rPr>
                <w:rFonts w:ascii="Calibri" w:hAnsi="Calibri" w:cs="Calibri"/>
                <w:b/>
                <w:color w:val="000000"/>
              </w:rPr>
            </w:pPr>
            <w:r>
              <w:rPr>
                <w:rFonts w:ascii="Calibri" w:hAnsi="Calibri" w:cs="Calibri"/>
                <w:b/>
                <w:color w:val="000000"/>
              </w:rPr>
              <w:t>Lpc-37</w:t>
            </w:r>
          </w:p>
        </w:tc>
        <w:tc>
          <w:tcPr>
            <w:tcW w:w="1920" w:type="dxa"/>
            <w:gridSpan w:val="2"/>
            <w:tcBorders>
              <w:top w:val="single" w:sz="4" w:space="0" w:color="auto"/>
              <w:left w:val="dashed" w:sz="4" w:space="0" w:color="auto"/>
              <w:right w:val="nil"/>
            </w:tcBorders>
            <w:shd w:val="clear" w:color="auto" w:fill="auto"/>
            <w:noWrap/>
            <w:vAlign w:val="bottom"/>
            <w:hideMark/>
          </w:tcPr>
          <w:p w14:paraId="2FDF3BC4"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Placebo</w:t>
            </w:r>
          </w:p>
        </w:tc>
      </w:tr>
      <w:tr w:rsidR="00AA4D4C" w:rsidRPr="006C2504" w14:paraId="7B11A440" w14:textId="77777777" w:rsidTr="003054DE">
        <w:trPr>
          <w:trHeight w:val="290"/>
          <w:jc w:val="center"/>
        </w:trPr>
        <w:tc>
          <w:tcPr>
            <w:tcW w:w="1560" w:type="dxa"/>
            <w:tcBorders>
              <w:top w:val="nil"/>
              <w:left w:val="nil"/>
              <w:bottom w:val="single" w:sz="4" w:space="0" w:color="auto"/>
              <w:right w:val="nil"/>
            </w:tcBorders>
            <w:shd w:val="clear" w:color="auto" w:fill="auto"/>
            <w:noWrap/>
            <w:vAlign w:val="bottom"/>
            <w:hideMark/>
          </w:tcPr>
          <w:p w14:paraId="27E61D36" w14:textId="77777777" w:rsidR="00AA4D4C" w:rsidRPr="006C2504" w:rsidRDefault="00AA4D4C" w:rsidP="00253847">
            <w:pPr>
              <w:spacing w:line="240" w:lineRule="auto"/>
              <w:jc w:val="center"/>
              <w:rPr>
                <w:rFonts w:ascii="Calibri" w:hAnsi="Calibri" w:cs="Calibri"/>
                <w:color w:val="000000"/>
              </w:rPr>
            </w:pPr>
          </w:p>
        </w:tc>
        <w:tc>
          <w:tcPr>
            <w:tcW w:w="376" w:type="dxa"/>
            <w:tcBorders>
              <w:top w:val="nil"/>
              <w:left w:val="nil"/>
              <w:bottom w:val="single" w:sz="4" w:space="0" w:color="auto"/>
              <w:right w:val="nil"/>
            </w:tcBorders>
            <w:shd w:val="clear" w:color="auto" w:fill="auto"/>
            <w:noWrap/>
            <w:vAlign w:val="bottom"/>
            <w:hideMark/>
          </w:tcPr>
          <w:p w14:paraId="41FB786F"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R</w:t>
            </w:r>
            <w:r w:rsidRPr="006C2504">
              <w:rPr>
                <w:rFonts w:ascii="Calibri" w:hAnsi="Calibri" w:cs="Calibri"/>
                <w:b/>
                <w:color w:val="000000"/>
                <w:vertAlign w:val="superscript"/>
              </w:rPr>
              <w:t>2</w:t>
            </w:r>
          </w:p>
        </w:tc>
        <w:tc>
          <w:tcPr>
            <w:tcW w:w="1195" w:type="dxa"/>
            <w:tcBorders>
              <w:top w:val="nil"/>
              <w:left w:val="nil"/>
              <w:bottom w:val="single" w:sz="4" w:space="0" w:color="auto"/>
              <w:right w:val="dashed" w:sz="4" w:space="0" w:color="auto"/>
            </w:tcBorders>
            <w:shd w:val="clear" w:color="auto" w:fill="auto"/>
            <w:noWrap/>
            <w:vAlign w:val="bottom"/>
            <w:hideMark/>
          </w:tcPr>
          <w:p w14:paraId="67480FAA" w14:textId="718D02AD" w:rsidR="00AA4D4C" w:rsidRPr="006C2504" w:rsidRDefault="00EF6293" w:rsidP="00253847">
            <w:pPr>
              <w:spacing w:line="240" w:lineRule="auto"/>
              <w:jc w:val="center"/>
              <w:rPr>
                <w:rFonts w:ascii="Calibri" w:hAnsi="Calibri" w:cs="Calibri"/>
                <w:b/>
                <w:color w:val="000000"/>
              </w:rPr>
            </w:pPr>
            <w:r w:rsidRPr="006C2504">
              <w:rPr>
                <w:rFonts w:ascii="Calibri" w:hAnsi="Calibri" w:cs="Calibri"/>
                <w:b/>
                <w:color w:val="000000"/>
              </w:rPr>
              <w:t>P</w:t>
            </w:r>
            <w:r>
              <w:rPr>
                <w:rFonts w:ascii="Calibri" w:hAnsi="Calibri" w:cs="Calibri"/>
                <w:b/>
                <w:color w:val="000000"/>
              </w:rPr>
              <w:t xml:space="preserve"> </w:t>
            </w:r>
            <w:r w:rsidR="00AA4D4C" w:rsidRPr="006C2504">
              <w:rPr>
                <w:rFonts w:ascii="Calibri" w:hAnsi="Calibri" w:cs="Calibri"/>
                <w:b/>
                <w:color w:val="000000"/>
              </w:rPr>
              <w:t>value</w:t>
            </w:r>
          </w:p>
        </w:tc>
        <w:tc>
          <w:tcPr>
            <w:tcW w:w="725" w:type="dxa"/>
            <w:tcBorders>
              <w:top w:val="nil"/>
              <w:left w:val="dashed" w:sz="4" w:space="0" w:color="auto"/>
              <w:bottom w:val="single" w:sz="4" w:space="0" w:color="auto"/>
              <w:right w:val="nil"/>
            </w:tcBorders>
            <w:shd w:val="clear" w:color="auto" w:fill="auto"/>
            <w:noWrap/>
            <w:vAlign w:val="bottom"/>
            <w:hideMark/>
          </w:tcPr>
          <w:p w14:paraId="528DE8B0"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R</w:t>
            </w:r>
            <w:r w:rsidRPr="006C2504">
              <w:rPr>
                <w:rFonts w:ascii="Calibri" w:hAnsi="Calibri" w:cs="Calibri"/>
                <w:b/>
                <w:color w:val="000000"/>
                <w:vertAlign w:val="superscript"/>
              </w:rPr>
              <w:t>2</w:t>
            </w:r>
          </w:p>
        </w:tc>
        <w:tc>
          <w:tcPr>
            <w:tcW w:w="1195" w:type="dxa"/>
            <w:tcBorders>
              <w:top w:val="nil"/>
              <w:left w:val="nil"/>
              <w:bottom w:val="single" w:sz="4" w:space="0" w:color="auto"/>
              <w:right w:val="nil"/>
            </w:tcBorders>
            <w:shd w:val="clear" w:color="auto" w:fill="auto"/>
            <w:noWrap/>
            <w:vAlign w:val="bottom"/>
            <w:hideMark/>
          </w:tcPr>
          <w:p w14:paraId="2924926A" w14:textId="76D5F1F5" w:rsidR="00AA4D4C" w:rsidRPr="006C2504" w:rsidRDefault="00EF6293" w:rsidP="00253847">
            <w:pPr>
              <w:spacing w:line="240" w:lineRule="auto"/>
              <w:jc w:val="center"/>
              <w:rPr>
                <w:rFonts w:ascii="Calibri" w:hAnsi="Calibri" w:cs="Calibri"/>
                <w:b/>
                <w:color w:val="000000"/>
              </w:rPr>
            </w:pPr>
            <w:r w:rsidRPr="006C2504">
              <w:rPr>
                <w:rFonts w:ascii="Calibri" w:hAnsi="Calibri" w:cs="Calibri"/>
                <w:b/>
                <w:color w:val="000000"/>
              </w:rPr>
              <w:t>P</w:t>
            </w:r>
            <w:r>
              <w:rPr>
                <w:rFonts w:ascii="Calibri" w:hAnsi="Calibri" w:cs="Calibri"/>
                <w:b/>
                <w:color w:val="000000"/>
              </w:rPr>
              <w:t xml:space="preserve"> </w:t>
            </w:r>
            <w:r w:rsidR="00AA4D4C" w:rsidRPr="006C2504">
              <w:rPr>
                <w:rFonts w:ascii="Calibri" w:hAnsi="Calibri" w:cs="Calibri"/>
                <w:b/>
                <w:color w:val="000000"/>
              </w:rPr>
              <w:t>value</w:t>
            </w:r>
          </w:p>
        </w:tc>
      </w:tr>
      <w:tr w:rsidR="00AA4D4C" w:rsidRPr="006C2504" w14:paraId="620617F8" w14:textId="77777777" w:rsidTr="003054DE">
        <w:trPr>
          <w:trHeight w:val="290"/>
          <w:jc w:val="center"/>
        </w:trPr>
        <w:tc>
          <w:tcPr>
            <w:tcW w:w="1560" w:type="dxa"/>
            <w:tcBorders>
              <w:top w:val="single" w:sz="4" w:space="0" w:color="auto"/>
              <w:left w:val="nil"/>
              <w:bottom w:val="nil"/>
              <w:right w:val="nil"/>
            </w:tcBorders>
            <w:shd w:val="clear" w:color="auto" w:fill="auto"/>
            <w:noWrap/>
            <w:vAlign w:val="bottom"/>
            <w:hideMark/>
          </w:tcPr>
          <w:p w14:paraId="6ED730D8" w14:textId="32FDAE1F" w:rsidR="00AA4D4C" w:rsidRPr="006C2504" w:rsidRDefault="00A370DE" w:rsidP="00253847">
            <w:pPr>
              <w:spacing w:line="240" w:lineRule="auto"/>
              <w:rPr>
                <w:rFonts w:ascii="Calibri" w:hAnsi="Calibri" w:cs="Calibri"/>
                <w:b/>
                <w:color w:val="000000"/>
              </w:rPr>
            </w:pPr>
            <w:r>
              <w:rPr>
                <w:rFonts w:ascii="Calibri" w:hAnsi="Calibri" w:cs="Calibri"/>
                <w:b/>
                <w:color w:val="000000"/>
              </w:rPr>
              <w:t>Participant</w:t>
            </w:r>
            <w:r w:rsidR="00AA4D4C" w:rsidRPr="006C2504">
              <w:rPr>
                <w:rFonts w:ascii="Calibri" w:hAnsi="Calibri" w:cs="Calibri"/>
                <w:b/>
                <w:color w:val="000000"/>
              </w:rPr>
              <w:t xml:space="preserve"> ID</w:t>
            </w:r>
          </w:p>
        </w:tc>
        <w:tc>
          <w:tcPr>
            <w:tcW w:w="376" w:type="dxa"/>
            <w:tcBorders>
              <w:top w:val="single" w:sz="4" w:space="0" w:color="auto"/>
              <w:left w:val="nil"/>
              <w:bottom w:val="nil"/>
              <w:right w:val="nil"/>
            </w:tcBorders>
            <w:shd w:val="clear" w:color="auto" w:fill="auto"/>
            <w:noWrap/>
            <w:vAlign w:val="bottom"/>
            <w:hideMark/>
          </w:tcPr>
          <w:p w14:paraId="5079C993"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5</w:t>
            </w:r>
          </w:p>
        </w:tc>
        <w:tc>
          <w:tcPr>
            <w:tcW w:w="1195" w:type="dxa"/>
            <w:tcBorders>
              <w:top w:val="single" w:sz="4" w:space="0" w:color="auto"/>
              <w:left w:val="nil"/>
              <w:bottom w:val="nil"/>
              <w:right w:val="dashed" w:sz="4" w:space="0" w:color="auto"/>
            </w:tcBorders>
            <w:shd w:val="clear" w:color="auto" w:fill="auto"/>
            <w:noWrap/>
            <w:vAlign w:val="bottom"/>
            <w:hideMark/>
          </w:tcPr>
          <w:p w14:paraId="6B36F706" w14:textId="0A8F6BB5"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41</w:t>
            </w:r>
            <w:r w:rsidR="009043D6">
              <w:rPr>
                <w:rFonts w:ascii="Calibri" w:hAnsi="Calibri" w:cs="Calibri"/>
                <w:color w:val="000000"/>
              </w:rPr>
              <w:t>3</w:t>
            </w:r>
          </w:p>
        </w:tc>
        <w:tc>
          <w:tcPr>
            <w:tcW w:w="725" w:type="dxa"/>
            <w:tcBorders>
              <w:top w:val="single" w:sz="4" w:space="0" w:color="auto"/>
              <w:left w:val="dashed" w:sz="4" w:space="0" w:color="auto"/>
              <w:bottom w:val="nil"/>
              <w:right w:val="nil"/>
            </w:tcBorders>
            <w:shd w:val="clear" w:color="auto" w:fill="auto"/>
            <w:noWrap/>
            <w:vAlign w:val="bottom"/>
            <w:hideMark/>
          </w:tcPr>
          <w:p w14:paraId="36AF8D3A"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9</w:t>
            </w:r>
          </w:p>
        </w:tc>
        <w:tc>
          <w:tcPr>
            <w:tcW w:w="1195" w:type="dxa"/>
            <w:tcBorders>
              <w:top w:val="single" w:sz="4" w:space="0" w:color="auto"/>
              <w:left w:val="nil"/>
              <w:bottom w:val="nil"/>
              <w:right w:val="nil"/>
            </w:tcBorders>
            <w:shd w:val="clear" w:color="auto" w:fill="auto"/>
            <w:noWrap/>
            <w:vAlign w:val="bottom"/>
            <w:hideMark/>
          </w:tcPr>
          <w:p w14:paraId="07C9C137" w14:textId="3CC4133C"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65</w:t>
            </w:r>
            <w:r w:rsidR="00A9688E">
              <w:rPr>
                <w:rFonts w:ascii="Calibri" w:hAnsi="Calibri" w:cs="Calibri"/>
                <w:color w:val="000000"/>
              </w:rPr>
              <w:t>1</w:t>
            </w:r>
          </w:p>
        </w:tc>
      </w:tr>
      <w:tr w:rsidR="00AA4D4C" w:rsidRPr="006C2504" w14:paraId="783DD549" w14:textId="77777777" w:rsidTr="003054DE">
        <w:trPr>
          <w:trHeight w:val="290"/>
          <w:jc w:val="center"/>
        </w:trPr>
        <w:tc>
          <w:tcPr>
            <w:tcW w:w="1560" w:type="dxa"/>
            <w:tcBorders>
              <w:top w:val="nil"/>
              <w:left w:val="nil"/>
              <w:bottom w:val="nil"/>
              <w:right w:val="nil"/>
            </w:tcBorders>
            <w:shd w:val="clear" w:color="auto" w:fill="auto"/>
            <w:noWrap/>
            <w:vAlign w:val="bottom"/>
            <w:hideMark/>
          </w:tcPr>
          <w:p w14:paraId="1ED27FC1"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Site</w:t>
            </w:r>
          </w:p>
        </w:tc>
        <w:tc>
          <w:tcPr>
            <w:tcW w:w="376" w:type="dxa"/>
            <w:tcBorders>
              <w:top w:val="nil"/>
              <w:left w:val="nil"/>
              <w:bottom w:val="nil"/>
              <w:right w:val="nil"/>
            </w:tcBorders>
            <w:shd w:val="clear" w:color="auto" w:fill="auto"/>
            <w:noWrap/>
            <w:vAlign w:val="bottom"/>
            <w:hideMark/>
          </w:tcPr>
          <w:p w14:paraId="0C7BCFDB"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8</w:t>
            </w:r>
          </w:p>
        </w:tc>
        <w:tc>
          <w:tcPr>
            <w:tcW w:w="1195" w:type="dxa"/>
            <w:tcBorders>
              <w:top w:val="nil"/>
              <w:left w:val="nil"/>
              <w:bottom w:val="nil"/>
              <w:right w:val="dashed" w:sz="4" w:space="0" w:color="auto"/>
            </w:tcBorders>
            <w:shd w:val="clear" w:color="auto" w:fill="auto"/>
            <w:noWrap/>
            <w:vAlign w:val="bottom"/>
            <w:hideMark/>
          </w:tcPr>
          <w:p w14:paraId="04E1B5A4" w14:textId="5416865F"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2</w:t>
            </w:r>
            <w:r w:rsidR="009043D6">
              <w:rPr>
                <w:rFonts w:ascii="Calibri" w:hAnsi="Calibri" w:cs="Calibri"/>
                <w:color w:val="000000"/>
              </w:rPr>
              <w:t>77</w:t>
            </w:r>
          </w:p>
        </w:tc>
        <w:tc>
          <w:tcPr>
            <w:tcW w:w="725" w:type="dxa"/>
            <w:tcBorders>
              <w:top w:val="nil"/>
              <w:left w:val="dashed" w:sz="4" w:space="0" w:color="auto"/>
              <w:bottom w:val="nil"/>
              <w:right w:val="nil"/>
            </w:tcBorders>
            <w:shd w:val="clear" w:color="auto" w:fill="auto"/>
            <w:noWrap/>
            <w:vAlign w:val="bottom"/>
            <w:hideMark/>
          </w:tcPr>
          <w:p w14:paraId="62020714"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1</w:t>
            </w:r>
          </w:p>
        </w:tc>
        <w:tc>
          <w:tcPr>
            <w:tcW w:w="1195" w:type="dxa"/>
            <w:tcBorders>
              <w:top w:val="nil"/>
              <w:left w:val="nil"/>
              <w:bottom w:val="nil"/>
              <w:right w:val="nil"/>
            </w:tcBorders>
            <w:shd w:val="clear" w:color="auto" w:fill="auto"/>
            <w:noWrap/>
            <w:vAlign w:val="bottom"/>
            <w:hideMark/>
          </w:tcPr>
          <w:p w14:paraId="02D67471" w14:textId="4922B498"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54</w:t>
            </w:r>
            <w:r w:rsidR="00A9688E">
              <w:rPr>
                <w:rFonts w:ascii="Calibri" w:hAnsi="Calibri" w:cs="Calibri"/>
                <w:color w:val="000000"/>
              </w:rPr>
              <w:t>4</w:t>
            </w:r>
          </w:p>
        </w:tc>
      </w:tr>
      <w:tr w:rsidR="00AA4D4C" w:rsidRPr="006C2504" w14:paraId="6EBBDA1A" w14:textId="77777777" w:rsidTr="003054DE">
        <w:trPr>
          <w:trHeight w:val="290"/>
          <w:jc w:val="center"/>
        </w:trPr>
        <w:tc>
          <w:tcPr>
            <w:tcW w:w="1560" w:type="dxa"/>
            <w:tcBorders>
              <w:top w:val="nil"/>
              <w:left w:val="nil"/>
              <w:bottom w:val="nil"/>
              <w:right w:val="nil"/>
            </w:tcBorders>
            <w:shd w:val="clear" w:color="auto" w:fill="auto"/>
            <w:noWrap/>
            <w:vAlign w:val="bottom"/>
          </w:tcPr>
          <w:p w14:paraId="772C413D"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Sex</w:t>
            </w:r>
          </w:p>
        </w:tc>
        <w:tc>
          <w:tcPr>
            <w:tcW w:w="376" w:type="dxa"/>
            <w:tcBorders>
              <w:top w:val="nil"/>
              <w:left w:val="nil"/>
              <w:bottom w:val="nil"/>
              <w:right w:val="nil"/>
            </w:tcBorders>
            <w:shd w:val="clear" w:color="auto" w:fill="auto"/>
            <w:noWrap/>
            <w:vAlign w:val="bottom"/>
          </w:tcPr>
          <w:p w14:paraId="77CFAB55"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36</w:t>
            </w:r>
          </w:p>
        </w:tc>
        <w:tc>
          <w:tcPr>
            <w:tcW w:w="1195" w:type="dxa"/>
            <w:tcBorders>
              <w:top w:val="nil"/>
              <w:left w:val="nil"/>
              <w:bottom w:val="nil"/>
              <w:right w:val="dashed" w:sz="4" w:space="0" w:color="auto"/>
            </w:tcBorders>
            <w:shd w:val="clear" w:color="auto" w:fill="auto"/>
            <w:noWrap/>
            <w:vAlign w:val="bottom"/>
          </w:tcPr>
          <w:p w14:paraId="74ECC48D" w14:textId="7F2DC5D9"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2</w:t>
            </w:r>
            <w:r w:rsidR="009043D6">
              <w:rPr>
                <w:rFonts w:ascii="Calibri" w:hAnsi="Calibri" w:cs="Calibri"/>
                <w:color w:val="000000"/>
              </w:rPr>
              <w:t>3</w:t>
            </w:r>
          </w:p>
        </w:tc>
        <w:tc>
          <w:tcPr>
            <w:tcW w:w="725" w:type="dxa"/>
            <w:tcBorders>
              <w:top w:val="nil"/>
              <w:left w:val="dashed" w:sz="4" w:space="0" w:color="auto"/>
              <w:bottom w:val="nil"/>
              <w:right w:val="nil"/>
            </w:tcBorders>
            <w:shd w:val="clear" w:color="auto" w:fill="auto"/>
            <w:noWrap/>
            <w:vAlign w:val="bottom"/>
          </w:tcPr>
          <w:p w14:paraId="3A3D4BFC"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35</w:t>
            </w:r>
          </w:p>
        </w:tc>
        <w:tc>
          <w:tcPr>
            <w:tcW w:w="1195" w:type="dxa"/>
            <w:tcBorders>
              <w:top w:val="nil"/>
              <w:left w:val="nil"/>
              <w:bottom w:val="nil"/>
              <w:right w:val="nil"/>
            </w:tcBorders>
            <w:shd w:val="clear" w:color="auto" w:fill="auto"/>
            <w:noWrap/>
            <w:vAlign w:val="bottom"/>
          </w:tcPr>
          <w:p w14:paraId="5C98D8A3" w14:textId="7331519C"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w:t>
            </w:r>
            <w:r w:rsidR="00A9688E">
              <w:rPr>
                <w:rFonts w:ascii="Calibri" w:hAnsi="Calibri" w:cs="Calibri"/>
                <w:color w:val="000000"/>
              </w:rPr>
              <w:t>16</w:t>
            </w:r>
          </w:p>
        </w:tc>
      </w:tr>
      <w:tr w:rsidR="00AA4D4C" w:rsidRPr="006C2504" w14:paraId="0890BF9D" w14:textId="77777777" w:rsidTr="003054DE">
        <w:trPr>
          <w:trHeight w:val="290"/>
          <w:jc w:val="center"/>
        </w:trPr>
        <w:tc>
          <w:tcPr>
            <w:tcW w:w="1560" w:type="dxa"/>
            <w:tcBorders>
              <w:top w:val="nil"/>
              <w:left w:val="nil"/>
              <w:bottom w:val="nil"/>
              <w:right w:val="nil"/>
            </w:tcBorders>
            <w:shd w:val="clear" w:color="auto" w:fill="auto"/>
            <w:noWrap/>
            <w:vAlign w:val="bottom"/>
            <w:hideMark/>
          </w:tcPr>
          <w:p w14:paraId="37AAFF12"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Visit</w:t>
            </w:r>
          </w:p>
        </w:tc>
        <w:tc>
          <w:tcPr>
            <w:tcW w:w="376" w:type="dxa"/>
            <w:tcBorders>
              <w:top w:val="nil"/>
              <w:left w:val="nil"/>
              <w:bottom w:val="nil"/>
              <w:right w:val="nil"/>
            </w:tcBorders>
            <w:shd w:val="clear" w:color="auto" w:fill="auto"/>
            <w:noWrap/>
            <w:vAlign w:val="bottom"/>
            <w:hideMark/>
          </w:tcPr>
          <w:p w14:paraId="36083779"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3</w:t>
            </w:r>
          </w:p>
        </w:tc>
        <w:tc>
          <w:tcPr>
            <w:tcW w:w="1195" w:type="dxa"/>
            <w:tcBorders>
              <w:top w:val="nil"/>
              <w:left w:val="nil"/>
              <w:bottom w:val="nil"/>
              <w:right w:val="dashed" w:sz="4" w:space="0" w:color="auto"/>
            </w:tcBorders>
            <w:shd w:val="clear" w:color="auto" w:fill="auto"/>
            <w:noWrap/>
            <w:vAlign w:val="bottom"/>
            <w:hideMark/>
          </w:tcPr>
          <w:p w14:paraId="7444DFF1" w14:textId="2095EC2F" w:rsidR="00AA4D4C" w:rsidRPr="006C2504" w:rsidRDefault="00A9688E" w:rsidP="00253847">
            <w:pPr>
              <w:spacing w:line="240" w:lineRule="auto"/>
              <w:jc w:val="center"/>
              <w:rPr>
                <w:rFonts w:ascii="Calibri" w:hAnsi="Calibri" w:cs="Calibri"/>
                <w:color w:val="000000"/>
              </w:rPr>
            </w:pPr>
            <w:r>
              <w:rPr>
                <w:rFonts w:ascii="Calibri" w:hAnsi="Calibri" w:cs="Calibri"/>
                <w:color w:val="000000"/>
              </w:rPr>
              <w:t>0.995</w:t>
            </w:r>
          </w:p>
        </w:tc>
        <w:tc>
          <w:tcPr>
            <w:tcW w:w="725" w:type="dxa"/>
            <w:tcBorders>
              <w:top w:val="nil"/>
              <w:left w:val="dashed" w:sz="4" w:space="0" w:color="auto"/>
              <w:bottom w:val="nil"/>
              <w:right w:val="nil"/>
            </w:tcBorders>
            <w:shd w:val="clear" w:color="auto" w:fill="auto"/>
            <w:noWrap/>
            <w:vAlign w:val="bottom"/>
            <w:hideMark/>
          </w:tcPr>
          <w:p w14:paraId="1150093B"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1</w:t>
            </w:r>
          </w:p>
        </w:tc>
        <w:tc>
          <w:tcPr>
            <w:tcW w:w="1195" w:type="dxa"/>
            <w:tcBorders>
              <w:top w:val="nil"/>
              <w:left w:val="nil"/>
              <w:bottom w:val="nil"/>
              <w:right w:val="nil"/>
            </w:tcBorders>
            <w:shd w:val="clear" w:color="auto" w:fill="auto"/>
            <w:noWrap/>
            <w:vAlign w:val="bottom"/>
            <w:hideMark/>
          </w:tcPr>
          <w:p w14:paraId="467EC678" w14:textId="0CF1615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5</w:t>
            </w:r>
            <w:r w:rsidR="00A9688E">
              <w:rPr>
                <w:rFonts w:ascii="Calibri" w:hAnsi="Calibri" w:cs="Calibri"/>
                <w:color w:val="000000"/>
              </w:rPr>
              <w:t>25</w:t>
            </w:r>
          </w:p>
        </w:tc>
      </w:tr>
      <w:tr w:rsidR="00AA4D4C" w:rsidRPr="006C2504" w14:paraId="068F701A" w14:textId="77777777" w:rsidTr="003054DE">
        <w:trPr>
          <w:trHeight w:val="290"/>
          <w:jc w:val="center"/>
        </w:trPr>
        <w:tc>
          <w:tcPr>
            <w:tcW w:w="1560" w:type="dxa"/>
            <w:tcBorders>
              <w:top w:val="nil"/>
              <w:left w:val="nil"/>
              <w:right w:val="nil"/>
            </w:tcBorders>
            <w:shd w:val="clear" w:color="auto" w:fill="auto"/>
            <w:noWrap/>
            <w:vAlign w:val="bottom"/>
            <w:hideMark/>
          </w:tcPr>
          <w:p w14:paraId="3413B198"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Residuals</w:t>
            </w:r>
          </w:p>
        </w:tc>
        <w:tc>
          <w:tcPr>
            <w:tcW w:w="376" w:type="dxa"/>
            <w:tcBorders>
              <w:top w:val="nil"/>
              <w:left w:val="nil"/>
              <w:right w:val="nil"/>
            </w:tcBorders>
            <w:shd w:val="clear" w:color="auto" w:fill="auto"/>
            <w:noWrap/>
            <w:vAlign w:val="bottom"/>
            <w:hideMark/>
          </w:tcPr>
          <w:p w14:paraId="7290D999" w14:textId="11B5E7EF"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w:t>
            </w:r>
            <w:r w:rsidR="009043D6">
              <w:rPr>
                <w:rFonts w:ascii="Calibri" w:hAnsi="Calibri" w:cs="Calibri"/>
                <w:color w:val="000000"/>
              </w:rPr>
              <w:t>28</w:t>
            </w:r>
          </w:p>
        </w:tc>
        <w:tc>
          <w:tcPr>
            <w:tcW w:w="1195" w:type="dxa"/>
            <w:tcBorders>
              <w:top w:val="nil"/>
              <w:left w:val="nil"/>
              <w:right w:val="dashed" w:sz="4" w:space="0" w:color="auto"/>
            </w:tcBorders>
            <w:shd w:val="clear" w:color="auto" w:fill="auto"/>
            <w:noWrap/>
            <w:vAlign w:val="bottom"/>
            <w:hideMark/>
          </w:tcPr>
          <w:p w14:paraId="39F8CA6D"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c>
          <w:tcPr>
            <w:tcW w:w="725" w:type="dxa"/>
            <w:tcBorders>
              <w:top w:val="nil"/>
              <w:left w:val="dashed" w:sz="4" w:space="0" w:color="auto"/>
              <w:right w:val="nil"/>
            </w:tcBorders>
            <w:shd w:val="clear" w:color="auto" w:fill="auto"/>
            <w:noWrap/>
            <w:vAlign w:val="bottom"/>
            <w:hideMark/>
          </w:tcPr>
          <w:p w14:paraId="187A9D94" w14:textId="32929753"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3</w:t>
            </w:r>
            <w:r w:rsidR="00A9688E">
              <w:rPr>
                <w:rFonts w:ascii="Calibri" w:hAnsi="Calibri" w:cs="Calibri"/>
                <w:color w:val="000000"/>
              </w:rPr>
              <w:t>4</w:t>
            </w:r>
          </w:p>
        </w:tc>
        <w:tc>
          <w:tcPr>
            <w:tcW w:w="1195" w:type="dxa"/>
            <w:tcBorders>
              <w:top w:val="nil"/>
              <w:left w:val="nil"/>
              <w:right w:val="nil"/>
            </w:tcBorders>
            <w:shd w:val="clear" w:color="auto" w:fill="auto"/>
            <w:noWrap/>
            <w:vAlign w:val="bottom"/>
            <w:hideMark/>
          </w:tcPr>
          <w:p w14:paraId="32FBF269"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r>
      <w:tr w:rsidR="00AA4D4C" w:rsidRPr="006C2504" w14:paraId="4890271C" w14:textId="77777777" w:rsidTr="003054DE">
        <w:trPr>
          <w:trHeight w:val="290"/>
          <w:jc w:val="center"/>
        </w:trPr>
        <w:tc>
          <w:tcPr>
            <w:tcW w:w="1560" w:type="dxa"/>
            <w:tcBorders>
              <w:top w:val="nil"/>
              <w:left w:val="nil"/>
              <w:bottom w:val="single" w:sz="4" w:space="0" w:color="auto"/>
              <w:right w:val="nil"/>
            </w:tcBorders>
            <w:shd w:val="clear" w:color="auto" w:fill="auto"/>
            <w:noWrap/>
            <w:vAlign w:val="bottom"/>
            <w:hideMark/>
          </w:tcPr>
          <w:p w14:paraId="47CC53A3"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Total</w:t>
            </w:r>
          </w:p>
        </w:tc>
        <w:tc>
          <w:tcPr>
            <w:tcW w:w="376" w:type="dxa"/>
            <w:tcBorders>
              <w:top w:val="nil"/>
              <w:left w:val="nil"/>
              <w:bottom w:val="single" w:sz="4" w:space="0" w:color="auto"/>
              <w:right w:val="nil"/>
            </w:tcBorders>
            <w:shd w:val="clear" w:color="auto" w:fill="auto"/>
            <w:noWrap/>
            <w:vAlign w:val="bottom"/>
            <w:hideMark/>
          </w:tcPr>
          <w:p w14:paraId="04B164EB"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1.00</w:t>
            </w:r>
          </w:p>
        </w:tc>
        <w:tc>
          <w:tcPr>
            <w:tcW w:w="1195" w:type="dxa"/>
            <w:tcBorders>
              <w:top w:val="nil"/>
              <w:left w:val="nil"/>
              <w:bottom w:val="single" w:sz="4" w:space="0" w:color="auto"/>
              <w:right w:val="dashed" w:sz="4" w:space="0" w:color="auto"/>
            </w:tcBorders>
            <w:shd w:val="clear" w:color="auto" w:fill="auto"/>
            <w:noWrap/>
            <w:vAlign w:val="bottom"/>
            <w:hideMark/>
          </w:tcPr>
          <w:p w14:paraId="2479308A"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c>
          <w:tcPr>
            <w:tcW w:w="725" w:type="dxa"/>
            <w:tcBorders>
              <w:top w:val="nil"/>
              <w:left w:val="dashed" w:sz="4" w:space="0" w:color="auto"/>
              <w:bottom w:val="single" w:sz="4" w:space="0" w:color="auto"/>
              <w:right w:val="nil"/>
            </w:tcBorders>
            <w:shd w:val="clear" w:color="auto" w:fill="auto"/>
            <w:noWrap/>
            <w:vAlign w:val="bottom"/>
            <w:hideMark/>
          </w:tcPr>
          <w:p w14:paraId="5847D534"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1.00</w:t>
            </w:r>
          </w:p>
        </w:tc>
        <w:tc>
          <w:tcPr>
            <w:tcW w:w="1195" w:type="dxa"/>
            <w:tcBorders>
              <w:top w:val="nil"/>
              <w:left w:val="nil"/>
              <w:bottom w:val="single" w:sz="4" w:space="0" w:color="auto"/>
              <w:right w:val="nil"/>
            </w:tcBorders>
            <w:shd w:val="clear" w:color="auto" w:fill="auto"/>
            <w:noWrap/>
            <w:vAlign w:val="bottom"/>
            <w:hideMark/>
          </w:tcPr>
          <w:p w14:paraId="56CB1923"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r>
    </w:tbl>
    <w:p w14:paraId="7CFC1DEF" w14:textId="77777777" w:rsidR="00AA4D4C" w:rsidRDefault="00AA4D4C" w:rsidP="00253847">
      <w:pPr>
        <w:spacing w:line="240" w:lineRule="auto"/>
        <w:jc w:val="both"/>
      </w:pPr>
    </w:p>
    <w:p w14:paraId="2EBFF504" w14:textId="77777777" w:rsidR="00AF438A" w:rsidRDefault="00AF438A" w:rsidP="00253847">
      <w:pPr>
        <w:spacing w:line="240" w:lineRule="auto"/>
        <w:jc w:val="both"/>
      </w:pPr>
    </w:p>
    <w:p w14:paraId="65971038" w14:textId="77777777" w:rsidR="00AF438A" w:rsidRDefault="00AF438A" w:rsidP="00253847">
      <w:pPr>
        <w:spacing w:line="240" w:lineRule="auto"/>
        <w:jc w:val="both"/>
      </w:pPr>
    </w:p>
    <w:p w14:paraId="740C4CA9" w14:textId="77777777" w:rsidR="00AF438A" w:rsidRDefault="00AF438A" w:rsidP="00253847">
      <w:pPr>
        <w:spacing w:line="240" w:lineRule="auto"/>
        <w:jc w:val="both"/>
      </w:pPr>
    </w:p>
    <w:p w14:paraId="0417C6BA" w14:textId="77777777" w:rsidR="00AF438A" w:rsidRDefault="00AF438A" w:rsidP="00253847">
      <w:pPr>
        <w:spacing w:line="240" w:lineRule="auto"/>
        <w:jc w:val="both"/>
      </w:pPr>
    </w:p>
    <w:p w14:paraId="46ED9657" w14:textId="77777777" w:rsidR="00AF438A" w:rsidRDefault="00AF438A" w:rsidP="00253847">
      <w:pPr>
        <w:spacing w:line="240" w:lineRule="auto"/>
        <w:jc w:val="both"/>
      </w:pPr>
    </w:p>
    <w:p w14:paraId="5C8F60F5" w14:textId="77777777" w:rsidR="00AF438A" w:rsidRDefault="00AF438A" w:rsidP="00253847">
      <w:pPr>
        <w:spacing w:line="240" w:lineRule="auto"/>
        <w:jc w:val="both"/>
      </w:pPr>
    </w:p>
    <w:p w14:paraId="0A185910" w14:textId="77777777" w:rsidR="00AF438A" w:rsidRPr="007F2631" w:rsidRDefault="00AF438A" w:rsidP="00253847">
      <w:pPr>
        <w:spacing w:line="240" w:lineRule="auto"/>
        <w:jc w:val="both"/>
      </w:pPr>
    </w:p>
    <w:p w14:paraId="519D4551" w14:textId="6FFCB489" w:rsidR="00AA4D4C" w:rsidRDefault="00AA4D4C" w:rsidP="00253847">
      <w:pPr>
        <w:pStyle w:val="Caption"/>
        <w:keepNext/>
      </w:pPr>
      <w:r>
        <w:lastRenderedPageBreak/>
        <w:t>Supplementary Table S</w:t>
      </w:r>
      <w:r>
        <w:fldChar w:fldCharType="begin"/>
      </w:r>
      <w:r>
        <w:instrText>SEQ Table \* ARABIC</w:instrText>
      </w:r>
      <w:r>
        <w:fldChar w:fldCharType="separate"/>
      </w:r>
      <w:r w:rsidR="003F2B43">
        <w:rPr>
          <w:noProof/>
        </w:rPr>
        <w:t>5</w:t>
      </w:r>
      <w:r>
        <w:fldChar w:fldCharType="end"/>
      </w:r>
      <w:r w:rsidR="00952346">
        <w:t>.</w:t>
      </w:r>
      <w:r w:rsidRPr="00AA4D4C">
        <w:t xml:space="preserve"> PERMANOVA (adonis) test </w:t>
      </w:r>
      <w:r w:rsidR="006F18EF">
        <w:t>of</w:t>
      </w:r>
      <w:r w:rsidRPr="00AA4D4C">
        <w:t xml:space="preserve"> the effect </w:t>
      </w:r>
      <w:r w:rsidR="00E122F4">
        <w:t xml:space="preserve">of </w:t>
      </w:r>
      <w:r w:rsidRPr="00AA4D4C">
        <w:t xml:space="preserve">study factors on beta diversity </w:t>
      </w:r>
      <w:r w:rsidR="00590D86" w:rsidRPr="00590D86">
        <w:t xml:space="preserve">overall across treatment groups </w:t>
      </w:r>
      <w:r w:rsidRPr="00AA4D4C">
        <w:t xml:space="preserve">at </w:t>
      </w:r>
      <w:r w:rsidR="002C01B0">
        <w:t>v</w:t>
      </w:r>
      <w:r w:rsidRPr="00AA4D4C">
        <w:t xml:space="preserve">isit 3 </w:t>
      </w:r>
      <w:r w:rsidR="00B57A17">
        <w:t>and</w:t>
      </w:r>
      <w:r w:rsidRPr="00AA4D4C">
        <w:t xml:space="preserve"> </w:t>
      </w:r>
      <w:r w:rsidR="002C01B0">
        <w:t>v</w:t>
      </w:r>
      <w:r w:rsidRPr="00AA4D4C">
        <w:t>isit 5.</w:t>
      </w:r>
    </w:p>
    <w:tbl>
      <w:tblPr>
        <w:tblW w:w="5058" w:type="dxa"/>
        <w:jc w:val="center"/>
        <w:tblLook w:val="04A0" w:firstRow="1" w:lastRow="0" w:firstColumn="1" w:lastColumn="0" w:noHBand="0" w:noVBand="1"/>
      </w:tblPr>
      <w:tblGrid>
        <w:gridCol w:w="1560"/>
        <w:gridCol w:w="718"/>
        <w:gridCol w:w="1195"/>
        <w:gridCol w:w="725"/>
        <w:gridCol w:w="1195"/>
      </w:tblGrid>
      <w:tr w:rsidR="00AA4D4C" w:rsidRPr="006C2504" w14:paraId="0E708ED6" w14:textId="77777777" w:rsidTr="00AF5027">
        <w:trPr>
          <w:trHeight w:val="290"/>
          <w:jc w:val="center"/>
        </w:trPr>
        <w:tc>
          <w:tcPr>
            <w:tcW w:w="1560" w:type="dxa"/>
            <w:tcBorders>
              <w:top w:val="single" w:sz="4" w:space="0" w:color="auto"/>
              <w:left w:val="nil"/>
            </w:tcBorders>
            <w:shd w:val="clear" w:color="auto" w:fill="auto"/>
            <w:noWrap/>
            <w:vAlign w:val="bottom"/>
            <w:hideMark/>
          </w:tcPr>
          <w:p w14:paraId="6F15480B" w14:textId="77777777" w:rsidR="00AA4D4C" w:rsidRPr="006C2504" w:rsidRDefault="00AA4D4C" w:rsidP="00253847">
            <w:pPr>
              <w:spacing w:line="240" w:lineRule="auto"/>
              <w:rPr>
                <w:sz w:val="20"/>
                <w:szCs w:val="24"/>
              </w:rPr>
            </w:pPr>
          </w:p>
        </w:tc>
        <w:tc>
          <w:tcPr>
            <w:tcW w:w="1578" w:type="dxa"/>
            <w:gridSpan w:val="2"/>
            <w:tcBorders>
              <w:top w:val="single" w:sz="4" w:space="0" w:color="auto"/>
            </w:tcBorders>
            <w:shd w:val="clear" w:color="auto" w:fill="auto"/>
            <w:noWrap/>
            <w:vAlign w:val="bottom"/>
            <w:hideMark/>
          </w:tcPr>
          <w:p w14:paraId="1E79AF55"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Visit 3</w:t>
            </w:r>
          </w:p>
        </w:tc>
        <w:tc>
          <w:tcPr>
            <w:tcW w:w="1920" w:type="dxa"/>
            <w:gridSpan w:val="2"/>
            <w:tcBorders>
              <w:top w:val="single" w:sz="4" w:space="0" w:color="auto"/>
              <w:right w:val="nil"/>
            </w:tcBorders>
            <w:shd w:val="clear" w:color="auto" w:fill="auto"/>
            <w:noWrap/>
            <w:vAlign w:val="bottom"/>
            <w:hideMark/>
          </w:tcPr>
          <w:p w14:paraId="3D48018F"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Visit 5</w:t>
            </w:r>
          </w:p>
        </w:tc>
      </w:tr>
      <w:tr w:rsidR="00AA4D4C" w:rsidRPr="006C2504" w14:paraId="50E952B7" w14:textId="77777777" w:rsidTr="00AF5027">
        <w:trPr>
          <w:trHeight w:val="290"/>
          <w:jc w:val="center"/>
        </w:trPr>
        <w:tc>
          <w:tcPr>
            <w:tcW w:w="1560" w:type="dxa"/>
            <w:tcBorders>
              <w:top w:val="nil"/>
              <w:left w:val="nil"/>
              <w:bottom w:val="single" w:sz="4" w:space="0" w:color="auto"/>
              <w:right w:val="nil"/>
            </w:tcBorders>
            <w:shd w:val="clear" w:color="auto" w:fill="auto"/>
            <w:noWrap/>
            <w:vAlign w:val="bottom"/>
            <w:hideMark/>
          </w:tcPr>
          <w:p w14:paraId="0F2470F3" w14:textId="77777777" w:rsidR="00AA4D4C" w:rsidRPr="006C2504" w:rsidRDefault="00AA4D4C" w:rsidP="00253847">
            <w:pPr>
              <w:spacing w:line="240" w:lineRule="auto"/>
              <w:jc w:val="center"/>
              <w:rPr>
                <w:rFonts w:ascii="Calibri" w:hAnsi="Calibri" w:cs="Calibri"/>
                <w:color w:val="000000"/>
              </w:rPr>
            </w:pPr>
          </w:p>
        </w:tc>
        <w:tc>
          <w:tcPr>
            <w:tcW w:w="383" w:type="dxa"/>
            <w:tcBorders>
              <w:top w:val="nil"/>
              <w:left w:val="nil"/>
              <w:bottom w:val="single" w:sz="4" w:space="0" w:color="auto"/>
              <w:right w:val="nil"/>
            </w:tcBorders>
            <w:shd w:val="clear" w:color="auto" w:fill="auto"/>
            <w:noWrap/>
            <w:vAlign w:val="bottom"/>
            <w:hideMark/>
          </w:tcPr>
          <w:p w14:paraId="040DDF84"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R</w:t>
            </w:r>
            <w:r w:rsidRPr="006C2504">
              <w:rPr>
                <w:rFonts w:ascii="Calibri" w:hAnsi="Calibri" w:cs="Calibri"/>
                <w:b/>
                <w:color w:val="000000"/>
                <w:vertAlign w:val="superscript"/>
              </w:rPr>
              <w:t>2</w:t>
            </w:r>
          </w:p>
        </w:tc>
        <w:tc>
          <w:tcPr>
            <w:tcW w:w="1195" w:type="dxa"/>
            <w:tcBorders>
              <w:top w:val="nil"/>
              <w:left w:val="nil"/>
              <w:bottom w:val="single" w:sz="4" w:space="0" w:color="auto"/>
              <w:right w:val="dashed" w:sz="4" w:space="0" w:color="auto"/>
            </w:tcBorders>
            <w:shd w:val="clear" w:color="auto" w:fill="auto"/>
            <w:noWrap/>
            <w:vAlign w:val="bottom"/>
            <w:hideMark/>
          </w:tcPr>
          <w:p w14:paraId="23447823"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p-value</w:t>
            </w:r>
          </w:p>
        </w:tc>
        <w:tc>
          <w:tcPr>
            <w:tcW w:w="725" w:type="dxa"/>
            <w:tcBorders>
              <w:top w:val="nil"/>
              <w:left w:val="dashed" w:sz="4" w:space="0" w:color="auto"/>
              <w:bottom w:val="single" w:sz="4" w:space="0" w:color="auto"/>
              <w:right w:val="nil"/>
            </w:tcBorders>
            <w:shd w:val="clear" w:color="auto" w:fill="auto"/>
            <w:noWrap/>
            <w:vAlign w:val="bottom"/>
            <w:hideMark/>
          </w:tcPr>
          <w:p w14:paraId="14C19E80"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R</w:t>
            </w:r>
            <w:r w:rsidRPr="006C2504">
              <w:rPr>
                <w:rFonts w:ascii="Calibri" w:hAnsi="Calibri" w:cs="Calibri"/>
                <w:b/>
                <w:color w:val="000000"/>
                <w:vertAlign w:val="superscript"/>
              </w:rPr>
              <w:t>2</w:t>
            </w:r>
          </w:p>
        </w:tc>
        <w:tc>
          <w:tcPr>
            <w:tcW w:w="1195" w:type="dxa"/>
            <w:tcBorders>
              <w:top w:val="nil"/>
              <w:left w:val="nil"/>
              <w:bottom w:val="single" w:sz="4" w:space="0" w:color="auto"/>
              <w:right w:val="nil"/>
            </w:tcBorders>
            <w:shd w:val="clear" w:color="auto" w:fill="auto"/>
            <w:noWrap/>
            <w:vAlign w:val="bottom"/>
            <w:hideMark/>
          </w:tcPr>
          <w:p w14:paraId="62EA486C" w14:textId="77777777" w:rsidR="00AA4D4C" w:rsidRPr="006C2504" w:rsidRDefault="00AA4D4C" w:rsidP="00253847">
            <w:pPr>
              <w:spacing w:line="240" w:lineRule="auto"/>
              <w:jc w:val="center"/>
              <w:rPr>
                <w:rFonts w:ascii="Calibri" w:hAnsi="Calibri" w:cs="Calibri"/>
                <w:b/>
                <w:color w:val="000000"/>
              </w:rPr>
            </w:pPr>
            <w:r w:rsidRPr="006C2504">
              <w:rPr>
                <w:rFonts w:ascii="Calibri" w:hAnsi="Calibri" w:cs="Calibri"/>
                <w:b/>
                <w:color w:val="000000"/>
              </w:rPr>
              <w:t>p-value</w:t>
            </w:r>
          </w:p>
        </w:tc>
      </w:tr>
      <w:tr w:rsidR="00AA4D4C" w:rsidRPr="006C2504" w14:paraId="7B02B257" w14:textId="77777777" w:rsidTr="00AF5027">
        <w:trPr>
          <w:trHeight w:val="290"/>
          <w:jc w:val="center"/>
        </w:trPr>
        <w:tc>
          <w:tcPr>
            <w:tcW w:w="1560" w:type="dxa"/>
            <w:tcBorders>
              <w:top w:val="single" w:sz="4" w:space="0" w:color="auto"/>
              <w:left w:val="nil"/>
              <w:bottom w:val="nil"/>
              <w:right w:val="nil"/>
            </w:tcBorders>
            <w:shd w:val="clear" w:color="auto" w:fill="auto"/>
            <w:noWrap/>
            <w:vAlign w:val="bottom"/>
            <w:hideMark/>
          </w:tcPr>
          <w:p w14:paraId="22171D82" w14:textId="60276036" w:rsidR="00AA4D4C" w:rsidRPr="006C2504" w:rsidRDefault="00A370DE" w:rsidP="00253847">
            <w:pPr>
              <w:spacing w:line="240" w:lineRule="auto"/>
              <w:rPr>
                <w:rFonts w:ascii="Calibri" w:hAnsi="Calibri" w:cs="Calibri"/>
                <w:b/>
                <w:color w:val="000000"/>
              </w:rPr>
            </w:pPr>
            <w:r>
              <w:rPr>
                <w:rFonts w:ascii="Calibri" w:hAnsi="Calibri" w:cs="Calibri"/>
                <w:b/>
                <w:color w:val="000000"/>
              </w:rPr>
              <w:t>Participant</w:t>
            </w:r>
            <w:r w:rsidR="00AA4D4C" w:rsidRPr="006C2504">
              <w:rPr>
                <w:rFonts w:ascii="Calibri" w:hAnsi="Calibri" w:cs="Calibri"/>
                <w:b/>
                <w:color w:val="000000"/>
              </w:rPr>
              <w:t xml:space="preserve"> ID</w:t>
            </w:r>
          </w:p>
        </w:tc>
        <w:tc>
          <w:tcPr>
            <w:tcW w:w="383" w:type="dxa"/>
            <w:tcBorders>
              <w:top w:val="single" w:sz="4" w:space="0" w:color="auto"/>
              <w:left w:val="nil"/>
              <w:bottom w:val="nil"/>
              <w:right w:val="nil"/>
            </w:tcBorders>
            <w:shd w:val="clear" w:color="auto" w:fill="auto"/>
            <w:noWrap/>
            <w:vAlign w:val="bottom"/>
            <w:hideMark/>
          </w:tcPr>
          <w:p w14:paraId="6BD3D4B2"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6</w:t>
            </w:r>
          </w:p>
        </w:tc>
        <w:tc>
          <w:tcPr>
            <w:tcW w:w="1195" w:type="dxa"/>
            <w:tcBorders>
              <w:top w:val="single" w:sz="4" w:space="0" w:color="auto"/>
              <w:left w:val="nil"/>
              <w:bottom w:val="nil"/>
              <w:right w:val="dashed" w:sz="4" w:space="0" w:color="auto"/>
            </w:tcBorders>
            <w:shd w:val="clear" w:color="auto" w:fill="auto"/>
            <w:noWrap/>
            <w:vAlign w:val="bottom"/>
            <w:hideMark/>
          </w:tcPr>
          <w:p w14:paraId="3893B404" w14:textId="51F95558"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1</w:t>
            </w:r>
            <w:r w:rsidR="00B56667">
              <w:rPr>
                <w:rFonts w:ascii="Calibri" w:hAnsi="Calibri" w:cs="Calibri"/>
                <w:color w:val="000000"/>
              </w:rPr>
              <w:t>3</w:t>
            </w:r>
          </w:p>
        </w:tc>
        <w:tc>
          <w:tcPr>
            <w:tcW w:w="725" w:type="dxa"/>
            <w:tcBorders>
              <w:top w:val="single" w:sz="4" w:space="0" w:color="auto"/>
              <w:left w:val="dashed" w:sz="4" w:space="0" w:color="auto"/>
              <w:bottom w:val="nil"/>
              <w:right w:val="nil"/>
            </w:tcBorders>
            <w:shd w:val="clear" w:color="auto" w:fill="auto"/>
            <w:noWrap/>
            <w:vAlign w:val="bottom"/>
            <w:hideMark/>
          </w:tcPr>
          <w:p w14:paraId="156DC0F7"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1</w:t>
            </w:r>
          </w:p>
        </w:tc>
        <w:tc>
          <w:tcPr>
            <w:tcW w:w="1195" w:type="dxa"/>
            <w:tcBorders>
              <w:top w:val="single" w:sz="4" w:space="0" w:color="auto"/>
              <w:left w:val="nil"/>
              <w:bottom w:val="nil"/>
              <w:right w:val="nil"/>
            </w:tcBorders>
            <w:shd w:val="clear" w:color="auto" w:fill="auto"/>
            <w:noWrap/>
            <w:vAlign w:val="bottom"/>
            <w:hideMark/>
          </w:tcPr>
          <w:p w14:paraId="2E909075" w14:textId="3DE838EB"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6</w:t>
            </w:r>
            <w:r w:rsidR="00B56667">
              <w:rPr>
                <w:rFonts w:ascii="Calibri" w:hAnsi="Calibri" w:cs="Calibri"/>
                <w:color w:val="000000"/>
              </w:rPr>
              <w:t>66</w:t>
            </w:r>
          </w:p>
        </w:tc>
      </w:tr>
      <w:tr w:rsidR="00AA4D4C" w:rsidRPr="006C2504" w14:paraId="34FA8173" w14:textId="77777777" w:rsidTr="00AF5027">
        <w:trPr>
          <w:trHeight w:val="290"/>
          <w:jc w:val="center"/>
        </w:trPr>
        <w:tc>
          <w:tcPr>
            <w:tcW w:w="1560" w:type="dxa"/>
            <w:tcBorders>
              <w:top w:val="nil"/>
              <w:left w:val="nil"/>
              <w:bottom w:val="nil"/>
              <w:right w:val="nil"/>
            </w:tcBorders>
            <w:shd w:val="clear" w:color="auto" w:fill="auto"/>
            <w:noWrap/>
            <w:vAlign w:val="bottom"/>
            <w:hideMark/>
          </w:tcPr>
          <w:p w14:paraId="3180ABA4"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Site</w:t>
            </w:r>
          </w:p>
        </w:tc>
        <w:tc>
          <w:tcPr>
            <w:tcW w:w="383" w:type="dxa"/>
            <w:tcBorders>
              <w:top w:val="nil"/>
              <w:left w:val="nil"/>
              <w:bottom w:val="nil"/>
              <w:right w:val="nil"/>
            </w:tcBorders>
            <w:shd w:val="clear" w:color="auto" w:fill="auto"/>
            <w:noWrap/>
            <w:vAlign w:val="bottom"/>
            <w:hideMark/>
          </w:tcPr>
          <w:p w14:paraId="30458C1E"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6</w:t>
            </w:r>
          </w:p>
        </w:tc>
        <w:tc>
          <w:tcPr>
            <w:tcW w:w="1195" w:type="dxa"/>
            <w:tcBorders>
              <w:top w:val="nil"/>
              <w:left w:val="nil"/>
              <w:bottom w:val="nil"/>
              <w:right w:val="dashed" w:sz="4" w:space="0" w:color="auto"/>
            </w:tcBorders>
            <w:shd w:val="clear" w:color="auto" w:fill="auto"/>
            <w:noWrap/>
            <w:vAlign w:val="bottom"/>
            <w:hideMark/>
          </w:tcPr>
          <w:p w14:paraId="771D370F" w14:textId="10DC54FC"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2</w:t>
            </w:r>
            <w:r w:rsidR="00B56667">
              <w:rPr>
                <w:rFonts w:ascii="Calibri" w:hAnsi="Calibri" w:cs="Calibri"/>
                <w:color w:val="000000"/>
              </w:rPr>
              <w:t>4</w:t>
            </w:r>
          </w:p>
        </w:tc>
        <w:tc>
          <w:tcPr>
            <w:tcW w:w="725" w:type="dxa"/>
            <w:tcBorders>
              <w:top w:val="nil"/>
              <w:left w:val="dashed" w:sz="4" w:space="0" w:color="auto"/>
              <w:bottom w:val="nil"/>
              <w:right w:val="nil"/>
            </w:tcBorders>
            <w:shd w:val="clear" w:color="auto" w:fill="auto"/>
            <w:noWrap/>
            <w:vAlign w:val="bottom"/>
            <w:hideMark/>
          </w:tcPr>
          <w:p w14:paraId="36D62453"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7</w:t>
            </w:r>
          </w:p>
        </w:tc>
        <w:tc>
          <w:tcPr>
            <w:tcW w:w="1195" w:type="dxa"/>
            <w:tcBorders>
              <w:top w:val="nil"/>
              <w:left w:val="nil"/>
              <w:bottom w:val="nil"/>
              <w:right w:val="nil"/>
            </w:tcBorders>
            <w:shd w:val="clear" w:color="auto" w:fill="auto"/>
            <w:noWrap/>
            <w:vAlign w:val="bottom"/>
            <w:hideMark/>
          </w:tcPr>
          <w:p w14:paraId="503C50F4" w14:textId="7C772452"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89</w:t>
            </w:r>
            <w:r w:rsidR="00971257">
              <w:rPr>
                <w:rFonts w:ascii="Calibri" w:hAnsi="Calibri" w:cs="Calibri"/>
                <w:color w:val="000000"/>
              </w:rPr>
              <w:t>1</w:t>
            </w:r>
          </w:p>
        </w:tc>
      </w:tr>
      <w:tr w:rsidR="00AA4D4C" w:rsidRPr="006C2504" w14:paraId="383DBC9F" w14:textId="77777777" w:rsidTr="00AF5027">
        <w:trPr>
          <w:trHeight w:val="290"/>
          <w:jc w:val="center"/>
        </w:trPr>
        <w:tc>
          <w:tcPr>
            <w:tcW w:w="1560" w:type="dxa"/>
            <w:tcBorders>
              <w:top w:val="nil"/>
              <w:left w:val="nil"/>
              <w:bottom w:val="nil"/>
              <w:right w:val="nil"/>
            </w:tcBorders>
            <w:shd w:val="clear" w:color="auto" w:fill="auto"/>
            <w:noWrap/>
            <w:vAlign w:val="bottom"/>
            <w:hideMark/>
          </w:tcPr>
          <w:p w14:paraId="0944E655"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S</w:t>
            </w:r>
            <w:r>
              <w:rPr>
                <w:rFonts w:ascii="Calibri" w:hAnsi="Calibri" w:cs="Calibri"/>
                <w:b/>
                <w:color w:val="000000"/>
              </w:rPr>
              <w:t>ex</w:t>
            </w:r>
          </w:p>
        </w:tc>
        <w:tc>
          <w:tcPr>
            <w:tcW w:w="383" w:type="dxa"/>
            <w:tcBorders>
              <w:top w:val="nil"/>
              <w:left w:val="nil"/>
              <w:bottom w:val="nil"/>
              <w:right w:val="nil"/>
            </w:tcBorders>
            <w:shd w:val="clear" w:color="auto" w:fill="auto"/>
            <w:noWrap/>
            <w:vAlign w:val="bottom"/>
            <w:hideMark/>
          </w:tcPr>
          <w:p w14:paraId="3344FE48"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6</w:t>
            </w:r>
          </w:p>
        </w:tc>
        <w:tc>
          <w:tcPr>
            <w:tcW w:w="1195" w:type="dxa"/>
            <w:tcBorders>
              <w:top w:val="nil"/>
              <w:left w:val="nil"/>
              <w:bottom w:val="nil"/>
              <w:right w:val="dashed" w:sz="4" w:space="0" w:color="auto"/>
            </w:tcBorders>
            <w:shd w:val="clear" w:color="auto" w:fill="auto"/>
            <w:noWrap/>
            <w:vAlign w:val="bottom"/>
            <w:hideMark/>
          </w:tcPr>
          <w:p w14:paraId="78DBDADB" w14:textId="6FB4F134"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34</w:t>
            </w:r>
            <w:r w:rsidR="00B56667">
              <w:rPr>
                <w:rFonts w:ascii="Calibri" w:hAnsi="Calibri" w:cs="Calibri"/>
                <w:color w:val="000000"/>
              </w:rPr>
              <w:t>4</w:t>
            </w:r>
          </w:p>
        </w:tc>
        <w:tc>
          <w:tcPr>
            <w:tcW w:w="725" w:type="dxa"/>
            <w:tcBorders>
              <w:top w:val="nil"/>
              <w:left w:val="dashed" w:sz="4" w:space="0" w:color="auto"/>
              <w:bottom w:val="nil"/>
              <w:right w:val="nil"/>
            </w:tcBorders>
            <w:shd w:val="clear" w:color="auto" w:fill="auto"/>
            <w:noWrap/>
            <w:vAlign w:val="bottom"/>
            <w:hideMark/>
          </w:tcPr>
          <w:p w14:paraId="2568076F"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34</w:t>
            </w:r>
          </w:p>
        </w:tc>
        <w:tc>
          <w:tcPr>
            <w:tcW w:w="1195" w:type="dxa"/>
            <w:tcBorders>
              <w:top w:val="nil"/>
              <w:left w:val="nil"/>
              <w:bottom w:val="nil"/>
              <w:right w:val="nil"/>
            </w:tcBorders>
            <w:shd w:val="clear" w:color="auto" w:fill="auto"/>
            <w:noWrap/>
            <w:vAlign w:val="bottom"/>
            <w:hideMark/>
          </w:tcPr>
          <w:p w14:paraId="22F1FB2D" w14:textId="63382883"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w:t>
            </w:r>
            <w:r w:rsidR="00971257">
              <w:rPr>
                <w:rFonts w:ascii="Calibri" w:hAnsi="Calibri" w:cs="Calibri"/>
                <w:color w:val="000000"/>
              </w:rPr>
              <w:t>27</w:t>
            </w:r>
          </w:p>
        </w:tc>
      </w:tr>
      <w:tr w:rsidR="00AA4D4C" w:rsidRPr="006C2504" w14:paraId="4D34A627" w14:textId="77777777" w:rsidTr="00AF5027">
        <w:trPr>
          <w:trHeight w:val="290"/>
          <w:jc w:val="center"/>
        </w:trPr>
        <w:tc>
          <w:tcPr>
            <w:tcW w:w="1560" w:type="dxa"/>
            <w:tcBorders>
              <w:top w:val="nil"/>
              <w:left w:val="nil"/>
              <w:bottom w:val="nil"/>
              <w:right w:val="nil"/>
            </w:tcBorders>
            <w:shd w:val="clear" w:color="auto" w:fill="auto"/>
            <w:noWrap/>
            <w:vAlign w:val="bottom"/>
            <w:hideMark/>
          </w:tcPr>
          <w:p w14:paraId="337A0058"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Treatment</w:t>
            </w:r>
          </w:p>
        </w:tc>
        <w:tc>
          <w:tcPr>
            <w:tcW w:w="383" w:type="dxa"/>
            <w:tcBorders>
              <w:top w:val="nil"/>
              <w:left w:val="nil"/>
              <w:bottom w:val="nil"/>
              <w:right w:val="nil"/>
            </w:tcBorders>
            <w:shd w:val="clear" w:color="auto" w:fill="auto"/>
            <w:noWrap/>
            <w:vAlign w:val="bottom"/>
            <w:hideMark/>
          </w:tcPr>
          <w:p w14:paraId="6A6C0EFA"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13</w:t>
            </w:r>
          </w:p>
        </w:tc>
        <w:tc>
          <w:tcPr>
            <w:tcW w:w="1195" w:type="dxa"/>
            <w:tcBorders>
              <w:top w:val="nil"/>
              <w:left w:val="nil"/>
              <w:bottom w:val="nil"/>
              <w:right w:val="dashed" w:sz="4" w:space="0" w:color="auto"/>
            </w:tcBorders>
            <w:shd w:val="clear" w:color="auto" w:fill="auto"/>
            <w:noWrap/>
            <w:vAlign w:val="bottom"/>
            <w:hideMark/>
          </w:tcPr>
          <w:p w14:paraId="4E8772F2" w14:textId="0B9657CC"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50</w:t>
            </w:r>
            <w:r w:rsidR="00B56667">
              <w:rPr>
                <w:rFonts w:ascii="Calibri" w:hAnsi="Calibri" w:cs="Calibri"/>
                <w:color w:val="000000"/>
              </w:rPr>
              <w:t>1</w:t>
            </w:r>
          </w:p>
        </w:tc>
        <w:tc>
          <w:tcPr>
            <w:tcW w:w="725" w:type="dxa"/>
            <w:tcBorders>
              <w:top w:val="nil"/>
              <w:left w:val="dashed" w:sz="4" w:space="0" w:color="auto"/>
              <w:bottom w:val="nil"/>
              <w:right w:val="nil"/>
            </w:tcBorders>
            <w:shd w:val="clear" w:color="auto" w:fill="auto"/>
            <w:noWrap/>
            <w:vAlign w:val="bottom"/>
            <w:hideMark/>
          </w:tcPr>
          <w:p w14:paraId="3D519DDB"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007</w:t>
            </w:r>
          </w:p>
        </w:tc>
        <w:tc>
          <w:tcPr>
            <w:tcW w:w="1195" w:type="dxa"/>
            <w:tcBorders>
              <w:top w:val="nil"/>
              <w:left w:val="nil"/>
              <w:bottom w:val="nil"/>
              <w:right w:val="nil"/>
            </w:tcBorders>
            <w:shd w:val="clear" w:color="auto" w:fill="auto"/>
            <w:noWrap/>
            <w:vAlign w:val="bottom"/>
            <w:hideMark/>
          </w:tcPr>
          <w:p w14:paraId="7F21C2A1" w14:textId="2085A516"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2</w:t>
            </w:r>
            <w:r w:rsidR="00971257">
              <w:rPr>
                <w:rFonts w:ascii="Calibri" w:hAnsi="Calibri" w:cs="Calibri"/>
                <w:color w:val="000000"/>
              </w:rPr>
              <w:t>3</w:t>
            </w:r>
          </w:p>
        </w:tc>
      </w:tr>
      <w:tr w:rsidR="00AA4D4C" w:rsidRPr="006C2504" w14:paraId="739A6B91" w14:textId="77777777" w:rsidTr="00AF5027">
        <w:trPr>
          <w:trHeight w:val="290"/>
          <w:jc w:val="center"/>
        </w:trPr>
        <w:tc>
          <w:tcPr>
            <w:tcW w:w="1560" w:type="dxa"/>
            <w:tcBorders>
              <w:top w:val="nil"/>
              <w:left w:val="nil"/>
              <w:right w:val="nil"/>
            </w:tcBorders>
            <w:shd w:val="clear" w:color="auto" w:fill="auto"/>
            <w:noWrap/>
            <w:vAlign w:val="bottom"/>
            <w:hideMark/>
          </w:tcPr>
          <w:p w14:paraId="77D7162F"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Residuals</w:t>
            </w:r>
          </w:p>
        </w:tc>
        <w:tc>
          <w:tcPr>
            <w:tcW w:w="383" w:type="dxa"/>
            <w:tcBorders>
              <w:top w:val="nil"/>
              <w:left w:val="nil"/>
              <w:right w:val="nil"/>
            </w:tcBorders>
            <w:shd w:val="clear" w:color="auto" w:fill="auto"/>
            <w:noWrap/>
            <w:vAlign w:val="bottom"/>
            <w:hideMark/>
          </w:tcPr>
          <w:p w14:paraId="117AF81F" w14:textId="12DA123D"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6</w:t>
            </w:r>
            <w:r w:rsidR="00632914">
              <w:rPr>
                <w:rFonts w:ascii="Calibri" w:hAnsi="Calibri" w:cs="Calibri"/>
                <w:color w:val="000000"/>
              </w:rPr>
              <w:t>0</w:t>
            </w:r>
          </w:p>
        </w:tc>
        <w:tc>
          <w:tcPr>
            <w:tcW w:w="1195" w:type="dxa"/>
            <w:tcBorders>
              <w:top w:val="nil"/>
              <w:left w:val="nil"/>
              <w:right w:val="dashed" w:sz="4" w:space="0" w:color="auto"/>
            </w:tcBorders>
            <w:shd w:val="clear" w:color="auto" w:fill="auto"/>
            <w:noWrap/>
            <w:vAlign w:val="bottom"/>
            <w:hideMark/>
          </w:tcPr>
          <w:p w14:paraId="358D783B"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c>
          <w:tcPr>
            <w:tcW w:w="725" w:type="dxa"/>
            <w:tcBorders>
              <w:top w:val="nil"/>
              <w:left w:val="dashed" w:sz="4" w:space="0" w:color="auto"/>
              <w:right w:val="nil"/>
            </w:tcBorders>
            <w:shd w:val="clear" w:color="auto" w:fill="auto"/>
            <w:noWrap/>
            <w:vAlign w:val="bottom"/>
            <w:hideMark/>
          </w:tcPr>
          <w:p w14:paraId="0F4A4767" w14:textId="3C338BC4"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0.94</w:t>
            </w:r>
            <w:r w:rsidR="00971257">
              <w:rPr>
                <w:rFonts w:ascii="Calibri" w:hAnsi="Calibri" w:cs="Calibri"/>
                <w:color w:val="000000"/>
              </w:rPr>
              <w:t>1</w:t>
            </w:r>
          </w:p>
        </w:tc>
        <w:tc>
          <w:tcPr>
            <w:tcW w:w="1195" w:type="dxa"/>
            <w:tcBorders>
              <w:top w:val="nil"/>
              <w:left w:val="nil"/>
              <w:right w:val="nil"/>
            </w:tcBorders>
            <w:shd w:val="clear" w:color="auto" w:fill="auto"/>
            <w:noWrap/>
            <w:vAlign w:val="bottom"/>
            <w:hideMark/>
          </w:tcPr>
          <w:p w14:paraId="2FA1F756"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r>
      <w:tr w:rsidR="00AA4D4C" w:rsidRPr="006C2504" w14:paraId="527A4FDF" w14:textId="77777777" w:rsidTr="00AF5027">
        <w:trPr>
          <w:trHeight w:val="290"/>
          <w:jc w:val="center"/>
        </w:trPr>
        <w:tc>
          <w:tcPr>
            <w:tcW w:w="1560" w:type="dxa"/>
            <w:tcBorders>
              <w:top w:val="nil"/>
              <w:left w:val="nil"/>
              <w:bottom w:val="single" w:sz="4" w:space="0" w:color="auto"/>
              <w:right w:val="nil"/>
            </w:tcBorders>
            <w:shd w:val="clear" w:color="auto" w:fill="auto"/>
            <w:noWrap/>
            <w:vAlign w:val="bottom"/>
            <w:hideMark/>
          </w:tcPr>
          <w:p w14:paraId="061D84E7" w14:textId="77777777" w:rsidR="00AA4D4C" w:rsidRPr="006C2504" w:rsidRDefault="00AA4D4C" w:rsidP="00253847">
            <w:pPr>
              <w:spacing w:line="240" w:lineRule="auto"/>
              <w:rPr>
                <w:rFonts w:ascii="Calibri" w:hAnsi="Calibri" w:cs="Calibri"/>
                <w:b/>
                <w:color w:val="000000"/>
              </w:rPr>
            </w:pPr>
            <w:r w:rsidRPr="006C2504">
              <w:rPr>
                <w:rFonts w:ascii="Calibri" w:hAnsi="Calibri" w:cs="Calibri"/>
                <w:b/>
                <w:color w:val="000000"/>
              </w:rPr>
              <w:t>Total</w:t>
            </w:r>
          </w:p>
        </w:tc>
        <w:tc>
          <w:tcPr>
            <w:tcW w:w="383" w:type="dxa"/>
            <w:tcBorders>
              <w:top w:val="nil"/>
              <w:left w:val="nil"/>
              <w:bottom w:val="single" w:sz="4" w:space="0" w:color="auto"/>
              <w:right w:val="nil"/>
            </w:tcBorders>
            <w:shd w:val="clear" w:color="auto" w:fill="auto"/>
            <w:noWrap/>
            <w:vAlign w:val="bottom"/>
            <w:hideMark/>
          </w:tcPr>
          <w:p w14:paraId="358042B2"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1</w:t>
            </w:r>
          </w:p>
        </w:tc>
        <w:tc>
          <w:tcPr>
            <w:tcW w:w="1195" w:type="dxa"/>
            <w:tcBorders>
              <w:top w:val="nil"/>
              <w:left w:val="nil"/>
              <w:bottom w:val="single" w:sz="4" w:space="0" w:color="auto"/>
              <w:right w:val="dashed" w:sz="4" w:space="0" w:color="auto"/>
            </w:tcBorders>
            <w:shd w:val="clear" w:color="auto" w:fill="auto"/>
            <w:noWrap/>
            <w:vAlign w:val="bottom"/>
            <w:hideMark/>
          </w:tcPr>
          <w:p w14:paraId="148B8A06"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c>
          <w:tcPr>
            <w:tcW w:w="725" w:type="dxa"/>
            <w:tcBorders>
              <w:top w:val="nil"/>
              <w:left w:val="dashed" w:sz="4" w:space="0" w:color="auto"/>
              <w:bottom w:val="single" w:sz="4" w:space="0" w:color="auto"/>
              <w:right w:val="nil"/>
            </w:tcBorders>
            <w:shd w:val="clear" w:color="auto" w:fill="auto"/>
            <w:noWrap/>
            <w:vAlign w:val="bottom"/>
            <w:hideMark/>
          </w:tcPr>
          <w:p w14:paraId="483AB61C"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1</w:t>
            </w:r>
          </w:p>
        </w:tc>
        <w:tc>
          <w:tcPr>
            <w:tcW w:w="1195" w:type="dxa"/>
            <w:tcBorders>
              <w:top w:val="nil"/>
              <w:left w:val="nil"/>
              <w:bottom w:val="single" w:sz="4" w:space="0" w:color="auto"/>
              <w:right w:val="nil"/>
            </w:tcBorders>
            <w:shd w:val="clear" w:color="auto" w:fill="auto"/>
            <w:noWrap/>
            <w:vAlign w:val="bottom"/>
            <w:hideMark/>
          </w:tcPr>
          <w:p w14:paraId="0F693747" w14:textId="77777777" w:rsidR="00AA4D4C" w:rsidRPr="006C2504" w:rsidRDefault="00AA4D4C" w:rsidP="00253847">
            <w:pPr>
              <w:spacing w:line="240" w:lineRule="auto"/>
              <w:jc w:val="center"/>
              <w:rPr>
                <w:rFonts w:ascii="Calibri" w:hAnsi="Calibri" w:cs="Calibri"/>
                <w:color w:val="000000"/>
              </w:rPr>
            </w:pPr>
            <w:r w:rsidRPr="006C2504">
              <w:rPr>
                <w:rFonts w:ascii="Calibri" w:hAnsi="Calibri" w:cs="Calibri"/>
                <w:color w:val="000000"/>
              </w:rPr>
              <w:t>NA</w:t>
            </w:r>
          </w:p>
        </w:tc>
      </w:tr>
    </w:tbl>
    <w:p w14:paraId="217C6531" w14:textId="77777777" w:rsidR="00726894" w:rsidRDefault="00726894" w:rsidP="00253847">
      <w:pPr>
        <w:spacing w:line="240" w:lineRule="auto"/>
      </w:pPr>
    </w:p>
    <w:p w14:paraId="5BB8658A" w14:textId="77777777" w:rsidR="00CC4CB7" w:rsidRDefault="00CC4CB7" w:rsidP="00253847">
      <w:pPr>
        <w:spacing w:line="240" w:lineRule="auto"/>
      </w:pPr>
    </w:p>
    <w:p w14:paraId="727A71D9" w14:textId="4FE3C900" w:rsidR="00CC4CB7" w:rsidRDefault="002A5605" w:rsidP="002A5605">
      <w:pPr>
        <w:pStyle w:val="Heading1"/>
      </w:pPr>
      <w:r>
        <w:t>References:</w:t>
      </w:r>
    </w:p>
    <w:p w14:paraId="0A10550E" w14:textId="698584A5" w:rsidR="00CC4CB7" w:rsidRPr="00CC4CB7" w:rsidRDefault="00CC4CB7" w:rsidP="00253847">
      <w:pPr>
        <w:pStyle w:val="EndNoteBibliography"/>
        <w:spacing w:after="0"/>
        <w:ind w:left="720" w:hanging="720"/>
      </w:pPr>
      <w:r>
        <w:fldChar w:fldCharType="begin"/>
      </w:r>
      <w:r>
        <w:instrText xml:space="preserve"> ADDIN EN.REFLIST </w:instrText>
      </w:r>
      <w:r>
        <w:fldChar w:fldCharType="separate"/>
      </w:r>
      <w:r w:rsidRPr="00CC4CB7">
        <w:t xml:space="preserve">Bolyen, E., Rideout, J. R., Dillon, M. R., Bokulich, N. A., Abnet, C. C., Al-Ghalith, G. A., Alexander, H., Alm, E. J., Arumugam, M., Asnicar, F., Bai, Y., Bisanz, J. E., Bittinger, K., Brejnrod, A., Brislawn, C. J., Brown, C. T., Callahan, B. J., Caraballo-Rodríguez, A. M., Chase, J., . . . Caporaso, J. G. (2019). Reproducible, interactive, scalable and extensible microbiome data science using QIIME 2. </w:t>
      </w:r>
      <w:r w:rsidRPr="00CC4CB7">
        <w:rPr>
          <w:i/>
        </w:rPr>
        <w:t>Nature Biotechnology</w:t>
      </w:r>
      <w:r w:rsidRPr="00CC4CB7">
        <w:t>,</w:t>
      </w:r>
      <w:r w:rsidRPr="00CC4CB7">
        <w:rPr>
          <w:i/>
        </w:rPr>
        <w:t xml:space="preserve"> 37</w:t>
      </w:r>
      <w:r w:rsidRPr="00CC4CB7">
        <w:t xml:space="preserve">(8), 852-857. </w:t>
      </w:r>
      <w:hyperlink r:id="rId14" w:history="1">
        <w:r w:rsidRPr="00CC4CB7">
          <w:rPr>
            <w:rStyle w:val="Hyperlink"/>
          </w:rPr>
          <w:t>https://doi.org/10.1038/s41587-019-0209-9</w:t>
        </w:r>
      </w:hyperlink>
      <w:r w:rsidRPr="00CC4CB7">
        <w:t xml:space="preserve"> </w:t>
      </w:r>
    </w:p>
    <w:p w14:paraId="7870EB10" w14:textId="048F2BB8" w:rsidR="00CC4CB7" w:rsidRPr="00CC4CB7" w:rsidRDefault="00CC4CB7" w:rsidP="00253847">
      <w:pPr>
        <w:pStyle w:val="EndNoteBibliography"/>
        <w:spacing w:after="0"/>
        <w:ind w:left="720" w:hanging="720"/>
      </w:pPr>
      <w:r w:rsidRPr="00CC4CB7">
        <w:t xml:space="preserve">Callahan, B. J., McMurdie, P. J., Rosen, M. J., Han, A. W., Johnson, A. J. A., &amp; Holmes, S. P. (2016). DADA2: High-resolution sample inference from Illumina amplicon data. </w:t>
      </w:r>
      <w:r w:rsidRPr="00CC4CB7">
        <w:rPr>
          <w:i/>
        </w:rPr>
        <w:t>Nature Methods</w:t>
      </w:r>
      <w:r w:rsidRPr="00CC4CB7">
        <w:t>,</w:t>
      </w:r>
      <w:r w:rsidRPr="00CC4CB7">
        <w:rPr>
          <w:i/>
        </w:rPr>
        <w:t xml:space="preserve"> 13</w:t>
      </w:r>
      <w:r w:rsidRPr="00CC4CB7">
        <w:t xml:space="preserve">(7), 581-583. </w:t>
      </w:r>
      <w:hyperlink r:id="rId15" w:history="1">
        <w:r w:rsidRPr="00CC4CB7">
          <w:rPr>
            <w:rStyle w:val="Hyperlink"/>
          </w:rPr>
          <w:t>https://doi.org/10.1038/nmeth.3869</w:t>
        </w:r>
      </w:hyperlink>
      <w:r w:rsidRPr="00CC4CB7">
        <w:t xml:space="preserve"> </w:t>
      </w:r>
    </w:p>
    <w:p w14:paraId="05696CE8" w14:textId="77777777" w:rsidR="00CC4CB7" w:rsidRPr="00CC4CB7" w:rsidRDefault="00CC4CB7" w:rsidP="00253847">
      <w:pPr>
        <w:pStyle w:val="EndNoteBibliography"/>
        <w:ind w:left="720" w:hanging="720"/>
      </w:pPr>
      <w:r w:rsidRPr="00CC4CB7">
        <w:t xml:space="preserve">Pedregosa, F., Varoquaux, G., Gramfort, A., Michel, V., Thirion, B., Grisel, O., Blondel, M., Prettenhofer, P., Weiss, R., Dubourg, V., Vanderplas, J., Passos, A., Cournapeau, D., Brucher, M., Perrot, M., &amp; Duchesnay, E. (2011). Scikit-learn: Machine Learning in Python. </w:t>
      </w:r>
      <w:r w:rsidRPr="00CC4CB7">
        <w:rPr>
          <w:i/>
        </w:rPr>
        <w:t>J Mach Learn Res</w:t>
      </w:r>
      <w:r w:rsidRPr="00CC4CB7">
        <w:t>,</w:t>
      </w:r>
      <w:r w:rsidRPr="00CC4CB7">
        <w:rPr>
          <w:i/>
        </w:rPr>
        <w:t xml:space="preserve"> 12</w:t>
      </w:r>
      <w:r w:rsidRPr="00CC4CB7">
        <w:t xml:space="preserve">, 2825-2830. </w:t>
      </w:r>
    </w:p>
    <w:p w14:paraId="6A7E14CD" w14:textId="29D13C2F" w:rsidR="00CC4CB7" w:rsidRPr="00726894" w:rsidRDefault="00CC4CB7" w:rsidP="00253847">
      <w:pPr>
        <w:spacing w:line="240" w:lineRule="auto"/>
      </w:pPr>
      <w:r>
        <w:fldChar w:fldCharType="end"/>
      </w:r>
    </w:p>
    <w:sectPr w:rsidR="00CC4CB7" w:rsidRPr="00726894" w:rsidSect="00253847">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867E8" w14:textId="77777777" w:rsidR="00916B9E" w:rsidRDefault="00916B9E" w:rsidP="00ED0062">
      <w:pPr>
        <w:spacing w:after="0" w:line="240" w:lineRule="auto"/>
      </w:pPr>
      <w:r>
        <w:separator/>
      </w:r>
    </w:p>
  </w:endnote>
  <w:endnote w:type="continuationSeparator" w:id="0">
    <w:p w14:paraId="107DEFB9" w14:textId="77777777" w:rsidR="00916B9E" w:rsidRDefault="00916B9E" w:rsidP="00ED0062">
      <w:pPr>
        <w:spacing w:after="0" w:line="240" w:lineRule="auto"/>
      </w:pPr>
      <w:r>
        <w:continuationSeparator/>
      </w:r>
    </w:p>
  </w:endnote>
  <w:endnote w:type="continuationNotice" w:id="1">
    <w:p w14:paraId="38A4920E" w14:textId="77777777" w:rsidR="00916B9E" w:rsidRDefault="00916B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7B64E" w14:textId="596D97A5" w:rsidR="00462B9E" w:rsidRDefault="002A5605">
    <w:pPr>
      <w:pStyle w:val="Footer"/>
    </w:pPr>
    <w:r>
      <w:rPr>
        <w:noProof/>
      </w:rPr>
      <mc:AlternateContent>
        <mc:Choice Requires="wps">
          <w:drawing>
            <wp:anchor distT="0" distB="0" distL="0" distR="0" simplePos="0" relativeHeight="251663364" behindDoc="0" locked="0" layoutInCell="1" allowOverlap="1" wp14:anchorId="5C5F7E4A" wp14:editId="51D082E4">
              <wp:simplePos x="635" y="635"/>
              <wp:positionH relativeFrom="page">
                <wp:align>center</wp:align>
              </wp:positionH>
              <wp:positionV relativeFrom="page">
                <wp:align>bottom</wp:align>
              </wp:positionV>
              <wp:extent cx="443865" cy="443865"/>
              <wp:effectExtent l="0" t="0" r="12700" b="0"/>
              <wp:wrapNone/>
              <wp:docPr id="56337932" name="Text Box 5"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BB3CF47" w14:textId="0C237F7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C5F7E4A" id="_x0000_t202" coordsize="21600,21600" o:spt="202" path="m,l,21600r21600,l21600,xe">
              <v:stroke joinstyle="miter"/>
              <v:path gradientshapeok="t" o:connecttype="rect"/>
            </v:shapetype>
            <v:shape id="Text Box 5" o:spid="_x0000_s1028" type="#_x0000_t202" alt="Public" style="position:absolute;margin-left:0;margin-top:0;width:34.95pt;height:34.95pt;z-index:2516633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fill o:detectmouseclick="t"/>
              <v:textbox style="mso-fit-shape-to-text:t" inset="0,0,0,15pt">
                <w:txbxContent>
                  <w:p w14:paraId="0BB3CF47" w14:textId="0C237F7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C0D86" w14:textId="225A6296" w:rsidR="002A5605" w:rsidRDefault="002A5605">
    <w:pPr>
      <w:pStyle w:val="Footer"/>
    </w:pPr>
    <w:r>
      <w:rPr>
        <w:noProof/>
      </w:rPr>
      <mc:AlternateContent>
        <mc:Choice Requires="wps">
          <w:drawing>
            <wp:anchor distT="0" distB="0" distL="0" distR="0" simplePos="0" relativeHeight="251664388" behindDoc="0" locked="0" layoutInCell="1" allowOverlap="1" wp14:anchorId="0084D635" wp14:editId="72C31257">
              <wp:simplePos x="914400" y="10071100"/>
              <wp:positionH relativeFrom="page">
                <wp:align>center</wp:align>
              </wp:positionH>
              <wp:positionV relativeFrom="page">
                <wp:align>bottom</wp:align>
              </wp:positionV>
              <wp:extent cx="443865" cy="443865"/>
              <wp:effectExtent l="0" t="0" r="12700" b="0"/>
              <wp:wrapNone/>
              <wp:docPr id="1221548688" name="Text Box 6"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90A7577" w14:textId="2149556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084D635" id="_x0000_t202" coordsize="21600,21600" o:spt="202" path="m,l,21600r21600,l21600,xe">
              <v:stroke joinstyle="miter"/>
              <v:path gradientshapeok="t" o:connecttype="rect"/>
            </v:shapetype>
            <v:shape id="Text Box 6" o:spid="_x0000_s1029" type="#_x0000_t202" alt="Public" style="position:absolute;margin-left:0;margin-top:0;width:34.95pt;height:34.95pt;z-index:2516643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fill o:detectmouseclick="t"/>
              <v:textbox style="mso-fit-shape-to-text:t" inset="0,0,0,15pt">
                <w:txbxContent>
                  <w:p w14:paraId="790A7577" w14:textId="2149556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BA9A4" w14:textId="64EAEBB1" w:rsidR="00462B9E" w:rsidRDefault="002A5605">
    <w:pPr>
      <w:pStyle w:val="Footer"/>
    </w:pPr>
    <w:r>
      <w:rPr>
        <w:noProof/>
      </w:rPr>
      <mc:AlternateContent>
        <mc:Choice Requires="wps">
          <w:drawing>
            <wp:anchor distT="0" distB="0" distL="0" distR="0" simplePos="0" relativeHeight="251662340" behindDoc="0" locked="0" layoutInCell="1" allowOverlap="1" wp14:anchorId="2360D399" wp14:editId="6F76C3D6">
              <wp:simplePos x="635" y="635"/>
              <wp:positionH relativeFrom="page">
                <wp:align>center</wp:align>
              </wp:positionH>
              <wp:positionV relativeFrom="page">
                <wp:align>bottom</wp:align>
              </wp:positionV>
              <wp:extent cx="443865" cy="443865"/>
              <wp:effectExtent l="0" t="0" r="12700" b="0"/>
              <wp:wrapNone/>
              <wp:docPr id="83909760" name="Text Box 4"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2DB204A" w14:textId="5B729EA8"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360D399" id="_x0000_t202" coordsize="21600,21600" o:spt="202" path="m,l,21600r21600,l21600,xe">
              <v:stroke joinstyle="miter"/>
              <v:path gradientshapeok="t" o:connecttype="rect"/>
            </v:shapetype>
            <v:shape id="Text Box 4" o:spid="_x0000_s1031" type="#_x0000_t202" alt="Public" style="position:absolute;margin-left:0;margin-top:0;width:34.95pt;height:34.95pt;z-index:2516623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fill o:detectmouseclick="t"/>
              <v:textbox style="mso-fit-shape-to-text:t" inset="0,0,0,15pt">
                <w:txbxContent>
                  <w:p w14:paraId="72DB204A" w14:textId="5B729EA8"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B82BB" w14:textId="77777777" w:rsidR="00916B9E" w:rsidRDefault="00916B9E" w:rsidP="00ED0062">
      <w:pPr>
        <w:spacing w:after="0" w:line="240" w:lineRule="auto"/>
      </w:pPr>
      <w:r>
        <w:separator/>
      </w:r>
    </w:p>
  </w:footnote>
  <w:footnote w:type="continuationSeparator" w:id="0">
    <w:p w14:paraId="72B7DC48" w14:textId="77777777" w:rsidR="00916B9E" w:rsidRDefault="00916B9E" w:rsidP="00ED0062">
      <w:pPr>
        <w:spacing w:after="0" w:line="240" w:lineRule="auto"/>
      </w:pPr>
      <w:r>
        <w:continuationSeparator/>
      </w:r>
    </w:p>
  </w:footnote>
  <w:footnote w:type="continuationNotice" w:id="1">
    <w:p w14:paraId="6DC501B4" w14:textId="77777777" w:rsidR="00916B9E" w:rsidRDefault="00916B9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54C41" w14:textId="57A595A3" w:rsidR="00462B9E" w:rsidRDefault="002A5605">
    <w:pPr>
      <w:pStyle w:val="Header"/>
    </w:pPr>
    <w:r>
      <w:rPr>
        <w:noProof/>
      </w:rPr>
      <mc:AlternateContent>
        <mc:Choice Requires="wps">
          <w:drawing>
            <wp:anchor distT="0" distB="0" distL="0" distR="0" simplePos="0" relativeHeight="251660292" behindDoc="0" locked="0" layoutInCell="1" allowOverlap="1" wp14:anchorId="066A7279" wp14:editId="174D7999">
              <wp:simplePos x="635" y="635"/>
              <wp:positionH relativeFrom="page">
                <wp:align>center</wp:align>
              </wp:positionH>
              <wp:positionV relativeFrom="page">
                <wp:align>top</wp:align>
              </wp:positionV>
              <wp:extent cx="443865" cy="443865"/>
              <wp:effectExtent l="0" t="0" r="12700" b="4445"/>
              <wp:wrapNone/>
              <wp:docPr id="588830168" name="Text Box 2"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6E014AB" w14:textId="4D85C00F"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66A7279" id="_x0000_t202" coordsize="21600,21600" o:spt="202" path="m,l,21600r21600,l21600,xe">
              <v:stroke joinstyle="miter"/>
              <v:path gradientshapeok="t" o:connecttype="rect"/>
            </v:shapetype>
            <v:shape id="Text Box 2" o:spid="_x0000_s1026" type="#_x0000_t202" alt="Public" style="position:absolute;margin-left:0;margin-top:0;width:34.95pt;height:34.95pt;z-index:25166029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fill o:detectmouseclick="t"/>
              <v:textbox style="mso-fit-shape-to-text:t" inset="0,15pt,0,0">
                <w:txbxContent>
                  <w:p w14:paraId="36E014AB" w14:textId="4D85C00F"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D9349" w14:textId="061DEE7A" w:rsidR="002A5605" w:rsidRDefault="002A5605">
    <w:pPr>
      <w:pStyle w:val="Header"/>
    </w:pPr>
    <w:r>
      <w:rPr>
        <w:noProof/>
      </w:rPr>
      <mc:AlternateContent>
        <mc:Choice Requires="wps">
          <w:drawing>
            <wp:anchor distT="0" distB="0" distL="0" distR="0" simplePos="0" relativeHeight="251661316" behindDoc="0" locked="0" layoutInCell="1" allowOverlap="1" wp14:anchorId="4552831B" wp14:editId="62BA71BD">
              <wp:simplePos x="914400" y="450850"/>
              <wp:positionH relativeFrom="page">
                <wp:align>center</wp:align>
              </wp:positionH>
              <wp:positionV relativeFrom="page">
                <wp:align>top</wp:align>
              </wp:positionV>
              <wp:extent cx="443865" cy="443865"/>
              <wp:effectExtent l="0" t="0" r="12700" b="4445"/>
              <wp:wrapNone/>
              <wp:docPr id="2038831458" name="Text Box 3"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EB1336C" w14:textId="1F0EA07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552831B" id="_x0000_t202" coordsize="21600,21600" o:spt="202" path="m,l,21600r21600,l21600,xe">
              <v:stroke joinstyle="miter"/>
              <v:path gradientshapeok="t" o:connecttype="rect"/>
            </v:shapetype>
            <v:shape id="Text Box 3" o:spid="_x0000_s1027" type="#_x0000_t202" alt="Public" style="position:absolute;margin-left:0;margin-top:0;width:34.95pt;height:34.95pt;z-index:25166131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fill o:detectmouseclick="t"/>
              <v:textbox style="mso-fit-shape-to-text:t" inset="0,15pt,0,0">
                <w:txbxContent>
                  <w:p w14:paraId="6EB1336C" w14:textId="1F0EA07C"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D7327" w14:textId="3DB8A217" w:rsidR="00462B9E" w:rsidRDefault="002A5605">
    <w:pPr>
      <w:pStyle w:val="Header"/>
    </w:pPr>
    <w:r>
      <w:rPr>
        <w:noProof/>
      </w:rPr>
      <mc:AlternateContent>
        <mc:Choice Requires="wps">
          <w:drawing>
            <wp:anchor distT="0" distB="0" distL="0" distR="0" simplePos="0" relativeHeight="251659268" behindDoc="0" locked="0" layoutInCell="1" allowOverlap="1" wp14:anchorId="6F2F1615" wp14:editId="0B035DF5">
              <wp:simplePos x="635" y="635"/>
              <wp:positionH relativeFrom="page">
                <wp:align>center</wp:align>
              </wp:positionH>
              <wp:positionV relativeFrom="page">
                <wp:align>top</wp:align>
              </wp:positionV>
              <wp:extent cx="443865" cy="443865"/>
              <wp:effectExtent l="0" t="0" r="12700" b="4445"/>
              <wp:wrapNone/>
              <wp:docPr id="1805057435" name="Text Box 1"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3785B7" w14:textId="66118EED"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F2F1615" id="_x0000_t202" coordsize="21600,21600" o:spt="202" path="m,l,21600r21600,l21600,xe">
              <v:stroke joinstyle="miter"/>
              <v:path gradientshapeok="t" o:connecttype="rect"/>
            </v:shapetype>
            <v:shape id="Text Box 1" o:spid="_x0000_s1030" type="#_x0000_t202" alt="Public" style="position:absolute;margin-left:0;margin-top:0;width:34.95pt;height:34.95pt;z-index:25165926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AlCgIAABw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s6ai4lP3O6hONJSHYd/ByXVDpTci4LPwtGCag0SLT3Ro&#10;A13JYbQ4q8H/+Js/5hPvFOWsI8GU3JKiOTPfLO0jaisZ89v8Kqebn9y7ybCH9h5IhnN6EU4mM+ah&#10;mUztoX0lOa9iIQoJK6lcyXEy73FQLj0HqVarlEQycgI3dutkhI50RS5f+lfh3Ug40qYeYVKTKN7x&#10;PuTGP4NbHZDYT0uJ1A5EjoyTBNNax+cSNf7rPWWdH/XyJwA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BImZAlCgIAABwEAAAOAAAA&#10;AAAAAAAAAAAAAC4CAABkcnMvZTJvRG9jLnhtbFBLAQItABQABgAIAAAAIQDUHg1H2AAAAAMBAAAP&#10;AAAAAAAAAAAAAAAAAGQEAABkcnMvZG93bnJldi54bWxQSwUGAAAAAAQABADzAAAAaQUAAAAA&#10;" filled="f" stroked="f">
              <v:fill o:detectmouseclick="t"/>
              <v:textbox style="mso-fit-shape-to-text:t" inset="0,15pt,0,0">
                <w:txbxContent>
                  <w:p w14:paraId="4D3785B7" w14:textId="66118EED" w:rsidR="002A5605" w:rsidRPr="002A5605" w:rsidRDefault="002A5605" w:rsidP="002A5605">
                    <w:pPr>
                      <w:spacing w:after="0"/>
                      <w:rPr>
                        <w:rFonts w:ascii="Calibri" w:eastAsia="Calibri" w:hAnsi="Calibri" w:cs="Calibri"/>
                        <w:noProof/>
                        <w:color w:val="000000"/>
                        <w:sz w:val="20"/>
                        <w:szCs w:val="20"/>
                      </w:rPr>
                    </w:pPr>
                    <w:r w:rsidRPr="002A5605">
                      <w:rPr>
                        <w:rFonts w:ascii="Calibri" w:eastAsia="Calibri" w:hAnsi="Calibri" w:cs="Calibri"/>
                        <w:noProof/>
                        <w:color w:val="000000"/>
                        <w:sz w:val="20"/>
                        <w:szCs w:val="20"/>
                      </w:rPr>
                      <w:t>Public</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456AA"/>
    <w:multiLevelType w:val="multilevel"/>
    <w:tmpl w:val="AD4237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030987"/>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8B0B24"/>
    <w:multiLevelType w:val="hybridMultilevel"/>
    <w:tmpl w:val="BA861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F1664"/>
    <w:multiLevelType w:val="hybridMultilevel"/>
    <w:tmpl w:val="A0264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793EC6"/>
    <w:multiLevelType w:val="hybridMultilevel"/>
    <w:tmpl w:val="0F547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2D2C1E"/>
    <w:multiLevelType w:val="hybridMultilevel"/>
    <w:tmpl w:val="5B380A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DA54B2"/>
    <w:multiLevelType w:val="multilevel"/>
    <w:tmpl w:val="02C81A30"/>
    <w:lvl w:ilvl="0">
      <w:start w:val="1"/>
      <w:numFmt w:val="decimal"/>
      <w:pStyle w:val="Heading114"/>
      <w:lvlText w:val="%1"/>
      <w:lvlJc w:val="left"/>
      <w:pPr>
        <w:tabs>
          <w:tab w:val="num" w:pos="652"/>
        </w:tabs>
        <w:ind w:left="574" w:hanging="432"/>
      </w:pPr>
      <w:rPr>
        <w:rFonts w:ascii="Times New Roman" w:hAnsi="Times New Roman" w:cs="Times New Roman" w:hint="default"/>
        <w:b/>
        <w:i w:val="0"/>
        <w:sz w:val="24"/>
        <w:szCs w:val="28"/>
      </w:rPr>
    </w:lvl>
    <w:lvl w:ilvl="1">
      <w:start w:val="1"/>
      <w:numFmt w:val="decimal"/>
      <w:lvlText w:val="%1.%2"/>
      <w:lvlJc w:val="left"/>
      <w:pPr>
        <w:tabs>
          <w:tab w:val="num" w:pos="680"/>
        </w:tabs>
        <w:ind w:left="431" w:hanging="431"/>
      </w:pPr>
      <w:rPr>
        <w:rFonts w:ascii="Times New Roman" w:hAnsi="Times New Roman" w:cs="Times New Roman" w:hint="default"/>
        <w:sz w:val="22"/>
        <w:szCs w:val="26"/>
      </w:rPr>
    </w:lvl>
    <w:lvl w:ilvl="2">
      <w:start w:val="1"/>
      <w:numFmt w:val="decimal"/>
      <w:lvlText w:val="%1.%2.%3"/>
      <w:lvlJc w:val="left"/>
      <w:pPr>
        <w:tabs>
          <w:tab w:val="num" w:pos="1530"/>
        </w:tabs>
        <w:ind w:left="1530" w:hanging="720"/>
      </w:pPr>
      <w:rPr>
        <w:rFonts w:ascii="Times New Roman" w:hAnsi="Times New Roman" w:cs="Times New Roman"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7118C7"/>
    <w:multiLevelType w:val="multilevel"/>
    <w:tmpl w:val="C3D8A8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A7E35FF"/>
    <w:multiLevelType w:val="multilevel"/>
    <w:tmpl w:val="D6564378"/>
    <w:lvl w:ilvl="0">
      <w:start w:val="1"/>
      <w:numFmt w:val="decimal"/>
      <w:lvlText w:val="%1."/>
      <w:lvlJc w:val="left"/>
      <w:pPr>
        <w:ind w:left="720" w:hanging="360"/>
      </w:pPr>
      <w:rPr>
        <w:rFonts w:hint="default"/>
      </w:rPr>
    </w:lvl>
    <w:lvl w:ilvl="1">
      <w:start w:val="1"/>
      <w:numFmt w:val="decimal"/>
      <w:isLgl/>
      <w:lvlText w:val="%1.%2."/>
      <w:lvlJc w:val="left"/>
      <w:pPr>
        <w:ind w:left="1077"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0D6151B"/>
    <w:multiLevelType w:val="multilevel"/>
    <w:tmpl w:val="C568BAB8"/>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474019"/>
    <w:multiLevelType w:val="multilevel"/>
    <w:tmpl w:val="BDB8C034"/>
    <w:lvl w:ilvl="0">
      <w:start w:val="1"/>
      <w:numFmt w:val="decimal"/>
      <w:lvlText w:val="%1."/>
      <w:lvlJc w:val="left"/>
      <w:pPr>
        <w:ind w:left="720" w:hanging="360"/>
      </w:pPr>
    </w:lvl>
    <w:lvl w:ilvl="1">
      <w:start w:val="2"/>
      <w:numFmt w:val="decimal"/>
      <w:isLgl/>
      <w:lvlText w:val="%1.%2"/>
      <w:lvlJc w:val="left"/>
      <w:pPr>
        <w:ind w:left="1065" w:hanging="705"/>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47CB6DFD"/>
    <w:multiLevelType w:val="multilevel"/>
    <w:tmpl w:val="E80E27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51C118A0"/>
    <w:multiLevelType w:val="hybridMultilevel"/>
    <w:tmpl w:val="CFD6C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FB62D9"/>
    <w:multiLevelType w:val="multilevel"/>
    <w:tmpl w:val="C568BAB8"/>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D0B4486"/>
    <w:multiLevelType w:val="hybridMultilevel"/>
    <w:tmpl w:val="22208F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2075BE"/>
    <w:multiLevelType w:val="hybridMultilevel"/>
    <w:tmpl w:val="A2A86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116672"/>
    <w:multiLevelType w:val="multilevel"/>
    <w:tmpl w:val="E92CFB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38E4E5B"/>
    <w:multiLevelType w:val="multilevel"/>
    <w:tmpl w:val="C568BAB8"/>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5131851"/>
    <w:multiLevelType w:val="multilevel"/>
    <w:tmpl w:val="D6564378"/>
    <w:lvl w:ilvl="0">
      <w:start w:val="1"/>
      <w:numFmt w:val="decimal"/>
      <w:lvlText w:val="%1."/>
      <w:lvlJc w:val="left"/>
      <w:pPr>
        <w:ind w:left="720" w:hanging="360"/>
      </w:pPr>
      <w:rPr>
        <w:rFonts w:hint="default"/>
      </w:rPr>
    </w:lvl>
    <w:lvl w:ilvl="1">
      <w:start w:val="1"/>
      <w:numFmt w:val="decimal"/>
      <w:isLgl/>
      <w:lvlText w:val="%1.%2."/>
      <w:lvlJc w:val="left"/>
      <w:pPr>
        <w:ind w:left="1077"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82522567">
    <w:abstractNumId w:val="16"/>
  </w:num>
  <w:num w:numId="2" w16cid:durableId="8333261">
    <w:abstractNumId w:val="0"/>
  </w:num>
  <w:num w:numId="3" w16cid:durableId="741827326">
    <w:abstractNumId w:val="11"/>
  </w:num>
  <w:num w:numId="4" w16cid:durableId="987514123">
    <w:abstractNumId w:val="5"/>
  </w:num>
  <w:num w:numId="5" w16cid:durableId="326907165">
    <w:abstractNumId w:val="6"/>
  </w:num>
  <w:num w:numId="6" w16cid:durableId="723260088">
    <w:abstractNumId w:val="10"/>
  </w:num>
  <w:num w:numId="7" w16cid:durableId="173618866">
    <w:abstractNumId w:val="3"/>
  </w:num>
  <w:num w:numId="8" w16cid:durableId="1853228765">
    <w:abstractNumId w:val="2"/>
  </w:num>
  <w:num w:numId="9" w16cid:durableId="2051418846">
    <w:abstractNumId w:val="4"/>
  </w:num>
  <w:num w:numId="10" w16cid:durableId="2063748626">
    <w:abstractNumId w:val="18"/>
  </w:num>
  <w:num w:numId="11" w16cid:durableId="1125850342">
    <w:abstractNumId w:val="1"/>
  </w:num>
  <w:num w:numId="12" w16cid:durableId="419906761">
    <w:abstractNumId w:val="7"/>
  </w:num>
  <w:num w:numId="13" w16cid:durableId="1675109756">
    <w:abstractNumId w:val="12"/>
  </w:num>
  <w:num w:numId="14" w16cid:durableId="1387484395">
    <w:abstractNumId w:val="15"/>
  </w:num>
  <w:num w:numId="15" w16cid:durableId="1219248267">
    <w:abstractNumId w:val="9"/>
  </w:num>
  <w:num w:numId="16" w16cid:durableId="87193996">
    <w:abstractNumId w:val="17"/>
  </w:num>
  <w:num w:numId="17" w16cid:durableId="376659542">
    <w:abstractNumId w:val="13"/>
  </w:num>
  <w:num w:numId="18" w16cid:durableId="614093860">
    <w:abstractNumId w:val="14"/>
  </w:num>
  <w:num w:numId="19" w16cid:durableId="11049568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d29p2z9d5w0fetsasvpspee0dezd0vpd9s&quot;&gt;PE_ChillEx-Converted&lt;record-ids&gt;&lt;item&gt;123&lt;/item&gt;&lt;item&gt;124&lt;/item&gt;&lt;item&gt;125&lt;/item&gt;&lt;/record-ids&gt;&lt;/item&gt;&lt;/Libraries&gt;"/>
  </w:docVars>
  <w:rsids>
    <w:rsidRoot w:val="00FD7704"/>
    <w:rsid w:val="00001706"/>
    <w:rsid w:val="0000271A"/>
    <w:rsid w:val="00002B44"/>
    <w:rsid w:val="00002C15"/>
    <w:rsid w:val="000046A0"/>
    <w:rsid w:val="000067B8"/>
    <w:rsid w:val="0000776B"/>
    <w:rsid w:val="00007A1D"/>
    <w:rsid w:val="00007FAA"/>
    <w:rsid w:val="00010745"/>
    <w:rsid w:val="00010CC8"/>
    <w:rsid w:val="00011415"/>
    <w:rsid w:val="000118AC"/>
    <w:rsid w:val="000125EB"/>
    <w:rsid w:val="000134F6"/>
    <w:rsid w:val="00013D42"/>
    <w:rsid w:val="000146DC"/>
    <w:rsid w:val="00014F0F"/>
    <w:rsid w:val="00015261"/>
    <w:rsid w:val="00016F26"/>
    <w:rsid w:val="000177A7"/>
    <w:rsid w:val="00021463"/>
    <w:rsid w:val="000214A0"/>
    <w:rsid w:val="0002187E"/>
    <w:rsid w:val="00021C5A"/>
    <w:rsid w:val="000226CA"/>
    <w:rsid w:val="00023D2E"/>
    <w:rsid w:val="00024049"/>
    <w:rsid w:val="00024415"/>
    <w:rsid w:val="0002487A"/>
    <w:rsid w:val="00024A15"/>
    <w:rsid w:val="00024E12"/>
    <w:rsid w:val="00025FE3"/>
    <w:rsid w:val="00026D43"/>
    <w:rsid w:val="000270F1"/>
    <w:rsid w:val="00027248"/>
    <w:rsid w:val="000275F4"/>
    <w:rsid w:val="00027842"/>
    <w:rsid w:val="00027F73"/>
    <w:rsid w:val="000303AF"/>
    <w:rsid w:val="00030D97"/>
    <w:rsid w:val="00030E23"/>
    <w:rsid w:val="0003205E"/>
    <w:rsid w:val="00032701"/>
    <w:rsid w:val="00032703"/>
    <w:rsid w:val="00032D49"/>
    <w:rsid w:val="00032DE0"/>
    <w:rsid w:val="000340E7"/>
    <w:rsid w:val="000343F3"/>
    <w:rsid w:val="00035824"/>
    <w:rsid w:val="00035999"/>
    <w:rsid w:val="000359E0"/>
    <w:rsid w:val="00036091"/>
    <w:rsid w:val="000364C7"/>
    <w:rsid w:val="0003651F"/>
    <w:rsid w:val="000376D3"/>
    <w:rsid w:val="0003796A"/>
    <w:rsid w:val="00040550"/>
    <w:rsid w:val="000406D2"/>
    <w:rsid w:val="0004096B"/>
    <w:rsid w:val="000409E9"/>
    <w:rsid w:val="00041944"/>
    <w:rsid w:val="00042041"/>
    <w:rsid w:val="000423A0"/>
    <w:rsid w:val="00043453"/>
    <w:rsid w:val="00043614"/>
    <w:rsid w:val="00043634"/>
    <w:rsid w:val="000440C8"/>
    <w:rsid w:val="00044634"/>
    <w:rsid w:val="00044AF5"/>
    <w:rsid w:val="00044F73"/>
    <w:rsid w:val="00045EBD"/>
    <w:rsid w:val="00047E69"/>
    <w:rsid w:val="00050229"/>
    <w:rsid w:val="00050A94"/>
    <w:rsid w:val="00050CF2"/>
    <w:rsid w:val="000521D0"/>
    <w:rsid w:val="000523C3"/>
    <w:rsid w:val="00052914"/>
    <w:rsid w:val="0005357E"/>
    <w:rsid w:val="00054081"/>
    <w:rsid w:val="00054BFB"/>
    <w:rsid w:val="00055553"/>
    <w:rsid w:val="00055914"/>
    <w:rsid w:val="00056799"/>
    <w:rsid w:val="0005716A"/>
    <w:rsid w:val="000575B0"/>
    <w:rsid w:val="00057D68"/>
    <w:rsid w:val="00057E40"/>
    <w:rsid w:val="00060163"/>
    <w:rsid w:val="00060C57"/>
    <w:rsid w:val="000618F9"/>
    <w:rsid w:val="00062A36"/>
    <w:rsid w:val="00062B95"/>
    <w:rsid w:val="00063050"/>
    <w:rsid w:val="00064654"/>
    <w:rsid w:val="00064CE9"/>
    <w:rsid w:val="000655D3"/>
    <w:rsid w:val="00065DF3"/>
    <w:rsid w:val="00067336"/>
    <w:rsid w:val="0006781D"/>
    <w:rsid w:val="00067B35"/>
    <w:rsid w:val="00067D09"/>
    <w:rsid w:val="00067EA2"/>
    <w:rsid w:val="00070EB3"/>
    <w:rsid w:val="00072459"/>
    <w:rsid w:val="000729C7"/>
    <w:rsid w:val="0007384B"/>
    <w:rsid w:val="00073BDA"/>
    <w:rsid w:val="00074056"/>
    <w:rsid w:val="00074306"/>
    <w:rsid w:val="00074AA1"/>
    <w:rsid w:val="00074EFE"/>
    <w:rsid w:val="00075869"/>
    <w:rsid w:val="00075995"/>
    <w:rsid w:val="00076DD6"/>
    <w:rsid w:val="00076EBE"/>
    <w:rsid w:val="00076FDC"/>
    <w:rsid w:val="0007704A"/>
    <w:rsid w:val="000800B9"/>
    <w:rsid w:val="0008027F"/>
    <w:rsid w:val="00081186"/>
    <w:rsid w:val="0008122B"/>
    <w:rsid w:val="0008124C"/>
    <w:rsid w:val="00081410"/>
    <w:rsid w:val="00081EB3"/>
    <w:rsid w:val="00082B8A"/>
    <w:rsid w:val="0008332A"/>
    <w:rsid w:val="000838E3"/>
    <w:rsid w:val="00083AE8"/>
    <w:rsid w:val="0008489C"/>
    <w:rsid w:val="00084C5D"/>
    <w:rsid w:val="00084E80"/>
    <w:rsid w:val="00085E29"/>
    <w:rsid w:val="00085E68"/>
    <w:rsid w:val="00086351"/>
    <w:rsid w:val="00086CF1"/>
    <w:rsid w:val="00087094"/>
    <w:rsid w:val="0008766A"/>
    <w:rsid w:val="00090CA9"/>
    <w:rsid w:val="00090F41"/>
    <w:rsid w:val="000915C3"/>
    <w:rsid w:val="000917B0"/>
    <w:rsid w:val="0009181B"/>
    <w:rsid w:val="00092B0D"/>
    <w:rsid w:val="000941EB"/>
    <w:rsid w:val="00094C03"/>
    <w:rsid w:val="00095972"/>
    <w:rsid w:val="00095A5F"/>
    <w:rsid w:val="00096401"/>
    <w:rsid w:val="0009665F"/>
    <w:rsid w:val="00096EFB"/>
    <w:rsid w:val="0009757D"/>
    <w:rsid w:val="000A045B"/>
    <w:rsid w:val="000A0637"/>
    <w:rsid w:val="000A1173"/>
    <w:rsid w:val="000A1D91"/>
    <w:rsid w:val="000A2BE4"/>
    <w:rsid w:val="000A2D4F"/>
    <w:rsid w:val="000A2EB7"/>
    <w:rsid w:val="000A413F"/>
    <w:rsid w:val="000A4923"/>
    <w:rsid w:val="000A5008"/>
    <w:rsid w:val="000A57F0"/>
    <w:rsid w:val="000A5F4E"/>
    <w:rsid w:val="000A61B1"/>
    <w:rsid w:val="000A6259"/>
    <w:rsid w:val="000A6527"/>
    <w:rsid w:val="000A6F68"/>
    <w:rsid w:val="000A7595"/>
    <w:rsid w:val="000A7697"/>
    <w:rsid w:val="000B0C1D"/>
    <w:rsid w:val="000B16D1"/>
    <w:rsid w:val="000B3A2D"/>
    <w:rsid w:val="000B3DB4"/>
    <w:rsid w:val="000B4248"/>
    <w:rsid w:val="000B4E80"/>
    <w:rsid w:val="000B4F3E"/>
    <w:rsid w:val="000B50FB"/>
    <w:rsid w:val="000B585B"/>
    <w:rsid w:val="000B62A0"/>
    <w:rsid w:val="000B6546"/>
    <w:rsid w:val="000B66ED"/>
    <w:rsid w:val="000B6B84"/>
    <w:rsid w:val="000B7BBD"/>
    <w:rsid w:val="000C0100"/>
    <w:rsid w:val="000C107E"/>
    <w:rsid w:val="000C1DD3"/>
    <w:rsid w:val="000C1EE2"/>
    <w:rsid w:val="000C201E"/>
    <w:rsid w:val="000C282B"/>
    <w:rsid w:val="000C288B"/>
    <w:rsid w:val="000C2CDB"/>
    <w:rsid w:val="000C2CEE"/>
    <w:rsid w:val="000C3456"/>
    <w:rsid w:val="000C3AD7"/>
    <w:rsid w:val="000C3B6D"/>
    <w:rsid w:val="000C480F"/>
    <w:rsid w:val="000C5281"/>
    <w:rsid w:val="000C5683"/>
    <w:rsid w:val="000C5873"/>
    <w:rsid w:val="000C65F8"/>
    <w:rsid w:val="000C6942"/>
    <w:rsid w:val="000C6D72"/>
    <w:rsid w:val="000C6EDC"/>
    <w:rsid w:val="000C79A2"/>
    <w:rsid w:val="000D0BB0"/>
    <w:rsid w:val="000D2472"/>
    <w:rsid w:val="000D2650"/>
    <w:rsid w:val="000D2C42"/>
    <w:rsid w:val="000D42FB"/>
    <w:rsid w:val="000D4422"/>
    <w:rsid w:val="000D4CBF"/>
    <w:rsid w:val="000D5184"/>
    <w:rsid w:val="000D55EF"/>
    <w:rsid w:val="000D5A38"/>
    <w:rsid w:val="000E1717"/>
    <w:rsid w:val="000E1FBD"/>
    <w:rsid w:val="000E294C"/>
    <w:rsid w:val="000E2B70"/>
    <w:rsid w:val="000E3324"/>
    <w:rsid w:val="000E357E"/>
    <w:rsid w:val="000E3A53"/>
    <w:rsid w:val="000E3D3A"/>
    <w:rsid w:val="000E3DFA"/>
    <w:rsid w:val="000E412C"/>
    <w:rsid w:val="000E47B7"/>
    <w:rsid w:val="000E48A1"/>
    <w:rsid w:val="000E4CC4"/>
    <w:rsid w:val="000E4EA3"/>
    <w:rsid w:val="000E50C6"/>
    <w:rsid w:val="000E56C4"/>
    <w:rsid w:val="000E6169"/>
    <w:rsid w:val="000E684D"/>
    <w:rsid w:val="000E7427"/>
    <w:rsid w:val="000E784B"/>
    <w:rsid w:val="000E7FBE"/>
    <w:rsid w:val="000F0C18"/>
    <w:rsid w:val="000F0FE0"/>
    <w:rsid w:val="000F15D1"/>
    <w:rsid w:val="000F2C6B"/>
    <w:rsid w:val="000F47A0"/>
    <w:rsid w:val="000F4892"/>
    <w:rsid w:val="000F6254"/>
    <w:rsid w:val="000F67F0"/>
    <w:rsid w:val="000F6BBC"/>
    <w:rsid w:val="000F724A"/>
    <w:rsid w:val="000F7513"/>
    <w:rsid w:val="000F7F00"/>
    <w:rsid w:val="00100064"/>
    <w:rsid w:val="00100130"/>
    <w:rsid w:val="00100514"/>
    <w:rsid w:val="0010116F"/>
    <w:rsid w:val="001019CD"/>
    <w:rsid w:val="001020A2"/>
    <w:rsid w:val="001021EE"/>
    <w:rsid w:val="00102290"/>
    <w:rsid w:val="00102986"/>
    <w:rsid w:val="00104D02"/>
    <w:rsid w:val="00104FC2"/>
    <w:rsid w:val="0010508A"/>
    <w:rsid w:val="001056DA"/>
    <w:rsid w:val="0010593B"/>
    <w:rsid w:val="001067AB"/>
    <w:rsid w:val="001074AA"/>
    <w:rsid w:val="001078BE"/>
    <w:rsid w:val="00110723"/>
    <w:rsid w:val="00110C61"/>
    <w:rsid w:val="00110D31"/>
    <w:rsid w:val="00110D57"/>
    <w:rsid w:val="00110E65"/>
    <w:rsid w:val="001113F6"/>
    <w:rsid w:val="001115B2"/>
    <w:rsid w:val="0011175A"/>
    <w:rsid w:val="00111B27"/>
    <w:rsid w:val="00111B79"/>
    <w:rsid w:val="00111D22"/>
    <w:rsid w:val="0011203D"/>
    <w:rsid w:val="00112AAD"/>
    <w:rsid w:val="00113369"/>
    <w:rsid w:val="001134BE"/>
    <w:rsid w:val="001142F5"/>
    <w:rsid w:val="001147B6"/>
    <w:rsid w:val="001157D0"/>
    <w:rsid w:val="001158DD"/>
    <w:rsid w:val="001159D4"/>
    <w:rsid w:val="00117A09"/>
    <w:rsid w:val="001204A9"/>
    <w:rsid w:val="00120695"/>
    <w:rsid w:val="0012074D"/>
    <w:rsid w:val="001207C0"/>
    <w:rsid w:val="00122BA9"/>
    <w:rsid w:val="00123190"/>
    <w:rsid w:val="001235E8"/>
    <w:rsid w:val="00123B15"/>
    <w:rsid w:val="001243C5"/>
    <w:rsid w:val="001244BC"/>
    <w:rsid w:val="00125341"/>
    <w:rsid w:val="001265EF"/>
    <w:rsid w:val="00126F60"/>
    <w:rsid w:val="0012767F"/>
    <w:rsid w:val="0013013C"/>
    <w:rsid w:val="00130E4F"/>
    <w:rsid w:val="001316CA"/>
    <w:rsid w:val="00131812"/>
    <w:rsid w:val="00131D13"/>
    <w:rsid w:val="00131D9F"/>
    <w:rsid w:val="00132CC9"/>
    <w:rsid w:val="0013345C"/>
    <w:rsid w:val="001338BA"/>
    <w:rsid w:val="00134483"/>
    <w:rsid w:val="0013501A"/>
    <w:rsid w:val="001350F5"/>
    <w:rsid w:val="00135BF1"/>
    <w:rsid w:val="00135D2F"/>
    <w:rsid w:val="00137169"/>
    <w:rsid w:val="00137521"/>
    <w:rsid w:val="00137BB7"/>
    <w:rsid w:val="001411E7"/>
    <w:rsid w:val="001418E5"/>
    <w:rsid w:val="001422EB"/>
    <w:rsid w:val="001423F4"/>
    <w:rsid w:val="00142819"/>
    <w:rsid w:val="001455B1"/>
    <w:rsid w:val="0014597A"/>
    <w:rsid w:val="00145C30"/>
    <w:rsid w:val="001466C1"/>
    <w:rsid w:val="00146ECE"/>
    <w:rsid w:val="001470CF"/>
    <w:rsid w:val="001477C0"/>
    <w:rsid w:val="001500BD"/>
    <w:rsid w:val="001502B2"/>
    <w:rsid w:val="00151123"/>
    <w:rsid w:val="0015159C"/>
    <w:rsid w:val="00151723"/>
    <w:rsid w:val="00151B5B"/>
    <w:rsid w:val="0015205F"/>
    <w:rsid w:val="0015206C"/>
    <w:rsid w:val="00152465"/>
    <w:rsid w:val="00152623"/>
    <w:rsid w:val="00152659"/>
    <w:rsid w:val="00153CAE"/>
    <w:rsid w:val="001540B2"/>
    <w:rsid w:val="001545DD"/>
    <w:rsid w:val="00155A83"/>
    <w:rsid w:val="00155F2C"/>
    <w:rsid w:val="001563B0"/>
    <w:rsid w:val="001613F4"/>
    <w:rsid w:val="00161519"/>
    <w:rsid w:val="00161B00"/>
    <w:rsid w:val="00162769"/>
    <w:rsid w:val="001631EC"/>
    <w:rsid w:val="001634A8"/>
    <w:rsid w:val="001641A5"/>
    <w:rsid w:val="00164A1A"/>
    <w:rsid w:val="00164DB0"/>
    <w:rsid w:val="00165661"/>
    <w:rsid w:val="00165940"/>
    <w:rsid w:val="00165B07"/>
    <w:rsid w:val="00166C16"/>
    <w:rsid w:val="0016724B"/>
    <w:rsid w:val="001672BB"/>
    <w:rsid w:val="00167307"/>
    <w:rsid w:val="001678D5"/>
    <w:rsid w:val="00170651"/>
    <w:rsid w:val="00170732"/>
    <w:rsid w:val="00170B51"/>
    <w:rsid w:val="00171900"/>
    <w:rsid w:val="00171F17"/>
    <w:rsid w:val="00172D78"/>
    <w:rsid w:val="001749F2"/>
    <w:rsid w:val="00175CB3"/>
    <w:rsid w:val="001779C4"/>
    <w:rsid w:val="00177EE6"/>
    <w:rsid w:val="00180A58"/>
    <w:rsid w:val="00180B12"/>
    <w:rsid w:val="00181F15"/>
    <w:rsid w:val="00182DAB"/>
    <w:rsid w:val="001836F0"/>
    <w:rsid w:val="00183DD0"/>
    <w:rsid w:val="001851B8"/>
    <w:rsid w:val="001853A2"/>
    <w:rsid w:val="001867D2"/>
    <w:rsid w:val="00186D39"/>
    <w:rsid w:val="00190385"/>
    <w:rsid w:val="001905CF"/>
    <w:rsid w:val="00191349"/>
    <w:rsid w:val="001918B6"/>
    <w:rsid w:val="00191AB7"/>
    <w:rsid w:val="00191D2D"/>
    <w:rsid w:val="00192262"/>
    <w:rsid w:val="00192F07"/>
    <w:rsid w:val="0019318A"/>
    <w:rsid w:val="00193E56"/>
    <w:rsid w:val="00194ADD"/>
    <w:rsid w:val="00195133"/>
    <w:rsid w:val="0019579F"/>
    <w:rsid w:val="00195854"/>
    <w:rsid w:val="00195A9F"/>
    <w:rsid w:val="001961AC"/>
    <w:rsid w:val="001965FA"/>
    <w:rsid w:val="00197245"/>
    <w:rsid w:val="001976BE"/>
    <w:rsid w:val="001978B1"/>
    <w:rsid w:val="00197CBC"/>
    <w:rsid w:val="001A0EB6"/>
    <w:rsid w:val="001A11B8"/>
    <w:rsid w:val="001A145C"/>
    <w:rsid w:val="001A18A4"/>
    <w:rsid w:val="001A21FA"/>
    <w:rsid w:val="001A285D"/>
    <w:rsid w:val="001A2AAE"/>
    <w:rsid w:val="001A2BA9"/>
    <w:rsid w:val="001A2C15"/>
    <w:rsid w:val="001A37D8"/>
    <w:rsid w:val="001A4B0C"/>
    <w:rsid w:val="001A4F55"/>
    <w:rsid w:val="001A5406"/>
    <w:rsid w:val="001A5966"/>
    <w:rsid w:val="001A5A3D"/>
    <w:rsid w:val="001A6015"/>
    <w:rsid w:val="001A6461"/>
    <w:rsid w:val="001A6C2E"/>
    <w:rsid w:val="001A73CB"/>
    <w:rsid w:val="001B021B"/>
    <w:rsid w:val="001B0F50"/>
    <w:rsid w:val="001B1805"/>
    <w:rsid w:val="001B1864"/>
    <w:rsid w:val="001B24E4"/>
    <w:rsid w:val="001B27A5"/>
    <w:rsid w:val="001B2F80"/>
    <w:rsid w:val="001B3AD6"/>
    <w:rsid w:val="001B3D95"/>
    <w:rsid w:val="001B4119"/>
    <w:rsid w:val="001B4C3F"/>
    <w:rsid w:val="001B4D9F"/>
    <w:rsid w:val="001B4F3A"/>
    <w:rsid w:val="001B59E0"/>
    <w:rsid w:val="001B5DB1"/>
    <w:rsid w:val="001B5DBA"/>
    <w:rsid w:val="001B6727"/>
    <w:rsid w:val="001B727C"/>
    <w:rsid w:val="001B7C01"/>
    <w:rsid w:val="001C0DEE"/>
    <w:rsid w:val="001C26E2"/>
    <w:rsid w:val="001C2A2C"/>
    <w:rsid w:val="001C2D40"/>
    <w:rsid w:val="001C2ECA"/>
    <w:rsid w:val="001C3321"/>
    <w:rsid w:val="001C35F9"/>
    <w:rsid w:val="001C4A0D"/>
    <w:rsid w:val="001C5606"/>
    <w:rsid w:val="001C5B76"/>
    <w:rsid w:val="001C5F61"/>
    <w:rsid w:val="001C652C"/>
    <w:rsid w:val="001C6A70"/>
    <w:rsid w:val="001C6F23"/>
    <w:rsid w:val="001C7431"/>
    <w:rsid w:val="001C7D03"/>
    <w:rsid w:val="001D00F5"/>
    <w:rsid w:val="001D074B"/>
    <w:rsid w:val="001D0FD9"/>
    <w:rsid w:val="001D1171"/>
    <w:rsid w:val="001D1536"/>
    <w:rsid w:val="001D2DF5"/>
    <w:rsid w:val="001D3463"/>
    <w:rsid w:val="001D3FBB"/>
    <w:rsid w:val="001D406F"/>
    <w:rsid w:val="001D4675"/>
    <w:rsid w:val="001D46E1"/>
    <w:rsid w:val="001D47B6"/>
    <w:rsid w:val="001D4B7B"/>
    <w:rsid w:val="001D5561"/>
    <w:rsid w:val="001D6603"/>
    <w:rsid w:val="001D7507"/>
    <w:rsid w:val="001D7C9B"/>
    <w:rsid w:val="001E016A"/>
    <w:rsid w:val="001E0EFF"/>
    <w:rsid w:val="001E1513"/>
    <w:rsid w:val="001E331C"/>
    <w:rsid w:val="001E39F3"/>
    <w:rsid w:val="001E3A84"/>
    <w:rsid w:val="001E3B68"/>
    <w:rsid w:val="001E451F"/>
    <w:rsid w:val="001E5156"/>
    <w:rsid w:val="001E5682"/>
    <w:rsid w:val="001E5964"/>
    <w:rsid w:val="001E5A3E"/>
    <w:rsid w:val="001E61D5"/>
    <w:rsid w:val="001E6732"/>
    <w:rsid w:val="001F0114"/>
    <w:rsid w:val="001F04CD"/>
    <w:rsid w:val="001F0ABB"/>
    <w:rsid w:val="001F0F48"/>
    <w:rsid w:val="001F1D02"/>
    <w:rsid w:val="001F1EB5"/>
    <w:rsid w:val="001F2A80"/>
    <w:rsid w:val="001F358D"/>
    <w:rsid w:val="001F3B3E"/>
    <w:rsid w:val="001F48DA"/>
    <w:rsid w:val="001F4E63"/>
    <w:rsid w:val="001F4EEC"/>
    <w:rsid w:val="001F54B4"/>
    <w:rsid w:val="001F560E"/>
    <w:rsid w:val="001F5D16"/>
    <w:rsid w:val="001F61DA"/>
    <w:rsid w:val="001F6586"/>
    <w:rsid w:val="001F6C6A"/>
    <w:rsid w:val="001F7288"/>
    <w:rsid w:val="001F77F2"/>
    <w:rsid w:val="001F782B"/>
    <w:rsid w:val="00200221"/>
    <w:rsid w:val="00202148"/>
    <w:rsid w:val="00202858"/>
    <w:rsid w:val="00202A05"/>
    <w:rsid w:val="00202B73"/>
    <w:rsid w:val="00202D6C"/>
    <w:rsid w:val="00202DA3"/>
    <w:rsid w:val="0020482B"/>
    <w:rsid w:val="00205ACB"/>
    <w:rsid w:val="00206176"/>
    <w:rsid w:val="0020719C"/>
    <w:rsid w:val="00207CFA"/>
    <w:rsid w:val="00207D9B"/>
    <w:rsid w:val="00207E08"/>
    <w:rsid w:val="002104C2"/>
    <w:rsid w:val="00210639"/>
    <w:rsid w:val="002107D7"/>
    <w:rsid w:val="00210B65"/>
    <w:rsid w:val="00211145"/>
    <w:rsid w:val="00211BD7"/>
    <w:rsid w:val="00211D58"/>
    <w:rsid w:val="00211D63"/>
    <w:rsid w:val="00212371"/>
    <w:rsid w:val="00212D84"/>
    <w:rsid w:val="00213669"/>
    <w:rsid w:val="002175A6"/>
    <w:rsid w:val="002175F3"/>
    <w:rsid w:val="002178B0"/>
    <w:rsid w:val="00217B85"/>
    <w:rsid w:val="0022071F"/>
    <w:rsid w:val="00221658"/>
    <w:rsid w:val="00222D4C"/>
    <w:rsid w:val="002230E0"/>
    <w:rsid w:val="0022376C"/>
    <w:rsid w:val="002238A1"/>
    <w:rsid w:val="00223BDC"/>
    <w:rsid w:val="00224031"/>
    <w:rsid w:val="0022453F"/>
    <w:rsid w:val="00225F19"/>
    <w:rsid w:val="002264B5"/>
    <w:rsid w:val="0022659A"/>
    <w:rsid w:val="0022673E"/>
    <w:rsid w:val="00226C6A"/>
    <w:rsid w:val="00231BE6"/>
    <w:rsid w:val="00232283"/>
    <w:rsid w:val="002332CE"/>
    <w:rsid w:val="0023383C"/>
    <w:rsid w:val="002347E7"/>
    <w:rsid w:val="0023489F"/>
    <w:rsid w:val="00234B97"/>
    <w:rsid w:val="00234D7A"/>
    <w:rsid w:val="00236C23"/>
    <w:rsid w:val="00237BDF"/>
    <w:rsid w:val="00237E0D"/>
    <w:rsid w:val="0024005B"/>
    <w:rsid w:val="00240839"/>
    <w:rsid w:val="00240865"/>
    <w:rsid w:val="00240E6D"/>
    <w:rsid w:val="00241191"/>
    <w:rsid w:val="00241300"/>
    <w:rsid w:val="00241650"/>
    <w:rsid w:val="00242C3B"/>
    <w:rsid w:val="00242EFA"/>
    <w:rsid w:val="0024446F"/>
    <w:rsid w:val="00244F95"/>
    <w:rsid w:val="00246C77"/>
    <w:rsid w:val="0024795E"/>
    <w:rsid w:val="00247E4F"/>
    <w:rsid w:val="002506CE"/>
    <w:rsid w:val="00252DCA"/>
    <w:rsid w:val="00253847"/>
    <w:rsid w:val="00253A15"/>
    <w:rsid w:val="00253F92"/>
    <w:rsid w:val="0025416B"/>
    <w:rsid w:val="00254348"/>
    <w:rsid w:val="002543EE"/>
    <w:rsid w:val="00254B20"/>
    <w:rsid w:val="00255789"/>
    <w:rsid w:val="00255C64"/>
    <w:rsid w:val="00256092"/>
    <w:rsid w:val="00256228"/>
    <w:rsid w:val="00256EEF"/>
    <w:rsid w:val="00257425"/>
    <w:rsid w:val="002578F2"/>
    <w:rsid w:val="0026045A"/>
    <w:rsid w:val="002604B5"/>
    <w:rsid w:val="0026150C"/>
    <w:rsid w:val="002620C9"/>
    <w:rsid w:val="00262C44"/>
    <w:rsid w:val="002633C6"/>
    <w:rsid w:val="00263AF1"/>
    <w:rsid w:val="00263CEF"/>
    <w:rsid w:val="00263F3C"/>
    <w:rsid w:val="00263FCE"/>
    <w:rsid w:val="002656F7"/>
    <w:rsid w:val="00265C02"/>
    <w:rsid w:val="00266225"/>
    <w:rsid w:val="0026649B"/>
    <w:rsid w:val="00267E7B"/>
    <w:rsid w:val="00270488"/>
    <w:rsid w:val="002711D0"/>
    <w:rsid w:val="002716B8"/>
    <w:rsid w:val="00271B88"/>
    <w:rsid w:val="00271E44"/>
    <w:rsid w:val="00272149"/>
    <w:rsid w:val="00273750"/>
    <w:rsid w:val="00273E79"/>
    <w:rsid w:val="002751DE"/>
    <w:rsid w:val="00275AB3"/>
    <w:rsid w:val="00276367"/>
    <w:rsid w:val="002763F8"/>
    <w:rsid w:val="00276A63"/>
    <w:rsid w:val="002776E1"/>
    <w:rsid w:val="002811A5"/>
    <w:rsid w:val="00281B1F"/>
    <w:rsid w:val="0028256A"/>
    <w:rsid w:val="00282D9E"/>
    <w:rsid w:val="00283C06"/>
    <w:rsid w:val="0028409F"/>
    <w:rsid w:val="002840B0"/>
    <w:rsid w:val="0028617E"/>
    <w:rsid w:val="00286452"/>
    <w:rsid w:val="002864F2"/>
    <w:rsid w:val="00286604"/>
    <w:rsid w:val="00286760"/>
    <w:rsid w:val="00286A7D"/>
    <w:rsid w:val="0028739C"/>
    <w:rsid w:val="00287901"/>
    <w:rsid w:val="00287A67"/>
    <w:rsid w:val="00287F35"/>
    <w:rsid w:val="0028AD6A"/>
    <w:rsid w:val="00290DD0"/>
    <w:rsid w:val="0029141E"/>
    <w:rsid w:val="00291CC1"/>
    <w:rsid w:val="00291DE8"/>
    <w:rsid w:val="002924D3"/>
    <w:rsid w:val="0029276E"/>
    <w:rsid w:val="002927BE"/>
    <w:rsid w:val="002936AC"/>
    <w:rsid w:val="002936B4"/>
    <w:rsid w:val="00293958"/>
    <w:rsid w:val="002941D2"/>
    <w:rsid w:val="002943F0"/>
    <w:rsid w:val="00294690"/>
    <w:rsid w:val="00294EBC"/>
    <w:rsid w:val="0029671A"/>
    <w:rsid w:val="00296A88"/>
    <w:rsid w:val="0029769D"/>
    <w:rsid w:val="002A1607"/>
    <w:rsid w:val="002A1CD6"/>
    <w:rsid w:val="002A2279"/>
    <w:rsid w:val="002A2316"/>
    <w:rsid w:val="002A3FA3"/>
    <w:rsid w:val="002A443D"/>
    <w:rsid w:val="002A463F"/>
    <w:rsid w:val="002A468A"/>
    <w:rsid w:val="002A5605"/>
    <w:rsid w:val="002A58AA"/>
    <w:rsid w:val="002A5AC8"/>
    <w:rsid w:val="002A5AF5"/>
    <w:rsid w:val="002A5B23"/>
    <w:rsid w:val="002A6C79"/>
    <w:rsid w:val="002A7716"/>
    <w:rsid w:val="002A7B88"/>
    <w:rsid w:val="002B0B44"/>
    <w:rsid w:val="002B0CC7"/>
    <w:rsid w:val="002B1BB0"/>
    <w:rsid w:val="002B1C60"/>
    <w:rsid w:val="002B240C"/>
    <w:rsid w:val="002B2F32"/>
    <w:rsid w:val="002B39B4"/>
    <w:rsid w:val="002B4219"/>
    <w:rsid w:val="002B475C"/>
    <w:rsid w:val="002B6AC9"/>
    <w:rsid w:val="002B6AD3"/>
    <w:rsid w:val="002B701D"/>
    <w:rsid w:val="002B766D"/>
    <w:rsid w:val="002B7A65"/>
    <w:rsid w:val="002C0024"/>
    <w:rsid w:val="002C01B0"/>
    <w:rsid w:val="002C0552"/>
    <w:rsid w:val="002C0B69"/>
    <w:rsid w:val="002C1345"/>
    <w:rsid w:val="002C1AB0"/>
    <w:rsid w:val="002C23FD"/>
    <w:rsid w:val="002C2481"/>
    <w:rsid w:val="002C2853"/>
    <w:rsid w:val="002C2C68"/>
    <w:rsid w:val="002C3085"/>
    <w:rsid w:val="002C33BA"/>
    <w:rsid w:val="002C363B"/>
    <w:rsid w:val="002C376C"/>
    <w:rsid w:val="002C3D30"/>
    <w:rsid w:val="002C4371"/>
    <w:rsid w:val="002C46C5"/>
    <w:rsid w:val="002C4861"/>
    <w:rsid w:val="002C53C4"/>
    <w:rsid w:val="002C5650"/>
    <w:rsid w:val="002C5DD5"/>
    <w:rsid w:val="002C608E"/>
    <w:rsid w:val="002C774F"/>
    <w:rsid w:val="002C77FA"/>
    <w:rsid w:val="002C7EC0"/>
    <w:rsid w:val="002D0F7F"/>
    <w:rsid w:val="002D1735"/>
    <w:rsid w:val="002D22FA"/>
    <w:rsid w:val="002D2C56"/>
    <w:rsid w:val="002D2EA1"/>
    <w:rsid w:val="002D3268"/>
    <w:rsid w:val="002D412F"/>
    <w:rsid w:val="002D451E"/>
    <w:rsid w:val="002D71D2"/>
    <w:rsid w:val="002D7931"/>
    <w:rsid w:val="002E074F"/>
    <w:rsid w:val="002E08C1"/>
    <w:rsid w:val="002E2098"/>
    <w:rsid w:val="002E2606"/>
    <w:rsid w:val="002E29D4"/>
    <w:rsid w:val="002E4CA6"/>
    <w:rsid w:val="002E4D96"/>
    <w:rsid w:val="002E5748"/>
    <w:rsid w:val="002E5911"/>
    <w:rsid w:val="002E6472"/>
    <w:rsid w:val="002E6A08"/>
    <w:rsid w:val="002E6C87"/>
    <w:rsid w:val="002E6D7A"/>
    <w:rsid w:val="002E7691"/>
    <w:rsid w:val="002F09A7"/>
    <w:rsid w:val="002F1135"/>
    <w:rsid w:val="002F16B0"/>
    <w:rsid w:val="002F273E"/>
    <w:rsid w:val="002F29C5"/>
    <w:rsid w:val="002F2B5C"/>
    <w:rsid w:val="002F347B"/>
    <w:rsid w:val="002F3AC7"/>
    <w:rsid w:val="002F4C13"/>
    <w:rsid w:val="002F5C18"/>
    <w:rsid w:val="002F78FA"/>
    <w:rsid w:val="00300666"/>
    <w:rsid w:val="00300D76"/>
    <w:rsid w:val="003010AC"/>
    <w:rsid w:val="003013D4"/>
    <w:rsid w:val="00301657"/>
    <w:rsid w:val="003018EC"/>
    <w:rsid w:val="00301B66"/>
    <w:rsid w:val="00301B99"/>
    <w:rsid w:val="00303216"/>
    <w:rsid w:val="00304719"/>
    <w:rsid w:val="003054DE"/>
    <w:rsid w:val="00305E5F"/>
    <w:rsid w:val="00306051"/>
    <w:rsid w:val="00306774"/>
    <w:rsid w:val="003071A4"/>
    <w:rsid w:val="00307618"/>
    <w:rsid w:val="0030799C"/>
    <w:rsid w:val="00307A18"/>
    <w:rsid w:val="00307F1D"/>
    <w:rsid w:val="00310602"/>
    <w:rsid w:val="00310B18"/>
    <w:rsid w:val="00310C0B"/>
    <w:rsid w:val="00310F15"/>
    <w:rsid w:val="00311E0C"/>
    <w:rsid w:val="00311EA0"/>
    <w:rsid w:val="0031224B"/>
    <w:rsid w:val="00312938"/>
    <w:rsid w:val="00312B8E"/>
    <w:rsid w:val="00314AAB"/>
    <w:rsid w:val="00314EF2"/>
    <w:rsid w:val="00315B97"/>
    <w:rsid w:val="00315C9F"/>
    <w:rsid w:val="00316780"/>
    <w:rsid w:val="00317206"/>
    <w:rsid w:val="0031758D"/>
    <w:rsid w:val="00317D22"/>
    <w:rsid w:val="00320959"/>
    <w:rsid w:val="00320989"/>
    <w:rsid w:val="00320A7F"/>
    <w:rsid w:val="0032106B"/>
    <w:rsid w:val="00321488"/>
    <w:rsid w:val="00321679"/>
    <w:rsid w:val="0032199E"/>
    <w:rsid w:val="00321F50"/>
    <w:rsid w:val="003222D8"/>
    <w:rsid w:val="003226BB"/>
    <w:rsid w:val="003229C4"/>
    <w:rsid w:val="00323A09"/>
    <w:rsid w:val="00323C97"/>
    <w:rsid w:val="003240FB"/>
    <w:rsid w:val="0032411E"/>
    <w:rsid w:val="003244F9"/>
    <w:rsid w:val="00324D24"/>
    <w:rsid w:val="003254A1"/>
    <w:rsid w:val="00325913"/>
    <w:rsid w:val="00325C98"/>
    <w:rsid w:val="00326032"/>
    <w:rsid w:val="00326587"/>
    <w:rsid w:val="003273E4"/>
    <w:rsid w:val="00331B13"/>
    <w:rsid w:val="00331C0A"/>
    <w:rsid w:val="00332C90"/>
    <w:rsid w:val="00332F65"/>
    <w:rsid w:val="00332F74"/>
    <w:rsid w:val="003336C4"/>
    <w:rsid w:val="00333C72"/>
    <w:rsid w:val="003340DE"/>
    <w:rsid w:val="0033418E"/>
    <w:rsid w:val="00334252"/>
    <w:rsid w:val="0033474F"/>
    <w:rsid w:val="00334E31"/>
    <w:rsid w:val="0033550E"/>
    <w:rsid w:val="003356E9"/>
    <w:rsid w:val="00335B12"/>
    <w:rsid w:val="00336B02"/>
    <w:rsid w:val="00336CDB"/>
    <w:rsid w:val="00337390"/>
    <w:rsid w:val="00342026"/>
    <w:rsid w:val="0034250C"/>
    <w:rsid w:val="003428A1"/>
    <w:rsid w:val="00342F7E"/>
    <w:rsid w:val="003436F0"/>
    <w:rsid w:val="00343FAB"/>
    <w:rsid w:val="0034408D"/>
    <w:rsid w:val="0034536B"/>
    <w:rsid w:val="003454F7"/>
    <w:rsid w:val="003455D3"/>
    <w:rsid w:val="00345B25"/>
    <w:rsid w:val="00345D82"/>
    <w:rsid w:val="00345E6E"/>
    <w:rsid w:val="00345EDB"/>
    <w:rsid w:val="00345F63"/>
    <w:rsid w:val="00347306"/>
    <w:rsid w:val="003476B9"/>
    <w:rsid w:val="00347B0F"/>
    <w:rsid w:val="00347D95"/>
    <w:rsid w:val="00347F77"/>
    <w:rsid w:val="003501E1"/>
    <w:rsid w:val="0035073E"/>
    <w:rsid w:val="0035111A"/>
    <w:rsid w:val="00351747"/>
    <w:rsid w:val="0035192D"/>
    <w:rsid w:val="00351E62"/>
    <w:rsid w:val="0035223E"/>
    <w:rsid w:val="003530D2"/>
    <w:rsid w:val="0035330E"/>
    <w:rsid w:val="00353797"/>
    <w:rsid w:val="00354126"/>
    <w:rsid w:val="00354693"/>
    <w:rsid w:val="0035479A"/>
    <w:rsid w:val="0035538B"/>
    <w:rsid w:val="003562FB"/>
    <w:rsid w:val="00357548"/>
    <w:rsid w:val="00361087"/>
    <w:rsid w:val="00361193"/>
    <w:rsid w:val="003618AF"/>
    <w:rsid w:val="00361923"/>
    <w:rsid w:val="00361937"/>
    <w:rsid w:val="00361D26"/>
    <w:rsid w:val="00363AB7"/>
    <w:rsid w:val="00363FA7"/>
    <w:rsid w:val="0036452E"/>
    <w:rsid w:val="00364B4F"/>
    <w:rsid w:val="00364DFD"/>
    <w:rsid w:val="00365914"/>
    <w:rsid w:val="0036611F"/>
    <w:rsid w:val="0036780A"/>
    <w:rsid w:val="00367E4B"/>
    <w:rsid w:val="00367E8A"/>
    <w:rsid w:val="00370855"/>
    <w:rsid w:val="00370DAC"/>
    <w:rsid w:val="00371308"/>
    <w:rsid w:val="003716FD"/>
    <w:rsid w:val="003720F2"/>
    <w:rsid w:val="00372BE2"/>
    <w:rsid w:val="00373518"/>
    <w:rsid w:val="003738C0"/>
    <w:rsid w:val="00373F64"/>
    <w:rsid w:val="003742FE"/>
    <w:rsid w:val="0037463A"/>
    <w:rsid w:val="00374C14"/>
    <w:rsid w:val="00375D49"/>
    <w:rsid w:val="0037672B"/>
    <w:rsid w:val="00376A17"/>
    <w:rsid w:val="00377A49"/>
    <w:rsid w:val="00380C3D"/>
    <w:rsid w:val="0038125A"/>
    <w:rsid w:val="003815E2"/>
    <w:rsid w:val="00381766"/>
    <w:rsid w:val="00382AFE"/>
    <w:rsid w:val="00383546"/>
    <w:rsid w:val="0038384B"/>
    <w:rsid w:val="00383F42"/>
    <w:rsid w:val="0038613B"/>
    <w:rsid w:val="00386668"/>
    <w:rsid w:val="00387B11"/>
    <w:rsid w:val="0039055D"/>
    <w:rsid w:val="00390645"/>
    <w:rsid w:val="00390861"/>
    <w:rsid w:val="00390B39"/>
    <w:rsid w:val="00390E4E"/>
    <w:rsid w:val="00391061"/>
    <w:rsid w:val="00391136"/>
    <w:rsid w:val="00392944"/>
    <w:rsid w:val="00392985"/>
    <w:rsid w:val="00392F68"/>
    <w:rsid w:val="003934CE"/>
    <w:rsid w:val="003934F2"/>
    <w:rsid w:val="00393E30"/>
    <w:rsid w:val="00394074"/>
    <w:rsid w:val="003952B4"/>
    <w:rsid w:val="00396140"/>
    <w:rsid w:val="003966BC"/>
    <w:rsid w:val="003969E1"/>
    <w:rsid w:val="003972F4"/>
    <w:rsid w:val="0039737C"/>
    <w:rsid w:val="003A06AC"/>
    <w:rsid w:val="003A0C3B"/>
    <w:rsid w:val="003A0D9B"/>
    <w:rsid w:val="003A0FDD"/>
    <w:rsid w:val="003A10E5"/>
    <w:rsid w:val="003A1571"/>
    <w:rsid w:val="003A1FF7"/>
    <w:rsid w:val="003A21A6"/>
    <w:rsid w:val="003A2F14"/>
    <w:rsid w:val="003A4716"/>
    <w:rsid w:val="003A493A"/>
    <w:rsid w:val="003A5163"/>
    <w:rsid w:val="003A6023"/>
    <w:rsid w:val="003A68BB"/>
    <w:rsid w:val="003A6CF2"/>
    <w:rsid w:val="003A7ABE"/>
    <w:rsid w:val="003B018D"/>
    <w:rsid w:val="003B0FC1"/>
    <w:rsid w:val="003B1D61"/>
    <w:rsid w:val="003B2241"/>
    <w:rsid w:val="003B23EB"/>
    <w:rsid w:val="003B2557"/>
    <w:rsid w:val="003B2655"/>
    <w:rsid w:val="003B26DB"/>
    <w:rsid w:val="003B2BBD"/>
    <w:rsid w:val="003B2D26"/>
    <w:rsid w:val="003B31F4"/>
    <w:rsid w:val="003B4F09"/>
    <w:rsid w:val="003B5597"/>
    <w:rsid w:val="003B5B25"/>
    <w:rsid w:val="003B6432"/>
    <w:rsid w:val="003B672E"/>
    <w:rsid w:val="003B71A6"/>
    <w:rsid w:val="003C0ADF"/>
    <w:rsid w:val="003C0AF5"/>
    <w:rsid w:val="003C133F"/>
    <w:rsid w:val="003C1350"/>
    <w:rsid w:val="003C2078"/>
    <w:rsid w:val="003C2756"/>
    <w:rsid w:val="003C29DE"/>
    <w:rsid w:val="003C3558"/>
    <w:rsid w:val="003C3923"/>
    <w:rsid w:val="003C407C"/>
    <w:rsid w:val="003C40CC"/>
    <w:rsid w:val="003C42C5"/>
    <w:rsid w:val="003C4B11"/>
    <w:rsid w:val="003C4C43"/>
    <w:rsid w:val="003C5058"/>
    <w:rsid w:val="003C542E"/>
    <w:rsid w:val="003C57DB"/>
    <w:rsid w:val="003C5854"/>
    <w:rsid w:val="003C5878"/>
    <w:rsid w:val="003C5B06"/>
    <w:rsid w:val="003C71B8"/>
    <w:rsid w:val="003D0240"/>
    <w:rsid w:val="003D0AB6"/>
    <w:rsid w:val="003D1D3A"/>
    <w:rsid w:val="003D2158"/>
    <w:rsid w:val="003D29A7"/>
    <w:rsid w:val="003D3250"/>
    <w:rsid w:val="003D37B6"/>
    <w:rsid w:val="003D4290"/>
    <w:rsid w:val="003D57C0"/>
    <w:rsid w:val="003D5E5A"/>
    <w:rsid w:val="003D6D2F"/>
    <w:rsid w:val="003D77A6"/>
    <w:rsid w:val="003D7EE0"/>
    <w:rsid w:val="003E00B9"/>
    <w:rsid w:val="003E051A"/>
    <w:rsid w:val="003E08A1"/>
    <w:rsid w:val="003E0987"/>
    <w:rsid w:val="003E0A6D"/>
    <w:rsid w:val="003E113F"/>
    <w:rsid w:val="003E12D3"/>
    <w:rsid w:val="003E1AB3"/>
    <w:rsid w:val="003E1BF0"/>
    <w:rsid w:val="003E1F9A"/>
    <w:rsid w:val="003E28B2"/>
    <w:rsid w:val="003E2E67"/>
    <w:rsid w:val="003E4105"/>
    <w:rsid w:val="003E4AA0"/>
    <w:rsid w:val="003E4F1F"/>
    <w:rsid w:val="003E53EA"/>
    <w:rsid w:val="003E5507"/>
    <w:rsid w:val="003E62A9"/>
    <w:rsid w:val="003E71D1"/>
    <w:rsid w:val="003E71D9"/>
    <w:rsid w:val="003E750A"/>
    <w:rsid w:val="003E79DA"/>
    <w:rsid w:val="003F0258"/>
    <w:rsid w:val="003F0692"/>
    <w:rsid w:val="003F0895"/>
    <w:rsid w:val="003F12B7"/>
    <w:rsid w:val="003F2B43"/>
    <w:rsid w:val="003F2B53"/>
    <w:rsid w:val="003F2E47"/>
    <w:rsid w:val="003F308F"/>
    <w:rsid w:val="003F372D"/>
    <w:rsid w:val="003F3CCB"/>
    <w:rsid w:val="003F4C4C"/>
    <w:rsid w:val="003F4CC8"/>
    <w:rsid w:val="003F5475"/>
    <w:rsid w:val="003F5838"/>
    <w:rsid w:val="003F5C93"/>
    <w:rsid w:val="003F5DBD"/>
    <w:rsid w:val="003F5E14"/>
    <w:rsid w:val="003F6514"/>
    <w:rsid w:val="003F66C0"/>
    <w:rsid w:val="003F6D7A"/>
    <w:rsid w:val="003F71B2"/>
    <w:rsid w:val="003F769F"/>
    <w:rsid w:val="003F7797"/>
    <w:rsid w:val="003F77F5"/>
    <w:rsid w:val="003F7879"/>
    <w:rsid w:val="00400F7B"/>
    <w:rsid w:val="0040245A"/>
    <w:rsid w:val="0040264B"/>
    <w:rsid w:val="00402FC0"/>
    <w:rsid w:val="004035C2"/>
    <w:rsid w:val="00404725"/>
    <w:rsid w:val="004047EB"/>
    <w:rsid w:val="00404D13"/>
    <w:rsid w:val="00404D50"/>
    <w:rsid w:val="00404EAF"/>
    <w:rsid w:val="004054E3"/>
    <w:rsid w:val="0040561C"/>
    <w:rsid w:val="00405CC1"/>
    <w:rsid w:val="004069CB"/>
    <w:rsid w:val="00406ABC"/>
    <w:rsid w:val="004072B0"/>
    <w:rsid w:val="004077FD"/>
    <w:rsid w:val="004107AA"/>
    <w:rsid w:val="00410C9D"/>
    <w:rsid w:val="00411152"/>
    <w:rsid w:val="00411967"/>
    <w:rsid w:val="00411C96"/>
    <w:rsid w:val="00413D8F"/>
    <w:rsid w:val="00414557"/>
    <w:rsid w:val="00414634"/>
    <w:rsid w:val="004148CE"/>
    <w:rsid w:val="00414F1D"/>
    <w:rsid w:val="004150F2"/>
    <w:rsid w:val="004153BE"/>
    <w:rsid w:val="00415BC7"/>
    <w:rsid w:val="004161FC"/>
    <w:rsid w:val="00416DC2"/>
    <w:rsid w:val="00417573"/>
    <w:rsid w:val="00417A2A"/>
    <w:rsid w:val="00420FAB"/>
    <w:rsid w:val="00421134"/>
    <w:rsid w:val="00421187"/>
    <w:rsid w:val="0042129A"/>
    <w:rsid w:val="004215BB"/>
    <w:rsid w:val="00422080"/>
    <w:rsid w:val="0042262A"/>
    <w:rsid w:val="004226E8"/>
    <w:rsid w:val="0042275C"/>
    <w:rsid w:val="00422B51"/>
    <w:rsid w:val="0042343E"/>
    <w:rsid w:val="00423B16"/>
    <w:rsid w:val="00423B8E"/>
    <w:rsid w:val="00423B9B"/>
    <w:rsid w:val="00423F17"/>
    <w:rsid w:val="00424471"/>
    <w:rsid w:val="004250B2"/>
    <w:rsid w:val="00425D87"/>
    <w:rsid w:val="00425F9A"/>
    <w:rsid w:val="00426051"/>
    <w:rsid w:val="0042672A"/>
    <w:rsid w:val="004279F5"/>
    <w:rsid w:val="00427A44"/>
    <w:rsid w:val="00427D09"/>
    <w:rsid w:val="004307A9"/>
    <w:rsid w:val="00431CF3"/>
    <w:rsid w:val="00432D2E"/>
    <w:rsid w:val="00433992"/>
    <w:rsid w:val="004339A0"/>
    <w:rsid w:val="00433DCA"/>
    <w:rsid w:val="00434EFE"/>
    <w:rsid w:val="004359E0"/>
    <w:rsid w:val="004362AC"/>
    <w:rsid w:val="004366A4"/>
    <w:rsid w:val="0044006E"/>
    <w:rsid w:val="004404EE"/>
    <w:rsid w:val="00440633"/>
    <w:rsid w:val="0044122A"/>
    <w:rsid w:val="004417E5"/>
    <w:rsid w:val="00441D31"/>
    <w:rsid w:val="00442422"/>
    <w:rsid w:val="00442B41"/>
    <w:rsid w:val="00442CA9"/>
    <w:rsid w:val="004433E7"/>
    <w:rsid w:val="004433F9"/>
    <w:rsid w:val="00443D6B"/>
    <w:rsid w:val="00443DE1"/>
    <w:rsid w:val="00446382"/>
    <w:rsid w:val="00446645"/>
    <w:rsid w:val="00446B00"/>
    <w:rsid w:val="00446B70"/>
    <w:rsid w:val="004475CF"/>
    <w:rsid w:val="00447E5A"/>
    <w:rsid w:val="0045023E"/>
    <w:rsid w:val="00450788"/>
    <w:rsid w:val="00451226"/>
    <w:rsid w:val="00451863"/>
    <w:rsid w:val="00452591"/>
    <w:rsid w:val="004536BF"/>
    <w:rsid w:val="00453E79"/>
    <w:rsid w:val="00455453"/>
    <w:rsid w:val="00455511"/>
    <w:rsid w:val="004562FD"/>
    <w:rsid w:val="00456324"/>
    <w:rsid w:val="00456A0A"/>
    <w:rsid w:val="00456EC7"/>
    <w:rsid w:val="0045723C"/>
    <w:rsid w:val="00460A9A"/>
    <w:rsid w:val="0046265D"/>
    <w:rsid w:val="00462790"/>
    <w:rsid w:val="00462B9E"/>
    <w:rsid w:val="004630E0"/>
    <w:rsid w:val="004638CB"/>
    <w:rsid w:val="004649BE"/>
    <w:rsid w:val="00464D91"/>
    <w:rsid w:val="004653DD"/>
    <w:rsid w:val="00466E23"/>
    <w:rsid w:val="004677B6"/>
    <w:rsid w:val="00470989"/>
    <w:rsid w:val="00470BB5"/>
    <w:rsid w:val="00471164"/>
    <w:rsid w:val="00471503"/>
    <w:rsid w:val="00472669"/>
    <w:rsid w:val="0047268A"/>
    <w:rsid w:val="0047346E"/>
    <w:rsid w:val="00473BFD"/>
    <w:rsid w:val="0047470C"/>
    <w:rsid w:val="0047480C"/>
    <w:rsid w:val="00474DAC"/>
    <w:rsid w:val="00475844"/>
    <w:rsid w:val="004765B8"/>
    <w:rsid w:val="004772EC"/>
    <w:rsid w:val="00477875"/>
    <w:rsid w:val="00482748"/>
    <w:rsid w:val="004836F0"/>
    <w:rsid w:val="00483D75"/>
    <w:rsid w:val="00484221"/>
    <w:rsid w:val="004842E3"/>
    <w:rsid w:val="004848F4"/>
    <w:rsid w:val="00484EFA"/>
    <w:rsid w:val="00485AB2"/>
    <w:rsid w:val="00485F44"/>
    <w:rsid w:val="004862E9"/>
    <w:rsid w:val="004865E2"/>
    <w:rsid w:val="004867E7"/>
    <w:rsid w:val="00493956"/>
    <w:rsid w:val="004942C7"/>
    <w:rsid w:val="00494326"/>
    <w:rsid w:val="00494423"/>
    <w:rsid w:val="004946F5"/>
    <w:rsid w:val="004947DB"/>
    <w:rsid w:val="00494B89"/>
    <w:rsid w:val="00494FD4"/>
    <w:rsid w:val="00495051"/>
    <w:rsid w:val="00495223"/>
    <w:rsid w:val="0049524D"/>
    <w:rsid w:val="00495F76"/>
    <w:rsid w:val="00496961"/>
    <w:rsid w:val="00496A02"/>
    <w:rsid w:val="00497342"/>
    <w:rsid w:val="0049736E"/>
    <w:rsid w:val="004A1728"/>
    <w:rsid w:val="004A1D94"/>
    <w:rsid w:val="004A232E"/>
    <w:rsid w:val="004A31F6"/>
    <w:rsid w:val="004A323C"/>
    <w:rsid w:val="004A3436"/>
    <w:rsid w:val="004A43DB"/>
    <w:rsid w:val="004A445C"/>
    <w:rsid w:val="004A44EE"/>
    <w:rsid w:val="004A478C"/>
    <w:rsid w:val="004A53A0"/>
    <w:rsid w:val="004A5E71"/>
    <w:rsid w:val="004A5F2E"/>
    <w:rsid w:val="004A63D6"/>
    <w:rsid w:val="004A6572"/>
    <w:rsid w:val="004A6A29"/>
    <w:rsid w:val="004A7421"/>
    <w:rsid w:val="004B01AB"/>
    <w:rsid w:val="004B01FD"/>
    <w:rsid w:val="004B0458"/>
    <w:rsid w:val="004B159B"/>
    <w:rsid w:val="004B1A1B"/>
    <w:rsid w:val="004B1C67"/>
    <w:rsid w:val="004B1E03"/>
    <w:rsid w:val="004B224E"/>
    <w:rsid w:val="004B32D6"/>
    <w:rsid w:val="004B3DCE"/>
    <w:rsid w:val="004B4554"/>
    <w:rsid w:val="004B49D5"/>
    <w:rsid w:val="004B54A5"/>
    <w:rsid w:val="004B60EE"/>
    <w:rsid w:val="004B6195"/>
    <w:rsid w:val="004B6B2A"/>
    <w:rsid w:val="004B73EA"/>
    <w:rsid w:val="004B794E"/>
    <w:rsid w:val="004B7A5C"/>
    <w:rsid w:val="004B7E3F"/>
    <w:rsid w:val="004C2592"/>
    <w:rsid w:val="004C2C4A"/>
    <w:rsid w:val="004C2CB5"/>
    <w:rsid w:val="004C330A"/>
    <w:rsid w:val="004C3739"/>
    <w:rsid w:val="004C4005"/>
    <w:rsid w:val="004C4960"/>
    <w:rsid w:val="004C5FDF"/>
    <w:rsid w:val="004C7A52"/>
    <w:rsid w:val="004D028B"/>
    <w:rsid w:val="004D0C63"/>
    <w:rsid w:val="004D1322"/>
    <w:rsid w:val="004D18E8"/>
    <w:rsid w:val="004D1BF8"/>
    <w:rsid w:val="004D2E95"/>
    <w:rsid w:val="004D316A"/>
    <w:rsid w:val="004D3574"/>
    <w:rsid w:val="004D439E"/>
    <w:rsid w:val="004D5CA6"/>
    <w:rsid w:val="004D6186"/>
    <w:rsid w:val="004D6937"/>
    <w:rsid w:val="004D7A2D"/>
    <w:rsid w:val="004E0276"/>
    <w:rsid w:val="004E113B"/>
    <w:rsid w:val="004E1BD3"/>
    <w:rsid w:val="004E1D9D"/>
    <w:rsid w:val="004E1EEB"/>
    <w:rsid w:val="004E2861"/>
    <w:rsid w:val="004E29F0"/>
    <w:rsid w:val="004E2C8A"/>
    <w:rsid w:val="004E3294"/>
    <w:rsid w:val="004E32D5"/>
    <w:rsid w:val="004E3919"/>
    <w:rsid w:val="004E3DA2"/>
    <w:rsid w:val="004E4454"/>
    <w:rsid w:val="004E469E"/>
    <w:rsid w:val="004E5C6C"/>
    <w:rsid w:val="004E5DE4"/>
    <w:rsid w:val="004E6660"/>
    <w:rsid w:val="004E6B88"/>
    <w:rsid w:val="004E7006"/>
    <w:rsid w:val="004E74DE"/>
    <w:rsid w:val="004F09AE"/>
    <w:rsid w:val="004F0D55"/>
    <w:rsid w:val="004F32ED"/>
    <w:rsid w:val="004F3CFE"/>
    <w:rsid w:val="004F473D"/>
    <w:rsid w:val="004F4B2C"/>
    <w:rsid w:val="004F4B93"/>
    <w:rsid w:val="004F4EE6"/>
    <w:rsid w:val="004F6189"/>
    <w:rsid w:val="004F6266"/>
    <w:rsid w:val="004F6B3A"/>
    <w:rsid w:val="004F7553"/>
    <w:rsid w:val="004F77D8"/>
    <w:rsid w:val="00500319"/>
    <w:rsid w:val="00500F34"/>
    <w:rsid w:val="00501808"/>
    <w:rsid w:val="00501874"/>
    <w:rsid w:val="0050201A"/>
    <w:rsid w:val="00502B6F"/>
    <w:rsid w:val="0050377C"/>
    <w:rsid w:val="005038E1"/>
    <w:rsid w:val="00504CDF"/>
    <w:rsid w:val="00505131"/>
    <w:rsid w:val="0050533A"/>
    <w:rsid w:val="00505BF8"/>
    <w:rsid w:val="00505D83"/>
    <w:rsid w:val="00505F0B"/>
    <w:rsid w:val="0050614A"/>
    <w:rsid w:val="00506A5B"/>
    <w:rsid w:val="00506E85"/>
    <w:rsid w:val="0050701D"/>
    <w:rsid w:val="00510AE2"/>
    <w:rsid w:val="0051167E"/>
    <w:rsid w:val="0051171D"/>
    <w:rsid w:val="00511E18"/>
    <w:rsid w:val="005120D0"/>
    <w:rsid w:val="005123F7"/>
    <w:rsid w:val="005125BA"/>
    <w:rsid w:val="00512EFA"/>
    <w:rsid w:val="005137B5"/>
    <w:rsid w:val="00515CE0"/>
    <w:rsid w:val="005162B7"/>
    <w:rsid w:val="00516467"/>
    <w:rsid w:val="00516A77"/>
    <w:rsid w:val="00517475"/>
    <w:rsid w:val="00517795"/>
    <w:rsid w:val="00517C23"/>
    <w:rsid w:val="00520276"/>
    <w:rsid w:val="00521FCC"/>
    <w:rsid w:val="0052201E"/>
    <w:rsid w:val="00522033"/>
    <w:rsid w:val="0052283C"/>
    <w:rsid w:val="00522935"/>
    <w:rsid w:val="00522A62"/>
    <w:rsid w:val="005235DA"/>
    <w:rsid w:val="00523756"/>
    <w:rsid w:val="00524318"/>
    <w:rsid w:val="0052518A"/>
    <w:rsid w:val="005254E5"/>
    <w:rsid w:val="005255C2"/>
    <w:rsid w:val="00525606"/>
    <w:rsid w:val="00525C5E"/>
    <w:rsid w:val="00525C70"/>
    <w:rsid w:val="0052654D"/>
    <w:rsid w:val="00527B3B"/>
    <w:rsid w:val="005302F4"/>
    <w:rsid w:val="005303C9"/>
    <w:rsid w:val="00530A7F"/>
    <w:rsid w:val="00531006"/>
    <w:rsid w:val="00531D05"/>
    <w:rsid w:val="00533D0A"/>
    <w:rsid w:val="00534046"/>
    <w:rsid w:val="00534395"/>
    <w:rsid w:val="00534709"/>
    <w:rsid w:val="005349EE"/>
    <w:rsid w:val="0053506E"/>
    <w:rsid w:val="00535521"/>
    <w:rsid w:val="00535A76"/>
    <w:rsid w:val="00536B40"/>
    <w:rsid w:val="005415E9"/>
    <w:rsid w:val="00541953"/>
    <w:rsid w:val="00541B61"/>
    <w:rsid w:val="00542E6F"/>
    <w:rsid w:val="00544616"/>
    <w:rsid w:val="005449EE"/>
    <w:rsid w:val="00544C93"/>
    <w:rsid w:val="00545872"/>
    <w:rsid w:val="0054670F"/>
    <w:rsid w:val="00546C2E"/>
    <w:rsid w:val="00546D17"/>
    <w:rsid w:val="005479CE"/>
    <w:rsid w:val="00547EF8"/>
    <w:rsid w:val="00547FF5"/>
    <w:rsid w:val="005502A4"/>
    <w:rsid w:val="00550EF2"/>
    <w:rsid w:val="0055190D"/>
    <w:rsid w:val="00552894"/>
    <w:rsid w:val="0055292B"/>
    <w:rsid w:val="005529BD"/>
    <w:rsid w:val="00552ABE"/>
    <w:rsid w:val="00553344"/>
    <w:rsid w:val="00553D5D"/>
    <w:rsid w:val="00555458"/>
    <w:rsid w:val="005559F6"/>
    <w:rsid w:val="00555A0D"/>
    <w:rsid w:val="00556964"/>
    <w:rsid w:val="00557296"/>
    <w:rsid w:val="00557D57"/>
    <w:rsid w:val="0056007F"/>
    <w:rsid w:val="005622B8"/>
    <w:rsid w:val="005622CA"/>
    <w:rsid w:val="00562790"/>
    <w:rsid w:val="00563217"/>
    <w:rsid w:val="0056373B"/>
    <w:rsid w:val="005638E7"/>
    <w:rsid w:val="00563B3D"/>
    <w:rsid w:val="005648F9"/>
    <w:rsid w:val="00564C51"/>
    <w:rsid w:val="00565380"/>
    <w:rsid w:val="0056575A"/>
    <w:rsid w:val="005665E9"/>
    <w:rsid w:val="005671C7"/>
    <w:rsid w:val="00570851"/>
    <w:rsid w:val="005713EE"/>
    <w:rsid w:val="005715EC"/>
    <w:rsid w:val="005722A0"/>
    <w:rsid w:val="005723A7"/>
    <w:rsid w:val="0057291B"/>
    <w:rsid w:val="00572DDE"/>
    <w:rsid w:val="00573554"/>
    <w:rsid w:val="00574400"/>
    <w:rsid w:val="00574EA2"/>
    <w:rsid w:val="005752F3"/>
    <w:rsid w:val="00575700"/>
    <w:rsid w:val="0057579F"/>
    <w:rsid w:val="00576358"/>
    <w:rsid w:val="005779CC"/>
    <w:rsid w:val="005800E3"/>
    <w:rsid w:val="005805CC"/>
    <w:rsid w:val="00580DCE"/>
    <w:rsid w:val="00581206"/>
    <w:rsid w:val="00581558"/>
    <w:rsid w:val="00581C9A"/>
    <w:rsid w:val="00582802"/>
    <w:rsid w:val="00582D17"/>
    <w:rsid w:val="00582F7F"/>
    <w:rsid w:val="00583523"/>
    <w:rsid w:val="00583C81"/>
    <w:rsid w:val="00584221"/>
    <w:rsid w:val="0058494B"/>
    <w:rsid w:val="00584E14"/>
    <w:rsid w:val="0058542E"/>
    <w:rsid w:val="00585901"/>
    <w:rsid w:val="00585B92"/>
    <w:rsid w:val="00586E1B"/>
    <w:rsid w:val="00587287"/>
    <w:rsid w:val="005875BD"/>
    <w:rsid w:val="0058792E"/>
    <w:rsid w:val="00590360"/>
    <w:rsid w:val="00590D86"/>
    <w:rsid w:val="005912C1"/>
    <w:rsid w:val="00591D4B"/>
    <w:rsid w:val="00592179"/>
    <w:rsid w:val="0059239A"/>
    <w:rsid w:val="00592967"/>
    <w:rsid w:val="00592FBE"/>
    <w:rsid w:val="0059370D"/>
    <w:rsid w:val="0059430C"/>
    <w:rsid w:val="00594786"/>
    <w:rsid w:val="0059625E"/>
    <w:rsid w:val="005A00BF"/>
    <w:rsid w:val="005A0C72"/>
    <w:rsid w:val="005A0F6E"/>
    <w:rsid w:val="005A2608"/>
    <w:rsid w:val="005A2785"/>
    <w:rsid w:val="005A28AB"/>
    <w:rsid w:val="005A2933"/>
    <w:rsid w:val="005A3975"/>
    <w:rsid w:val="005A3E5E"/>
    <w:rsid w:val="005A429D"/>
    <w:rsid w:val="005A4C85"/>
    <w:rsid w:val="005A57C3"/>
    <w:rsid w:val="005A6F4B"/>
    <w:rsid w:val="005A7A90"/>
    <w:rsid w:val="005A7FE8"/>
    <w:rsid w:val="005B098B"/>
    <w:rsid w:val="005B0C98"/>
    <w:rsid w:val="005B0CB2"/>
    <w:rsid w:val="005B1157"/>
    <w:rsid w:val="005B1E26"/>
    <w:rsid w:val="005B1FDA"/>
    <w:rsid w:val="005B238D"/>
    <w:rsid w:val="005B24F1"/>
    <w:rsid w:val="005B25CC"/>
    <w:rsid w:val="005B272D"/>
    <w:rsid w:val="005B2C59"/>
    <w:rsid w:val="005B2ED5"/>
    <w:rsid w:val="005B340B"/>
    <w:rsid w:val="005B3A33"/>
    <w:rsid w:val="005B3D18"/>
    <w:rsid w:val="005B4537"/>
    <w:rsid w:val="005B4658"/>
    <w:rsid w:val="005B5B81"/>
    <w:rsid w:val="005B6440"/>
    <w:rsid w:val="005B6D86"/>
    <w:rsid w:val="005B76F8"/>
    <w:rsid w:val="005B785E"/>
    <w:rsid w:val="005B7CED"/>
    <w:rsid w:val="005C0E28"/>
    <w:rsid w:val="005C17CA"/>
    <w:rsid w:val="005C3364"/>
    <w:rsid w:val="005C3453"/>
    <w:rsid w:val="005C42E9"/>
    <w:rsid w:val="005C44D3"/>
    <w:rsid w:val="005C479D"/>
    <w:rsid w:val="005C5272"/>
    <w:rsid w:val="005C5740"/>
    <w:rsid w:val="005C62EF"/>
    <w:rsid w:val="005C703D"/>
    <w:rsid w:val="005C7919"/>
    <w:rsid w:val="005C79AD"/>
    <w:rsid w:val="005D1658"/>
    <w:rsid w:val="005D16C3"/>
    <w:rsid w:val="005D2B8A"/>
    <w:rsid w:val="005D2EED"/>
    <w:rsid w:val="005D3129"/>
    <w:rsid w:val="005D3D0D"/>
    <w:rsid w:val="005D3D12"/>
    <w:rsid w:val="005D405A"/>
    <w:rsid w:val="005D4DEA"/>
    <w:rsid w:val="005D4F83"/>
    <w:rsid w:val="005D55FA"/>
    <w:rsid w:val="005D5A2C"/>
    <w:rsid w:val="005D5E87"/>
    <w:rsid w:val="005D6D4F"/>
    <w:rsid w:val="005E0548"/>
    <w:rsid w:val="005E0815"/>
    <w:rsid w:val="005E0ECC"/>
    <w:rsid w:val="005E141C"/>
    <w:rsid w:val="005E1620"/>
    <w:rsid w:val="005E1D17"/>
    <w:rsid w:val="005E1ECE"/>
    <w:rsid w:val="005E2910"/>
    <w:rsid w:val="005E296F"/>
    <w:rsid w:val="005E2AFD"/>
    <w:rsid w:val="005E3C48"/>
    <w:rsid w:val="005E4991"/>
    <w:rsid w:val="005E519B"/>
    <w:rsid w:val="005E5252"/>
    <w:rsid w:val="005E5442"/>
    <w:rsid w:val="005E5BE1"/>
    <w:rsid w:val="005E605E"/>
    <w:rsid w:val="005E6068"/>
    <w:rsid w:val="005E633C"/>
    <w:rsid w:val="005E7203"/>
    <w:rsid w:val="005E74FE"/>
    <w:rsid w:val="005E7C85"/>
    <w:rsid w:val="005F019F"/>
    <w:rsid w:val="005F01E4"/>
    <w:rsid w:val="005F0424"/>
    <w:rsid w:val="005F19A8"/>
    <w:rsid w:val="005F220C"/>
    <w:rsid w:val="005F2779"/>
    <w:rsid w:val="005F2BD2"/>
    <w:rsid w:val="005F308E"/>
    <w:rsid w:val="005F30A5"/>
    <w:rsid w:val="005F3904"/>
    <w:rsid w:val="005F418E"/>
    <w:rsid w:val="005F4F6A"/>
    <w:rsid w:val="005F5962"/>
    <w:rsid w:val="005F5C69"/>
    <w:rsid w:val="005F66F4"/>
    <w:rsid w:val="005F6A41"/>
    <w:rsid w:val="005F6FB3"/>
    <w:rsid w:val="005F763E"/>
    <w:rsid w:val="005F7ACA"/>
    <w:rsid w:val="006007C8"/>
    <w:rsid w:val="00601121"/>
    <w:rsid w:val="00602414"/>
    <w:rsid w:val="00602AD3"/>
    <w:rsid w:val="006034FA"/>
    <w:rsid w:val="006049B9"/>
    <w:rsid w:val="00604FD8"/>
    <w:rsid w:val="00605502"/>
    <w:rsid w:val="00606702"/>
    <w:rsid w:val="0060690F"/>
    <w:rsid w:val="00606CEA"/>
    <w:rsid w:val="00606FBF"/>
    <w:rsid w:val="006072A2"/>
    <w:rsid w:val="00607713"/>
    <w:rsid w:val="006079E0"/>
    <w:rsid w:val="00607FA8"/>
    <w:rsid w:val="006102A0"/>
    <w:rsid w:val="006107D4"/>
    <w:rsid w:val="00610AE2"/>
    <w:rsid w:val="0061138C"/>
    <w:rsid w:val="00613201"/>
    <w:rsid w:val="006141E0"/>
    <w:rsid w:val="00614267"/>
    <w:rsid w:val="006143A4"/>
    <w:rsid w:val="00614D71"/>
    <w:rsid w:val="006153BC"/>
    <w:rsid w:val="00615635"/>
    <w:rsid w:val="006157A6"/>
    <w:rsid w:val="006159C5"/>
    <w:rsid w:val="00616BDE"/>
    <w:rsid w:val="00616FE0"/>
    <w:rsid w:val="0061701B"/>
    <w:rsid w:val="006201F8"/>
    <w:rsid w:val="006208EE"/>
    <w:rsid w:val="00620F55"/>
    <w:rsid w:val="0062104B"/>
    <w:rsid w:val="00621B81"/>
    <w:rsid w:val="00621E6B"/>
    <w:rsid w:val="00621F2B"/>
    <w:rsid w:val="00622D8A"/>
    <w:rsid w:val="006233B8"/>
    <w:rsid w:val="00623E48"/>
    <w:rsid w:val="00624BC7"/>
    <w:rsid w:val="006252DC"/>
    <w:rsid w:val="0062584A"/>
    <w:rsid w:val="00625FD0"/>
    <w:rsid w:val="0062678A"/>
    <w:rsid w:val="00627215"/>
    <w:rsid w:val="006276DB"/>
    <w:rsid w:val="00627F02"/>
    <w:rsid w:val="00631E89"/>
    <w:rsid w:val="00631EDE"/>
    <w:rsid w:val="00632914"/>
    <w:rsid w:val="006341A8"/>
    <w:rsid w:val="00634AD5"/>
    <w:rsid w:val="00635F5C"/>
    <w:rsid w:val="006362EF"/>
    <w:rsid w:val="006367C1"/>
    <w:rsid w:val="006368C6"/>
    <w:rsid w:val="00636DE6"/>
    <w:rsid w:val="00637817"/>
    <w:rsid w:val="006378D7"/>
    <w:rsid w:val="00637E1A"/>
    <w:rsid w:val="0064009A"/>
    <w:rsid w:val="006406F2"/>
    <w:rsid w:val="0064201E"/>
    <w:rsid w:val="00642118"/>
    <w:rsid w:val="00642B11"/>
    <w:rsid w:val="00642D5B"/>
    <w:rsid w:val="006434DF"/>
    <w:rsid w:val="006436B3"/>
    <w:rsid w:val="00643B1C"/>
    <w:rsid w:val="00646547"/>
    <w:rsid w:val="00646569"/>
    <w:rsid w:val="00646C1D"/>
    <w:rsid w:val="00646CB5"/>
    <w:rsid w:val="00646DEA"/>
    <w:rsid w:val="0064715A"/>
    <w:rsid w:val="00647C30"/>
    <w:rsid w:val="0065013A"/>
    <w:rsid w:val="00650F35"/>
    <w:rsid w:val="00652A86"/>
    <w:rsid w:val="00652E83"/>
    <w:rsid w:val="006537BD"/>
    <w:rsid w:val="00653AE9"/>
    <w:rsid w:val="00653C11"/>
    <w:rsid w:val="00655350"/>
    <w:rsid w:val="0065643D"/>
    <w:rsid w:val="00656D51"/>
    <w:rsid w:val="00657054"/>
    <w:rsid w:val="00660224"/>
    <w:rsid w:val="00660AAF"/>
    <w:rsid w:val="00661642"/>
    <w:rsid w:val="0066222D"/>
    <w:rsid w:val="00662DD4"/>
    <w:rsid w:val="00663054"/>
    <w:rsid w:val="00663552"/>
    <w:rsid w:val="0066386E"/>
    <w:rsid w:val="006648CD"/>
    <w:rsid w:val="0066537A"/>
    <w:rsid w:val="0066560B"/>
    <w:rsid w:val="00665705"/>
    <w:rsid w:val="00665D8D"/>
    <w:rsid w:val="00665EA7"/>
    <w:rsid w:val="0066640E"/>
    <w:rsid w:val="00670669"/>
    <w:rsid w:val="00670830"/>
    <w:rsid w:val="006709B6"/>
    <w:rsid w:val="0067107A"/>
    <w:rsid w:val="00671163"/>
    <w:rsid w:val="00671980"/>
    <w:rsid w:val="006722C6"/>
    <w:rsid w:val="00672735"/>
    <w:rsid w:val="00673629"/>
    <w:rsid w:val="00673AC4"/>
    <w:rsid w:val="00674729"/>
    <w:rsid w:val="00674767"/>
    <w:rsid w:val="006749C9"/>
    <w:rsid w:val="00674A35"/>
    <w:rsid w:val="00674C2E"/>
    <w:rsid w:val="006751BE"/>
    <w:rsid w:val="00675522"/>
    <w:rsid w:val="00675809"/>
    <w:rsid w:val="00675DE0"/>
    <w:rsid w:val="006763F4"/>
    <w:rsid w:val="006769F2"/>
    <w:rsid w:val="00676DDB"/>
    <w:rsid w:val="00677D9E"/>
    <w:rsid w:val="006802F6"/>
    <w:rsid w:val="0068193F"/>
    <w:rsid w:val="0068459B"/>
    <w:rsid w:val="00684961"/>
    <w:rsid w:val="00684C27"/>
    <w:rsid w:val="00685658"/>
    <w:rsid w:val="006857DD"/>
    <w:rsid w:val="00685B5A"/>
    <w:rsid w:val="006868CF"/>
    <w:rsid w:val="00686CEC"/>
    <w:rsid w:val="00686D29"/>
    <w:rsid w:val="00687492"/>
    <w:rsid w:val="00690516"/>
    <w:rsid w:val="00690786"/>
    <w:rsid w:val="006911CB"/>
    <w:rsid w:val="00691581"/>
    <w:rsid w:val="00692104"/>
    <w:rsid w:val="0069244F"/>
    <w:rsid w:val="006938A9"/>
    <w:rsid w:val="00694202"/>
    <w:rsid w:val="006956B7"/>
    <w:rsid w:val="0069638E"/>
    <w:rsid w:val="006971FC"/>
    <w:rsid w:val="006A06B1"/>
    <w:rsid w:val="006A09D1"/>
    <w:rsid w:val="006A192A"/>
    <w:rsid w:val="006A19A5"/>
    <w:rsid w:val="006A1C7A"/>
    <w:rsid w:val="006A1DFC"/>
    <w:rsid w:val="006A2D70"/>
    <w:rsid w:val="006A495B"/>
    <w:rsid w:val="006A4E46"/>
    <w:rsid w:val="006A5964"/>
    <w:rsid w:val="006A666C"/>
    <w:rsid w:val="006A688D"/>
    <w:rsid w:val="006A68C6"/>
    <w:rsid w:val="006A71C1"/>
    <w:rsid w:val="006A72AD"/>
    <w:rsid w:val="006B007E"/>
    <w:rsid w:val="006B0513"/>
    <w:rsid w:val="006B0C5D"/>
    <w:rsid w:val="006B1898"/>
    <w:rsid w:val="006B25AB"/>
    <w:rsid w:val="006B2609"/>
    <w:rsid w:val="006B3217"/>
    <w:rsid w:val="006B35F4"/>
    <w:rsid w:val="006B3E11"/>
    <w:rsid w:val="006B44CE"/>
    <w:rsid w:val="006B5F46"/>
    <w:rsid w:val="006B5FA0"/>
    <w:rsid w:val="006B65F4"/>
    <w:rsid w:val="006B6BD0"/>
    <w:rsid w:val="006B76ED"/>
    <w:rsid w:val="006C0109"/>
    <w:rsid w:val="006C0EB0"/>
    <w:rsid w:val="006C0F4E"/>
    <w:rsid w:val="006C2BAC"/>
    <w:rsid w:val="006C321F"/>
    <w:rsid w:val="006C3365"/>
    <w:rsid w:val="006C371C"/>
    <w:rsid w:val="006C383C"/>
    <w:rsid w:val="006C3FB3"/>
    <w:rsid w:val="006C4823"/>
    <w:rsid w:val="006C4A90"/>
    <w:rsid w:val="006C4DE9"/>
    <w:rsid w:val="006C6311"/>
    <w:rsid w:val="006C6A18"/>
    <w:rsid w:val="006C6BD6"/>
    <w:rsid w:val="006C6C47"/>
    <w:rsid w:val="006C7B96"/>
    <w:rsid w:val="006C7D5D"/>
    <w:rsid w:val="006D0707"/>
    <w:rsid w:val="006D0B3B"/>
    <w:rsid w:val="006D0E2F"/>
    <w:rsid w:val="006D1537"/>
    <w:rsid w:val="006D168D"/>
    <w:rsid w:val="006D2D23"/>
    <w:rsid w:val="006D4732"/>
    <w:rsid w:val="006D4F2E"/>
    <w:rsid w:val="006D53D3"/>
    <w:rsid w:val="006D5F19"/>
    <w:rsid w:val="006D623D"/>
    <w:rsid w:val="006D6759"/>
    <w:rsid w:val="006D6CA2"/>
    <w:rsid w:val="006D6E4A"/>
    <w:rsid w:val="006D6EBB"/>
    <w:rsid w:val="006D71A4"/>
    <w:rsid w:val="006D73E5"/>
    <w:rsid w:val="006E03F1"/>
    <w:rsid w:val="006E0499"/>
    <w:rsid w:val="006E145F"/>
    <w:rsid w:val="006E14A6"/>
    <w:rsid w:val="006E21BF"/>
    <w:rsid w:val="006E305C"/>
    <w:rsid w:val="006E33BC"/>
    <w:rsid w:val="006E3CB9"/>
    <w:rsid w:val="006E3D07"/>
    <w:rsid w:val="006E3E36"/>
    <w:rsid w:val="006E4509"/>
    <w:rsid w:val="006E4912"/>
    <w:rsid w:val="006E49C1"/>
    <w:rsid w:val="006E4D73"/>
    <w:rsid w:val="006E5931"/>
    <w:rsid w:val="006E69C4"/>
    <w:rsid w:val="006E6BC5"/>
    <w:rsid w:val="006E6CA8"/>
    <w:rsid w:val="006E71D9"/>
    <w:rsid w:val="006E7501"/>
    <w:rsid w:val="006F0190"/>
    <w:rsid w:val="006F02FA"/>
    <w:rsid w:val="006F18EF"/>
    <w:rsid w:val="006F1C19"/>
    <w:rsid w:val="006F1DAD"/>
    <w:rsid w:val="006F2578"/>
    <w:rsid w:val="006F25F1"/>
    <w:rsid w:val="006F2A4A"/>
    <w:rsid w:val="006F3749"/>
    <w:rsid w:val="006F3F74"/>
    <w:rsid w:val="006F45B2"/>
    <w:rsid w:val="006F473C"/>
    <w:rsid w:val="006F4B19"/>
    <w:rsid w:val="006F573E"/>
    <w:rsid w:val="006F6DBA"/>
    <w:rsid w:val="006F6E10"/>
    <w:rsid w:val="006F6F5F"/>
    <w:rsid w:val="006F7562"/>
    <w:rsid w:val="007008D1"/>
    <w:rsid w:val="00700D9F"/>
    <w:rsid w:val="007014C8"/>
    <w:rsid w:val="00701968"/>
    <w:rsid w:val="007021D4"/>
    <w:rsid w:val="007028F4"/>
    <w:rsid w:val="00702E70"/>
    <w:rsid w:val="007030B1"/>
    <w:rsid w:val="00703214"/>
    <w:rsid w:val="00704376"/>
    <w:rsid w:val="00704B71"/>
    <w:rsid w:val="0070597E"/>
    <w:rsid w:val="00705D59"/>
    <w:rsid w:val="007063FD"/>
    <w:rsid w:val="00706473"/>
    <w:rsid w:val="007079EC"/>
    <w:rsid w:val="00710274"/>
    <w:rsid w:val="007110E6"/>
    <w:rsid w:val="00711883"/>
    <w:rsid w:val="00712039"/>
    <w:rsid w:val="00713091"/>
    <w:rsid w:val="0071313F"/>
    <w:rsid w:val="00713E15"/>
    <w:rsid w:val="0071692A"/>
    <w:rsid w:val="00717764"/>
    <w:rsid w:val="00721B85"/>
    <w:rsid w:val="00722DFF"/>
    <w:rsid w:val="00723D96"/>
    <w:rsid w:val="007246EA"/>
    <w:rsid w:val="00724AE8"/>
    <w:rsid w:val="007260CB"/>
    <w:rsid w:val="00726894"/>
    <w:rsid w:val="00726F15"/>
    <w:rsid w:val="007273E0"/>
    <w:rsid w:val="007278AA"/>
    <w:rsid w:val="00730534"/>
    <w:rsid w:val="00730D9E"/>
    <w:rsid w:val="00730E74"/>
    <w:rsid w:val="0073190E"/>
    <w:rsid w:val="00731C77"/>
    <w:rsid w:val="00731D63"/>
    <w:rsid w:val="007321BE"/>
    <w:rsid w:val="00732F26"/>
    <w:rsid w:val="007330D6"/>
    <w:rsid w:val="00733409"/>
    <w:rsid w:val="00733507"/>
    <w:rsid w:val="007344FB"/>
    <w:rsid w:val="007346E5"/>
    <w:rsid w:val="00734C87"/>
    <w:rsid w:val="00734E6A"/>
    <w:rsid w:val="0073581C"/>
    <w:rsid w:val="00735EBA"/>
    <w:rsid w:val="007362EB"/>
    <w:rsid w:val="007363B3"/>
    <w:rsid w:val="0073718E"/>
    <w:rsid w:val="00737627"/>
    <w:rsid w:val="0073770D"/>
    <w:rsid w:val="00737BE6"/>
    <w:rsid w:val="00737DF2"/>
    <w:rsid w:val="00740BDC"/>
    <w:rsid w:val="00740D28"/>
    <w:rsid w:val="00742748"/>
    <w:rsid w:val="00743092"/>
    <w:rsid w:val="00743107"/>
    <w:rsid w:val="00743BB3"/>
    <w:rsid w:val="007444F6"/>
    <w:rsid w:val="00744A94"/>
    <w:rsid w:val="00745306"/>
    <w:rsid w:val="007465BB"/>
    <w:rsid w:val="00746717"/>
    <w:rsid w:val="00746C22"/>
    <w:rsid w:val="00746D87"/>
    <w:rsid w:val="00746EB5"/>
    <w:rsid w:val="00746F3E"/>
    <w:rsid w:val="007506D1"/>
    <w:rsid w:val="00750A18"/>
    <w:rsid w:val="007518AB"/>
    <w:rsid w:val="00751A52"/>
    <w:rsid w:val="0075273F"/>
    <w:rsid w:val="00752975"/>
    <w:rsid w:val="00753FAA"/>
    <w:rsid w:val="00754329"/>
    <w:rsid w:val="007544C8"/>
    <w:rsid w:val="0075630E"/>
    <w:rsid w:val="00756508"/>
    <w:rsid w:val="00756B15"/>
    <w:rsid w:val="00756CAE"/>
    <w:rsid w:val="00756D49"/>
    <w:rsid w:val="0075738D"/>
    <w:rsid w:val="00760A95"/>
    <w:rsid w:val="00760EFD"/>
    <w:rsid w:val="00762BD4"/>
    <w:rsid w:val="00762EB4"/>
    <w:rsid w:val="007636D8"/>
    <w:rsid w:val="0076374D"/>
    <w:rsid w:val="00763F60"/>
    <w:rsid w:val="007657D6"/>
    <w:rsid w:val="00765C7B"/>
    <w:rsid w:val="00765F9F"/>
    <w:rsid w:val="007661D0"/>
    <w:rsid w:val="00766679"/>
    <w:rsid w:val="00766685"/>
    <w:rsid w:val="007676E2"/>
    <w:rsid w:val="00767B8E"/>
    <w:rsid w:val="00771554"/>
    <w:rsid w:val="00772703"/>
    <w:rsid w:val="00772936"/>
    <w:rsid w:val="00772A91"/>
    <w:rsid w:val="007736B6"/>
    <w:rsid w:val="00773B52"/>
    <w:rsid w:val="00773FAC"/>
    <w:rsid w:val="007743F2"/>
    <w:rsid w:val="00774D86"/>
    <w:rsid w:val="00774E1F"/>
    <w:rsid w:val="007755F8"/>
    <w:rsid w:val="00777A5F"/>
    <w:rsid w:val="0078178F"/>
    <w:rsid w:val="00781824"/>
    <w:rsid w:val="007826D6"/>
    <w:rsid w:val="00783C1B"/>
    <w:rsid w:val="007846F6"/>
    <w:rsid w:val="0078503D"/>
    <w:rsid w:val="007869C6"/>
    <w:rsid w:val="00787172"/>
    <w:rsid w:val="007906C9"/>
    <w:rsid w:val="0079093F"/>
    <w:rsid w:val="007925AA"/>
    <w:rsid w:val="00792920"/>
    <w:rsid w:val="00793571"/>
    <w:rsid w:val="0079368B"/>
    <w:rsid w:val="0079418A"/>
    <w:rsid w:val="007943AB"/>
    <w:rsid w:val="00794476"/>
    <w:rsid w:val="00795878"/>
    <w:rsid w:val="007959D5"/>
    <w:rsid w:val="00796018"/>
    <w:rsid w:val="007964D9"/>
    <w:rsid w:val="007978B9"/>
    <w:rsid w:val="00797B78"/>
    <w:rsid w:val="00797E7C"/>
    <w:rsid w:val="007A03B8"/>
    <w:rsid w:val="007A0405"/>
    <w:rsid w:val="007A061D"/>
    <w:rsid w:val="007A095F"/>
    <w:rsid w:val="007A16EF"/>
    <w:rsid w:val="007A17F3"/>
    <w:rsid w:val="007A2616"/>
    <w:rsid w:val="007A3301"/>
    <w:rsid w:val="007A34BA"/>
    <w:rsid w:val="007A3551"/>
    <w:rsid w:val="007A36E9"/>
    <w:rsid w:val="007A379E"/>
    <w:rsid w:val="007A3D71"/>
    <w:rsid w:val="007A41B9"/>
    <w:rsid w:val="007A4710"/>
    <w:rsid w:val="007A47F7"/>
    <w:rsid w:val="007A4852"/>
    <w:rsid w:val="007A4D2A"/>
    <w:rsid w:val="007A57F5"/>
    <w:rsid w:val="007A5883"/>
    <w:rsid w:val="007A5E6B"/>
    <w:rsid w:val="007A5F09"/>
    <w:rsid w:val="007A6C53"/>
    <w:rsid w:val="007A6D20"/>
    <w:rsid w:val="007A6FC0"/>
    <w:rsid w:val="007A73DF"/>
    <w:rsid w:val="007B0E19"/>
    <w:rsid w:val="007B1121"/>
    <w:rsid w:val="007B1608"/>
    <w:rsid w:val="007B296D"/>
    <w:rsid w:val="007B2F8F"/>
    <w:rsid w:val="007B4543"/>
    <w:rsid w:val="007B50FC"/>
    <w:rsid w:val="007B51BF"/>
    <w:rsid w:val="007B6239"/>
    <w:rsid w:val="007B63D4"/>
    <w:rsid w:val="007B655D"/>
    <w:rsid w:val="007B71D4"/>
    <w:rsid w:val="007B7970"/>
    <w:rsid w:val="007B7C26"/>
    <w:rsid w:val="007B7CD5"/>
    <w:rsid w:val="007C01A4"/>
    <w:rsid w:val="007C1EB5"/>
    <w:rsid w:val="007C1FC2"/>
    <w:rsid w:val="007C23DC"/>
    <w:rsid w:val="007C2869"/>
    <w:rsid w:val="007C36BD"/>
    <w:rsid w:val="007C38F8"/>
    <w:rsid w:val="007C4EAB"/>
    <w:rsid w:val="007C4EF2"/>
    <w:rsid w:val="007C4FD1"/>
    <w:rsid w:val="007C64D2"/>
    <w:rsid w:val="007C65EE"/>
    <w:rsid w:val="007C7937"/>
    <w:rsid w:val="007D0282"/>
    <w:rsid w:val="007D0860"/>
    <w:rsid w:val="007D0D3B"/>
    <w:rsid w:val="007D1372"/>
    <w:rsid w:val="007D1E3F"/>
    <w:rsid w:val="007D3665"/>
    <w:rsid w:val="007D3C67"/>
    <w:rsid w:val="007D3D82"/>
    <w:rsid w:val="007D53FB"/>
    <w:rsid w:val="007D56C9"/>
    <w:rsid w:val="007D5932"/>
    <w:rsid w:val="007D6458"/>
    <w:rsid w:val="007D681E"/>
    <w:rsid w:val="007D6EA3"/>
    <w:rsid w:val="007D7AB7"/>
    <w:rsid w:val="007E0264"/>
    <w:rsid w:val="007E1580"/>
    <w:rsid w:val="007E1753"/>
    <w:rsid w:val="007E1CC3"/>
    <w:rsid w:val="007E25A5"/>
    <w:rsid w:val="007E2F34"/>
    <w:rsid w:val="007E5FC3"/>
    <w:rsid w:val="007E7978"/>
    <w:rsid w:val="007F0B08"/>
    <w:rsid w:val="007F1AD1"/>
    <w:rsid w:val="007F2173"/>
    <w:rsid w:val="007F22EC"/>
    <w:rsid w:val="007F33AF"/>
    <w:rsid w:val="007F42A8"/>
    <w:rsid w:val="007F46E4"/>
    <w:rsid w:val="007F4CCF"/>
    <w:rsid w:val="007F4F38"/>
    <w:rsid w:val="007F51B0"/>
    <w:rsid w:val="007F5B67"/>
    <w:rsid w:val="007F5CEF"/>
    <w:rsid w:val="007F6099"/>
    <w:rsid w:val="007F6424"/>
    <w:rsid w:val="007F6C93"/>
    <w:rsid w:val="007F7379"/>
    <w:rsid w:val="00800386"/>
    <w:rsid w:val="0080043B"/>
    <w:rsid w:val="0080074E"/>
    <w:rsid w:val="0080280E"/>
    <w:rsid w:val="0080307C"/>
    <w:rsid w:val="00803841"/>
    <w:rsid w:val="00803C93"/>
    <w:rsid w:val="00803E35"/>
    <w:rsid w:val="00804818"/>
    <w:rsid w:val="008057AF"/>
    <w:rsid w:val="0080598F"/>
    <w:rsid w:val="008064A5"/>
    <w:rsid w:val="00806779"/>
    <w:rsid w:val="00807277"/>
    <w:rsid w:val="008078DB"/>
    <w:rsid w:val="00807AFF"/>
    <w:rsid w:val="00807E3D"/>
    <w:rsid w:val="00810754"/>
    <w:rsid w:val="00810D50"/>
    <w:rsid w:val="008111FD"/>
    <w:rsid w:val="00811681"/>
    <w:rsid w:val="00811A12"/>
    <w:rsid w:val="00813A88"/>
    <w:rsid w:val="008149B8"/>
    <w:rsid w:val="008150E1"/>
    <w:rsid w:val="00815671"/>
    <w:rsid w:val="00815715"/>
    <w:rsid w:val="0081598C"/>
    <w:rsid w:val="008159AF"/>
    <w:rsid w:val="00815E70"/>
    <w:rsid w:val="00816B94"/>
    <w:rsid w:val="00817655"/>
    <w:rsid w:val="0081797F"/>
    <w:rsid w:val="008179AD"/>
    <w:rsid w:val="00820021"/>
    <w:rsid w:val="00820077"/>
    <w:rsid w:val="00821D9D"/>
    <w:rsid w:val="00823605"/>
    <w:rsid w:val="00823D1B"/>
    <w:rsid w:val="008262A7"/>
    <w:rsid w:val="00826708"/>
    <w:rsid w:val="0082671F"/>
    <w:rsid w:val="00826826"/>
    <w:rsid w:val="00826D8A"/>
    <w:rsid w:val="00827343"/>
    <w:rsid w:val="008273E3"/>
    <w:rsid w:val="008278E9"/>
    <w:rsid w:val="00827AD8"/>
    <w:rsid w:val="00827D5B"/>
    <w:rsid w:val="00830415"/>
    <w:rsid w:val="00831107"/>
    <w:rsid w:val="008313B4"/>
    <w:rsid w:val="008323F6"/>
    <w:rsid w:val="008330C7"/>
    <w:rsid w:val="00833393"/>
    <w:rsid w:val="00834567"/>
    <w:rsid w:val="00834698"/>
    <w:rsid w:val="008347DD"/>
    <w:rsid w:val="0083589B"/>
    <w:rsid w:val="00835DF5"/>
    <w:rsid w:val="00836DDE"/>
    <w:rsid w:val="008378AC"/>
    <w:rsid w:val="00837B6D"/>
    <w:rsid w:val="00837DFB"/>
    <w:rsid w:val="00840B84"/>
    <w:rsid w:val="00841566"/>
    <w:rsid w:val="00841F7A"/>
    <w:rsid w:val="0084226D"/>
    <w:rsid w:val="0084232B"/>
    <w:rsid w:val="00842817"/>
    <w:rsid w:val="00843105"/>
    <w:rsid w:val="00843833"/>
    <w:rsid w:val="00843ABA"/>
    <w:rsid w:val="00843DFA"/>
    <w:rsid w:val="0084433A"/>
    <w:rsid w:val="008455F4"/>
    <w:rsid w:val="00845686"/>
    <w:rsid w:val="008460B7"/>
    <w:rsid w:val="008460D5"/>
    <w:rsid w:val="00846350"/>
    <w:rsid w:val="00846966"/>
    <w:rsid w:val="00846E99"/>
    <w:rsid w:val="008472F7"/>
    <w:rsid w:val="00847CC4"/>
    <w:rsid w:val="00847D94"/>
    <w:rsid w:val="00850645"/>
    <w:rsid w:val="008507E6"/>
    <w:rsid w:val="008509BD"/>
    <w:rsid w:val="008509EC"/>
    <w:rsid w:val="00850D65"/>
    <w:rsid w:val="00850DEF"/>
    <w:rsid w:val="00850F9A"/>
    <w:rsid w:val="00851E61"/>
    <w:rsid w:val="00852B94"/>
    <w:rsid w:val="00852D87"/>
    <w:rsid w:val="00852FF5"/>
    <w:rsid w:val="008545B6"/>
    <w:rsid w:val="0085524D"/>
    <w:rsid w:val="008555AD"/>
    <w:rsid w:val="00855CC8"/>
    <w:rsid w:val="00855D59"/>
    <w:rsid w:val="00855E1B"/>
    <w:rsid w:val="00857623"/>
    <w:rsid w:val="00857637"/>
    <w:rsid w:val="00860116"/>
    <w:rsid w:val="0086018F"/>
    <w:rsid w:val="0086062D"/>
    <w:rsid w:val="00860A26"/>
    <w:rsid w:val="00860FF4"/>
    <w:rsid w:val="0086123D"/>
    <w:rsid w:val="0086143A"/>
    <w:rsid w:val="008619BC"/>
    <w:rsid w:val="00861D63"/>
    <w:rsid w:val="0086244D"/>
    <w:rsid w:val="00862C4F"/>
    <w:rsid w:val="00863FFA"/>
    <w:rsid w:val="00864118"/>
    <w:rsid w:val="00864E87"/>
    <w:rsid w:val="00865496"/>
    <w:rsid w:val="00866093"/>
    <w:rsid w:val="008661D8"/>
    <w:rsid w:val="00867378"/>
    <w:rsid w:val="008711EF"/>
    <w:rsid w:val="008714C3"/>
    <w:rsid w:val="00871C60"/>
    <w:rsid w:val="00873889"/>
    <w:rsid w:val="008748A8"/>
    <w:rsid w:val="00876455"/>
    <w:rsid w:val="00877A82"/>
    <w:rsid w:val="00877E85"/>
    <w:rsid w:val="00880A9B"/>
    <w:rsid w:val="00880B98"/>
    <w:rsid w:val="0088173B"/>
    <w:rsid w:val="00881968"/>
    <w:rsid w:val="008822DF"/>
    <w:rsid w:val="008829DF"/>
    <w:rsid w:val="00882DE8"/>
    <w:rsid w:val="008842C2"/>
    <w:rsid w:val="0088469E"/>
    <w:rsid w:val="008846BD"/>
    <w:rsid w:val="008847D2"/>
    <w:rsid w:val="008848E4"/>
    <w:rsid w:val="00885035"/>
    <w:rsid w:val="0088667F"/>
    <w:rsid w:val="00886945"/>
    <w:rsid w:val="00887A07"/>
    <w:rsid w:val="008902FA"/>
    <w:rsid w:val="008920F6"/>
    <w:rsid w:val="008926A7"/>
    <w:rsid w:val="008930AA"/>
    <w:rsid w:val="008941C1"/>
    <w:rsid w:val="00894467"/>
    <w:rsid w:val="00897CA5"/>
    <w:rsid w:val="008A032A"/>
    <w:rsid w:val="008A1BDE"/>
    <w:rsid w:val="008A1CBE"/>
    <w:rsid w:val="008A2696"/>
    <w:rsid w:val="008A2A76"/>
    <w:rsid w:val="008A2BD7"/>
    <w:rsid w:val="008A3627"/>
    <w:rsid w:val="008A393C"/>
    <w:rsid w:val="008A3A9C"/>
    <w:rsid w:val="008A418C"/>
    <w:rsid w:val="008A4933"/>
    <w:rsid w:val="008A5285"/>
    <w:rsid w:val="008A52C5"/>
    <w:rsid w:val="008A5A8E"/>
    <w:rsid w:val="008A5DA1"/>
    <w:rsid w:val="008A7D01"/>
    <w:rsid w:val="008B0149"/>
    <w:rsid w:val="008B0D5A"/>
    <w:rsid w:val="008B16F7"/>
    <w:rsid w:val="008B45AF"/>
    <w:rsid w:val="008B47B9"/>
    <w:rsid w:val="008B5E20"/>
    <w:rsid w:val="008B6CDA"/>
    <w:rsid w:val="008B6E8A"/>
    <w:rsid w:val="008B71E4"/>
    <w:rsid w:val="008C0575"/>
    <w:rsid w:val="008C12C0"/>
    <w:rsid w:val="008C15C8"/>
    <w:rsid w:val="008C15CD"/>
    <w:rsid w:val="008C1638"/>
    <w:rsid w:val="008C17C9"/>
    <w:rsid w:val="008C1EDA"/>
    <w:rsid w:val="008C1EF2"/>
    <w:rsid w:val="008C403F"/>
    <w:rsid w:val="008C4DD1"/>
    <w:rsid w:val="008C5E1F"/>
    <w:rsid w:val="008C5FD8"/>
    <w:rsid w:val="008C5FDE"/>
    <w:rsid w:val="008C619C"/>
    <w:rsid w:val="008C646C"/>
    <w:rsid w:val="008C6CE5"/>
    <w:rsid w:val="008C6F28"/>
    <w:rsid w:val="008C7635"/>
    <w:rsid w:val="008D06E1"/>
    <w:rsid w:val="008D0E88"/>
    <w:rsid w:val="008D13FA"/>
    <w:rsid w:val="008D1FAD"/>
    <w:rsid w:val="008D2107"/>
    <w:rsid w:val="008D2330"/>
    <w:rsid w:val="008D2ABE"/>
    <w:rsid w:val="008D3A3E"/>
    <w:rsid w:val="008D3D2D"/>
    <w:rsid w:val="008D4377"/>
    <w:rsid w:val="008D4435"/>
    <w:rsid w:val="008D49D6"/>
    <w:rsid w:val="008D59BB"/>
    <w:rsid w:val="008D5C58"/>
    <w:rsid w:val="008D62E3"/>
    <w:rsid w:val="008D717C"/>
    <w:rsid w:val="008D7974"/>
    <w:rsid w:val="008D7FDB"/>
    <w:rsid w:val="008E084C"/>
    <w:rsid w:val="008E3621"/>
    <w:rsid w:val="008E4741"/>
    <w:rsid w:val="008E519E"/>
    <w:rsid w:val="008E5D63"/>
    <w:rsid w:val="008E6166"/>
    <w:rsid w:val="008E63DC"/>
    <w:rsid w:val="008E670B"/>
    <w:rsid w:val="008E690E"/>
    <w:rsid w:val="008E7092"/>
    <w:rsid w:val="008E712F"/>
    <w:rsid w:val="008E7E4B"/>
    <w:rsid w:val="008F0266"/>
    <w:rsid w:val="008F0B91"/>
    <w:rsid w:val="008F1A04"/>
    <w:rsid w:val="008F205E"/>
    <w:rsid w:val="008F21C4"/>
    <w:rsid w:val="008F23D8"/>
    <w:rsid w:val="008F24D9"/>
    <w:rsid w:val="008F2B3C"/>
    <w:rsid w:val="008F2B66"/>
    <w:rsid w:val="008F2BEB"/>
    <w:rsid w:val="008F3D4E"/>
    <w:rsid w:val="008F41CA"/>
    <w:rsid w:val="008F4676"/>
    <w:rsid w:val="008F4990"/>
    <w:rsid w:val="008F4E4B"/>
    <w:rsid w:val="008F50B5"/>
    <w:rsid w:val="008F52A4"/>
    <w:rsid w:val="008F5347"/>
    <w:rsid w:val="008F53DC"/>
    <w:rsid w:val="008F57D4"/>
    <w:rsid w:val="008F5E05"/>
    <w:rsid w:val="008F6145"/>
    <w:rsid w:val="008F661D"/>
    <w:rsid w:val="008F665F"/>
    <w:rsid w:val="008F670E"/>
    <w:rsid w:val="008F6751"/>
    <w:rsid w:val="008F6888"/>
    <w:rsid w:val="008F7AAB"/>
    <w:rsid w:val="008F7DA5"/>
    <w:rsid w:val="00900477"/>
    <w:rsid w:val="009008EA"/>
    <w:rsid w:val="00900A8B"/>
    <w:rsid w:val="00900C43"/>
    <w:rsid w:val="0090129A"/>
    <w:rsid w:val="00901959"/>
    <w:rsid w:val="00902726"/>
    <w:rsid w:val="00902ABE"/>
    <w:rsid w:val="00902CE4"/>
    <w:rsid w:val="00903DB6"/>
    <w:rsid w:val="009043D6"/>
    <w:rsid w:val="009046AB"/>
    <w:rsid w:val="00904D2B"/>
    <w:rsid w:val="0090554E"/>
    <w:rsid w:val="00907B7E"/>
    <w:rsid w:val="00910801"/>
    <w:rsid w:val="0091247D"/>
    <w:rsid w:val="009126BD"/>
    <w:rsid w:val="00912BF8"/>
    <w:rsid w:val="0091302F"/>
    <w:rsid w:val="0091399C"/>
    <w:rsid w:val="009159F6"/>
    <w:rsid w:val="00915E73"/>
    <w:rsid w:val="009160F2"/>
    <w:rsid w:val="009162DB"/>
    <w:rsid w:val="00916485"/>
    <w:rsid w:val="00916558"/>
    <w:rsid w:val="0091656E"/>
    <w:rsid w:val="00916ACD"/>
    <w:rsid w:val="00916B9E"/>
    <w:rsid w:val="00916D12"/>
    <w:rsid w:val="00917E1C"/>
    <w:rsid w:val="00920187"/>
    <w:rsid w:val="009201B0"/>
    <w:rsid w:val="00920550"/>
    <w:rsid w:val="009208A5"/>
    <w:rsid w:val="00921B60"/>
    <w:rsid w:val="00921DFE"/>
    <w:rsid w:val="00922EDB"/>
    <w:rsid w:val="009239BD"/>
    <w:rsid w:val="0092409F"/>
    <w:rsid w:val="009244F0"/>
    <w:rsid w:val="009245B2"/>
    <w:rsid w:val="00925C23"/>
    <w:rsid w:val="00925E16"/>
    <w:rsid w:val="009302CD"/>
    <w:rsid w:val="0093066F"/>
    <w:rsid w:val="0093094F"/>
    <w:rsid w:val="00931189"/>
    <w:rsid w:val="0093191B"/>
    <w:rsid w:val="00931B3D"/>
    <w:rsid w:val="00933019"/>
    <w:rsid w:val="00933360"/>
    <w:rsid w:val="009337F9"/>
    <w:rsid w:val="00934229"/>
    <w:rsid w:val="0093444A"/>
    <w:rsid w:val="009352D8"/>
    <w:rsid w:val="009360B8"/>
    <w:rsid w:val="00936F57"/>
    <w:rsid w:val="00937CFA"/>
    <w:rsid w:val="00937E81"/>
    <w:rsid w:val="00940B29"/>
    <w:rsid w:val="00941498"/>
    <w:rsid w:val="0094195E"/>
    <w:rsid w:val="0094214E"/>
    <w:rsid w:val="00942444"/>
    <w:rsid w:val="009425C8"/>
    <w:rsid w:val="0094276B"/>
    <w:rsid w:val="00942942"/>
    <w:rsid w:val="00942ADD"/>
    <w:rsid w:val="00943036"/>
    <w:rsid w:val="0094342A"/>
    <w:rsid w:val="00943B2B"/>
    <w:rsid w:val="009451F2"/>
    <w:rsid w:val="00945AC5"/>
    <w:rsid w:val="00946010"/>
    <w:rsid w:val="0094626C"/>
    <w:rsid w:val="009467B0"/>
    <w:rsid w:val="00946D56"/>
    <w:rsid w:val="009478B0"/>
    <w:rsid w:val="00947A4B"/>
    <w:rsid w:val="00947D16"/>
    <w:rsid w:val="00950005"/>
    <w:rsid w:val="009501A8"/>
    <w:rsid w:val="00950650"/>
    <w:rsid w:val="00950A31"/>
    <w:rsid w:val="009511AC"/>
    <w:rsid w:val="00951449"/>
    <w:rsid w:val="00951684"/>
    <w:rsid w:val="00952346"/>
    <w:rsid w:val="009526C3"/>
    <w:rsid w:val="0095273B"/>
    <w:rsid w:val="00952C88"/>
    <w:rsid w:val="009531BE"/>
    <w:rsid w:val="009533FA"/>
    <w:rsid w:val="00953A93"/>
    <w:rsid w:val="00953C52"/>
    <w:rsid w:val="00954231"/>
    <w:rsid w:val="00954C9C"/>
    <w:rsid w:val="00955347"/>
    <w:rsid w:val="00955FC7"/>
    <w:rsid w:val="00956037"/>
    <w:rsid w:val="009571D8"/>
    <w:rsid w:val="00957953"/>
    <w:rsid w:val="00960037"/>
    <w:rsid w:val="0096106A"/>
    <w:rsid w:val="00961464"/>
    <w:rsid w:val="00961703"/>
    <w:rsid w:val="00961C78"/>
    <w:rsid w:val="00961D94"/>
    <w:rsid w:val="0096216F"/>
    <w:rsid w:val="00962434"/>
    <w:rsid w:val="009626C5"/>
    <w:rsid w:val="009631CD"/>
    <w:rsid w:val="009639F8"/>
    <w:rsid w:val="009648FD"/>
    <w:rsid w:val="00964ADD"/>
    <w:rsid w:val="00965247"/>
    <w:rsid w:val="0096568F"/>
    <w:rsid w:val="0096645F"/>
    <w:rsid w:val="009664C4"/>
    <w:rsid w:val="00966DCC"/>
    <w:rsid w:val="009673DC"/>
    <w:rsid w:val="00967AF9"/>
    <w:rsid w:val="009703B8"/>
    <w:rsid w:val="00971257"/>
    <w:rsid w:val="00971977"/>
    <w:rsid w:val="00971A59"/>
    <w:rsid w:val="00971E8C"/>
    <w:rsid w:val="00973957"/>
    <w:rsid w:val="00974582"/>
    <w:rsid w:val="009745B4"/>
    <w:rsid w:val="009751D4"/>
    <w:rsid w:val="0097564D"/>
    <w:rsid w:val="0097583B"/>
    <w:rsid w:val="00975D78"/>
    <w:rsid w:val="0097611D"/>
    <w:rsid w:val="0097669D"/>
    <w:rsid w:val="00976A7F"/>
    <w:rsid w:val="00976DC8"/>
    <w:rsid w:val="0097733D"/>
    <w:rsid w:val="009773F4"/>
    <w:rsid w:val="00977694"/>
    <w:rsid w:val="0098002F"/>
    <w:rsid w:val="009801AC"/>
    <w:rsid w:val="00981550"/>
    <w:rsid w:val="009815BC"/>
    <w:rsid w:val="00981844"/>
    <w:rsid w:val="00982213"/>
    <w:rsid w:val="00982276"/>
    <w:rsid w:val="00982736"/>
    <w:rsid w:val="0098315C"/>
    <w:rsid w:val="009833B3"/>
    <w:rsid w:val="00983467"/>
    <w:rsid w:val="009839CA"/>
    <w:rsid w:val="00983A85"/>
    <w:rsid w:val="009840F5"/>
    <w:rsid w:val="00984544"/>
    <w:rsid w:val="00985037"/>
    <w:rsid w:val="00985535"/>
    <w:rsid w:val="00987948"/>
    <w:rsid w:val="009903FE"/>
    <w:rsid w:val="00990F50"/>
    <w:rsid w:val="0099151F"/>
    <w:rsid w:val="009916AA"/>
    <w:rsid w:val="00992124"/>
    <w:rsid w:val="00992847"/>
    <w:rsid w:val="009934D3"/>
    <w:rsid w:val="0099360E"/>
    <w:rsid w:val="0099391F"/>
    <w:rsid w:val="009941F6"/>
    <w:rsid w:val="00994A3D"/>
    <w:rsid w:val="0099570D"/>
    <w:rsid w:val="009959DC"/>
    <w:rsid w:val="00997163"/>
    <w:rsid w:val="009A02AB"/>
    <w:rsid w:val="009A042F"/>
    <w:rsid w:val="009A0668"/>
    <w:rsid w:val="009A0A56"/>
    <w:rsid w:val="009A1740"/>
    <w:rsid w:val="009A1B5B"/>
    <w:rsid w:val="009A251A"/>
    <w:rsid w:val="009A3BEA"/>
    <w:rsid w:val="009A3C6A"/>
    <w:rsid w:val="009A4034"/>
    <w:rsid w:val="009A40FC"/>
    <w:rsid w:val="009A4174"/>
    <w:rsid w:val="009A4842"/>
    <w:rsid w:val="009A5792"/>
    <w:rsid w:val="009A5912"/>
    <w:rsid w:val="009A5970"/>
    <w:rsid w:val="009A5A88"/>
    <w:rsid w:val="009A5B3C"/>
    <w:rsid w:val="009A6DF7"/>
    <w:rsid w:val="009A743F"/>
    <w:rsid w:val="009A7DB5"/>
    <w:rsid w:val="009B0DA1"/>
    <w:rsid w:val="009B123A"/>
    <w:rsid w:val="009B1816"/>
    <w:rsid w:val="009B210E"/>
    <w:rsid w:val="009B2715"/>
    <w:rsid w:val="009B37EC"/>
    <w:rsid w:val="009B38C8"/>
    <w:rsid w:val="009B3F37"/>
    <w:rsid w:val="009B40B8"/>
    <w:rsid w:val="009B43CD"/>
    <w:rsid w:val="009B47D9"/>
    <w:rsid w:val="009B48B7"/>
    <w:rsid w:val="009B4B27"/>
    <w:rsid w:val="009B6E47"/>
    <w:rsid w:val="009B73DE"/>
    <w:rsid w:val="009B7F6B"/>
    <w:rsid w:val="009C06E9"/>
    <w:rsid w:val="009C08C7"/>
    <w:rsid w:val="009C0A2E"/>
    <w:rsid w:val="009C0CDA"/>
    <w:rsid w:val="009C0F9E"/>
    <w:rsid w:val="009C1591"/>
    <w:rsid w:val="009C17A3"/>
    <w:rsid w:val="009C2E6C"/>
    <w:rsid w:val="009C33D7"/>
    <w:rsid w:val="009C3832"/>
    <w:rsid w:val="009C384A"/>
    <w:rsid w:val="009C3E72"/>
    <w:rsid w:val="009C4047"/>
    <w:rsid w:val="009C4801"/>
    <w:rsid w:val="009C484F"/>
    <w:rsid w:val="009C52FF"/>
    <w:rsid w:val="009C54EF"/>
    <w:rsid w:val="009C5CE4"/>
    <w:rsid w:val="009C65E3"/>
    <w:rsid w:val="009C6CEA"/>
    <w:rsid w:val="009C780F"/>
    <w:rsid w:val="009C7950"/>
    <w:rsid w:val="009D1341"/>
    <w:rsid w:val="009D14DD"/>
    <w:rsid w:val="009D2B9F"/>
    <w:rsid w:val="009D3B3B"/>
    <w:rsid w:val="009D3F1C"/>
    <w:rsid w:val="009D45CD"/>
    <w:rsid w:val="009D46C8"/>
    <w:rsid w:val="009D6147"/>
    <w:rsid w:val="009D6EA9"/>
    <w:rsid w:val="009D7CB7"/>
    <w:rsid w:val="009D7D23"/>
    <w:rsid w:val="009E12A0"/>
    <w:rsid w:val="009E1A49"/>
    <w:rsid w:val="009E1A5E"/>
    <w:rsid w:val="009E223F"/>
    <w:rsid w:val="009E2ACF"/>
    <w:rsid w:val="009E30ED"/>
    <w:rsid w:val="009E3CD8"/>
    <w:rsid w:val="009E4599"/>
    <w:rsid w:val="009E48AD"/>
    <w:rsid w:val="009E495B"/>
    <w:rsid w:val="009E49F9"/>
    <w:rsid w:val="009E5AC9"/>
    <w:rsid w:val="009E7464"/>
    <w:rsid w:val="009E78BC"/>
    <w:rsid w:val="009E7CAC"/>
    <w:rsid w:val="009F0324"/>
    <w:rsid w:val="009F1105"/>
    <w:rsid w:val="009F1293"/>
    <w:rsid w:val="009F1BCF"/>
    <w:rsid w:val="009F1C78"/>
    <w:rsid w:val="009F1D7F"/>
    <w:rsid w:val="009F2312"/>
    <w:rsid w:val="009F2613"/>
    <w:rsid w:val="009F2A1A"/>
    <w:rsid w:val="009F3076"/>
    <w:rsid w:val="009F30F1"/>
    <w:rsid w:val="009F395D"/>
    <w:rsid w:val="009F44EC"/>
    <w:rsid w:val="009F51CD"/>
    <w:rsid w:val="009F538E"/>
    <w:rsid w:val="009F5823"/>
    <w:rsid w:val="009F5D40"/>
    <w:rsid w:val="009F5EB9"/>
    <w:rsid w:val="009F735D"/>
    <w:rsid w:val="00A02317"/>
    <w:rsid w:val="00A02D40"/>
    <w:rsid w:val="00A03476"/>
    <w:rsid w:val="00A03534"/>
    <w:rsid w:val="00A03709"/>
    <w:rsid w:val="00A03AA9"/>
    <w:rsid w:val="00A03FDB"/>
    <w:rsid w:val="00A049CF"/>
    <w:rsid w:val="00A11176"/>
    <w:rsid w:val="00A11216"/>
    <w:rsid w:val="00A119DE"/>
    <w:rsid w:val="00A11AFA"/>
    <w:rsid w:val="00A122A7"/>
    <w:rsid w:val="00A12A59"/>
    <w:rsid w:val="00A12B54"/>
    <w:rsid w:val="00A133E3"/>
    <w:rsid w:val="00A13C1E"/>
    <w:rsid w:val="00A1476E"/>
    <w:rsid w:val="00A15D60"/>
    <w:rsid w:val="00A162C9"/>
    <w:rsid w:val="00A169CA"/>
    <w:rsid w:val="00A16B01"/>
    <w:rsid w:val="00A16DE1"/>
    <w:rsid w:val="00A178CB"/>
    <w:rsid w:val="00A17B60"/>
    <w:rsid w:val="00A200B3"/>
    <w:rsid w:val="00A20380"/>
    <w:rsid w:val="00A20F87"/>
    <w:rsid w:val="00A212E7"/>
    <w:rsid w:val="00A225F5"/>
    <w:rsid w:val="00A22B7F"/>
    <w:rsid w:val="00A23239"/>
    <w:rsid w:val="00A2346D"/>
    <w:rsid w:val="00A2353A"/>
    <w:rsid w:val="00A238C0"/>
    <w:rsid w:val="00A23F09"/>
    <w:rsid w:val="00A23FC1"/>
    <w:rsid w:val="00A24301"/>
    <w:rsid w:val="00A24407"/>
    <w:rsid w:val="00A25066"/>
    <w:rsid w:val="00A25525"/>
    <w:rsid w:val="00A257CA"/>
    <w:rsid w:val="00A258F5"/>
    <w:rsid w:val="00A25E0C"/>
    <w:rsid w:val="00A2699D"/>
    <w:rsid w:val="00A26C52"/>
    <w:rsid w:val="00A30A01"/>
    <w:rsid w:val="00A30B86"/>
    <w:rsid w:val="00A32702"/>
    <w:rsid w:val="00A3294D"/>
    <w:rsid w:val="00A3306F"/>
    <w:rsid w:val="00A33A8A"/>
    <w:rsid w:val="00A33AD8"/>
    <w:rsid w:val="00A33CBA"/>
    <w:rsid w:val="00A33E42"/>
    <w:rsid w:val="00A34A3B"/>
    <w:rsid w:val="00A355DB"/>
    <w:rsid w:val="00A35A11"/>
    <w:rsid w:val="00A370DE"/>
    <w:rsid w:val="00A371DD"/>
    <w:rsid w:val="00A376C1"/>
    <w:rsid w:val="00A37AB0"/>
    <w:rsid w:val="00A40100"/>
    <w:rsid w:val="00A4107C"/>
    <w:rsid w:val="00A41559"/>
    <w:rsid w:val="00A42974"/>
    <w:rsid w:val="00A43139"/>
    <w:rsid w:val="00A43FD5"/>
    <w:rsid w:val="00A443EA"/>
    <w:rsid w:val="00A4484E"/>
    <w:rsid w:val="00A449C4"/>
    <w:rsid w:val="00A44D84"/>
    <w:rsid w:val="00A451AD"/>
    <w:rsid w:val="00A45496"/>
    <w:rsid w:val="00A45929"/>
    <w:rsid w:val="00A4598D"/>
    <w:rsid w:val="00A45A95"/>
    <w:rsid w:val="00A45E38"/>
    <w:rsid w:val="00A46DF6"/>
    <w:rsid w:val="00A474D0"/>
    <w:rsid w:val="00A51355"/>
    <w:rsid w:val="00A5184C"/>
    <w:rsid w:val="00A51A8F"/>
    <w:rsid w:val="00A51C47"/>
    <w:rsid w:val="00A51DDE"/>
    <w:rsid w:val="00A52077"/>
    <w:rsid w:val="00A5395D"/>
    <w:rsid w:val="00A53DB2"/>
    <w:rsid w:val="00A54BEE"/>
    <w:rsid w:val="00A558C2"/>
    <w:rsid w:val="00A558E7"/>
    <w:rsid w:val="00A55C9C"/>
    <w:rsid w:val="00A57E7D"/>
    <w:rsid w:val="00A60A3A"/>
    <w:rsid w:val="00A615DE"/>
    <w:rsid w:val="00A61901"/>
    <w:rsid w:val="00A61907"/>
    <w:rsid w:val="00A62AE7"/>
    <w:rsid w:val="00A62E3E"/>
    <w:rsid w:val="00A63DFD"/>
    <w:rsid w:val="00A641BE"/>
    <w:rsid w:val="00A6436E"/>
    <w:rsid w:val="00A646E8"/>
    <w:rsid w:val="00A64A10"/>
    <w:rsid w:val="00A651EF"/>
    <w:rsid w:val="00A6718C"/>
    <w:rsid w:val="00A6749B"/>
    <w:rsid w:val="00A67952"/>
    <w:rsid w:val="00A679A1"/>
    <w:rsid w:val="00A67D15"/>
    <w:rsid w:val="00A70145"/>
    <w:rsid w:val="00A7018A"/>
    <w:rsid w:val="00A70426"/>
    <w:rsid w:val="00A706D7"/>
    <w:rsid w:val="00A71847"/>
    <w:rsid w:val="00A718ED"/>
    <w:rsid w:val="00A71B0C"/>
    <w:rsid w:val="00A71C47"/>
    <w:rsid w:val="00A71ED4"/>
    <w:rsid w:val="00A72998"/>
    <w:rsid w:val="00A73E16"/>
    <w:rsid w:val="00A745BE"/>
    <w:rsid w:val="00A74714"/>
    <w:rsid w:val="00A75567"/>
    <w:rsid w:val="00A7670B"/>
    <w:rsid w:val="00A76A33"/>
    <w:rsid w:val="00A76F97"/>
    <w:rsid w:val="00A773E5"/>
    <w:rsid w:val="00A77CCF"/>
    <w:rsid w:val="00A77FBB"/>
    <w:rsid w:val="00A80466"/>
    <w:rsid w:val="00A819BC"/>
    <w:rsid w:val="00A827D2"/>
    <w:rsid w:val="00A828B4"/>
    <w:rsid w:val="00A829CF"/>
    <w:rsid w:val="00A837E6"/>
    <w:rsid w:val="00A83A0A"/>
    <w:rsid w:val="00A83C38"/>
    <w:rsid w:val="00A844E1"/>
    <w:rsid w:val="00A84768"/>
    <w:rsid w:val="00A84D33"/>
    <w:rsid w:val="00A850B4"/>
    <w:rsid w:val="00A851A4"/>
    <w:rsid w:val="00A8549E"/>
    <w:rsid w:val="00A854B7"/>
    <w:rsid w:val="00A86103"/>
    <w:rsid w:val="00A868BE"/>
    <w:rsid w:val="00A869F6"/>
    <w:rsid w:val="00A87180"/>
    <w:rsid w:val="00A8730A"/>
    <w:rsid w:val="00A8796F"/>
    <w:rsid w:val="00A87F9F"/>
    <w:rsid w:val="00A902DD"/>
    <w:rsid w:val="00A90B5A"/>
    <w:rsid w:val="00A90BA6"/>
    <w:rsid w:val="00A90CB5"/>
    <w:rsid w:val="00A90D3A"/>
    <w:rsid w:val="00A9107C"/>
    <w:rsid w:val="00A912D7"/>
    <w:rsid w:val="00A91B4A"/>
    <w:rsid w:val="00A92767"/>
    <w:rsid w:val="00A92F8A"/>
    <w:rsid w:val="00A9302E"/>
    <w:rsid w:val="00A93A41"/>
    <w:rsid w:val="00A93E14"/>
    <w:rsid w:val="00A9409B"/>
    <w:rsid w:val="00A94B34"/>
    <w:rsid w:val="00A95648"/>
    <w:rsid w:val="00A95C7B"/>
    <w:rsid w:val="00A9688E"/>
    <w:rsid w:val="00A96A2C"/>
    <w:rsid w:val="00A970F3"/>
    <w:rsid w:val="00A9727A"/>
    <w:rsid w:val="00A97B1D"/>
    <w:rsid w:val="00A97D21"/>
    <w:rsid w:val="00AA130F"/>
    <w:rsid w:val="00AA259A"/>
    <w:rsid w:val="00AA298D"/>
    <w:rsid w:val="00AA42CA"/>
    <w:rsid w:val="00AA4CF0"/>
    <w:rsid w:val="00AA4D4C"/>
    <w:rsid w:val="00AA6E0A"/>
    <w:rsid w:val="00AA749F"/>
    <w:rsid w:val="00AA77D3"/>
    <w:rsid w:val="00AA7A23"/>
    <w:rsid w:val="00AB1E8E"/>
    <w:rsid w:val="00AB25C4"/>
    <w:rsid w:val="00AB40CB"/>
    <w:rsid w:val="00AB47A2"/>
    <w:rsid w:val="00AB4CAF"/>
    <w:rsid w:val="00AB4E1C"/>
    <w:rsid w:val="00AB595D"/>
    <w:rsid w:val="00AB62FF"/>
    <w:rsid w:val="00AB6372"/>
    <w:rsid w:val="00AB6941"/>
    <w:rsid w:val="00AB6B5E"/>
    <w:rsid w:val="00AB78DF"/>
    <w:rsid w:val="00AC01D4"/>
    <w:rsid w:val="00AC0377"/>
    <w:rsid w:val="00AC05E7"/>
    <w:rsid w:val="00AC0674"/>
    <w:rsid w:val="00AC09DB"/>
    <w:rsid w:val="00AC13ED"/>
    <w:rsid w:val="00AC1C7A"/>
    <w:rsid w:val="00AC2596"/>
    <w:rsid w:val="00AC31A3"/>
    <w:rsid w:val="00AC3C14"/>
    <w:rsid w:val="00AC3D81"/>
    <w:rsid w:val="00AC3DBE"/>
    <w:rsid w:val="00AC3F63"/>
    <w:rsid w:val="00AC63E3"/>
    <w:rsid w:val="00AC790E"/>
    <w:rsid w:val="00AC7D47"/>
    <w:rsid w:val="00AC7FB3"/>
    <w:rsid w:val="00AD0731"/>
    <w:rsid w:val="00AD0AD1"/>
    <w:rsid w:val="00AD0B3D"/>
    <w:rsid w:val="00AD0B51"/>
    <w:rsid w:val="00AD2015"/>
    <w:rsid w:val="00AD2FA3"/>
    <w:rsid w:val="00AD30A9"/>
    <w:rsid w:val="00AD311C"/>
    <w:rsid w:val="00AD3AFD"/>
    <w:rsid w:val="00AD4442"/>
    <w:rsid w:val="00AD5094"/>
    <w:rsid w:val="00AD54DF"/>
    <w:rsid w:val="00AD57AE"/>
    <w:rsid w:val="00AD603A"/>
    <w:rsid w:val="00AD620C"/>
    <w:rsid w:val="00AD6A04"/>
    <w:rsid w:val="00AD6C1B"/>
    <w:rsid w:val="00AD7479"/>
    <w:rsid w:val="00AD7845"/>
    <w:rsid w:val="00AD78C5"/>
    <w:rsid w:val="00AE0FB8"/>
    <w:rsid w:val="00AE192A"/>
    <w:rsid w:val="00AE1F89"/>
    <w:rsid w:val="00AE237E"/>
    <w:rsid w:val="00AE2F8E"/>
    <w:rsid w:val="00AE4EAD"/>
    <w:rsid w:val="00AE54BE"/>
    <w:rsid w:val="00AE5665"/>
    <w:rsid w:val="00AE56A3"/>
    <w:rsid w:val="00AE6152"/>
    <w:rsid w:val="00AE63D9"/>
    <w:rsid w:val="00AE6C92"/>
    <w:rsid w:val="00AE77EB"/>
    <w:rsid w:val="00AE7D86"/>
    <w:rsid w:val="00AF01FA"/>
    <w:rsid w:val="00AF1249"/>
    <w:rsid w:val="00AF177C"/>
    <w:rsid w:val="00AF2426"/>
    <w:rsid w:val="00AF2557"/>
    <w:rsid w:val="00AF2F45"/>
    <w:rsid w:val="00AF32BB"/>
    <w:rsid w:val="00AF3985"/>
    <w:rsid w:val="00AF3E88"/>
    <w:rsid w:val="00AF400E"/>
    <w:rsid w:val="00AF431E"/>
    <w:rsid w:val="00AF438A"/>
    <w:rsid w:val="00AF4511"/>
    <w:rsid w:val="00AF4A33"/>
    <w:rsid w:val="00AF5027"/>
    <w:rsid w:val="00AF6418"/>
    <w:rsid w:val="00B003E5"/>
    <w:rsid w:val="00B01287"/>
    <w:rsid w:val="00B015C5"/>
    <w:rsid w:val="00B01E4F"/>
    <w:rsid w:val="00B0209D"/>
    <w:rsid w:val="00B0259D"/>
    <w:rsid w:val="00B02682"/>
    <w:rsid w:val="00B02CB7"/>
    <w:rsid w:val="00B034E5"/>
    <w:rsid w:val="00B03EAA"/>
    <w:rsid w:val="00B03FC0"/>
    <w:rsid w:val="00B04676"/>
    <w:rsid w:val="00B04835"/>
    <w:rsid w:val="00B049E2"/>
    <w:rsid w:val="00B04FA9"/>
    <w:rsid w:val="00B04FE1"/>
    <w:rsid w:val="00B05310"/>
    <w:rsid w:val="00B05E36"/>
    <w:rsid w:val="00B06407"/>
    <w:rsid w:val="00B06536"/>
    <w:rsid w:val="00B06A4B"/>
    <w:rsid w:val="00B07F95"/>
    <w:rsid w:val="00B1091E"/>
    <w:rsid w:val="00B11D8C"/>
    <w:rsid w:val="00B123F0"/>
    <w:rsid w:val="00B12743"/>
    <w:rsid w:val="00B134D2"/>
    <w:rsid w:val="00B137A1"/>
    <w:rsid w:val="00B13ECD"/>
    <w:rsid w:val="00B14639"/>
    <w:rsid w:val="00B15216"/>
    <w:rsid w:val="00B152AB"/>
    <w:rsid w:val="00B15525"/>
    <w:rsid w:val="00B15D88"/>
    <w:rsid w:val="00B1680D"/>
    <w:rsid w:val="00B173EB"/>
    <w:rsid w:val="00B17875"/>
    <w:rsid w:val="00B212AA"/>
    <w:rsid w:val="00B2188D"/>
    <w:rsid w:val="00B226E4"/>
    <w:rsid w:val="00B22FF2"/>
    <w:rsid w:val="00B23864"/>
    <w:rsid w:val="00B23925"/>
    <w:rsid w:val="00B2429F"/>
    <w:rsid w:val="00B269A5"/>
    <w:rsid w:val="00B30852"/>
    <w:rsid w:val="00B3134E"/>
    <w:rsid w:val="00B31F49"/>
    <w:rsid w:val="00B33B73"/>
    <w:rsid w:val="00B34462"/>
    <w:rsid w:val="00B34D62"/>
    <w:rsid w:val="00B352CE"/>
    <w:rsid w:val="00B36260"/>
    <w:rsid w:val="00B363C9"/>
    <w:rsid w:val="00B36B7C"/>
    <w:rsid w:val="00B36CE5"/>
    <w:rsid w:val="00B36D7B"/>
    <w:rsid w:val="00B36F84"/>
    <w:rsid w:val="00B37D97"/>
    <w:rsid w:val="00B4013D"/>
    <w:rsid w:val="00B40353"/>
    <w:rsid w:val="00B40E0D"/>
    <w:rsid w:val="00B411E4"/>
    <w:rsid w:val="00B420EF"/>
    <w:rsid w:val="00B4245B"/>
    <w:rsid w:val="00B4250E"/>
    <w:rsid w:val="00B44426"/>
    <w:rsid w:val="00B44906"/>
    <w:rsid w:val="00B44BEE"/>
    <w:rsid w:val="00B4529D"/>
    <w:rsid w:val="00B45FF3"/>
    <w:rsid w:val="00B50B77"/>
    <w:rsid w:val="00B51355"/>
    <w:rsid w:val="00B5141D"/>
    <w:rsid w:val="00B5148B"/>
    <w:rsid w:val="00B51D05"/>
    <w:rsid w:val="00B51E72"/>
    <w:rsid w:val="00B52001"/>
    <w:rsid w:val="00B527E5"/>
    <w:rsid w:val="00B52F8E"/>
    <w:rsid w:val="00B534EC"/>
    <w:rsid w:val="00B53B9A"/>
    <w:rsid w:val="00B5571B"/>
    <w:rsid w:val="00B55847"/>
    <w:rsid w:val="00B55B05"/>
    <w:rsid w:val="00B55D68"/>
    <w:rsid w:val="00B560FB"/>
    <w:rsid w:val="00B56667"/>
    <w:rsid w:val="00B5737B"/>
    <w:rsid w:val="00B57A17"/>
    <w:rsid w:val="00B57E21"/>
    <w:rsid w:val="00B57FA9"/>
    <w:rsid w:val="00B601E2"/>
    <w:rsid w:val="00B603C5"/>
    <w:rsid w:val="00B619FA"/>
    <w:rsid w:val="00B621B0"/>
    <w:rsid w:val="00B624AF"/>
    <w:rsid w:val="00B62B31"/>
    <w:rsid w:val="00B62CE0"/>
    <w:rsid w:val="00B62E87"/>
    <w:rsid w:val="00B633E5"/>
    <w:rsid w:val="00B63ED1"/>
    <w:rsid w:val="00B64318"/>
    <w:rsid w:val="00B64836"/>
    <w:rsid w:val="00B64B7B"/>
    <w:rsid w:val="00B654AF"/>
    <w:rsid w:val="00B65757"/>
    <w:rsid w:val="00B660C5"/>
    <w:rsid w:val="00B66753"/>
    <w:rsid w:val="00B66BD8"/>
    <w:rsid w:val="00B67B69"/>
    <w:rsid w:val="00B70456"/>
    <w:rsid w:val="00B70E30"/>
    <w:rsid w:val="00B71BCC"/>
    <w:rsid w:val="00B72C91"/>
    <w:rsid w:val="00B72D09"/>
    <w:rsid w:val="00B73096"/>
    <w:rsid w:val="00B73BEC"/>
    <w:rsid w:val="00B740B4"/>
    <w:rsid w:val="00B7426D"/>
    <w:rsid w:val="00B74753"/>
    <w:rsid w:val="00B75D78"/>
    <w:rsid w:val="00B76CA8"/>
    <w:rsid w:val="00B77440"/>
    <w:rsid w:val="00B77D58"/>
    <w:rsid w:val="00B81AF9"/>
    <w:rsid w:val="00B81CC1"/>
    <w:rsid w:val="00B81D40"/>
    <w:rsid w:val="00B81E67"/>
    <w:rsid w:val="00B83208"/>
    <w:rsid w:val="00B84C9A"/>
    <w:rsid w:val="00B84DC7"/>
    <w:rsid w:val="00B84FDF"/>
    <w:rsid w:val="00B85072"/>
    <w:rsid w:val="00B85EED"/>
    <w:rsid w:val="00B866B6"/>
    <w:rsid w:val="00B86AF8"/>
    <w:rsid w:val="00B87CD6"/>
    <w:rsid w:val="00B90560"/>
    <w:rsid w:val="00B91902"/>
    <w:rsid w:val="00B91A86"/>
    <w:rsid w:val="00B91DED"/>
    <w:rsid w:val="00B92042"/>
    <w:rsid w:val="00B92689"/>
    <w:rsid w:val="00B929ED"/>
    <w:rsid w:val="00B932CF"/>
    <w:rsid w:val="00B9355F"/>
    <w:rsid w:val="00B93FE2"/>
    <w:rsid w:val="00B94571"/>
    <w:rsid w:val="00B947D2"/>
    <w:rsid w:val="00B94B59"/>
    <w:rsid w:val="00B9539A"/>
    <w:rsid w:val="00B95A3A"/>
    <w:rsid w:val="00B95D3E"/>
    <w:rsid w:val="00B9616C"/>
    <w:rsid w:val="00B96990"/>
    <w:rsid w:val="00B9771C"/>
    <w:rsid w:val="00B97AFB"/>
    <w:rsid w:val="00B97F5D"/>
    <w:rsid w:val="00BA0040"/>
    <w:rsid w:val="00BA0747"/>
    <w:rsid w:val="00BA0AF5"/>
    <w:rsid w:val="00BA0CE2"/>
    <w:rsid w:val="00BA0FFA"/>
    <w:rsid w:val="00BA2540"/>
    <w:rsid w:val="00BA2B65"/>
    <w:rsid w:val="00BA4040"/>
    <w:rsid w:val="00BA4A6A"/>
    <w:rsid w:val="00BA51CF"/>
    <w:rsid w:val="00BA5D88"/>
    <w:rsid w:val="00BA6771"/>
    <w:rsid w:val="00BA6821"/>
    <w:rsid w:val="00BA78F1"/>
    <w:rsid w:val="00BB097A"/>
    <w:rsid w:val="00BB0CE1"/>
    <w:rsid w:val="00BB0F87"/>
    <w:rsid w:val="00BB1610"/>
    <w:rsid w:val="00BB1B1F"/>
    <w:rsid w:val="00BB1D55"/>
    <w:rsid w:val="00BB2492"/>
    <w:rsid w:val="00BB31AB"/>
    <w:rsid w:val="00BB31E8"/>
    <w:rsid w:val="00BB3CAB"/>
    <w:rsid w:val="00BB3DB5"/>
    <w:rsid w:val="00BB4014"/>
    <w:rsid w:val="00BB5546"/>
    <w:rsid w:val="00BB5811"/>
    <w:rsid w:val="00BB5E4F"/>
    <w:rsid w:val="00BB78D4"/>
    <w:rsid w:val="00BC112A"/>
    <w:rsid w:val="00BC155C"/>
    <w:rsid w:val="00BC2086"/>
    <w:rsid w:val="00BC228B"/>
    <w:rsid w:val="00BC3146"/>
    <w:rsid w:val="00BC39B3"/>
    <w:rsid w:val="00BC42DA"/>
    <w:rsid w:val="00BC4401"/>
    <w:rsid w:val="00BC4D0C"/>
    <w:rsid w:val="00BC4D44"/>
    <w:rsid w:val="00BC5DAB"/>
    <w:rsid w:val="00BC5DB1"/>
    <w:rsid w:val="00BC6AE4"/>
    <w:rsid w:val="00BD01F0"/>
    <w:rsid w:val="00BD01F1"/>
    <w:rsid w:val="00BD03BB"/>
    <w:rsid w:val="00BD03E4"/>
    <w:rsid w:val="00BD075E"/>
    <w:rsid w:val="00BD0919"/>
    <w:rsid w:val="00BD09F7"/>
    <w:rsid w:val="00BD123C"/>
    <w:rsid w:val="00BD217B"/>
    <w:rsid w:val="00BD2C1A"/>
    <w:rsid w:val="00BD3179"/>
    <w:rsid w:val="00BD34E0"/>
    <w:rsid w:val="00BD4CE1"/>
    <w:rsid w:val="00BD59B6"/>
    <w:rsid w:val="00BD5A82"/>
    <w:rsid w:val="00BD7E62"/>
    <w:rsid w:val="00BD7F2E"/>
    <w:rsid w:val="00BE066B"/>
    <w:rsid w:val="00BE16AB"/>
    <w:rsid w:val="00BE2265"/>
    <w:rsid w:val="00BE3340"/>
    <w:rsid w:val="00BE3C47"/>
    <w:rsid w:val="00BE42AE"/>
    <w:rsid w:val="00BE46F8"/>
    <w:rsid w:val="00BE4703"/>
    <w:rsid w:val="00BE5653"/>
    <w:rsid w:val="00BE613A"/>
    <w:rsid w:val="00BE62E5"/>
    <w:rsid w:val="00BE6883"/>
    <w:rsid w:val="00BE7913"/>
    <w:rsid w:val="00BF0471"/>
    <w:rsid w:val="00BF05F8"/>
    <w:rsid w:val="00BF0BF6"/>
    <w:rsid w:val="00BF0F72"/>
    <w:rsid w:val="00BF1BBD"/>
    <w:rsid w:val="00BF1CFF"/>
    <w:rsid w:val="00BF1DC4"/>
    <w:rsid w:val="00BF2979"/>
    <w:rsid w:val="00BF29A2"/>
    <w:rsid w:val="00BF2BF4"/>
    <w:rsid w:val="00BF3B9B"/>
    <w:rsid w:val="00BF3DB1"/>
    <w:rsid w:val="00BF40C2"/>
    <w:rsid w:val="00BF4565"/>
    <w:rsid w:val="00BF458B"/>
    <w:rsid w:val="00BF5282"/>
    <w:rsid w:val="00BF57FE"/>
    <w:rsid w:val="00BF61E7"/>
    <w:rsid w:val="00BF6905"/>
    <w:rsid w:val="00BF778A"/>
    <w:rsid w:val="00C002C1"/>
    <w:rsid w:val="00C008F6"/>
    <w:rsid w:val="00C011BB"/>
    <w:rsid w:val="00C01D82"/>
    <w:rsid w:val="00C024C3"/>
    <w:rsid w:val="00C032CC"/>
    <w:rsid w:val="00C062C9"/>
    <w:rsid w:val="00C06778"/>
    <w:rsid w:val="00C06F20"/>
    <w:rsid w:val="00C07AA8"/>
    <w:rsid w:val="00C1012A"/>
    <w:rsid w:val="00C10A71"/>
    <w:rsid w:val="00C1103D"/>
    <w:rsid w:val="00C115EC"/>
    <w:rsid w:val="00C11C27"/>
    <w:rsid w:val="00C12238"/>
    <w:rsid w:val="00C125E5"/>
    <w:rsid w:val="00C12E97"/>
    <w:rsid w:val="00C13321"/>
    <w:rsid w:val="00C13946"/>
    <w:rsid w:val="00C13BF5"/>
    <w:rsid w:val="00C140DD"/>
    <w:rsid w:val="00C14769"/>
    <w:rsid w:val="00C15B8E"/>
    <w:rsid w:val="00C16148"/>
    <w:rsid w:val="00C165CD"/>
    <w:rsid w:val="00C2116C"/>
    <w:rsid w:val="00C218AD"/>
    <w:rsid w:val="00C21FD1"/>
    <w:rsid w:val="00C226E0"/>
    <w:rsid w:val="00C229E8"/>
    <w:rsid w:val="00C23682"/>
    <w:rsid w:val="00C251B1"/>
    <w:rsid w:val="00C25B5E"/>
    <w:rsid w:val="00C26E52"/>
    <w:rsid w:val="00C270E6"/>
    <w:rsid w:val="00C27323"/>
    <w:rsid w:val="00C303FE"/>
    <w:rsid w:val="00C30C46"/>
    <w:rsid w:val="00C30DBB"/>
    <w:rsid w:val="00C31599"/>
    <w:rsid w:val="00C3161B"/>
    <w:rsid w:val="00C325A6"/>
    <w:rsid w:val="00C32D72"/>
    <w:rsid w:val="00C34038"/>
    <w:rsid w:val="00C348B7"/>
    <w:rsid w:val="00C34954"/>
    <w:rsid w:val="00C35183"/>
    <w:rsid w:val="00C36FC8"/>
    <w:rsid w:val="00C372E9"/>
    <w:rsid w:val="00C379CB"/>
    <w:rsid w:val="00C37B13"/>
    <w:rsid w:val="00C37B74"/>
    <w:rsid w:val="00C37E56"/>
    <w:rsid w:val="00C37F2C"/>
    <w:rsid w:val="00C401E9"/>
    <w:rsid w:val="00C40B8E"/>
    <w:rsid w:val="00C40D60"/>
    <w:rsid w:val="00C41C08"/>
    <w:rsid w:val="00C41F2A"/>
    <w:rsid w:val="00C41F80"/>
    <w:rsid w:val="00C421BD"/>
    <w:rsid w:val="00C42899"/>
    <w:rsid w:val="00C429A6"/>
    <w:rsid w:val="00C42A6B"/>
    <w:rsid w:val="00C43384"/>
    <w:rsid w:val="00C4401D"/>
    <w:rsid w:val="00C44719"/>
    <w:rsid w:val="00C450CB"/>
    <w:rsid w:val="00C45714"/>
    <w:rsid w:val="00C4593D"/>
    <w:rsid w:val="00C45C81"/>
    <w:rsid w:val="00C45CA8"/>
    <w:rsid w:val="00C47282"/>
    <w:rsid w:val="00C47E49"/>
    <w:rsid w:val="00C50F62"/>
    <w:rsid w:val="00C50FFE"/>
    <w:rsid w:val="00C5187B"/>
    <w:rsid w:val="00C52774"/>
    <w:rsid w:val="00C5298F"/>
    <w:rsid w:val="00C5312A"/>
    <w:rsid w:val="00C5356C"/>
    <w:rsid w:val="00C544A8"/>
    <w:rsid w:val="00C5552B"/>
    <w:rsid w:val="00C55766"/>
    <w:rsid w:val="00C5594D"/>
    <w:rsid w:val="00C55BAD"/>
    <w:rsid w:val="00C56383"/>
    <w:rsid w:val="00C564B4"/>
    <w:rsid w:val="00C56A4C"/>
    <w:rsid w:val="00C572CF"/>
    <w:rsid w:val="00C57656"/>
    <w:rsid w:val="00C6099A"/>
    <w:rsid w:val="00C60C53"/>
    <w:rsid w:val="00C60DC6"/>
    <w:rsid w:val="00C62207"/>
    <w:rsid w:val="00C63387"/>
    <w:rsid w:val="00C63751"/>
    <w:rsid w:val="00C63BDB"/>
    <w:rsid w:val="00C643AD"/>
    <w:rsid w:val="00C6443B"/>
    <w:rsid w:val="00C646D3"/>
    <w:rsid w:val="00C65043"/>
    <w:rsid w:val="00C66426"/>
    <w:rsid w:val="00C665A7"/>
    <w:rsid w:val="00C6708D"/>
    <w:rsid w:val="00C67850"/>
    <w:rsid w:val="00C701F6"/>
    <w:rsid w:val="00C71172"/>
    <w:rsid w:val="00C71A3F"/>
    <w:rsid w:val="00C72521"/>
    <w:rsid w:val="00C73F3B"/>
    <w:rsid w:val="00C73F54"/>
    <w:rsid w:val="00C74B65"/>
    <w:rsid w:val="00C74BB9"/>
    <w:rsid w:val="00C76334"/>
    <w:rsid w:val="00C77290"/>
    <w:rsid w:val="00C777B3"/>
    <w:rsid w:val="00C779A2"/>
    <w:rsid w:val="00C804CC"/>
    <w:rsid w:val="00C80AA8"/>
    <w:rsid w:val="00C81576"/>
    <w:rsid w:val="00C817AB"/>
    <w:rsid w:val="00C817E9"/>
    <w:rsid w:val="00C8218F"/>
    <w:rsid w:val="00C83E66"/>
    <w:rsid w:val="00C8499F"/>
    <w:rsid w:val="00C84D69"/>
    <w:rsid w:val="00C85897"/>
    <w:rsid w:val="00C85AA2"/>
    <w:rsid w:val="00C85D7B"/>
    <w:rsid w:val="00C863ED"/>
    <w:rsid w:val="00C86C16"/>
    <w:rsid w:val="00C8717A"/>
    <w:rsid w:val="00C901B0"/>
    <w:rsid w:val="00C905AC"/>
    <w:rsid w:val="00C90CCB"/>
    <w:rsid w:val="00C91BF4"/>
    <w:rsid w:val="00C92B95"/>
    <w:rsid w:val="00C92BA9"/>
    <w:rsid w:val="00C92BF3"/>
    <w:rsid w:val="00C9306E"/>
    <w:rsid w:val="00C93110"/>
    <w:rsid w:val="00C93168"/>
    <w:rsid w:val="00C9335D"/>
    <w:rsid w:val="00C936E8"/>
    <w:rsid w:val="00C93777"/>
    <w:rsid w:val="00C93AF1"/>
    <w:rsid w:val="00C93FDD"/>
    <w:rsid w:val="00C941A4"/>
    <w:rsid w:val="00C941FE"/>
    <w:rsid w:val="00C9495E"/>
    <w:rsid w:val="00C949F2"/>
    <w:rsid w:val="00C94C01"/>
    <w:rsid w:val="00C9550E"/>
    <w:rsid w:val="00C95952"/>
    <w:rsid w:val="00C963C4"/>
    <w:rsid w:val="00C9698E"/>
    <w:rsid w:val="00C96AFC"/>
    <w:rsid w:val="00C970F8"/>
    <w:rsid w:val="00C97C28"/>
    <w:rsid w:val="00CA00E5"/>
    <w:rsid w:val="00CA0AB7"/>
    <w:rsid w:val="00CA0B7E"/>
    <w:rsid w:val="00CA0C9A"/>
    <w:rsid w:val="00CA110B"/>
    <w:rsid w:val="00CA1DAF"/>
    <w:rsid w:val="00CA1F79"/>
    <w:rsid w:val="00CA3EE5"/>
    <w:rsid w:val="00CA42E7"/>
    <w:rsid w:val="00CA4DE8"/>
    <w:rsid w:val="00CA5428"/>
    <w:rsid w:val="00CA57B0"/>
    <w:rsid w:val="00CA592C"/>
    <w:rsid w:val="00CA61F7"/>
    <w:rsid w:val="00CA664B"/>
    <w:rsid w:val="00CA6876"/>
    <w:rsid w:val="00CA6927"/>
    <w:rsid w:val="00CA6A70"/>
    <w:rsid w:val="00CA6E26"/>
    <w:rsid w:val="00CA703D"/>
    <w:rsid w:val="00CA70D7"/>
    <w:rsid w:val="00CA728A"/>
    <w:rsid w:val="00CA747D"/>
    <w:rsid w:val="00CA79F7"/>
    <w:rsid w:val="00CB0851"/>
    <w:rsid w:val="00CB0FD7"/>
    <w:rsid w:val="00CB1661"/>
    <w:rsid w:val="00CB17AB"/>
    <w:rsid w:val="00CB29C0"/>
    <w:rsid w:val="00CB2EEC"/>
    <w:rsid w:val="00CB3AA5"/>
    <w:rsid w:val="00CB4532"/>
    <w:rsid w:val="00CB4777"/>
    <w:rsid w:val="00CB4E4B"/>
    <w:rsid w:val="00CB4EFD"/>
    <w:rsid w:val="00CB505C"/>
    <w:rsid w:val="00CB56D7"/>
    <w:rsid w:val="00CB6F2E"/>
    <w:rsid w:val="00CB7164"/>
    <w:rsid w:val="00CB7577"/>
    <w:rsid w:val="00CB7AD9"/>
    <w:rsid w:val="00CC0243"/>
    <w:rsid w:val="00CC27D8"/>
    <w:rsid w:val="00CC3D54"/>
    <w:rsid w:val="00CC3D59"/>
    <w:rsid w:val="00CC4965"/>
    <w:rsid w:val="00CC49EB"/>
    <w:rsid w:val="00CC4BE0"/>
    <w:rsid w:val="00CC4CB7"/>
    <w:rsid w:val="00CC51BE"/>
    <w:rsid w:val="00CC5FDE"/>
    <w:rsid w:val="00CC6364"/>
    <w:rsid w:val="00CC7DD7"/>
    <w:rsid w:val="00CC7ED0"/>
    <w:rsid w:val="00CD0049"/>
    <w:rsid w:val="00CD0EE3"/>
    <w:rsid w:val="00CD142D"/>
    <w:rsid w:val="00CD1C1E"/>
    <w:rsid w:val="00CD268E"/>
    <w:rsid w:val="00CD276A"/>
    <w:rsid w:val="00CD2D7F"/>
    <w:rsid w:val="00CD3C8D"/>
    <w:rsid w:val="00CD4148"/>
    <w:rsid w:val="00CD4299"/>
    <w:rsid w:val="00CD49EA"/>
    <w:rsid w:val="00CD4E26"/>
    <w:rsid w:val="00CD6703"/>
    <w:rsid w:val="00CD72B4"/>
    <w:rsid w:val="00CD72CC"/>
    <w:rsid w:val="00CD746D"/>
    <w:rsid w:val="00CD7807"/>
    <w:rsid w:val="00CD7890"/>
    <w:rsid w:val="00CE01D0"/>
    <w:rsid w:val="00CE06E6"/>
    <w:rsid w:val="00CE1004"/>
    <w:rsid w:val="00CE17DA"/>
    <w:rsid w:val="00CE18B4"/>
    <w:rsid w:val="00CE18BD"/>
    <w:rsid w:val="00CE2492"/>
    <w:rsid w:val="00CE2C43"/>
    <w:rsid w:val="00CE4C33"/>
    <w:rsid w:val="00CE5B49"/>
    <w:rsid w:val="00CE728C"/>
    <w:rsid w:val="00CE79EA"/>
    <w:rsid w:val="00CF0122"/>
    <w:rsid w:val="00CF0828"/>
    <w:rsid w:val="00CF0949"/>
    <w:rsid w:val="00CF0A36"/>
    <w:rsid w:val="00CF0FB7"/>
    <w:rsid w:val="00CF3622"/>
    <w:rsid w:val="00CF3720"/>
    <w:rsid w:val="00CF503E"/>
    <w:rsid w:val="00CF50D4"/>
    <w:rsid w:val="00CF6A34"/>
    <w:rsid w:val="00CF71EC"/>
    <w:rsid w:val="00CF7446"/>
    <w:rsid w:val="00CF7C8A"/>
    <w:rsid w:val="00CF7DDF"/>
    <w:rsid w:val="00D00A02"/>
    <w:rsid w:val="00D015CC"/>
    <w:rsid w:val="00D0270C"/>
    <w:rsid w:val="00D040EC"/>
    <w:rsid w:val="00D04724"/>
    <w:rsid w:val="00D04D78"/>
    <w:rsid w:val="00D04EEE"/>
    <w:rsid w:val="00D057F6"/>
    <w:rsid w:val="00D059DB"/>
    <w:rsid w:val="00D05B08"/>
    <w:rsid w:val="00D0626C"/>
    <w:rsid w:val="00D062F7"/>
    <w:rsid w:val="00D06761"/>
    <w:rsid w:val="00D06A02"/>
    <w:rsid w:val="00D0752C"/>
    <w:rsid w:val="00D10037"/>
    <w:rsid w:val="00D10F4A"/>
    <w:rsid w:val="00D10FF0"/>
    <w:rsid w:val="00D1109A"/>
    <w:rsid w:val="00D11311"/>
    <w:rsid w:val="00D12C4A"/>
    <w:rsid w:val="00D138B0"/>
    <w:rsid w:val="00D13FF8"/>
    <w:rsid w:val="00D146F1"/>
    <w:rsid w:val="00D15533"/>
    <w:rsid w:val="00D15708"/>
    <w:rsid w:val="00D15A04"/>
    <w:rsid w:val="00D15BAF"/>
    <w:rsid w:val="00D162A7"/>
    <w:rsid w:val="00D170F6"/>
    <w:rsid w:val="00D172F7"/>
    <w:rsid w:val="00D17F98"/>
    <w:rsid w:val="00D20177"/>
    <w:rsid w:val="00D2029C"/>
    <w:rsid w:val="00D2082C"/>
    <w:rsid w:val="00D20D20"/>
    <w:rsid w:val="00D2199B"/>
    <w:rsid w:val="00D22402"/>
    <w:rsid w:val="00D2317A"/>
    <w:rsid w:val="00D24333"/>
    <w:rsid w:val="00D25036"/>
    <w:rsid w:val="00D25EC8"/>
    <w:rsid w:val="00D27857"/>
    <w:rsid w:val="00D279E0"/>
    <w:rsid w:val="00D30558"/>
    <w:rsid w:val="00D306D1"/>
    <w:rsid w:val="00D31105"/>
    <w:rsid w:val="00D31312"/>
    <w:rsid w:val="00D31918"/>
    <w:rsid w:val="00D31D50"/>
    <w:rsid w:val="00D322ED"/>
    <w:rsid w:val="00D326F5"/>
    <w:rsid w:val="00D33100"/>
    <w:rsid w:val="00D33F3A"/>
    <w:rsid w:val="00D33F55"/>
    <w:rsid w:val="00D34526"/>
    <w:rsid w:val="00D34B0D"/>
    <w:rsid w:val="00D35043"/>
    <w:rsid w:val="00D352DA"/>
    <w:rsid w:val="00D353A8"/>
    <w:rsid w:val="00D35F34"/>
    <w:rsid w:val="00D36634"/>
    <w:rsid w:val="00D36ACF"/>
    <w:rsid w:val="00D36CFD"/>
    <w:rsid w:val="00D378EE"/>
    <w:rsid w:val="00D37ACC"/>
    <w:rsid w:val="00D37BFC"/>
    <w:rsid w:val="00D37FBB"/>
    <w:rsid w:val="00D401CD"/>
    <w:rsid w:val="00D40208"/>
    <w:rsid w:val="00D40518"/>
    <w:rsid w:val="00D412D5"/>
    <w:rsid w:val="00D41F03"/>
    <w:rsid w:val="00D426F3"/>
    <w:rsid w:val="00D427AF"/>
    <w:rsid w:val="00D4281F"/>
    <w:rsid w:val="00D4310F"/>
    <w:rsid w:val="00D4336A"/>
    <w:rsid w:val="00D4435B"/>
    <w:rsid w:val="00D45002"/>
    <w:rsid w:val="00D450A9"/>
    <w:rsid w:val="00D4565B"/>
    <w:rsid w:val="00D46257"/>
    <w:rsid w:val="00D46258"/>
    <w:rsid w:val="00D469B5"/>
    <w:rsid w:val="00D469ED"/>
    <w:rsid w:val="00D46BBC"/>
    <w:rsid w:val="00D46F28"/>
    <w:rsid w:val="00D47BAD"/>
    <w:rsid w:val="00D5037E"/>
    <w:rsid w:val="00D50385"/>
    <w:rsid w:val="00D50ED7"/>
    <w:rsid w:val="00D5105A"/>
    <w:rsid w:val="00D52FBD"/>
    <w:rsid w:val="00D53272"/>
    <w:rsid w:val="00D534E6"/>
    <w:rsid w:val="00D53543"/>
    <w:rsid w:val="00D53691"/>
    <w:rsid w:val="00D53840"/>
    <w:rsid w:val="00D54258"/>
    <w:rsid w:val="00D548DB"/>
    <w:rsid w:val="00D54ACB"/>
    <w:rsid w:val="00D54AFF"/>
    <w:rsid w:val="00D5652A"/>
    <w:rsid w:val="00D5689D"/>
    <w:rsid w:val="00D56921"/>
    <w:rsid w:val="00D56C11"/>
    <w:rsid w:val="00D56C60"/>
    <w:rsid w:val="00D56FDD"/>
    <w:rsid w:val="00D57084"/>
    <w:rsid w:val="00D576E8"/>
    <w:rsid w:val="00D57783"/>
    <w:rsid w:val="00D57D85"/>
    <w:rsid w:val="00D607AD"/>
    <w:rsid w:val="00D60A34"/>
    <w:rsid w:val="00D6456A"/>
    <w:rsid w:val="00D64828"/>
    <w:rsid w:val="00D649B0"/>
    <w:rsid w:val="00D64DA8"/>
    <w:rsid w:val="00D65BC9"/>
    <w:rsid w:val="00D65D73"/>
    <w:rsid w:val="00D6646B"/>
    <w:rsid w:val="00D66788"/>
    <w:rsid w:val="00D66FB8"/>
    <w:rsid w:val="00D67F58"/>
    <w:rsid w:val="00D700BF"/>
    <w:rsid w:val="00D70199"/>
    <w:rsid w:val="00D70503"/>
    <w:rsid w:val="00D70B0A"/>
    <w:rsid w:val="00D70DC2"/>
    <w:rsid w:val="00D71294"/>
    <w:rsid w:val="00D7247E"/>
    <w:rsid w:val="00D724B8"/>
    <w:rsid w:val="00D72991"/>
    <w:rsid w:val="00D74A43"/>
    <w:rsid w:val="00D7511D"/>
    <w:rsid w:val="00D75FAC"/>
    <w:rsid w:val="00D76D79"/>
    <w:rsid w:val="00D76DBC"/>
    <w:rsid w:val="00D77B3B"/>
    <w:rsid w:val="00D81281"/>
    <w:rsid w:val="00D82440"/>
    <w:rsid w:val="00D82498"/>
    <w:rsid w:val="00D82C39"/>
    <w:rsid w:val="00D83624"/>
    <w:rsid w:val="00D83E92"/>
    <w:rsid w:val="00D83EC8"/>
    <w:rsid w:val="00D85F4B"/>
    <w:rsid w:val="00D85F6A"/>
    <w:rsid w:val="00D86A57"/>
    <w:rsid w:val="00D87F3B"/>
    <w:rsid w:val="00D9019C"/>
    <w:rsid w:val="00D90324"/>
    <w:rsid w:val="00D909FA"/>
    <w:rsid w:val="00D90C04"/>
    <w:rsid w:val="00D90D12"/>
    <w:rsid w:val="00D91FCC"/>
    <w:rsid w:val="00D933E8"/>
    <w:rsid w:val="00D9363C"/>
    <w:rsid w:val="00D940D4"/>
    <w:rsid w:val="00D9613C"/>
    <w:rsid w:val="00D962F4"/>
    <w:rsid w:val="00D9708C"/>
    <w:rsid w:val="00D97710"/>
    <w:rsid w:val="00D97F7F"/>
    <w:rsid w:val="00D97F87"/>
    <w:rsid w:val="00DA00C4"/>
    <w:rsid w:val="00DA08B8"/>
    <w:rsid w:val="00DA0CA2"/>
    <w:rsid w:val="00DA1039"/>
    <w:rsid w:val="00DA121C"/>
    <w:rsid w:val="00DA1691"/>
    <w:rsid w:val="00DA18D2"/>
    <w:rsid w:val="00DA1B0F"/>
    <w:rsid w:val="00DA1C3D"/>
    <w:rsid w:val="00DA29BF"/>
    <w:rsid w:val="00DA2E06"/>
    <w:rsid w:val="00DA3142"/>
    <w:rsid w:val="00DA3892"/>
    <w:rsid w:val="00DA39C7"/>
    <w:rsid w:val="00DA46AE"/>
    <w:rsid w:val="00DA4944"/>
    <w:rsid w:val="00DA6215"/>
    <w:rsid w:val="00DA6AA5"/>
    <w:rsid w:val="00DA6B5F"/>
    <w:rsid w:val="00DA70A2"/>
    <w:rsid w:val="00DA7197"/>
    <w:rsid w:val="00DA7406"/>
    <w:rsid w:val="00DA7909"/>
    <w:rsid w:val="00DA7A0C"/>
    <w:rsid w:val="00DB06EC"/>
    <w:rsid w:val="00DB0FE4"/>
    <w:rsid w:val="00DB175D"/>
    <w:rsid w:val="00DB2AD8"/>
    <w:rsid w:val="00DB36E3"/>
    <w:rsid w:val="00DB3C1C"/>
    <w:rsid w:val="00DB45D6"/>
    <w:rsid w:val="00DB50B5"/>
    <w:rsid w:val="00DB574B"/>
    <w:rsid w:val="00DB5F19"/>
    <w:rsid w:val="00DB61C4"/>
    <w:rsid w:val="00DB6D44"/>
    <w:rsid w:val="00DB712A"/>
    <w:rsid w:val="00DB76A2"/>
    <w:rsid w:val="00DB7968"/>
    <w:rsid w:val="00DB7DD5"/>
    <w:rsid w:val="00DC026B"/>
    <w:rsid w:val="00DC0550"/>
    <w:rsid w:val="00DC1C95"/>
    <w:rsid w:val="00DC2033"/>
    <w:rsid w:val="00DC34A7"/>
    <w:rsid w:val="00DC3939"/>
    <w:rsid w:val="00DC3CE0"/>
    <w:rsid w:val="00DC47EE"/>
    <w:rsid w:val="00DC4A61"/>
    <w:rsid w:val="00DC4C82"/>
    <w:rsid w:val="00DC5266"/>
    <w:rsid w:val="00DC649B"/>
    <w:rsid w:val="00DC6D26"/>
    <w:rsid w:val="00DC7363"/>
    <w:rsid w:val="00DC73AD"/>
    <w:rsid w:val="00DC7EE7"/>
    <w:rsid w:val="00DD03E0"/>
    <w:rsid w:val="00DD0E3A"/>
    <w:rsid w:val="00DD0FF1"/>
    <w:rsid w:val="00DD1ED8"/>
    <w:rsid w:val="00DD240A"/>
    <w:rsid w:val="00DD2884"/>
    <w:rsid w:val="00DD4C09"/>
    <w:rsid w:val="00DD5099"/>
    <w:rsid w:val="00DD5BED"/>
    <w:rsid w:val="00DD7DC4"/>
    <w:rsid w:val="00DE0628"/>
    <w:rsid w:val="00DE0B91"/>
    <w:rsid w:val="00DE1BDB"/>
    <w:rsid w:val="00DE27D0"/>
    <w:rsid w:val="00DE2916"/>
    <w:rsid w:val="00DE2A51"/>
    <w:rsid w:val="00DE3DA5"/>
    <w:rsid w:val="00DE3FEC"/>
    <w:rsid w:val="00DE504F"/>
    <w:rsid w:val="00DE54BD"/>
    <w:rsid w:val="00DE5DFE"/>
    <w:rsid w:val="00DE69FD"/>
    <w:rsid w:val="00DE7873"/>
    <w:rsid w:val="00DE7BA3"/>
    <w:rsid w:val="00DF0040"/>
    <w:rsid w:val="00DF0898"/>
    <w:rsid w:val="00DF099F"/>
    <w:rsid w:val="00DF0C99"/>
    <w:rsid w:val="00DF0DD7"/>
    <w:rsid w:val="00DF105C"/>
    <w:rsid w:val="00DF111F"/>
    <w:rsid w:val="00DF151E"/>
    <w:rsid w:val="00DF16A4"/>
    <w:rsid w:val="00DF1733"/>
    <w:rsid w:val="00DF1A5C"/>
    <w:rsid w:val="00DF2884"/>
    <w:rsid w:val="00DF33B9"/>
    <w:rsid w:val="00DF3BA7"/>
    <w:rsid w:val="00DF4209"/>
    <w:rsid w:val="00DF4362"/>
    <w:rsid w:val="00DF4AD6"/>
    <w:rsid w:val="00DF5268"/>
    <w:rsid w:val="00DF56E7"/>
    <w:rsid w:val="00DF5777"/>
    <w:rsid w:val="00DF5B40"/>
    <w:rsid w:val="00DF610D"/>
    <w:rsid w:val="00DF614D"/>
    <w:rsid w:val="00DF6771"/>
    <w:rsid w:val="00DF6A99"/>
    <w:rsid w:val="00DF6BFC"/>
    <w:rsid w:val="00DF7D5A"/>
    <w:rsid w:val="00E0008E"/>
    <w:rsid w:val="00E000AD"/>
    <w:rsid w:val="00E00668"/>
    <w:rsid w:val="00E0076A"/>
    <w:rsid w:val="00E007DD"/>
    <w:rsid w:val="00E00E9D"/>
    <w:rsid w:val="00E01028"/>
    <w:rsid w:val="00E01897"/>
    <w:rsid w:val="00E02E02"/>
    <w:rsid w:val="00E03043"/>
    <w:rsid w:val="00E03274"/>
    <w:rsid w:val="00E03D2C"/>
    <w:rsid w:val="00E04CC5"/>
    <w:rsid w:val="00E05DAB"/>
    <w:rsid w:val="00E06371"/>
    <w:rsid w:val="00E06C48"/>
    <w:rsid w:val="00E07604"/>
    <w:rsid w:val="00E0780F"/>
    <w:rsid w:val="00E07BC4"/>
    <w:rsid w:val="00E1019C"/>
    <w:rsid w:val="00E102A1"/>
    <w:rsid w:val="00E10AC3"/>
    <w:rsid w:val="00E10DDD"/>
    <w:rsid w:val="00E11245"/>
    <w:rsid w:val="00E1218B"/>
    <w:rsid w:val="00E122F4"/>
    <w:rsid w:val="00E132C5"/>
    <w:rsid w:val="00E13390"/>
    <w:rsid w:val="00E1358D"/>
    <w:rsid w:val="00E14179"/>
    <w:rsid w:val="00E14212"/>
    <w:rsid w:val="00E14507"/>
    <w:rsid w:val="00E1493E"/>
    <w:rsid w:val="00E14ABB"/>
    <w:rsid w:val="00E15268"/>
    <w:rsid w:val="00E15978"/>
    <w:rsid w:val="00E16394"/>
    <w:rsid w:val="00E16630"/>
    <w:rsid w:val="00E1667B"/>
    <w:rsid w:val="00E17BCE"/>
    <w:rsid w:val="00E17F74"/>
    <w:rsid w:val="00E2015D"/>
    <w:rsid w:val="00E201E8"/>
    <w:rsid w:val="00E204D9"/>
    <w:rsid w:val="00E20C26"/>
    <w:rsid w:val="00E215ED"/>
    <w:rsid w:val="00E217A1"/>
    <w:rsid w:val="00E21AC2"/>
    <w:rsid w:val="00E2328B"/>
    <w:rsid w:val="00E235B8"/>
    <w:rsid w:val="00E24322"/>
    <w:rsid w:val="00E2489B"/>
    <w:rsid w:val="00E249B1"/>
    <w:rsid w:val="00E24F78"/>
    <w:rsid w:val="00E253DA"/>
    <w:rsid w:val="00E25DD4"/>
    <w:rsid w:val="00E25FED"/>
    <w:rsid w:val="00E261BD"/>
    <w:rsid w:val="00E269EC"/>
    <w:rsid w:val="00E270A3"/>
    <w:rsid w:val="00E27B35"/>
    <w:rsid w:val="00E27EF9"/>
    <w:rsid w:val="00E304D6"/>
    <w:rsid w:val="00E310D8"/>
    <w:rsid w:val="00E316A2"/>
    <w:rsid w:val="00E3196F"/>
    <w:rsid w:val="00E31C12"/>
    <w:rsid w:val="00E31DF3"/>
    <w:rsid w:val="00E32126"/>
    <w:rsid w:val="00E32620"/>
    <w:rsid w:val="00E333B2"/>
    <w:rsid w:val="00E33471"/>
    <w:rsid w:val="00E339D5"/>
    <w:rsid w:val="00E33E36"/>
    <w:rsid w:val="00E346BF"/>
    <w:rsid w:val="00E3481C"/>
    <w:rsid w:val="00E349F1"/>
    <w:rsid w:val="00E35CD8"/>
    <w:rsid w:val="00E35F15"/>
    <w:rsid w:val="00E36342"/>
    <w:rsid w:val="00E364D6"/>
    <w:rsid w:val="00E36B0E"/>
    <w:rsid w:val="00E37247"/>
    <w:rsid w:val="00E3739E"/>
    <w:rsid w:val="00E37902"/>
    <w:rsid w:val="00E4010E"/>
    <w:rsid w:val="00E402C1"/>
    <w:rsid w:val="00E408F3"/>
    <w:rsid w:val="00E40933"/>
    <w:rsid w:val="00E40BB4"/>
    <w:rsid w:val="00E4122F"/>
    <w:rsid w:val="00E421CE"/>
    <w:rsid w:val="00E42341"/>
    <w:rsid w:val="00E42A9A"/>
    <w:rsid w:val="00E43D89"/>
    <w:rsid w:val="00E44997"/>
    <w:rsid w:val="00E44B1D"/>
    <w:rsid w:val="00E44E8B"/>
    <w:rsid w:val="00E456A6"/>
    <w:rsid w:val="00E4658F"/>
    <w:rsid w:val="00E46750"/>
    <w:rsid w:val="00E4694B"/>
    <w:rsid w:val="00E46BF5"/>
    <w:rsid w:val="00E46F13"/>
    <w:rsid w:val="00E47C2B"/>
    <w:rsid w:val="00E47EB3"/>
    <w:rsid w:val="00E47EFC"/>
    <w:rsid w:val="00E50047"/>
    <w:rsid w:val="00E5050C"/>
    <w:rsid w:val="00E5054F"/>
    <w:rsid w:val="00E5137D"/>
    <w:rsid w:val="00E5220D"/>
    <w:rsid w:val="00E52729"/>
    <w:rsid w:val="00E53451"/>
    <w:rsid w:val="00E53930"/>
    <w:rsid w:val="00E546BB"/>
    <w:rsid w:val="00E54A94"/>
    <w:rsid w:val="00E55135"/>
    <w:rsid w:val="00E563A6"/>
    <w:rsid w:val="00E5734D"/>
    <w:rsid w:val="00E57615"/>
    <w:rsid w:val="00E5779A"/>
    <w:rsid w:val="00E579F4"/>
    <w:rsid w:val="00E6001F"/>
    <w:rsid w:val="00E60CC6"/>
    <w:rsid w:val="00E61255"/>
    <w:rsid w:val="00E61E0B"/>
    <w:rsid w:val="00E61F47"/>
    <w:rsid w:val="00E62A35"/>
    <w:rsid w:val="00E62A9A"/>
    <w:rsid w:val="00E62CBC"/>
    <w:rsid w:val="00E63A14"/>
    <w:rsid w:val="00E654DF"/>
    <w:rsid w:val="00E658ED"/>
    <w:rsid w:val="00E65E2B"/>
    <w:rsid w:val="00E6645D"/>
    <w:rsid w:val="00E665B3"/>
    <w:rsid w:val="00E67026"/>
    <w:rsid w:val="00E67A26"/>
    <w:rsid w:val="00E70BA7"/>
    <w:rsid w:val="00E70E2C"/>
    <w:rsid w:val="00E7149F"/>
    <w:rsid w:val="00E71D4C"/>
    <w:rsid w:val="00E721CE"/>
    <w:rsid w:val="00E738D8"/>
    <w:rsid w:val="00E739F2"/>
    <w:rsid w:val="00E73A6A"/>
    <w:rsid w:val="00E73D8C"/>
    <w:rsid w:val="00E73E5C"/>
    <w:rsid w:val="00E7476F"/>
    <w:rsid w:val="00E74B2F"/>
    <w:rsid w:val="00E761D1"/>
    <w:rsid w:val="00E76631"/>
    <w:rsid w:val="00E776FF"/>
    <w:rsid w:val="00E77E4E"/>
    <w:rsid w:val="00E8089D"/>
    <w:rsid w:val="00E80CA9"/>
    <w:rsid w:val="00E80F44"/>
    <w:rsid w:val="00E83633"/>
    <w:rsid w:val="00E83937"/>
    <w:rsid w:val="00E83CEF"/>
    <w:rsid w:val="00E84A05"/>
    <w:rsid w:val="00E84D42"/>
    <w:rsid w:val="00E85094"/>
    <w:rsid w:val="00E8526E"/>
    <w:rsid w:val="00E86CF8"/>
    <w:rsid w:val="00E875B4"/>
    <w:rsid w:val="00E87656"/>
    <w:rsid w:val="00E877B7"/>
    <w:rsid w:val="00E906B4"/>
    <w:rsid w:val="00E90DE7"/>
    <w:rsid w:val="00E91254"/>
    <w:rsid w:val="00E91366"/>
    <w:rsid w:val="00E921F4"/>
    <w:rsid w:val="00E9247F"/>
    <w:rsid w:val="00E92B49"/>
    <w:rsid w:val="00E93A2E"/>
    <w:rsid w:val="00E940D5"/>
    <w:rsid w:val="00E947AE"/>
    <w:rsid w:val="00E94F3E"/>
    <w:rsid w:val="00E95601"/>
    <w:rsid w:val="00E957E5"/>
    <w:rsid w:val="00E963AE"/>
    <w:rsid w:val="00E97409"/>
    <w:rsid w:val="00E974EE"/>
    <w:rsid w:val="00EA0BF6"/>
    <w:rsid w:val="00EA0D58"/>
    <w:rsid w:val="00EA1229"/>
    <w:rsid w:val="00EA24DF"/>
    <w:rsid w:val="00EA2EF6"/>
    <w:rsid w:val="00EA37A1"/>
    <w:rsid w:val="00EA39D1"/>
    <w:rsid w:val="00EA3B03"/>
    <w:rsid w:val="00EA4326"/>
    <w:rsid w:val="00EA473C"/>
    <w:rsid w:val="00EA5F30"/>
    <w:rsid w:val="00EA6E37"/>
    <w:rsid w:val="00EA6E93"/>
    <w:rsid w:val="00EA6F5A"/>
    <w:rsid w:val="00EB25DA"/>
    <w:rsid w:val="00EB27C3"/>
    <w:rsid w:val="00EB2E30"/>
    <w:rsid w:val="00EB2FD0"/>
    <w:rsid w:val="00EB3575"/>
    <w:rsid w:val="00EB3B38"/>
    <w:rsid w:val="00EB3C03"/>
    <w:rsid w:val="00EB3D6A"/>
    <w:rsid w:val="00EB3D8B"/>
    <w:rsid w:val="00EB41FE"/>
    <w:rsid w:val="00EB43F5"/>
    <w:rsid w:val="00EB4F3D"/>
    <w:rsid w:val="00EB57C2"/>
    <w:rsid w:val="00EB5F15"/>
    <w:rsid w:val="00EB618C"/>
    <w:rsid w:val="00EC03DD"/>
    <w:rsid w:val="00EC074D"/>
    <w:rsid w:val="00EC0D13"/>
    <w:rsid w:val="00EC24CE"/>
    <w:rsid w:val="00EC2EA3"/>
    <w:rsid w:val="00EC38A6"/>
    <w:rsid w:val="00EC3B91"/>
    <w:rsid w:val="00EC3C85"/>
    <w:rsid w:val="00EC4929"/>
    <w:rsid w:val="00EC5DC1"/>
    <w:rsid w:val="00EC6316"/>
    <w:rsid w:val="00EC75D2"/>
    <w:rsid w:val="00ED0062"/>
    <w:rsid w:val="00ED0662"/>
    <w:rsid w:val="00ED0A04"/>
    <w:rsid w:val="00ED0AA6"/>
    <w:rsid w:val="00ED0E5D"/>
    <w:rsid w:val="00ED1952"/>
    <w:rsid w:val="00ED28A0"/>
    <w:rsid w:val="00ED366A"/>
    <w:rsid w:val="00ED3772"/>
    <w:rsid w:val="00ED3E12"/>
    <w:rsid w:val="00ED43FF"/>
    <w:rsid w:val="00ED458A"/>
    <w:rsid w:val="00ED46E2"/>
    <w:rsid w:val="00ED538D"/>
    <w:rsid w:val="00ED6828"/>
    <w:rsid w:val="00ED68FC"/>
    <w:rsid w:val="00ED6A39"/>
    <w:rsid w:val="00ED7841"/>
    <w:rsid w:val="00ED7D47"/>
    <w:rsid w:val="00ED7E3B"/>
    <w:rsid w:val="00EE107A"/>
    <w:rsid w:val="00EE1D92"/>
    <w:rsid w:val="00EE2628"/>
    <w:rsid w:val="00EE37F3"/>
    <w:rsid w:val="00EE3CA7"/>
    <w:rsid w:val="00EE4010"/>
    <w:rsid w:val="00EE41C3"/>
    <w:rsid w:val="00EE495D"/>
    <w:rsid w:val="00EE4A13"/>
    <w:rsid w:val="00EE6639"/>
    <w:rsid w:val="00EE69FD"/>
    <w:rsid w:val="00EE75AE"/>
    <w:rsid w:val="00EE7A95"/>
    <w:rsid w:val="00EE7EEE"/>
    <w:rsid w:val="00EF03D6"/>
    <w:rsid w:val="00EF12A3"/>
    <w:rsid w:val="00EF12B3"/>
    <w:rsid w:val="00EF18C2"/>
    <w:rsid w:val="00EF1A05"/>
    <w:rsid w:val="00EF2648"/>
    <w:rsid w:val="00EF2A64"/>
    <w:rsid w:val="00EF2A9F"/>
    <w:rsid w:val="00EF2DF1"/>
    <w:rsid w:val="00EF2ED3"/>
    <w:rsid w:val="00EF3D96"/>
    <w:rsid w:val="00EF4F47"/>
    <w:rsid w:val="00EF4FF2"/>
    <w:rsid w:val="00EF547C"/>
    <w:rsid w:val="00EF6293"/>
    <w:rsid w:val="00EF73A3"/>
    <w:rsid w:val="00EF7887"/>
    <w:rsid w:val="00EF789B"/>
    <w:rsid w:val="00EF7B30"/>
    <w:rsid w:val="00F00F1A"/>
    <w:rsid w:val="00F0101F"/>
    <w:rsid w:val="00F01C74"/>
    <w:rsid w:val="00F02F2C"/>
    <w:rsid w:val="00F037C0"/>
    <w:rsid w:val="00F0399A"/>
    <w:rsid w:val="00F040FF"/>
    <w:rsid w:val="00F045A6"/>
    <w:rsid w:val="00F046D7"/>
    <w:rsid w:val="00F04A67"/>
    <w:rsid w:val="00F05572"/>
    <w:rsid w:val="00F06B4D"/>
    <w:rsid w:val="00F072C6"/>
    <w:rsid w:val="00F07440"/>
    <w:rsid w:val="00F07799"/>
    <w:rsid w:val="00F07B00"/>
    <w:rsid w:val="00F1077A"/>
    <w:rsid w:val="00F1109D"/>
    <w:rsid w:val="00F11112"/>
    <w:rsid w:val="00F11EDB"/>
    <w:rsid w:val="00F1252B"/>
    <w:rsid w:val="00F130D1"/>
    <w:rsid w:val="00F16577"/>
    <w:rsid w:val="00F1698F"/>
    <w:rsid w:val="00F1737C"/>
    <w:rsid w:val="00F17413"/>
    <w:rsid w:val="00F17A5C"/>
    <w:rsid w:val="00F17CAA"/>
    <w:rsid w:val="00F17D7D"/>
    <w:rsid w:val="00F20E17"/>
    <w:rsid w:val="00F22454"/>
    <w:rsid w:val="00F224B1"/>
    <w:rsid w:val="00F227DC"/>
    <w:rsid w:val="00F22C15"/>
    <w:rsid w:val="00F2482A"/>
    <w:rsid w:val="00F24B65"/>
    <w:rsid w:val="00F24C90"/>
    <w:rsid w:val="00F25D84"/>
    <w:rsid w:val="00F263DC"/>
    <w:rsid w:val="00F26784"/>
    <w:rsid w:val="00F270D9"/>
    <w:rsid w:val="00F2769C"/>
    <w:rsid w:val="00F27C74"/>
    <w:rsid w:val="00F3084D"/>
    <w:rsid w:val="00F30933"/>
    <w:rsid w:val="00F30A04"/>
    <w:rsid w:val="00F30A33"/>
    <w:rsid w:val="00F320FD"/>
    <w:rsid w:val="00F3253D"/>
    <w:rsid w:val="00F32D16"/>
    <w:rsid w:val="00F330F8"/>
    <w:rsid w:val="00F331CD"/>
    <w:rsid w:val="00F33293"/>
    <w:rsid w:val="00F3508D"/>
    <w:rsid w:val="00F3555A"/>
    <w:rsid w:val="00F35886"/>
    <w:rsid w:val="00F358BE"/>
    <w:rsid w:val="00F35F1B"/>
    <w:rsid w:val="00F360C6"/>
    <w:rsid w:val="00F366D6"/>
    <w:rsid w:val="00F369E1"/>
    <w:rsid w:val="00F36B96"/>
    <w:rsid w:val="00F36FB9"/>
    <w:rsid w:val="00F37138"/>
    <w:rsid w:val="00F4074D"/>
    <w:rsid w:val="00F40C66"/>
    <w:rsid w:val="00F4137F"/>
    <w:rsid w:val="00F4180B"/>
    <w:rsid w:val="00F4181C"/>
    <w:rsid w:val="00F41B79"/>
    <w:rsid w:val="00F41C81"/>
    <w:rsid w:val="00F42330"/>
    <w:rsid w:val="00F42BE9"/>
    <w:rsid w:val="00F435FC"/>
    <w:rsid w:val="00F437DD"/>
    <w:rsid w:val="00F43B66"/>
    <w:rsid w:val="00F43C88"/>
    <w:rsid w:val="00F440CA"/>
    <w:rsid w:val="00F44AA0"/>
    <w:rsid w:val="00F44E76"/>
    <w:rsid w:val="00F46C30"/>
    <w:rsid w:val="00F47A91"/>
    <w:rsid w:val="00F50A62"/>
    <w:rsid w:val="00F51345"/>
    <w:rsid w:val="00F514E5"/>
    <w:rsid w:val="00F515AE"/>
    <w:rsid w:val="00F51C2C"/>
    <w:rsid w:val="00F526DA"/>
    <w:rsid w:val="00F52AFC"/>
    <w:rsid w:val="00F52DA1"/>
    <w:rsid w:val="00F52F49"/>
    <w:rsid w:val="00F54A33"/>
    <w:rsid w:val="00F54DEC"/>
    <w:rsid w:val="00F55291"/>
    <w:rsid w:val="00F555FB"/>
    <w:rsid w:val="00F55826"/>
    <w:rsid w:val="00F55E4D"/>
    <w:rsid w:val="00F56B3F"/>
    <w:rsid w:val="00F572DA"/>
    <w:rsid w:val="00F574AE"/>
    <w:rsid w:val="00F618A6"/>
    <w:rsid w:val="00F61C98"/>
    <w:rsid w:val="00F61CA5"/>
    <w:rsid w:val="00F620AE"/>
    <w:rsid w:val="00F62547"/>
    <w:rsid w:val="00F633FF"/>
    <w:rsid w:val="00F637A5"/>
    <w:rsid w:val="00F63A49"/>
    <w:rsid w:val="00F63E45"/>
    <w:rsid w:val="00F644B5"/>
    <w:rsid w:val="00F64BB3"/>
    <w:rsid w:val="00F65185"/>
    <w:rsid w:val="00F6535D"/>
    <w:rsid w:val="00F65781"/>
    <w:rsid w:val="00F65D65"/>
    <w:rsid w:val="00F66FFC"/>
    <w:rsid w:val="00F672A0"/>
    <w:rsid w:val="00F674B9"/>
    <w:rsid w:val="00F67970"/>
    <w:rsid w:val="00F70931"/>
    <w:rsid w:val="00F70BDE"/>
    <w:rsid w:val="00F712C1"/>
    <w:rsid w:val="00F71F9C"/>
    <w:rsid w:val="00F7385B"/>
    <w:rsid w:val="00F747B1"/>
    <w:rsid w:val="00F748E9"/>
    <w:rsid w:val="00F74C8A"/>
    <w:rsid w:val="00F74D78"/>
    <w:rsid w:val="00F764B8"/>
    <w:rsid w:val="00F76959"/>
    <w:rsid w:val="00F76A64"/>
    <w:rsid w:val="00F77534"/>
    <w:rsid w:val="00F77CFD"/>
    <w:rsid w:val="00F77E59"/>
    <w:rsid w:val="00F80A4F"/>
    <w:rsid w:val="00F80B42"/>
    <w:rsid w:val="00F819EC"/>
    <w:rsid w:val="00F82745"/>
    <w:rsid w:val="00F83359"/>
    <w:rsid w:val="00F83D93"/>
    <w:rsid w:val="00F85283"/>
    <w:rsid w:val="00F852BF"/>
    <w:rsid w:val="00F85CCF"/>
    <w:rsid w:val="00F869DC"/>
    <w:rsid w:val="00F87EA2"/>
    <w:rsid w:val="00F9051C"/>
    <w:rsid w:val="00F90EC9"/>
    <w:rsid w:val="00F913B6"/>
    <w:rsid w:val="00F916F8"/>
    <w:rsid w:val="00F9181D"/>
    <w:rsid w:val="00F91B0D"/>
    <w:rsid w:val="00F91C41"/>
    <w:rsid w:val="00F923D5"/>
    <w:rsid w:val="00F94058"/>
    <w:rsid w:val="00F944F1"/>
    <w:rsid w:val="00F951DD"/>
    <w:rsid w:val="00F951EA"/>
    <w:rsid w:val="00F9595C"/>
    <w:rsid w:val="00F95A92"/>
    <w:rsid w:val="00F974EB"/>
    <w:rsid w:val="00FA0007"/>
    <w:rsid w:val="00FA1976"/>
    <w:rsid w:val="00FA2736"/>
    <w:rsid w:val="00FA2FBC"/>
    <w:rsid w:val="00FA3431"/>
    <w:rsid w:val="00FA35A3"/>
    <w:rsid w:val="00FA3CE5"/>
    <w:rsid w:val="00FA40DB"/>
    <w:rsid w:val="00FA41FC"/>
    <w:rsid w:val="00FA456B"/>
    <w:rsid w:val="00FA4F0C"/>
    <w:rsid w:val="00FA5A47"/>
    <w:rsid w:val="00FA6064"/>
    <w:rsid w:val="00FA6DE9"/>
    <w:rsid w:val="00FB06FA"/>
    <w:rsid w:val="00FB164E"/>
    <w:rsid w:val="00FB1B12"/>
    <w:rsid w:val="00FB1B7E"/>
    <w:rsid w:val="00FB1DF5"/>
    <w:rsid w:val="00FB2F0C"/>
    <w:rsid w:val="00FB3211"/>
    <w:rsid w:val="00FB37D8"/>
    <w:rsid w:val="00FB3869"/>
    <w:rsid w:val="00FB3CBD"/>
    <w:rsid w:val="00FB4672"/>
    <w:rsid w:val="00FB535A"/>
    <w:rsid w:val="00FB5A06"/>
    <w:rsid w:val="00FB5D51"/>
    <w:rsid w:val="00FB5DE3"/>
    <w:rsid w:val="00FB7252"/>
    <w:rsid w:val="00FB72AD"/>
    <w:rsid w:val="00FB7773"/>
    <w:rsid w:val="00FB78F2"/>
    <w:rsid w:val="00FC05E3"/>
    <w:rsid w:val="00FC0FE0"/>
    <w:rsid w:val="00FC1E32"/>
    <w:rsid w:val="00FC2662"/>
    <w:rsid w:val="00FC2CBF"/>
    <w:rsid w:val="00FC2DF8"/>
    <w:rsid w:val="00FC310F"/>
    <w:rsid w:val="00FC3688"/>
    <w:rsid w:val="00FC43AA"/>
    <w:rsid w:val="00FC5259"/>
    <w:rsid w:val="00FC5E58"/>
    <w:rsid w:val="00FC5EAA"/>
    <w:rsid w:val="00FC68E7"/>
    <w:rsid w:val="00FD01BE"/>
    <w:rsid w:val="00FD0E69"/>
    <w:rsid w:val="00FD0EF3"/>
    <w:rsid w:val="00FD1A4F"/>
    <w:rsid w:val="00FD231D"/>
    <w:rsid w:val="00FD237F"/>
    <w:rsid w:val="00FD247F"/>
    <w:rsid w:val="00FD5176"/>
    <w:rsid w:val="00FD604E"/>
    <w:rsid w:val="00FD670E"/>
    <w:rsid w:val="00FD6B3B"/>
    <w:rsid w:val="00FD7704"/>
    <w:rsid w:val="00FD7A13"/>
    <w:rsid w:val="00FE0541"/>
    <w:rsid w:val="00FE0562"/>
    <w:rsid w:val="00FE0D00"/>
    <w:rsid w:val="00FE144D"/>
    <w:rsid w:val="00FE1620"/>
    <w:rsid w:val="00FE2DD9"/>
    <w:rsid w:val="00FE351E"/>
    <w:rsid w:val="00FE37D7"/>
    <w:rsid w:val="00FE3A0A"/>
    <w:rsid w:val="00FE583F"/>
    <w:rsid w:val="00FE6644"/>
    <w:rsid w:val="00FF042A"/>
    <w:rsid w:val="00FF07DE"/>
    <w:rsid w:val="00FF43E7"/>
    <w:rsid w:val="00FF475B"/>
    <w:rsid w:val="00FF4CB8"/>
    <w:rsid w:val="00FF67E7"/>
    <w:rsid w:val="00FF6A64"/>
    <w:rsid w:val="00FF6BB5"/>
    <w:rsid w:val="00FF6CDC"/>
    <w:rsid w:val="00FF6D8A"/>
    <w:rsid w:val="00FF76FE"/>
    <w:rsid w:val="00FF78E5"/>
    <w:rsid w:val="024A292C"/>
    <w:rsid w:val="09F63456"/>
    <w:rsid w:val="11146B11"/>
    <w:rsid w:val="159D2166"/>
    <w:rsid w:val="1CF2A6EF"/>
    <w:rsid w:val="1D50CCC3"/>
    <w:rsid w:val="250E391B"/>
    <w:rsid w:val="2C301328"/>
    <w:rsid w:val="34916C2E"/>
    <w:rsid w:val="3C4E83BE"/>
    <w:rsid w:val="410CF6D8"/>
    <w:rsid w:val="6B98FFE8"/>
    <w:rsid w:val="79C421DB"/>
    <w:rsid w:val="7E5091FF"/>
    <w:rsid w:val="7FC075BF"/>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3D88AE"/>
  <w15:chartTrackingRefBased/>
  <w15:docId w15:val="{6BF0D2BC-2C1E-47CF-A9FC-97E8E41FD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BD6"/>
  </w:style>
  <w:style w:type="paragraph" w:styleId="Heading1">
    <w:name w:val="heading 1"/>
    <w:basedOn w:val="Normal"/>
    <w:next w:val="Normal"/>
    <w:link w:val="Heading1Char"/>
    <w:uiPriority w:val="9"/>
    <w:qFormat/>
    <w:rsid w:val="00F366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66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66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366D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366D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366D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366D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366D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366D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66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6D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366D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366D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66D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366D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366D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366D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366D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366D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366D6"/>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F366D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366D6"/>
    <w:rPr>
      <w:rFonts w:eastAsiaTheme="minorEastAsia"/>
      <w:color w:val="5A5A5A" w:themeColor="text1" w:themeTint="A5"/>
      <w:spacing w:val="15"/>
    </w:rPr>
  </w:style>
  <w:style w:type="character" w:styleId="Strong">
    <w:name w:val="Strong"/>
    <w:basedOn w:val="DefaultParagraphFont"/>
    <w:uiPriority w:val="22"/>
    <w:qFormat/>
    <w:rsid w:val="00F366D6"/>
    <w:rPr>
      <w:b/>
      <w:bCs/>
    </w:rPr>
  </w:style>
  <w:style w:type="character" w:styleId="Emphasis">
    <w:name w:val="Emphasis"/>
    <w:basedOn w:val="DefaultParagraphFont"/>
    <w:uiPriority w:val="20"/>
    <w:qFormat/>
    <w:rsid w:val="00F366D6"/>
    <w:rPr>
      <w:i/>
      <w:iCs/>
    </w:rPr>
  </w:style>
  <w:style w:type="paragraph" w:styleId="NoSpacing">
    <w:name w:val="No Spacing"/>
    <w:basedOn w:val="Normal"/>
    <w:uiPriority w:val="1"/>
    <w:qFormat/>
    <w:rsid w:val="00F366D6"/>
    <w:pPr>
      <w:spacing w:after="0" w:line="240" w:lineRule="auto"/>
    </w:pPr>
  </w:style>
  <w:style w:type="paragraph" w:styleId="ListParagraph">
    <w:name w:val="List Paragraph"/>
    <w:basedOn w:val="Normal"/>
    <w:uiPriority w:val="34"/>
    <w:qFormat/>
    <w:rsid w:val="00F366D6"/>
    <w:pPr>
      <w:ind w:left="720"/>
      <w:contextualSpacing/>
    </w:pPr>
  </w:style>
  <w:style w:type="paragraph" w:styleId="Quote">
    <w:name w:val="Quote"/>
    <w:basedOn w:val="Normal"/>
    <w:next w:val="Normal"/>
    <w:link w:val="QuoteChar"/>
    <w:uiPriority w:val="29"/>
    <w:qFormat/>
    <w:rsid w:val="00F366D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366D6"/>
    <w:rPr>
      <w:i/>
      <w:iCs/>
      <w:color w:val="404040" w:themeColor="text1" w:themeTint="BF"/>
    </w:rPr>
  </w:style>
  <w:style w:type="paragraph" w:styleId="IntenseQuote">
    <w:name w:val="Intense Quote"/>
    <w:basedOn w:val="Normal"/>
    <w:next w:val="Normal"/>
    <w:link w:val="IntenseQuoteChar"/>
    <w:uiPriority w:val="30"/>
    <w:qFormat/>
    <w:rsid w:val="00F366D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366D6"/>
    <w:rPr>
      <w:i/>
      <w:iCs/>
      <w:color w:val="4472C4" w:themeColor="accent1"/>
    </w:rPr>
  </w:style>
  <w:style w:type="character" w:styleId="SubtleEmphasis">
    <w:name w:val="Subtle Emphasis"/>
    <w:uiPriority w:val="19"/>
    <w:qFormat/>
    <w:rsid w:val="00F366D6"/>
    <w:rPr>
      <w:i/>
      <w:iCs/>
      <w:color w:val="404040" w:themeColor="text1" w:themeTint="BF"/>
    </w:rPr>
  </w:style>
  <w:style w:type="character" w:styleId="IntenseEmphasis">
    <w:name w:val="Intense Emphasis"/>
    <w:basedOn w:val="DefaultParagraphFont"/>
    <w:uiPriority w:val="21"/>
    <w:qFormat/>
    <w:rsid w:val="00F366D6"/>
    <w:rPr>
      <w:i/>
      <w:iCs/>
      <w:color w:val="4472C4" w:themeColor="accent1"/>
    </w:rPr>
  </w:style>
  <w:style w:type="character" w:styleId="SubtleReference">
    <w:name w:val="Subtle Reference"/>
    <w:basedOn w:val="DefaultParagraphFont"/>
    <w:uiPriority w:val="31"/>
    <w:qFormat/>
    <w:rsid w:val="00F366D6"/>
    <w:rPr>
      <w:smallCaps/>
      <w:color w:val="5A5A5A" w:themeColor="text1" w:themeTint="A5"/>
    </w:rPr>
  </w:style>
  <w:style w:type="character" w:styleId="IntenseReference">
    <w:name w:val="Intense Reference"/>
    <w:basedOn w:val="DefaultParagraphFont"/>
    <w:uiPriority w:val="32"/>
    <w:qFormat/>
    <w:rsid w:val="00F366D6"/>
    <w:rPr>
      <w:b/>
      <w:bCs/>
      <w:smallCaps/>
      <w:color w:val="4472C4" w:themeColor="accent1"/>
      <w:spacing w:val="5"/>
    </w:rPr>
  </w:style>
  <w:style w:type="character" w:styleId="BookTitle">
    <w:name w:val="Book Title"/>
    <w:basedOn w:val="DefaultParagraphFont"/>
    <w:uiPriority w:val="33"/>
    <w:qFormat/>
    <w:rsid w:val="00F366D6"/>
    <w:rPr>
      <w:b/>
      <w:bCs/>
      <w:i/>
      <w:iCs/>
      <w:spacing w:val="5"/>
    </w:rPr>
  </w:style>
  <w:style w:type="paragraph" w:styleId="TOCHeading">
    <w:name w:val="TOC Heading"/>
    <w:basedOn w:val="Heading1"/>
    <w:next w:val="Normal"/>
    <w:uiPriority w:val="39"/>
    <w:semiHidden/>
    <w:unhideWhenUsed/>
    <w:qFormat/>
    <w:rsid w:val="00F366D6"/>
    <w:pPr>
      <w:outlineLvl w:val="9"/>
    </w:pPr>
  </w:style>
  <w:style w:type="paragraph" w:styleId="Caption">
    <w:name w:val="caption"/>
    <w:basedOn w:val="Normal"/>
    <w:next w:val="Normal"/>
    <w:uiPriority w:val="35"/>
    <w:unhideWhenUsed/>
    <w:qFormat/>
    <w:rsid w:val="00F366D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67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E8A"/>
    <w:rPr>
      <w:rFonts w:ascii="Segoe UI" w:hAnsi="Segoe UI" w:cs="Segoe UI"/>
      <w:sz w:val="18"/>
      <w:szCs w:val="18"/>
    </w:rPr>
  </w:style>
  <w:style w:type="character" w:styleId="CommentReference">
    <w:name w:val="annotation reference"/>
    <w:basedOn w:val="DefaultParagraphFont"/>
    <w:uiPriority w:val="99"/>
    <w:unhideWhenUsed/>
    <w:rsid w:val="00166C16"/>
    <w:rPr>
      <w:sz w:val="16"/>
      <w:szCs w:val="16"/>
    </w:rPr>
  </w:style>
  <w:style w:type="paragraph" w:styleId="CommentText">
    <w:name w:val="annotation text"/>
    <w:basedOn w:val="Normal"/>
    <w:link w:val="CommentTextChar"/>
    <w:uiPriority w:val="99"/>
    <w:semiHidden/>
    <w:unhideWhenUsed/>
    <w:rsid w:val="00166C16"/>
    <w:pPr>
      <w:spacing w:line="240" w:lineRule="auto"/>
    </w:pPr>
    <w:rPr>
      <w:sz w:val="20"/>
      <w:szCs w:val="20"/>
    </w:rPr>
  </w:style>
  <w:style w:type="character" w:customStyle="1" w:styleId="CommentTextChar">
    <w:name w:val="Comment Text Char"/>
    <w:basedOn w:val="DefaultParagraphFont"/>
    <w:link w:val="CommentText"/>
    <w:uiPriority w:val="99"/>
    <w:semiHidden/>
    <w:rsid w:val="00166C16"/>
    <w:rPr>
      <w:sz w:val="20"/>
      <w:szCs w:val="20"/>
    </w:rPr>
  </w:style>
  <w:style w:type="paragraph" w:styleId="CommentSubject">
    <w:name w:val="annotation subject"/>
    <w:basedOn w:val="CommentText"/>
    <w:next w:val="CommentText"/>
    <w:link w:val="CommentSubjectChar"/>
    <w:uiPriority w:val="99"/>
    <w:semiHidden/>
    <w:unhideWhenUsed/>
    <w:rsid w:val="00166C16"/>
    <w:rPr>
      <w:b/>
      <w:bCs/>
    </w:rPr>
  </w:style>
  <w:style w:type="character" w:customStyle="1" w:styleId="CommentSubjectChar">
    <w:name w:val="Comment Subject Char"/>
    <w:basedOn w:val="CommentTextChar"/>
    <w:link w:val="CommentSubject"/>
    <w:uiPriority w:val="99"/>
    <w:semiHidden/>
    <w:rsid w:val="00166C16"/>
    <w:rPr>
      <w:b/>
      <w:bCs/>
      <w:sz w:val="20"/>
      <w:szCs w:val="20"/>
    </w:rPr>
  </w:style>
  <w:style w:type="character" w:styleId="Hyperlink">
    <w:name w:val="Hyperlink"/>
    <w:basedOn w:val="DefaultParagraphFont"/>
    <w:uiPriority w:val="99"/>
    <w:unhideWhenUsed/>
    <w:rsid w:val="00846350"/>
    <w:rPr>
      <w:color w:val="0563C1" w:themeColor="hyperlink"/>
      <w:u w:val="single"/>
    </w:rPr>
  </w:style>
  <w:style w:type="character" w:styleId="UnresolvedMention">
    <w:name w:val="Unresolved Mention"/>
    <w:basedOn w:val="DefaultParagraphFont"/>
    <w:uiPriority w:val="99"/>
    <w:semiHidden/>
    <w:unhideWhenUsed/>
    <w:rsid w:val="00846350"/>
    <w:rPr>
      <w:color w:val="605E5C"/>
      <w:shd w:val="clear" w:color="auto" w:fill="E1DFDD"/>
    </w:rPr>
  </w:style>
  <w:style w:type="paragraph" w:customStyle="1" w:styleId="EndNoteBibliographyTitle">
    <w:name w:val="EndNote Bibliography Title"/>
    <w:basedOn w:val="Normal"/>
    <w:link w:val="EndNoteBibliographyTitleChar"/>
    <w:rsid w:val="000D26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2650"/>
    <w:rPr>
      <w:rFonts w:ascii="Calibri" w:hAnsi="Calibri" w:cs="Calibri"/>
      <w:noProof/>
    </w:rPr>
  </w:style>
  <w:style w:type="paragraph" w:customStyle="1" w:styleId="EndNoteBibliography">
    <w:name w:val="EndNote Bibliography"/>
    <w:basedOn w:val="Normal"/>
    <w:link w:val="EndNoteBibliographyChar"/>
    <w:rsid w:val="000D26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2650"/>
    <w:rPr>
      <w:rFonts w:ascii="Calibri" w:hAnsi="Calibri" w:cs="Calibri"/>
      <w:noProof/>
    </w:rPr>
  </w:style>
  <w:style w:type="character" w:styleId="FollowedHyperlink">
    <w:name w:val="FollowedHyperlink"/>
    <w:basedOn w:val="DefaultParagraphFont"/>
    <w:uiPriority w:val="99"/>
    <w:semiHidden/>
    <w:unhideWhenUsed/>
    <w:rsid w:val="005F763E"/>
    <w:rPr>
      <w:color w:val="954F72" w:themeColor="followedHyperlink"/>
      <w:u w:val="single"/>
    </w:rPr>
  </w:style>
  <w:style w:type="paragraph" w:customStyle="1" w:styleId="Heading114">
    <w:name w:val="Heading 1 14"/>
    <w:basedOn w:val="Heading1"/>
    <w:qFormat/>
    <w:rsid w:val="00823D1B"/>
    <w:pPr>
      <w:keepLines w:val="0"/>
      <w:widowControl w:val="0"/>
      <w:numPr>
        <w:numId w:val="5"/>
      </w:numPr>
      <w:suppressAutoHyphens/>
      <w:spacing w:before="0" w:line="240" w:lineRule="auto"/>
      <w:ind w:left="576"/>
      <w:contextualSpacing/>
      <w:jc w:val="center"/>
    </w:pPr>
    <w:rPr>
      <w:rFonts w:ascii="Times New Roman" w:eastAsia="Times New Roman" w:hAnsi="Times New Roman" w:cs="Times New Roman"/>
      <w:b/>
      <w:color w:val="auto"/>
      <w:sz w:val="28"/>
      <w:szCs w:val="28"/>
    </w:rPr>
  </w:style>
  <w:style w:type="table" w:styleId="TableGrid">
    <w:name w:val="Table Grid"/>
    <w:basedOn w:val="TableNormal"/>
    <w:rsid w:val="000C6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6DC2"/>
    <w:pPr>
      <w:spacing w:after="0" w:line="240" w:lineRule="auto"/>
    </w:pPr>
  </w:style>
  <w:style w:type="paragraph" w:styleId="Header">
    <w:name w:val="header"/>
    <w:basedOn w:val="Normal"/>
    <w:link w:val="HeaderChar"/>
    <w:uiPriority w:val="99"/>
    <w:unhideWhenUsed/>
    <w:rsid w:val="00B17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3EB"/>
  </w:style>
  <w:style w:type="paragraph" w:styleId="Footer">
    <w:name w:val="footer"/>
    <w:basedOn w:val="Normal"/>
    <w:link w:val="FooterChar"/>
    <w:uiPriority w:val="99"/>
    <w:unhideWhenUsed/>
    <w:rsid w:val="00B17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3EB"/>
  </w:style>
  <w:style w:type="character" w:styleId="LineNumber">
    <w:name w:val="line number"/>
    <w:basedOn w:val="DefaultParagraphFont"/>
    <w:uiPriority w:val="99"/>
    <w:semiHidden/>
    <w:unhideWhenUsed/>
    <w:rsid w:val="00FD6B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945169">
      <w:bodyDiv w:val="1"/>
      <w:marLeft w:val="0"/>
      <w:marRight w:val="0"/>
      <w:marTop w:val="0"/>
      <w:marBottom w:val="0"/>
      <w:divBdr>
        <w:top w:val="none" w:sz="0" w:space="0" w:color="auto"/>
        <w:left w:val="none" w:sz="0" w:space="0" w:color="auto"/>
        <w:bottom w:val="none" w:sz="0" w:space="0" w:color="auto"/>
        <w:right w:val="none" w:sz="0" w:space="0" w:color="auto"/>
      </w:divBdr>
    </w:div>
    <w:div w:id="737557513">
      <w:bodyDiv w:val="1"/>
      <w:marLeft w:val="0"/>
      <w:marRight w:val="0"/>
      <w:marTop w:val="0"/>
      <w:marBottom w:val="0"/>
      <w:divBdr>
        <w:top w:val="none" w:sz="0" w:space="0" w:color="auto"/>
        <w:left w:val="none" w:sz="0" w:space="0" w:color="auto"/>
        <w:bottom w:val="none" w:sz="0" w:space="0" w:color="auto"/>
        <w:right w:val="none" w:sz="0" w:space="0" w:color="auto"/>
      </w:divBdr>
      <w:divsChild>
        <w:div w:id="609554868">
          <w:marLeft w:val="0"/>
          <w:marRight w:val="0"/>
          <w:marTop w:val="0"/>
          <w:marBottom w:val="0"/>
          <w:divBdr>
            <w:top w:val="none" w:sz="0" w:space="0" w:color="auto"/>
            <w:left w:val="none" w:sz="0" w:space="0" w:color="auto"/>
            <w:bottom w:val="none" w:sz="0" w:space="0" w:color="auto"/>
            <w:right w:val="none" w:sz="0" w:space="0" w:color="auto"/>
          </w:divBdr>
        </w:div>
        <w:div w:id="616254617">
          <w:marLeft w:val="0"/>
          <w:marRight w:val="0"/>
          <w:marTop w:val="0"/>
          <w:marBottom w:val="0"/>
          <w:divBdr>
            <w:top w:val="none" w:sz="0" w:space="0" w:color="auto"/>
            <w:left w:val="none" w:sz="0" w:space="0" w:color="auto"/>
            <w:bottom w:val="none" w:sz="0" w:space="0" w:color="auto"/>
            <w:right w:val="none" w:sz="0" w:space="0" w:color="auto"/>
          </w:divBdr>
          <w:divsChild>
            <w:div w:id="28064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939477">
      <w:bodyDiv w:val="1"/>
      <w:marLeft w:val="0"/>
      <w:marRight w:val="0"/>
      <w:marTop w:val="0"/>
      <w:marBottom w:val="0"/>
      <w:divBdr>
        <w:top w:val="none" w:sz="0" w:space="0" w:color="auto"/>
        <w:left w:val="none" w:sz="0" w:space="0" w:color="auto"/>
        <w:bottom w:val="none" w:sz="0" w:space="0" w:color="auto"/>
        <w:right w:val="none" w:sz="0" w:space="0" w:color="auto"/>
      </w:divBdr>
    </w:div>
    <w:div w:id="1063454787">
      <w:bodyDiv w:val="1"/>
      <w:marLeft w:val="0"/>
      <w:marRight w:val="0"/>
      <w:marTop w:val="0"/>
      <w:marBottom w:val="0"/>
      <w:divBdr>
        <w:top w:val="none" w:sz="0" w:space="0" w:color="auto"/>
        <w:left w:val="none" w:sz="0" w:space="0" w:color="auto"/>
        <w:bottom w:val="none" w:sz="0" w:space="0" w:color="auto"/>
        <w:right w:val="none" w:sz="0" w:space="0" w:color="auto"/>
      </w:divBdr>
    </w:div>
    <w:div w:id="1233547236">
      <w:bodyDiv w:val="1"/>
      <w:marLeft w:val="0"/>
      <w:marRight w:val="0"/>
      <w:marTop w:val="0"/>
      <w:marBottom w:val="0"/>
      <w:divBdr>
        <w:top w:val="none" w:sz="0" w:space="0" w:color="auto"/>
        <w:left w:val="none" w:sz="0" w:space="0" w:color="auto"/>
        <w:bottom w:val="none" w:sz="0" w:space="0" w:color="auto"/>
        <w:right w:val="none" w:sz="0" w:space="0" w:color="auto"/>
      </w:divBdr>
      <w:divsChild>
        <w:div w:id="1106922169">
          <w:marLeft w:val="446"/>
          <w:marRight w:val="0"/>
          <w:marTop w:val="0"/>
          <w:marBottom w:val="0"/>
          <w:divBdr>
            <w:top w:val="none" w:sz="0" w:space="0" w:color="auto"/>
            <w:left w:val="none" w:sz="0" w:space="0" w:color="auto"/>
            <w:bottom w:val="none" w:sz="0" w:space="0" w:color="auto"/>
            <w:right w:val="none" w:sz="0" w:space="0" w:color="auto"/>
          </w:divBdr>
        </w:div>
        <w:div w:id="1448547091">
          <w:marLeft w:val="1166"/>
          <w:marRight w:val="0"/>
          <w:marTop w:val="0"/>
          <w:marBottom w:val="0"/>
          <w:divBdr>
            <w:top w:val="none" w:sz="0" w:space="0" w:color="auto"/>
            <w:left w:val="none" w:sz="0" w:space="0" w:color="auto"/>
            <w:bottom w:val="none" w:sz="0" w:space="0" w:color="auto"/>
            <w:right w:val="none" w:sz="0" w:space="0" w:color="auto"/>
          </w:divBdr>
        </w:div>
        <w:div w:id="1733456913">
          <w:marLeft w:val="1886"/>
          <w:marRight w:val="0"/>
          <w:marTop w:val="0"/>
          <w:marBottom w:val="0"/>
          <w:divBdr>
            <w:top w:val="none" w:sz="0" w:space="0" w:color="auto"/>
            <w:left w:val="none" w:sz="0" w:space="0" w:color="auto"/>
            <w:bottom w:val="none" w:sz="0" w:space="0" w:color="auto"/>
            <w:right w:val="none" w:sz="0" w:space="0" w:color="auto"/>
          </w:divBdr>
        </w:div>
        <w:div w:id="2138065437">
          <w:marLeft w:val="1886"/>
          <w:marRight w:val="0"/>
          <w:marTop w:val="0"/>
          <w:marBottom w:val="0"/>
          <w:divBdr>
            <w:top w:val="none" w:sz="0" w:space="0" w:color="auto"/>
            <w:left w:val="none" w:sz="0" w:space="0" w:color="auto"/>
            <w:bottom w:val="none" w:sz="0" w:space="0" w:color="auto"/>
            <w:right w:val="none" w:sz="0" w:space="0" w:color="auto"/>
          </w:divBdr>
        </w:div>
        <w:div w:id="608122234">
          <w:marLeft w:val="1166"/>
          <w:marRight w:val="0"/>
          <w:marTop w:val="0"/>
          <w:marBottom w:val="0"/>
          <w:divBdr>
            <w:top w:val="none" w:sz="0" w:space="0" w:color="auto"/>
            <w:left w:val="none" w:sz="0" w:space="0" w:color="auto"/>
            <w:bottom w:val="none" w:sz="0" w:space="0" w:color="auto"/>
            <w:right w:val="none" w:sz="0" w:space="0" w:color="auto"/>
          </w:divBdr>
        </w:div>
        <w:div w:id="1905336578">
          <w:marLeft w:val="1886"/>
          <w:marRight w:val="0"/>
          <w:marTop w:val="0"/>
          <w:marBottom w:val="0"/>
          <w:divBdr>
            <w:top w:val="none" w:sz="0" w:space="0" w:color="auto"/>
            <w:left w:val="none" w:sz="0" w:space="0" w:color="auto"/>
            <w:bottom w:val="none" w:sz="0" w:space="0" w:color="auto"/>
            <w:right w:val="none" w:sz="0" w:space="0" w:color="auto"/>
          </w:divBdr>
        </w:div>
        <w:div w:id="1228301782">
          <w:marLeft w:val="446"/>
          <w:marRight w:val="0"/>
          <w:marTop w:val="0"/>
          <w:marBottom w:val="0"/>
          <w:divBdr>
            <w:top w:val="none" w:sz="0" w:space="0" w:color="auto"/>
            <w:left w:val="none" w:sz="0" w:space="0" w:color="auto"/>
            <w:bottom w:val="none" w:sz="0" w:space="0" w:color="auto"/>
            <w:right w:val="none" w:sz="0" w:space="0" w:color="auto"/>
          </w:divBdr>
        </w:div>
        <w:div w:id="1011104778">
          <w:marLeft w:val="1166"/>
          <w:marRight w:val="0"/>
          <w:marTop w:val="0"/>
          <w:marBottom w:val="0"/>
          <w:divBdr>
            <w:top w:val="none" w:sz="0" w:space="0" w:color="auto"/>
            <w:left w:val="none" w:sz="0" w:space="0" w:color="auto"/>
            <w:bottom w:val="none" w:sz="0" w:space="0" w:color="auto"/>
            <w:right w:val="none" w:sz="0" w:space="0" w:color="auto"/>
          </w:divBdr>
        </w:div>
        <w:div w:id="661390672">
          <w:marLeft w:val="1886"/>
          <w:marRight w:val="0"/>
          <w:marTop w:val="0"/>
          <w:marBottom w:val="0"/>
          <w:divBdr>
            <w:top w:val="none" w:sz="0" w:space="0" w:color="auto"/>
            <w:left w:val="none" w:sz="0" w:space="0" w:color="auto"/>
            <w:bottom w:val="none" w:sz="0" w:space="0" w:color="auto"/>
            <w:right w:val="none" w:sz="0" w:space="0" w:color="auto"/>
          </w:divBdr>
        </w:div>
        <w:div w:id="157812428">
          <w:marLeft w:val="1886"/>
          <w:marRight w:val="0"/>
          <w:marTop w:val="0"/>
          <w:marBottom w:val="0"/>
          <w:divBdr>
            <w:top w:val="none" w:sz="0" w:space="0" w:color="auto"/>
            <w:left w:val="none" w:sz="0" w:space="0" w:color="auto"/>
            <w:bottom w:val="none" w:sz="0" w:space="0" w:color="auto"/>
            <w:right w:val="none" w:sz="0" w:space="0" w:color="auto"/>
          </w:divBdr>
        </w:div>
        <w:div w:id="487356860">
          <w:marLeft w:val="1886"/>
          <w:marRight w:val="0"/>
          <w:marTop w:val="0"/>
          <w:marBottom w:val="0"/>
          <w:divBdr>
            <w:top w:val="none" w:sz="0" w:space="0" w:color="auto"/>
            <w:left w:val="none" w:sz="0" w:space="0" w:color="auto"/>
            <w:bottom w:val="none" w:sz="0" w:space="0" w:color="auto"/>
            <w:right w:val="none" w:sz="0" w:space="0" w:color="auto"/>
          </w:divBdr>
        </w:div>
        <w:div w:id="343089560">
          <w:marLeft w:val="188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hyperlink" Target="https://doi.org/10.1038/nmeth.3869"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38/s41587-019-0209-9"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25d824a-9ce7-4f00-970c-015574683fe7">
      <Terms xmlns="http://schemas.microsoft.com/office/infopath/2007/PartnerControls"/>
    </lcf76f155ced4ddcb4097134ff3c332f>
    <TaxCatchAll xmlns="dff916a5-8ae7-412c-ba40-154e62770c88" xsi:nil="true"/>
    <SharedWithUsers xmlns="dff916a5-8ae7-412c-ba40-154e62770c88">
      <UserInfo>
        <DisplayName>Alvin Ibarra</DisplayName>
        <AccountId>21</AccountId>
        <AccountType/>
      </UserInfo>
      <UserInfo>
        <DisplayName>Nicolas Yeung</DisplayName>
        <AccountId>181</AccountId>
        <AccountType/>
      </UserInfo>
      <UserInfo>
        <DisplayName>Kara Evans</DisplayName>
        <AccountId>579</AccountId>
        <AccountType/>
      </UserInfo>
      <UserInfo>
        <DisplayName>Ashley Hibberd</DisplayName>
        <AccountId>1117</AccountId>
        <AccountType/>
      </UserInfo>
      <UserInfo>
        <DisplayName>Jenni Reimari</DisplayName>
        <AccountId>257</AccountId>
        <AccountType/>
      </UserInfo>
      <UserInfo>
        <DisplayName>Sanna Mäkelä</DisplayName>
        <AccountId>293</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384552FE1ED1449E2BCF08B29A1A04" ma:contentTypeVersion="17" ma:contentTypeDescription="Create a new document." ma:contentTypeScope="" ma:versionID="05eb7bda5b0d9f4b8ba9ab4efc395a42">
  <xsd:schema xmlns:xsd="http://www.w3.org/2001/XMLSchema" xmlns:xs="http://www.w3.org/2001/XMLSchema" xmlns:p="http://schemas.microsoft.com/office/2006/metadata/properties" xmlns:ns2="125d824a-9ce7-4f00-970c-015574683fe7" xmlns:ns3="dff916a5-8ae7-412c-ba40-154e62770c88" targetNamespace="http://schemas.microsoft.com/office/2006/metadata/properties" ma:root="true" ma:fieldsID="1e03a7a140e300e7a7c2f525bd910890" ns2:_="" ns3:_="">
    <xsd:import namespace="125d824a-9ce7-4f00-970c-015574683fe7"/>
    <xsd:import namespace="dff916a5-8ae7-412c-ba40-154e62770c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d824a-9ce7-4f00-970c-015574683f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1d45d5a-0efd-4c16-8dbd-2223f7fedf6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f916a5-8ae7-412c-ba40-154e62770c8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21d6a98-bf6f-49c2-b578-415872b70a84}" ma:internalName="TaxCatchAll" ma:showField="CatchAllData" ma:web="dff916a5-8ae7-412c-ba40-154e62770c8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8B241-E810-4251-A0D2-D658B71E801C}">
  <ds:schemaRefs>
    <ds:schemaRef ds:uri="http://schemas.microsoft.com/office/2006/metadata/properties"/>
    <ds:schemaRef ds:uri="http://schemas.microsoft.com/office/infopath/2007/PartnerControls"/>
    <ds:schemaRef ds:uri="125d824a-9ce7-4f00-970c-015574683fe7"/>
    <ds:schemaRef ds:uri="dff916a5-8ae7-412c-ba40-154e62770c88"/>
  </ds:schemaRefs>
</ds:datastoreItem>
</file>

<file path=customXml/itemProps2.xml><?xml version="1.0" encoding="utf-8"?>
<ds:datastoreItem xmlns:ds="http://schemas.openxmlformats.org/officeDocument/2006/customXml" ds:itemID="{23EB8CDD-1825-4A1A-8A2A-9AFFB45857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d824a-9ce7-4f00-970c-015574683fe7"/>
    <ds:schemaRef ds:uri="dff916a5-8ae7-412c-ba40-154e62770c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AFACBD-52FE-49A5-A987-F360C56B46AA}">
  <ds:schemaRefs>
    <ds:schemaRef ds:uri="http://schemas.microsoft.com/sharepoint/v3/contenttype/forms"/>
  </ds:schemaRefs>
</ds:datastoreItem>
</file>

<file path=customXml/itemProps4.xml><?xml version="1.0" encoding="utf-8"?>
<ds:datastoreItem xmlns:ds="http://schemas.openxmlformats.org/officeDocument/2006/customXml" ds:itemID="{D86A6843-F6EC-40CA-B889-AC6EBC852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2850</Words>
  <Characters>14678</Characters>
  <Application>Microsoft Office Word</Application>
  <DocSecurity>0</DocSecurity>
  <Lines>524</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äkelä, Sanna</dc:creator>
  <cp:keywords/>
  <dc:description/>
  <cp:lastModifiedBy>Sanna Mäkelä</cp:lastModifiedBy>
  <cp:revision>21</cp:revision>
  <dcterms:created xsi:type="dcterms:W3CDTF">2023-01-25T14:09:00Z</dcterms:created>
  <dcterms:modified xsi:type="dcterms:W3CDTF">2023-08-04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lassificationContentMarkingHeaderShapeIds">
    <vt:lpwstr>a,6b96fd9b,2318d5d8,79861962</vt:lpwstr>
  </property>
  <property fmtid="{D5CDD505-2E9C-101B-9397-08002B2CF9AE}" pid="4" name="ClassificationContentMarkingHeaderFontProps">
    <vt:lpwstr>#000000,10,Calibri</vt:lpwstr>
  </property>
  <property fmtid="{D5CDD505-2E9C-101B-9397-08002B2CF9AE}" pid="5" name="ClassificationContentMarkingHeaderText">
    <vt:lpwstr>Public</vt:lpwstr>
  </property>
  <property fmtid="{D5CDD505-2E9C-101B-9397-08002B2CF9AE}" pid="6" name="ClassificationContentMarkingFooterShapeIds">
    <vt:lpwstr>e,5005c80,35ba60c,48cf5a90</vt:lpwstr>
  </property>
  <property fmtid="{D5CDD505-2E9C-101B-9397-08002B2CF9AE}" pid="7" name="ClassificationContentMarkingFooterFontProps">
    <vt:lpwstr>#000000,10,Calibri</vt:lpwstr>
  </property>
  <property fmtid="{D5CDD505-2E9C-101B-9397-08002B2CF9AE}" pid="8" name="ClassificationContentMarkingFooterText">
    <vt:lpwstr>Public</vt:lpwstr>
  </property>
  <property fmtid="{D5CDD505-2E9C-101B-9397-08002B2CF9AE}" pid="9" name="ContentTypeId">
    <vt:lpwstr>0x01010090384552FE1ED1449E2BCF08B29A1A04</vt:lpwstr>
  </property>
  <property fmtid="{D5CDD505-2E9C-101B-9397-08002B2CF9AE}" pid="10" name="MSIP_Label_ae1621af-373e-4f6e-a55a-4aefee4e798d_Enabled">
    <vt:lpwstr>true</vt:lpwstr>
  </property>
  <property fmtid="{D5CDD505-2E9C-101B-9397-08002B2CF9AE}" pid="11" name="MSIP_Label_ae1621af-373e-4f6e-a55a-4aefee4e798d_SetDate">
    <vt:lpwstr>2023-08-04T12:44:19Z</vt:lpwstr>
  </property>
  <property fmtid="{D5CDD505-2E9C-101B-9397-08002B2CF9AE}" pid="12" name="MSIP_Label_ae1621af-373e-4f6e-a55a-4aefee4e798d_Method">
    <vt:lpwstr>Privileged</vt:lpwstr>
  </property>
  <property fmtid="{D5CDD505-2E9C-101B-9397-08002B2CF9AE}" pid="13" name="MSIP_Label_ae1621af-373e-4f6e-a55a-4aefee4e798d_Name">
    <vt:lpwstr>Public</vt:lpwstr>
  </property>
  <property fmtid="{D5CDD505-2E9C-101B-9397-08002B2CF9AE}" pid="14" name="MSIP_Label_ae1621af-373e-4f6e-a55a-4aefee4e798d_SiteId">
    <vt:lpwstr>a2a9bf31-fc44-425c-a6d2-3ae9379573ea</vt:lpwstr>
  </property>
  <property fmtid="{D5CDD505-2E9C-101B-9397-08002B2CF9AE}" pid="15" name="MSIP_Label_ae1621af-373e-4f6e-a55a-4aefee4e798d_ActionId">
    <vt:lpwstr>8998e7be-90d4-456d-99b1-72f98a1ca0b3</vt:lpwstr>
  </property>
  <property fmtid="{D5CDD505-2E9C-101B-9397-08002B2CF9AE}" pid="16" name="MSIP_Label_ae1621af-373e-4f6e-a55a-4aefee4e798d_ContentBits">
    <vt:lpwstr>3</vt:lpwstr>
  </property>
</Properties>
</file>